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80764" w14:textId="77777777" w:rsidR="00865EBC" w:rsidRDefault="00865EBC" w:rsidP="00865EBC">
      <w:pPr>
        <w:pStyle w:val="BMJH1"/>
        <w:spacing w:line="240" w:lineRule="auto"/>
      </w:pPr>
      <w:r w:rsidRPr="00357F7D">
        <w:t>Appendix</w:t>
      </w:r>
    </w:p>
    <w:p w14:paraId="32006930" w14:textId="77777777" w:rsidR="00865EBC" w:rsidRDefault="00865EBC" w:rsidP="00865EBC">
      <w:pPr>
        <w:pStyle w:val="BMJH2"/>
        <w:spacing w:line="240" w:lineRule="auto"/>
      </w:pPr>
      <w:r>
        <w:t>Index of Multiple Deprivation versions</w:t>
      </w:r>
    </w:p>
    <w:p w14:paraId="54D01274" w14:textId="77777777" w:rsidR="00865EBC" w:rsidRDefault="00865EBC" w:rsidP="00865EBC">
      <w:pPr>
        <w:spacing w:line="240" w:lineRule="auto"/>
        <w:rPr>
          <w:rFonts w:cs="Arial"/>
          <w:szCs w:val="20"/>
        </w:rPr>
      </w:pPr>
      <w:r w:rsidRPr="00753789">
        <w:rPr>
          <w:rFonts w:cs="Arial"/>
          <w:b/>
          <w:bCs/>
          <w:szCs w:val="20"/>
        </w:rPr>
        <w:t xml:space="preserve">Table </w:t>
      </w:r>
      <w:r>
        <w:rPr>
          <w:rFonts w:cs="Arial"/>
          <w:b/>
          <w:bCs/>
          <w:szCs w:val="20"/>
        </w:rPr>
        <w:t>A1a</w:t>
      </w:r>
      <w:r>
        <w:rPr>
          <w:rFonts w:cs="Arial"/>
          <w:szCs w:val="20"/>
        </w:rPr>
        <w:t xml:space="preserve"> </w:t>
      </w:r>
      <w:r w:rsidRPr="00753789">
        <w:rPr>
          <w:rFonts w:cs="Arial"/>
          <w:szCs w:val="20"/>
        </w:rPr>
        <w:t xml:space="preserve">– </w:t>
      </w:r>
      <w:r w:rsidRPr="00E54E53">
        <w:rPr>
          <w:rFonts w:cs="Arial"/>
          <w:szCs w:val="20"/>
        </w:rPr>
        <w:t>Alignment of mortality data years with the corresponding versions of the</w:t>
      </w:r>
      <w:r>
        <w:rPr>
          <w:rFonts w:cs="Arial"/>
          <w:szCs w:val="20"/>
        </w:rPr>
        <w:t xml:space="preserve"> England (and Wales)</w:t>
      </w:r>
      <w:r w:rsidRPr="00E54E53">
        <w:rPr>
          <w:rFonts w:cs="Arial"/>
          <w:szCs w:val="20"/>
        </w:rPr>
        <w:t xml:space="preserve"> Index of Multiple Deprivation (IMD)</w:t>
      </w:r>
    </w:p>
    <w:tbl>
      <w:tblPr>
        <w:tblStyle w:val="PlainTable5"/>
        <w:tblW w:w="0" w:type="auto"/>
        <w:jc w:val="center"/>
        <w:tblLook w:val="0420" w:firstRow="1" w:lastRow="0" w:firstColumn="0" w:lastColumn="0" w:noHBand="0" w:noVBand="1"/>
      </w:tblPr>
      <w:tblGrid>
        <w:gridCol w:w="1400"/>
        <w:gridCol w:w="1227"/>
      </w:tblGrid>
      <w:tr w:rsidR="00865EBC" w14:paraId="21D5F44A"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4D60D8F0" w14:textId="77777777" w:rsidR="00865EBC" w:rsidRPr="000B652F" w:rsidRDefault="00865EBC" w:rsidP="007438CD">
            <w:pPr>
              <w:spacing w:line="240" w:lineRule="auto"/>
              <w:rPr>
                <w:rFonts w:cs="Arial"/>
                <w:b/>
                <w:bCs/>
                <w:i w:val="0"/>
                <w:iCs w:val="0"/>
                <w:szCs w:val="20"/>
              </w:rPr>
            </w:pPr>
            <w:r w:rsidRPr="000B652F">
              <w:rPr>
                <w:rFonts w:cs="Arial"/>
                <w:b/>
                <w:bCs/>
                <w:i w:val="0"/>
                <w:iCs w:val="0"/>
                <w:szCs w:val="20"/>
              </w:rPr>
              <w:t>Mortality data</w:t>
            </w:r>
          </w:p>
        </w:tc>
        <w:tc>
          <w:tcPr>
            <w:tcW w:w="0" w:type="auto"/>
          </w:tcPr>
          <w:p w14:paraId="176F3F24" w14:textId="77777777" w:rsidR="00865EBC" w:rsidRPr="000B652F" w:rsidRDefault="00865EBC" w:rsidP="007438CD">
            <w:pPr>
              <w:spacing w:line="240" w:lineRule="auto"/>
              <w:rPr>
                <w:rFonts w:cs="Arial"/>
                <w:b/>
                <w:bCs/>
                <w:i w:val="0"/>
                <w:iCs w:val="0"/>
                <w:szCs w:val="20"/>
              </w:rPr>
            </w:pPr>
            <w:r w:rsidRPr="000B652F">
              <w:rPr>
                <w:rFonts w:cs="Arial"/>
                <w:b/>
                <w:bCs/>
                <w:i w:val="0"/>
                <w:iCs w:val="0"/>
                <w:szCs w:val="20"/>
              </w:rPr>
              <w:t>IMD version</w:t>
            </w:r>
          </w:p>
        </w:tc>
      </w:tr>
      <w:tr w:rsidR="00865EBC" w14:paraId="6A01B1B4"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80974CE" w14:textId="77777777" w:rsidR="00865EBC" w:rsidRDefault="00865EBC" w:rsidP="007438CD">
            <w:pPr>
              <w:spacing w:line="240" w:lineRule="auto"/>
              <w:jc w:val="center"/>
              <w:rPr>
                <w:rFonts w:cs="Arial"/>
                <w:szCs w:val="20"/>
              </w:rPr>
            </w:pPr>
            <w:r>
              <w:rPr>
                <w:rFonts w:cs="Arial"/>
                <w:szCs w:val="20"/>
              </w:rPr>
              <w:t>2001-05</w:t>
            </w:r>
          </w:p>
        </w:tc>
        <w:tc>
          <w:tcPr>
            <w:tcW w:w="0" w:type="auto"/>
          </w:tcPr>
          <w:p w14:paraId="0DD2C5FA" w14:textId="77777777" w:rsidR="00865EBC" w:rsidRDefault="00865EBC" w:rsidP="007438CD">
            <w:pPr>
              <w:spacing w:line="240" w:lineRule="auto"/>
              <w:jc w:val="center"/>
              <w:rPr>
                <w:rFonts w:cs="Arial"/>
                <w:szCs w:val="20"/>
              </w:rPr>
            </w:pPr>
            <w:r>
              <w:rPr>
                <w:rFonts w:cs="Arial"/>
                <w:szCs w:val="20"/>
              </w:rPr>
              <w:t>2004</w:t>
            </w:r>
          </w:p>
        </w:tc>
      </w:tr>
      <w:tr w:rsidR="00865EBC" w14:paraId="0C052A22" w14:textId="77777777" w:rsidTr="007438CD">
        <w:trPr>
          <w:jc w:val="center"/>
        </w:trPr>
        <w:tc>
          <w:tcPr>
            <w:tcW w:w="0" w:type="auto"/>
          </w:tcPr>
          <w:p w14:paraId="5E0B34D5" w14:textId="77777777" w:rsidR="00865EBC" w:rsidRDefault="00865EBC" w:rsidP="007438CD">
            <w:pPr>
              <w:spacing w:line="240" w:lineRule="auto"/>
              <w:jc w:val="center"/>
              <w:rPr>
                <w:rFonts w:cs="Arial"/>
                <w:szCs w:val="20"/>
              </w:rPr>
            </w:pPr>
            <w:r>
              <w:rPr>
                <w:rFonts w:cs="Arial"/>
                <w:szCs w:val="20"/>
              </w:rPr>
              <w:t>2006-08</w:t>
            </w:r>
          </w:p>
        </w:tc>
        <w:tc>
          <w:tcPr>
            <w:tcW w:w="0" w:type="auto"/>
          </w:tcPr>
          <w:p w14:paraId="6EF6C58A" w14:textId="77777777" w:rsidR="00865EBC" w:rsidRDefault="00865EBC" w:rsidP="007438CD">
            <w:pPr>
              <w:spacing w:line="240" w:lineRule="auto"/>
              <w:jc w:val="center"/>
              <w:rPr>
                <w:rFonts w:cs="Arial"/>
                <w:szCs w:val="20"/>
              </w:rPr>
            </w:pPr>
            <w:r>
              <w:rPr>
                <w:rFonts w:cs="Arial"/>
                <w:szCs w:val="20"/>
              </w:rPr>
              <w:t>2007</w:t>
            </w:r>
          </w:p>
        </w:tc>
      </w:tr>
      <w:tr w:rsidR="00865EBC" w14:paraId="4247FEE6"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D2E1C84" w14:textId="77777777" w:rsidR="00865EBC" w:rsidRDefault="00865EBC" w:rsidP="007438CD">
            <w:pPr>
              <w:spacing w:line="240" w:lineRule="auto"/>
              <w:jc w:val="center"/>
              <w:rPr>
                <w:rFonts w:cs="Arial"/>
                <w:szCs w:val="20"/>
              </w:rPr>
            </w:pPr>
            <w:r>
              <w:rPr>
                <w:rFonts w:cs="Arial"/>
                <w:szCs w:val="20"/>
              </w:rPr>
              <w:t>2009-12</w:t>
            </w:r>
          </w:p>
        </w:tc>
        <w:tc>
          <w:tcPr>
            <w:tcW w:w="0" w:type="auto"/>
          </w:tcPr>
          <w:p w14:paraId="2D08B657" w14:textId="77777777" w:rsidR="00865EBC" w:rsidRDefault="00865EBC" w:rsidP="007438CD">
            <w:pPr>
              <w:spacing w:line="240" w:lineRule="auto"/>
              <w:jc w:val="center"/>
              <w:rPr>
                <w:rFonts w:cs="Arial"/>
                <w:szCs w:val="20"/>
              </w:rPr>
            </w:pPr>
            <w:r>
              <w:rPr>
                <w:rFonts w:cs="Arial"/>
                <w:szCs w:val="20"/>
              </w:rPr>
              <w:t>2010</w:t>
            </w:r>
          </w:p>
        </w:tc>
      </w:tr>
      <w:tr w:rsidR="00865EBC" w14:paraId="7B89ABEE" w14:textId="77777777" w:rsidTr="007438CD">
        <w:trPr>
          <w:jc w:val="center"/>
        </w:trPr>
        <w:tc>
          <w:tcPr>
            <w:tcW w:w="0" w:type="auto"/>
          </w:tcPr>
          <w:p w14:paraId="5F0A887B" w14:textId="77777777" w:rsidR="00865EBC" w:rsidRDefault="00865EBC" w:rsidP="007438CD">
            <w:pPr>
              <w:spacing w:line="240" w:lineRule="auto"/>
              <w:jc w:val="center"/>
              <w:rPr>
                <w:rFonts w:cs="Arial"/>
                <w:szCs w:val="20"/>
              </w:rPr>
            </w:pPr>
            <w:r>
              <w:rPr>
                <w:rFonts w:cs="Arial"/>
                <w:szCs w:val="20"/>
              </w:rPr>
              <w:t>2013-17</w:t>
            </w:r>
          </w:p>
        </w:tc>
        <w:tc>
          <w:tcPr>
            <w:tcW w:w="0" w:type="auto"/>
          </w:tcPr>
          <w:p w14:paraId="3222C91A" w14:textId="77777777" w:rsidR="00865EBC" w:rsidRDefault="00865EBC" w:rsidP="007438CD">
            <w:pPr>
              <w:spacing w:line="240" w:lineRule="auto"/>
              <w:jc w:val="center"/>
              <w:rPr>
                <w:rFonts w:cs="Arial"/>
                <w:szCs w:val="20"/>
              </w:rPr>
            </w:pPr>
            <w:r>
              <w:rPr>
                <w:rFonts w:cs="Arial"/>
                <w:szCs w:val="20"/>
              </w:rPr>
              <w:t>2015</w:t>
            </w:r>
          </w:p>
        </w:tc>
      </w:tr>
      <w:tr w:rsidR="00865EBC" w14:paraId="65832712" w14:textId="77777777" w:rsidTr="007438CD">
        <w:trPr>
          <w:cnfStyle w:val="000000100000" w:firstRow="0" w:lastRow="0" w:firstColumn="0" w:lastColumn="0" w:oddVBand="0" w:evenVBand="0" w:oddHBand="1" w:evenHBand="0" w:firstRowFirstColumn="0" w:firstRowLastColumn="0" w:lastRowFirstColumn="0" w:lastRowLastColumn="0"/>
          <w:trHeight w:val="80"/>
          <w:jc w:val="center"/>
        </w:trPr>
        <w:tc>
          <w:tcPr>
            <w:tcW w:w="0" w:type="auto"/>
          </w:tcPr>
          <w:p w14:paraId="6B95C038" w14:textId="77777777" w:rsidR="00865EBC" w:rsidRDefault="00865EBC" w:rsidP="007438CD">
            <w:pPr>
              <w:spacing w:line="240" w:lineRule="auto"/>
              <w:jc w:val="center"/>
              <w:rPr>
                <w:rFonts w:cs="Arial"/>
                <w:szCs w:val="20"/>
              </w:rPr>
            </w:pPr>
            <w:r>
              <w:rPr>
                <w:rFonts w:cs="Arial"/>
                <w:szCs w:val="20"/>
              </w:rPr>
              <w:t>2018-22</w:t>
            </w:r>
          </w:p>
        </w:tc>
        <w:tc>
          <w:tcPr>
            <w:tcW w:w="0" w:type="auto"/>
          </w:tcPr>
          <w:p w14:paraId="6AFC20CC" w14:textId="77777777" w:rsidR="00865EBC" w:rsidRDefault="00865EBC" w:rsidP="007438CD">
            <w:pPr>
              <w:spacing w:line="240" w:lineRule="auto"/>
              <w:jc w:val="center"/>
              <w:rPr>
                <w:rFonts w:cs="Arial"/>
                <w:szCs w:val="20"/>
              </w:rPr>
            </w:pPr>
            <w:r>
              <w:rPr>
                <w:rFonts w:cs="Arial"/>
                <w:szCs w:val="20"/>
              </w:rPr>
              <w:t>2019</w:t>
            </w:r>
          </w:p>
        </w:tc>
      </w:tr>
    </w:tbl>
    <w:p w14:paraId="737ECC35" w14:textId="77777777" w:rsidR="00865EBC" w:rsidRDefault="00865EBC" w:rsidP="00865EBC">
      <w:pPr>
        <w:spacing w:line="240" w:lineRule="auto"/>
        <w:rPr>
          <w:rFonts w:cs="Arial"/>
          <w:szCs w:val="20"/>
        </w:rPr>
      </w:pPr>
    </w:p>
    <w:p w14:paraId="626CF1F5" w14:textId="77777777" w:rsidR="00865EBC" w:rsidRDefault="00865EBC" w:rsidP="00865EBC">
      <w:pPr>
        <w:spacing w:line="240" w:lineRule="auto"/>
        <w:rPr>
          <w:rFonts w:cs="Arial"/>
          <w:szCs w:val="20"/>
        </w:rPr>
      </w:pPr>
      <w:r w:rsidRPr="00753789">
        <w:rPr>
          <w:rFonts w:cs="Arial"/>
          <w:b/>
          <w:bCs/>
          <w:szCs w:val="20"/>
        </w:rPr>
        <w:t xml:space="preserve">Table </w:t>
      </w:r>
      <w:r>
        <w:rPr>
          <w:rFonts w:cs="Arial"/>
          <w:b/>
          <w:bCs/>
          <w:szCs w:val="20"/>
        </w:rPr>
        <w:t>A1b</w:t>
      </w:r>
      <w:r>
        <w:rPr>
          <w:rFonts w:cs="Arial"/>
          <w:szCs w:val="20"/>
        </w:rPr>
        <w:t xml:space="preserve"> </w:t>
      </w:r>
      <w:r w:rsidRPr="00753789">
        <w:rPr>
          <w:rFonts w:cs="Arial"/>
          <w:szCs w:val="20"/>
        </w:rPr>
        <w:t xml:space="preserve">– </w:t>
      </w:r>
      <w:r w:rsidRPr="00E54E53">
        <w:rPr>
          <w:rFonts w:cs="Arial"/>
          <w:szCs w:val="20"/>
        </w:rPr>
        <w:t xml:space="preserve">Alignment of mortality data years with the corresponding versions of the </w:t>
      </w:r>
      <w:r>
        <w:rPr>
          <w:rFonts w:cs="Arial"/>
          <w:szCs w:val="20"/>
        </w:rPr>
        <w:t xml:space="preserve">Scottish </w:t>
      </w:r>
      <w:r w:rsidRPr="00E54E53">
        <w:rPr>
          <w:rFonts w:cs="Arial"/>
          <w:szCs w:val="20"/>
        </w:rPr>
        <w:t>Index of Multiple Deprivation (</w:t>
      </w:r>
      <w:r>
        <w:rPr>
          <w:rFonts w:cs="Arial"/>
          <w:szCs w:val="20"/>
        </w:rPr>
        <w:t>S</w:t>
      </w:r>
      <w:r w:rsidRPr="00E54E53">
        <w:rPr>
          <w:rFonts w:cs="Arial"/>
          <w:szCs w:val="20"/>
        </w:rPr>
        <w:t>IMD)</w:t>
      </w:r>
    </w:p>
    <w:tbl>
      <w:tblPr>
        <w:tblStyle w:val="PlainTable5"/>
        <w:tblW w:w="0" w:type="auto"/>
        <w:jc w:val="center"/>
        <w:tblLook w:val="0420" w:firstRow="1" w:lastRow="0" w:firstColumn="0" w:lastColumn="0" w:noHBand="0" w:noVBand="1"/>
      </w:tblPr>
      <w:tblGrid>
        <w:gridCol w:w="1400"/>
        <w:gridCol w:w="1341"/>
      </w:tblGrid>
      <w:tr w:rsidR="00865EBC" w:rsidRPr="00381919" w14:paraId="4DD9EC78"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088B22A4" w14:textId="77777777" w:rsidR="00865EBC" w:rsidRPr="000B652F" w:rsidRDefault="00865EBC" w:rsidP="007438CD">
            <w:pPr>
              <w:spacing w:line="240" w:lineRule="auto"/>
              <w:rPr>
                <w:rFonts w:cs="Arial"/>
                <w:b/>
                <w:bCs/>
                <w:i w:val="0"/>
                <w:iCs w:val="0"/>
                <w:szCs w:val="20"/>
              </w:rPr>
            </w:pPr>
            <w:r w:rsidRPr="000B652F">
              <w:rPr>
                <w:rFonts w:cs="Arial"/>
                <w:b/>
                <w:bCs/>
                <w:i w:val="0"/>
                <w:iCs w:val="0"/>
                <w:szCs w:val="20"/>
              </w:rPr>
              <w:t>Mortality data</w:t>
            </w:r>
          </w:p>
        </w:tc>
        <w:tc>
          <w:tcPr>
            <w:tcW w:w="0" w:type="auto"/>
          </w:tcPr>
          <w:p w14:paraId="5CBCB0DD" w14:textId="77777777" w:rsidR="00865EBC" w:rsidRPr="000B652F" w:rsidRDefault="00865EBC" w:rsidP="007438CD">
            <w:pPr>
              <w:spacing w:line="240" w:lineRule="auto"/>
              <w:rPr>
                <w:rFonts w:cs="Arial"/>
                <w:b/>
                <w:bCs/>
                <w:i w:val="0"/>
                <w:iCs w:val="0"/>
                <w:szCs w:val="20"/>
              </w:rPr>
            </w:pPr>
            <w:r w:rsidRPr="000B652F">
              <w:rPr>
                <w:rFonts w:cs="Arial"/>
                <w:b/>
                <w:bCs/>
                <w:i w:val="0"/>
                <w:iCs w:val="0"/>
                <w:szCs w:val="20"/>
              </w:rPr>
              <w:t>SIMD version</w:t>
            </w:r>
          </w:p>
        </w:tc>
      </w:tr>
      <w:tr w:rsidR="00865EBC" w14:paraId="2A71EFFD"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C519DCC" w14:textId="77777777" w:rsidR="00865EBC" w:rsidRDefault="00865EBC" w:rsidP="007438CD">
            <w:pPr>
              <w:spacing w:line="240" w:lineRule="auto"/>
              <w:jc w:val="center"/>
              <w:rPr>
                <w:rFonts w:cs="Arial"/>
                <w:szCs w:val="20"/>
              </w:rPr>
            </w:pPr>
            <w:r>
              <w:rPr>
                <w:rFonts w:cs="Arial"/>
                <w:szCs w:val="20"/>
              </w:rPr>
              <w:t>2001-04</w:t>
            </w:r>
          </w:p>
        </w:tc>
        <w:tc>
          <w:tcPr>
            <w:tcW w:w="0" w:type="auto"/>
          </w:tcPr>
          <w:p w14:paraId="221F6BA9" w14:textId="77777777" w:rsidR="00865EBC" w:rsidRDefault="00865EBC" w:rsidP="007438CD">
            <w:pPr>
              <w:spacing w:line="240" w:lineRule="auto"/>
              <w:jc w:val="center"/>
              <w:rPr>
                <w:rFonts w:cs="Arial"/>
                <w:szCs w:val="20"/>
              </w:rPr>
            </w:pPr>
            <w:r>
              <w:rPr>
                <w:rFonts w:cs="Arial"/>
                <w:szCs w:val="20"/>
              </w:rPr>
              <w:t>2004</w:t>
            </w:r>
          </w:p>
        </w:tc>
      </w:tr>
      <w:tr w:rsidR="00865EBC" w14:paraId="4E083C54" w14:textId="77777777" w:rsidTr="007438CD">
        <w:trPr>
          <w:jc w:val="center"/>
        </w:trPr>
        <w:tc>
          <w:tcPr>
            <w:tcW w:w="0" w:type="auto"/>
          </w:tcPr>
          <w:p w14:paraId="70107C39" w14:textId="77777777" w:rsidR="00865EBC" w:rsidRDefault="00865EBC" w:rsidP="007438CD">
            <w:pPr>
              <w:spacing w:line="240" w:lineRule="auto"/>
              <w:jc w:val="center"/>
              <w:rPr>
                <w:rFonts w:cs="Arial"/>
                <w:szCs w:val="20"/>
              </w:rPr>
            </w:pPr>
            <w:r>
              <w:rPr>
                <w:rFonts w:cs="Arial"/>
                <w:szCs w:val="20"/>
              </w:rPr>
              <w:t>2005-07</w:t>
            </w:r>
          </w:p>
        </w:tc>
        <w:tc>
          <w:tcPr>
            <w:tcW w:w="0" w:type="auto"/>
          </w:tcPr>
          <w:p w14:paraId="437A8334" w14:textId="77777777" w:rsidR="00865EBC" w:rsidRDefault="00865EBC" w:rsidP="007438CD">
            <w:pPr>
              <w:spacing w:line="240" w:lineRule="auto"/>
              <w:jc w:val="center"/>
              <w:rPr>
                <w:rFonts w:cs="Arial"/>
                <w:szCs w:val="20"/>
              </w:rPr>
            </w:pPr>
            <w:r>
              <w:rPr>
                <w:rFonts w:cs="Arial"/>
                <w:szCs w:val="20"/>
              </w:rPr>
              <w:t>2006</w:t>
            </w:r>
          </w:p>
        </w:tc>
      </w:tr>
      <w:tr w:rsidR="00865EBC" w14:paraId="6483FFDF"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CFF4593" w14:textId="77777777" w:rsidR="00865EBC" w:rsidRDefault="00865EBC" w:rsidP="007438CD">
            <w:pPr>
              <w:spacing w:line="240" w:lineRule="auto"/>
              <w:jc w:val="center"/>
              <w:rPr>
                <w:rFonts w:cs="Arial"/>
                <w:szCs w:val="20"/>
              </w:rPr>
            </w:pPr>
            <w:r>
              <w:rPr>
                <w:rFonts w:cs="Arial"/>
                <w:szCs w:val="20"/>
              </w:rPr>
              <w:t>2008-10</w:t>
            </w:r>
          </w:p>
        </w:tc>
        <w:tc>
          <w:tcPr>
            <w:tcW w:w="0" w:type="auto"/>
          </w:tcPr>
          <w:p w14:paraId="581CD0D2" w14:textId="77777777" w:rsidR="00865EBC" w:rsidRDefault="00865EBC" w:rsidP="007438CD">
            <w:pPr>
              <w:spacing w:line="240" w:lineRule="auto"/>
              <w:jc w:val="center"/>
              <w:rPr>
                <w:rFonts w:cs="Arial"/>
                <w:szCs w:val="20"/>
              </w:rPr>
            </w:pPr>
            <w:r>
              <w:rPr>
                <w:rFonts w:cs="Arial"/>
                <w:szCs w:val="20"/>
              </w:rPr>
              <w:t>2009</w:t>
            </w:r>
          </w:p>
        </w:tc>
      </w:tr>
      <w:tr w:rsidR="00865EBC" w14:paraId="5FF5CEBE" w14:textId="77777777" w:rsidTr="007438CD">
        <w:trPr>
          <w:jc w:val="center"/>
        </w:trPr>
        <w:tc>
          <w:tcPr>
            <w:tcW w:w="0" w:type="auto"/>
          </w:tcPr>
          <w:p w14:paraId="36FC0A52" w14:textId="77777777" w:rsidR="00865EBC" w:rsidRDefault="00865EBC" w:rsidP="007438CD">
            <w:pPr>
              <w:spacing w:line="240" w:lineRule="auto"/>
              <w:jc w:val="center"/>
              <w:rPr>
                <w:rFonts w:cs="Arial"/>
                <w:szCs w:val="20"/>
              </w:rPr>
            </w:pPr>
            <w:r>
              <w:rPr>
                <w:rFonts w:cs="Arial"/>
                <w:szCs w:val="20"/>
              </w:rPr>
              <w:t>2011-13</w:t>
            </w:r>
          </w:p>
        </w:tc>
        <w:tc>
          <w:tcPr>
            <w:tcW w:w="0" w:type="auto"/>
          </w:tcPr>
          <w:p w14:paraId="7E24AC60" w14:textId="77777777" w:rsidR="00865EBC" w:rsidRDefault="00865EBC" w:rsidP="007438CD">
            <w:pPr>
              <w:spacing w:line="240" w:lineRule="auto"/>
              <w:jc w:val="center"/>
              <w:rPr>
                <w:rFonts w:cs="Arial"/>
                <w:szCs w:val="20"/>
              </w:rPr>
            </w:pPr>
            <w:r>
              <w:rPr>
                <w:rFonts w:cs="Arial"/>
                <w:szCs w:val="20"/>
              </w:rPr>
              <w:t>2012</w:t>
            </w:r>
          </w:p>
        </w:tc>
      </w:tr>
      <w:tr w:rsidR="00865EBC" w14:paraId="390854AE" w14:textId="77777777" w:rsidTr="007438CD">
        <w:trPr>
          <w:cnfStyle w:val="000000100000" w:firstRow="0" w:lastRow="0" w:firstColumn="0" w:lastColumn="0" w:oddVBand="0" w:evenVBand="0" w:oddHBand="1" w:evenHBand="0" w:firstRowFirstColumn="0" w:firstRowLastColumn="0" w:lastRowFirstColumn="0" w:lastRowLastColumn="0"/>
          <w:trHeight w:val="80"/>
          <w:jc w:val="center"/>
        </w:trPr>
        <w:tc>
          <w:tcPr>
            <w:tcW w:w="0" w:type="auto"/>
          </w:tcPr>
          <w:p w14:paraId="74093034" w14:textId="77777777" w:rsidR="00865EBC" w:rsidRDefault="00865EBC" w:rsidP="007438CD">
            <w:pPr>
              <w:spacing w:line="240" w:lineRule="auto"/>
              <w:jc w:val="center"/>
              <w:rPr>
                <w:rFonts w:cs="Arial"/>
                <w:szCs w:val="20"/>
              </w:rPr>
            </w:pPr>
            <w:r>
              <w:rPr>
                <w:rFonts w:cs="Arial"/>
                <w:szCs w:val="20"/>
              </w:rPr>
              <w:t>2014-17</w:t>
            </w:r>
          </w:p>
        </w:tc>
        <w:tc>
          <w:tcPr>
            <w:tcW w:w="0" w:type="auto"/>
          </w:tcPr>
          <w:p w14:paraId="1F8B2B49" w14:textId="77777777" w:rsidR="00865EBC" w:rsidRDefault="00865EBC" w:rsidP="007438CD">
            <w:pPr>
              <w:spacing w:line="240" w:lineRule="auto"/>
              <w:jc w:val="center"/>
              <w:rPr>
                <w:rFonts w:cs="Arial"/>
                <w:szCs w:val="20"/>
              </w:rPr>
            </w:pPr>
            <w:r>
              <w:rPr>
                <w:rFonts w:cs="Arial"/>
                <w:szCs w:val="20"/>
              </w:rPr>
              <w:t>2016</w:t>
            </w:r>
          </w:p>
        </w:tc>
      </w:tr>
      <w:tr w:rsidR="00865EBC" w14:paraId="1E34B270" w14:textId="77777777" w:rsidTr="007438CD">
        <w:trPr>
          <w:trHeight w:val="80"/>
          <w:jc w:val="center"/>
        </w:trPr>
        <w:tc>
          <w:tcPr>
            <w:tcW w:w="0" w:type="auto"/>
          </w:tcPr>
          <w:p w14:paraId="0FA563CA" w14:textId="77777777" w:rsidR="00865EBC" w:rsidRDefault="00865EBC" w:rsidP="007438CD">
            <w:pPr>
              <w:spacing w:line="240" w:lineRule="auto"/>
              <w:jc w:val="center"/>
              <w:rPr>
                <w:rFonts w:cs="Arial"/>
                <w:szCs w:val="20"/>
              </w:rPr>
            </w:pPr>
            <w:r>
              <w:rPr>
                <w:rFonts w:cs="Arial"/>
                <w:szCs w:val="20"/>
              </w:rPr>
              <w:t>2018-22</w:t>
            </w:r>
          </w:p>
        </w:tc>
        <w:tc>
          <w:tcPr>
            <w:tcW w:w="0" w:type="auto"/>
          </w:tcPr>
          <w:p w14:paraId="56F20849" w14:textId="77777777" w:rsidR="00865EBC" w:rsidRDefault="00865EBC" w:rsidP="007438CD">
            <w:pPr>
              <w:spacing w:line="240" w:lineRule="auto"/>
              <w:jc w:val="center"/>
              <w:rPr>
                <w:rFonts w:cs="Arial"/>
                <w:szCs w:val="20"/>
              </w:rPr>
            </w:pPr>
            <w:r>
              <w:rPr>
                <w:rFonts w:cs="Arial"/>
                <w:szCs w:val="20"/>
              </w:rPr>
              <w:t>2020v2</w:t>
            </w:r>
          </w:p>
        </w:tc>
      </w:tr>
    </w:tbl>
    <w:p w14:paraId="66AE24F6" w14:textId="77777777" w:rsidR="00865EBC" w:rsidRPr="00E54E53" w:rsidRDefault="00865EBC" w:rsidP="00865EBC">
      <w:pPr>
        <w:spacing w:line="240" w:lineRule="auto"/>
        <w:rPr>
          <w:rFonts w:cs="Arial"/>
          <w:szCs w:val="20"/>
        </w:rPr>
      </w:pPr>
    </w:p>
    <w:p w14:paraId="41CCED00" w14:textId="77777777" w:rsidR="00865EBC" w:rsidRDefault="00865EBC" w:rsidP="00865EBC">
      <w:pPr>
        <w:spacing w:line="259" w:lineRule="auto"/>
        <w:rPr>
          <w:rFonts w:asciiTheme="majorHAnsi" w:eastAsiaTheme="majorEastAsia" w:hAnsiTheme="majorHAnsi" w:cstheme="majorBidi"/>
          <w:b/>
          <w:color w:val="000000" w:themeColor="text1"/>
          <w:sz w:val="32"/>
          <w:szCs w:val="32"/>
        </w:rPr>
      </w:pPr>
      <w:r>
        <w:br w:type="page"/>
      </w:r>
    </w:p>
    <w:p w14:paraId="6DACE799" w14:textId="77777777" w:rsidR="00865EBC" w:rsidRPr="00357F7D" w:rsidRDefault="00865EBC" w:rsidP="00865EBC">
      <w:pPr>
        <w:pStyle w:val="BMJH2"/>
        <w:spacing w:line="240" w:lineRule="auto"/>
      </w:pPr>
      <w:r w:rsidRPr="00357F7D">
        <w:lastRenderedPageBreak/>
        <w:t>Excess mortality by age subgroup</w:t>
      </w:r>
    </w:p>
    <w:p w14:paraId="1D3DC72E" w14:textId="77777777" w:rsidR="00865EBC" w:rsidRDefault="00865EBC" w:rsidP="00865EBC">
      <w:pPr>
        <w:spacing w:line="240" w:lineRule="auto"/>
        <w:jc w:val="center"/>
        <w:rPr>
          <w:rFonts w:cs="Arial"/>
          <w:b/>
          <w:bCs/>
          <w:szCs w:val="20"/>
        </w:rPr>
      </w:pPr>
      <w:r>
        <w:rPr>
          <w:rFonts w:cs="Arial"/>
          <w:b/>
          <w:bCs/>
          <w:noProof/>
          <w:szCs w:val="20"/>
        </w:rPr>
        <w:drawing>
          <wp:inline distT="0" distB="0" distL="0" distR="0" wp14:anchorId="3C7C35A3" wp14:editId="04228F40">
            <wp:extent cx="7200000" cy="2316500"/>
            <wp:effectExtent l="0" t="0" r="0" b="7620"/>
            <wp:docPr id="513499421" name="Picture 7"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499421" name="Picture 7" descr="A screenshot of a video gam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00000" cy="2316500"/>
                    </a:xfrm>
                    <a:prstGeom prst="rect">
                      <a:avLst/>
                    </a:prstGeom>
                    <a:noFill/>
                    <a:ln>
                      <a:noFill/>
                    </a:ln>
                  </pic:spPr>
                </pic:pic>
              </a:graphicData>
            </a:graphic>
          </wp:inline>
        </w:drawing>
      </w:r>
    </w:p>
    <w:p w14:paraId="660EE715" w14:textId="77777777" w:rsidR="00865EBC" w:rsidRDefault="00865EBC" w:rsidP="00865EBC">
      <w:pPr>
        <w:spacing w:line="240" w:lineRule="auto"/>
        <w:rPr>
          <w:rFonts w:cs="Arial"/>
          <w:szCs w:val="20"/>
        </w:rPr>
      </w:pPr>
      <w:r w:rsidRPr="00753789">
        <w:rPr>
          <w:rFonts w:cs="Arial"/>
          <w:b/>
          <w:bCs/>
          <w:szCs w:val="20"/>
        </w:rPr>
        <w:t xml:space="preserve">Figure </w:t>
      </w:r>
      <w:r>
        <w:rPr>
          <w:rFonts w:cs="Arial"/>
          <w:b/>
          <w:bCs/>
          <w:szCs w:val="20"/>
        </w:rPr>
        <w:t>A1a</w:t>
      </w:r>
      <w:r w:rsidRPr="00753789">
        <w:rPr>
          <w:rFonts w:cs="Arial"/>
          <w:szCs w:val="20"/>
        </w:rPr>
        <w:t xml:space="preserve"> </w:t>
      </w:r>
      <w:r>
        <w:rPr>
          <w:rFonts w:cs="Arial"/>
          <w:szCs w:val="20"/>
        </w:rPr>
        <w:t>–</w:t>
      </w:r>
      <w:r w:rsidRPr="00753789">
        <w:rPr>
          <w:rFonts w:cs="Arial"/>
          <w:szCs w:val="20"/>
        </w:rPr>
        <w:t xml:space="preserve"> </w:t>
      </w:r>
      <w:r>
        <w:rPr>
          <w:rFonts w:cs="Arial"/>
          <w:szCs w:val="20"/>
        </w:rPr>
        <w:t>Excess mortality across age subgroups in females based on expected ASMRs predicted by trends from austerity (2012-2019) and pre-austerity (2001-2010) eras.</w:t>
      </w:r>
    </w:p>
    <w:p w14:paraId="64C3F362" w14:textId="77777777" w:rsidR="00865EBC" w:rsidRDefault="00865EBC" w:rsidP="00865EBC">
      <w:pPr>
        <w:spacing w:line="240" w:lineRule="auto"/>
        <w:jc w:val="center"/>
        <w:rPr>
          <w:rFonts w:cs="Arial"/>
          <w:szCs w:val="20"/>
        </w:rPr>
      </w:pPr>
      <w:r>
        <w:rPr>
          <w:noProof/>
        </w:rPr>
        <w:drawing>
          <wp:inline distT="0" distB="0" distL="0" distR="0" wp14:anchorId="3CDE4658" wp14:editId="363D6B5F">
            <wp:extent cx="7200000" cy="2316500"/>
            <wp:effectExtent l="0" t="0" r="0" b="7620"/>
            <wp:docPr id="2013846310" name="Picture 3"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846310" name="Picture 3" descr="A screenshot of a video gam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00000" cy="2316500"/>
                    </a:xfrm>
                    <a:prstGeom prst="rect">
                      <a:avLst/>
                    </a:prstGeom>
                    <a:noFill/>
                    <a:ln>
                      <a:noFill/>
                    </a:ln>
                  </pic:spPr>
                </pic:pic>
              </a:graphicData>
            </a:graphic>
          </wp:inline>
        </w:drawing>
      </w:r>
    </w:p>
    <w:p w14:paraId="4C5CDFE0" w14:textId="77777777" w:rsidR="00865EBC" w:rsidRDefault="00865EBC" w:rsidP="00865EBC">
      <w:pPr>
        <w:spacing w:line="240" w:lineRule="auto"/>
        <w:rPr>
          <w:rFonts w:cs="Arial"/>
          <w:szCs w:val="20"/>
        </w:rPr>
      </w:pPr>
      <w:r w:rsidRPr="00753789">
        <w:rPr>
          <w:rFonts w:cs="Arial"/>
          <w:b/>
          <w:bCs/>
          <w:szCs w:val="20"/>
        </w:rPr>
        <w:t xml:space="preserve">Figure </w:t>
      </w:r>
      <w:r>
        <w:rPr>
          <w:rFonts w:cs="Arial"/>
          <w:b/>
          <w:bCs/>
          <w:szCs w:val="20"/>
        </w:rPr>
        <w:t xml:space="preserve">A1b </w:t>
      </w:r>
      <w:r>
        <w:rPr>
          <w:rFonts w:cs="Arial"/>
          <w:szCs w:val="20"/>
        </w:rPr>
        <w:t>–</w:t>
      </w:r>
      <w:r w:rsidRPr="00753789">
        <w:rPr>
          <w:rFonts w:cs="Arial"/>
          <w:szCs w:val="20"/>
        </w:rPr>
        <w:t xml:space="preserve"> </w:t>
      </w:r>
      <w:r>
        <w:rPr>
          <w:rFonts w:cs="Arial"/>
          <w:szCs w:val="20"/>
        </w:rPr>
        <w:t>Relative excess mortality across age subgroups in females based on expected ASMRs predicted by trends from austerity (2012-2019) and pre-austerity (2001-2010) eras.</w:t>
      </w:r>
    </w:p>
    <w:p w14:paraId="22057615" w14:textId="77777777" w:rsidR="00865EBC" w:rsidRDefault="00865EBC" w:rsidP="00865EBC">
      <w:pPr>
        <w:spacing w:line="240" w:lineRule="auto"/>
        <w:rPr>
          <w:rFonts w:cs="Arial"/>
          <w:szCs w:val="20"/>
        </w:rPr>
      </w:pPr>
    </w:p>
    <w:p w14:paraId="468FD813" w14:textId="77777777" w:rsidR="00865EBC" w:rsidRDefault="00865EBC" w:rsidP="00865EBC">
      <w:pPr>
        <w:spacing w:line="240" w:lineRule="auto"/>
        <w:jc w:val="center"/>
        <w:rPr>
          <w:rFonts w:cs="Arial"/>
          <w:b/>
          <w:bCs/>
          <w:szCs w:val="20"/>
        </w:rPr>
      </w:pPr>
      <w:r>
        <w:rPr>
          <w:rFonts w:cs="Arial"/>
          <w:b/>
          <w:bCs/>
          <w:noProof/>
          <w:szCs w:val="20"/>
        </w:rPr>
        <w:lastRenderedPageBreak/>
        <w:drawing>
          <wp:inline distT="0" distB="0" distL="0" distR="0" wp14:anchorId="6D4CE756" wp14:editId="3A53C78D">
            <wp:extent cx="7200000" cy="2316500"/>
            <wp:effectExtent l="0" t="0" r="0" b="7620"/>
            <wp:docPr id="1354303891" name="Picture 8"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303891" name="Picture 8" descr="A screenshot of a video gam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00000" cy="2316500"/>
                    </a:xfrm>
                    <a:prstGeom prst="rect">
                      <a:avLst/>
                    </a:prstGeom>
                    <a:noFill/>
                    <a:ln>
                      <a:noFill/>
                    </a:ln>
                  </pic:spPr>
                </pic:pic>
              </a:graphicData>
            </a:graphic>
          </wp:inline>
        </w:drawing>
      </w:r>
    </w:p>
    <w:p w14:paraId="17611F94" w14:textId="77777777" w:rsidR="00865EBC" w:rsidRDefault="00865EBC" w:rsidP="00865EBC">
      <w:pPr>
        <w:spacing w:line="240" w:lineRule="auto"/>
        <w:rPr>
          <w:rFonts w:cs="Arial"/>
          <w:b/>
          <w:bCs/>
          <w:szCs w:val="20"/>
        </w:rPr>
      </w:pPr>
      <w:r w:rsidRPr="00753789">
        <w:rPr>
          <w:rFonts w:cs="Arial"/>
          <w:b/>
          <w:bCs/>
          <w:szCs w:val="20"/>
        </w:rPr>
        <w:t xml:space="preserve">Figure </w:t>
      </w:r>
      <w:r>
        <w:rPr>
          <w:rFonts w:cs="Arial"/>
          <w:b/>
          <w:bCs/>
          <w:szCs w:val="20"/>
        </w:rPr>
        <w:t xml:space="preserve">A1c </w:t>
      </w:r>
      <w:r>
        <w:rPr>
          <w:rFonts w:cs="Arial"/>
          <w:szCs w:val="20"/>
        </w:rPr>
        <w:t>– Excess mortality across age subgroups in males based on expected ASMRs predicted by trends from austerity (2012-2019) and pre-austerity (2001-2010) eras.</w:t>
      </w:r>
    </w:p>
    <w:p w14:paraId="04053FF8" w14:textId="77777777" w:rsidR="00865EBC" w:rsidRDefault="00865EBC" w:rsidP="00865EBC">
      <w:pPr>
        <w:spacing w:line="240" w:lineRule="auto"/>
        <w:jc w:val="center"/>
        <w:rPr>
          <w:rFonts w:cs="Arial"/>
          <w:szCs w:val="20"/>
        </w:rPr>
      </w:pPr>
      <w:r>
        <w:rPr>
          <w:rFonts w:cs="Arial"/>
          <w:noProof/>
          <w:szCs w:val="20"/>
        </w:rPr>
        <w:drawing>
          <wp:inline distT="0" distB="0" distL="0" distR="0" wp14:anchorId="3B1B490F" wp14:editId="20CEA050">
            <wp:extent cx="7200000" cy="2316500"/>
            <wp:effectExtent l="0" t="0" r="0" b="7620"/>
            <wp:docPr id="1214621681" name="Picture 9"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621681" name="Picture 9" descr="A screenshot of a computer scree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200000" cy="2316500"/>
                    </a:xfrm>
                    <a:prstGeom prst="rect">
                      <a:avLst/>
                    </a:prstGeom>
                    <a:noFill/>
                    <a:ln>
                      <a:noFill/>
                    </a:ln>
                  </pic:spPr>
                </pic:pic>
              </a:graphicData>
            </a:graphic>
          </wp:inline>
        </w:drawing>
      </w:r>
    </w:p>
    <w:p w14:paraId="5873C058" w14:textId="77777777" w:rsidR="00865EBC" w:rsidRDefault="00865EBC" w:rsidP="00865EBC">
      <w:pPr>
        <w:spacing w:line="240" w:lineRule="auto"/>
        <w:rPr>
          <w:rFonts w:cs="Arial"/>
          <w:szCs w:val="20"/>
        </w:rPr>
      </w:pPr>
      <w:r w:rsidRPr="00753789">
        <w:rPr>
          <w:rFonts w:cs="Arial"/>
          <w:b/>
          <w:bCs/>
          <w:szCs w:val="20"/>
        </w:rPr>
        <w:t xml:space="preserve">Figure </w:t>
      </w:r>
      <w:r>
        <w:rPr>
          <w:rFonts w:cs="Arial"/>
          <w:b/>
          <w:bCs/>
          <w:szCs w:val="20"/>
        </w:rPr>
        <w:t>A1d</w:t>
      </w:r>
      <w:r w:rsidRPr="00753789">
        <w:rPr>
          <w:rFonts w:cs="Arial"/>
          <w:szCs w:val="20"/>
        </w:rPr>
        <w:t xml:space="preserve"> </w:t>
      </w:r>
      <w:r>
        <w:rPr>
          <w:rFonts w:cs="Arial"/>
          <w:szCs w:val="20"/>
        </w:rPr>
        <w:t>– Relative excess mortality across age subgroups in males based on expected ASMRs predicted by trends from austerity (2012-2019) and pre-austerity (2001-2010) eras.</w:t>
      </w:r>
    </w:p>
    <w:p w14:paraId="6BA6D319" w14:textId="77777777" w:rsidR="00865EBC" w:rsidRPr="00A12026" w:rsidRDefault="00865EBC" w:rsidP="00865EBC">
      <w:pPr>
        <w:spacing w:line="240" w:lineRule="auto"/>
      </w:pPr>
    </w:p>
    <w:p w14:paraId="79FD4BD5" w14:textId="77777777" w:rsidR="00865EBC" w:rsidRPr="00357F7D" w:rsidRDefault="00865EBC" w:rsidP="00865EBC">
      <w:pPr>
        <w:pStyle w:val="BMJH2"/>
        <w:spacing w:line="240" w:lineRule="auto"/>
      </w:pPr>
      <w:r w:rsidRPr="00357F7D">
        <w:lastRenderedPageBreak/>
        <w:t>Mortality by deprivation level</w:t>
      </w:r>
    </w:p>
    <w:p w14:paraId="05531DFF" w14:textId="77777777" w:rsidR="00865EBC" w:rsidRPr="00753789" w:rsidRDefault="00865EBC" w:rsidP="00865EBC">
      <w:pPr>
        <w:spacing w:line="240" w:lineRule="auto"/>
        <w:jc w:val="center"/>
        <w:rPr>
          <w:rFonts w:cs="Arial"/>
          <w:b/>
          <w:bCs/>
          <w:szCs w:val="20"/>
        </w:rPr>
      </w:pPr>
      <w:r w:rsidRPr="00E51B21">
        <w:t xml:space="preserve"> </w:t>
      </w:r>
      <w:r w:rsidRPr="00C16E38">
        <w:t xml:space="preserve"> </w:t>
      </w:r>
      <w:r>
        <w:rPr>
          <w:noProof/>
        </w:rPr>
        <w:drawing>
          <wp:inline distT="0" distB="0" distL="0" distR="0" wp14:anchorId="31E8EB10" wp14:editId="07A278D3">
            <wp:extent cx="7315200" cy="4572000"/>
            <wp:effectExtent l="0" t="0" r="0" b="0"/>
            <wp:docPr id="817252411" name="Picture 1" descr="A graph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252411" name="Picture 1" descr="A graph of different colored dot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315200" cy="4572000"/>
                    </a:xfrm>
                    <a:prstGeom prst="rect">
                      <a:avLst/>
                    </a:prstGeom>
                    <a:noFill/>
                    <a:ln>
                      <a:noFill/>
                    </a:ln>
                  </pic:spPr>
                </pic:pic>
              </a:graphicData>
            </a:graphic>
          </wp:inline>
        </w:drawing>
      </w:r>
    </w:p>
    <w:p w14:paraId="60B27D9A" w14:textId="77777777" w:rsidR="00865EBC" w:rsidRDefault="00865EBC" w:rsidP="00865EBC">
      <w:pPr>
        <w:spacing w:line="240" w:lineRule="auto"/>
        <w:rPr>
          <w:rFonts w:cs="Arial"/>
          <w:szCs w:val="20"/>
        </w:rPr>
      </w:pPr>
      <w:r w:rsidRPr="00753789">
        <w:rPr>
          <w:rFonts w:cs="Arial"/>
          <w:b/>
          <w:bCs/>
          <w:szCs w:val="20"/>
        </w:rPr>
        <w:t xml:space="preserve">Figure </w:t>
      </w:r>
      <w:r>
        <w:rPr>
          <w:rFonts w:cs="Arial"/>
          <w:b/>
          <w:bCs/>
          <w:szCs w:val="20"/>
        </w:rPr>
        <w:t>A2</w:t>
      </w:r>
      <w:r w:rsidRPr="00753789">
        <w:rPr>
          <w:rFonts w:cs="Arial"/>
          <w:szCs w:val="20"/>
        </w:rPr>
        <w:t xml:space="preserve"> - Age-standardised mortality rates from 2001–2022 by deprivation </w:t>
      </w:r>
      <w:r>
        <w:rPr>
          <w:rFonts w:cs="Arial"/>
          <w:szCs w:val="20"/>
        </w:rPr>
        <w:t>level</w:t>
      </w:r>
      <w:r w:rsidRPr="00753789">
        <w:rPr>
          <w:rFonts w:cs="Arial"/>
          <w:szCs w:val="20"/>
        </w:rPr>
        <w:t xml:space="preserve">. </w:t>
      </w:r>
      <w:r>
        <w:rPr>
          <w:rFonts w:cs="Arial"/>
          <w:szCs w:val="20"/>
        </w:rPr>
        <w:t xml:space="preserve">1 = most deprived, 5 = least deprived. </w:t>
      </w:r>
      <w:r w:rsidRPr="00753789">
        <w:rPr>
          <w:rFonts w:cs="Arial"/>
          <w:szCs w:val="20"/>
        </w:rPr>
        <w:t>Points are observed rates. Solid lines are trends fitted through 2001–2010 (pre-austerity) and 2012–2019 (austerity imposed). Dashed lines are trends projected to 2022. Confidence intervals are included for observed rates but are so narrow as to be obscured by the points in most cases.</w:t>
      </w:r>
    </w:p>
    <w:p w14:paraId="3A895F1A" w14:textId="77777777" w:rsidR="00865EBC" w:rsidRDefault="00865EBC" w:rsidP="00865EBC">
      <w:pPr>
        <w:spacing w:line="240" w:lineRule="auto"/>
        <w:rPr>
          <w:rFonts w:cs="Arial"/>
          <w:szCs w:val="20"/>
        </w:rPr>
      </w:pPr>
      <w:r>
        <w:rPr>
          <w:rFonts w:cs="Arial"/>
          <w:szCs w:val="20"/>
        </w:rPr>
        <w:br w:type="page"/>
      </w:r>
    </w:p>
    <w:p w14:paraId="43124056" w14:textId="77777777" w:rsidR="00865EBC" w:rsidRDefault="00865EBC" w:rsidP="00865EBC">
      <w:pPr>
        <w:spacing w:line="240" w:lineRule="auto"/>
        <w:rPr>
          <w:rFonts w:cs="Arial"/>
          <w:szCs w:val="20"/>
        </w:rPr>
      </w:pPr>
      <w:r w:rsidRPr="00753789">
        <w:rPr>
          <w:rFonts w:cs="Arial"/>
          <w:b/>
          <w:bCs/>
          <w:szCs w:val="20"/>
        </w:rPr>
        <w:lastRenderedPageBreak/>
        <w:t xml:space="preserve">Table </w:t>
      </w:r>
      <w:r>
        <w:rPr>
          <w:rFonts w:cs="Arial"/>
          <w:b/>
          <w:bCs/>
          <w:szCs w:val="20"/>
        </w:rPr>
        <w:t>A2a</w:t>
      </w:r>
      <w:r>
        <w:rPr>
          <w:rFonts w:cs="Arial"/>
          <w:szCs w:val="20"/>
        </w:rPr>
        <w:t xml:space="preserve"> </w:t>
      </w:r>
      <w:r w:rsidRPr="00753789">
        <w:rPr>
          <w:rFonts w:cs="Arial"/>
          <w:szCs w:val="20"/>
        </w:rPr>
        <w:t>– Age-standardised all-cause mortality rates</w:t>
      </w:r>
      <w:r>
        <w:rPr>
          <w:rFonts w:cs="Arial"/>
          <w:szCs w:val="20"/>
        </w:rPr>
        <w:t xml:space="preserve">, rate ratios, absolute excess in ASMRs, and relative excess in ASMRs </w:t>
      </w:r>
      <w:r w:rsidRPr="00753789">
        <w:rPr>
          <w:rFonts w:cs="Arial"/>
          <w:szCs w:val="20"/>
        </w:rPr>
        <w:t>in 2022</w:t>
      </w:r>
      <w:r>
        <w:rPr>
          <w:rFonts w:cs="Arial"/>
          <w:szCs w:val="20"/>
        </w:rPr>
        <w:t xml:space="preserve"> by fifths of deprivation,</w:t>
      </w:r>
      <w:r w:rsidRPr="00753789">
        <w:rPr>
          <w:rFonts w:cs="Arial"/>
          <w:szCs w:val="20"/>
        </w:rPr>
        <w:t xml:space="preserve"> </w:t>
      </w:r>
      <w:r>
        <w:rPr>
          <w:rFonts w:cs="Arial"/>
          <w:szCs w:val="20"/>
        </w:rPr>
        <w:t>assuming continuation of austerity era (</w:t>
      </w:r>
      <w:r w:rsidRPr="00753789">
        <w:rPr>
          <w:rFonts w:cs="Arial"/>
          <w:szCs w:val="20"/>
        </w:rPr>
        <w:t>2012-2019</w:t>
      </w:r>
      <w:r>
        <w:rPr>
          <w:rFonts w:cs="Arial"/>
          <w:szCs w:val="20"/>
        </w:rPr>
        <w:t>)</w:t>
      </w:r>
      <w:r w:rsidRPr="00753789">
        <w:rPr>
          <w:rFonts w:cs="Arial"/>
          <w:szCs w:val="20"/>
        </w:rPr>
        <w:t xml:space="preserve"> trend</w:t>
      </w:r>
      <w:r>
        <w:rPr>
          <w:rFonts w:cs="Arial"/>
          <w:szCs w:val="20"/>
        </w:rPr>
        <w:t>s</w:t>
      </w:r>
      <w:r w:rsidRPr="00753789">
        <w:rPr>
          <w:rFonts w:cs="Arial"/>
          <w:szCs w:val="20"/>
        </w:rPr>
        <w:t>.</w:t>
      </w:r>
    </w:p>
    <w:p w14:paraId="2E3AFF8E" w14:textId="77777777" w:rsidR="00865EBC" w:rsidRDefault="00865EBC" w:rsidP="00865EBC">
      <w:pPr>
        <w:autoSpaceDE w:val="0"/>
        <w:autoSpaceDN w:val="0"/>
        <w:adjustRightInd w:val="0"/>
        <w:spacing w:after="0" w:line="240" w:lineRule="auto"/>
        <w:rPr>
          <w:rFonts w:cs="Arial"/>
          <w:szCs w:val="20"/>
        </w:rPr>
      </w:pPr>
    </w:p>
    <w:tbl>
      <w:tblPr>
        <w:tblStyle w:val="PlainTable5"/>
        <w:tblW w:w="0" w:type="auto"/>
        <w:jc w:val="center"/>
        <w:tblLook w:val="0420" w:firstRow="1" w:lastRow="0" w:firstColumn="0" w:lastColumn="0" w:noHBand="0" w:noVBand="1"/>
      </w:tblPr>
      <w:tblGrid>
        <w:gridCol w:w="939"/>
        <w:gridCol w:w="915"/>
        <w:gridCol w:w="1204"/>
        <w:gridCol w:w="1259"/>
        <w:gridCol w:w="1092"/>
        <w:gridCol w:w="1016"/>
        <w:gridCol w:w="1078"/>
      </w:tblGrid>
      <w:tr w:rsidR="00865EBC" w14:paraId="71F445F5"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286ABC09"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Nation</w:t>
            </w:r>
          </w:p>
        </w:tc>
        <w:tc>
          <w:tcPr>
            <w:tcW w:w="0" w:type="auto"/>
          </w:tcPr>
          <w:p w14:paraId="21BC69C2"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Sex</w:t>
            </w:r>
          </w:p>
        </w:tc>
        <w:tc>
          <w:tcPr>
            <w:tcW w:w="0" w:type="auto"/>
          </w:tcPr>
          <w:p w14:paraId="5431EBB3"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Deprivation</w:t>
            </w:r>
          </w:p>
        </w:tc>
        <w:tc>
          <w:tcPr>
            <w:tcW w:w="0" w:type="auto"/>
          </w:tcPr>
          <w:p w14:paraId="1A2C2306"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Obs. Rate</w:t>
            </w:r>
            <w:r w:rsidRPr="000B652F">
              <w:rPr>
                <w:rFonts w:cs="Times New Roman"/>
                <w:b/>
                <w:bCs/>
                <w:i w:val="0"/>
                <w:iCs w:val="0"/>
                <w:szCs w:val="20"/>
              </w:rPr>
              <w:br/>
              <w:t>(95% CI)</w:t>
            </w:r>
          </w:p>
        </w:tc>
        <w:tc>
          <w:tcPr>
            <w:tcW w:w="0" w:type="auto"/>
          </w:tcPr>
          <w:p w14:paraId="2A484D5C"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Rate Ratio</w:t>
            </w:r>
          </w:p>
        </w:tc>
        <w:tc>
          <w:tcPr>
            <w:tcW w:w="0" w:type="auto"/>
          </w:tcPr>
          <w:p w14:paraId="32CC9465"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Exp. Rate</w:t>
            </w:r>
          </w:p>
        </w:tc>
        <w:tc>
          <w:tcPr>
            <w:tcW w:w="0" w:type="auto"/>
          </w:tcPr>
          <w:p w14:paraId="6D65B597"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Excess %</w:t>
            </w:r>
            <w:r w:rsidRPr="000B652F">
              <w:rPr>
                <w:rFonts w:cs="Times New Roman"/>
                <w:b/>
                <w:bCs/>
                <w:i w:val="0"/>
                <w:iCs w:val="0"/>
                <w:szCs w:val="20"/>
              </w:rPr>
              <w:br/>
              <w:t>(95% CI)</w:t>
            </w:r>
          </w:p>
        </w:tc>
      </w:tr>
      <w:tr w:rsidR="00865EBC" w14:paraId="7EB039F9"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32CBB9E"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262680BB"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2E2541BA"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w:t>
            </w:r>
          </w:p>
        </w:tc>
        <w:tc>
          <w:tcPr>
            <w:tcW w:w="0" w:type="auto"/>
          </w:tcPr>
          <w:p w14:paraId="66575476"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17</w:t>
            </w:r>
            <w:r w:rsidRPr="00F42440">
              <w:rPr>
                <w:rFonts w:asciiTheme="majorHAnsi" w:hAnsiTheme="majorHAnsi" w:cs="Times New Roman"/>
                <w:szCs w:val="20"/>
              </w:rPr>
              <w:br/>
              <w:t>(1108, 1127)</w:t>
            </w:r>
          </w:p>
        </w:tc>
        <w:tc>
          <w:tcPr>
            <w:tcW w:w="0" w:type="auto"/>
          </w:tcPr>
          <w:p w14:paraId="3F500F2E"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68</w:t>
            </w:r>
          </w:p>
        </w:tc>
        <w:tc>
          <w:tcPr>
            <w:tcW w:w="0" w:type="auto"/>
          </w:tcPr>
          <w:p w14:paraId="7D63292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12</w:t>
            </w:r>
          </w:p>
        </w:tc>
        <w:tc>
          <w:tcPr>
            <w:tcW w:w="0" w:type="auto"/>
          </w:tcPr>
          <w:p w14:paraId="602ECE61"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0.5</w:t>
            </w:r>
            <w:r w:rsidRPr="00F42440">
              <w:rPr>
                <w:rFonts w:asciiTheme="majorHAnsi" w:hAnsiTheme="majorHAnsi" w:cs="Times New Roman"/>
                <w:szCs w:val="20"/>
              </w:rPr>
              <w:br/>
              <w:t>(-0.4, 1.4)</w:t>
            </w:r>
          </w:p>
        </w:tc>
      </w:tr>
      <w:tr w:rsidR="00865EBC" w14:paraId="297FCFE3" w14:textId="77777777" w:rsidTr="007438CD">
        <w:trPr>
          <w:jc w:val="center"/>
        </w:trPr>
        <w:tc>
          <w:tcPr>
            <w:tcW w:w="0" w:type="auto"/>
          </w:tcPr>
          <w:p w14:paraId="49AD0463"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0D8E186B"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1F4B7B2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2</w:t>
            </w:r>
          </w:p>
        </w:tc>
        <w:tc>
          <w:tcPr>
            <w:tcW w:w="0" w:type="auto"/>
          </w:tcPr>
          <w:p w14:paraId="2DC0E03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24</w:t>
            </w:r>
            <w:r w:rsidRPr="00F42440">
              <w:rPr>
                <w:rFonts w:asciiTheme="majorHAnsi" w:hAnsiTheme="majorHAnsi" w:cs="Times New Roman"/>
                <w:szCs w:val="20"/>
              </w:rPr>
              <w:br/>
              <w:t>(916, 932)</w:t>
            </w:r>
          </w:p>
        </w:tc>
        <w:tc>
          <w:tcPr>
            <w:tcW w:w="0" w:type="auto"/>
          </w:tcPr>
          <w:p w14:paraId="5B673FC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39</w:t>
            </w:r>
          </w:p>
        </w:tc>
        <w:tc>
          <w:tcPr>
            <w:tcW w:w="0" w:type="auto"/>
          </w:tcPr>
          <w:p w14:paraId="23078BC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89</w:t>
            </w:r>
          </w:p>
        </w:tc>
        <w:tc>
          <w:tcPr>
            <w:tcW w:w="0" w:type="auto"/>
          </w:tcPr>
          <w:p w14:paraId="738AA8EF"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4.0</w:t>
            </w:r>
            <w:r w:rsidRPr="00F42440">
              <w:rPr>
                <w:rFonts w:asciiTheme="majorHAnsi" w:hAnsiTheme="majorHAnsi" w:cs="Times New Roman"/>
                <w:szCs w:val="20"/>
              </w:rPr>
              <w:br/>
              <w:t>(3.1, 4.8)</w:t>
            </w:r>
          </w:p>
        </w:tc>
      </w:tr>
      <w:tr w:rsidR="00865EBC" w14:paraId="61C9536A"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7570312"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501D8794"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17E721E5"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3</w:t>
            </w:r>
          </w:p>
        </w:tc>
        <w:tc>
          <w:tcPr>
            <w:tcW w:w="0" w:type="auto"/>
          </w:tcPr>
          <w:p w14:paraId="190BFB9A"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08</w:t>
            </w:r>
            <w:r w:rsidRPr="00F42440">
              <w:rPr>
                <w:rFonts w:asciiTheme="majorHAnsi" w:hAnsiTheme="majorHAnsi" w:cs="Times New Roman"/>
                <w:szCs w:val="20"/>
              </w:rPr>
              <w:br/>
              <w:t>(801, 815)</w:t>
            </w:r>
          </w:p>
        </w:tc>
        <w:tc>
          <w:tcPr>
            <w:tcW w:w="0" w:type="auto"/>
          </w:tcPr>
          <w:p w14:paraId="7BBFF944"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21</w:t>
            </w:r>
          </w:p>
        </w:tc>
        <w:tc>
          <w:tcPr>
            <w:tcW w:w="0" w:type="auto"/>
          </w:tcPr>
          <w:p w14:paraId="0ECA99FF"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778</w:t>
            </w:r>
          </w:p>
        </w:tc>
        <w:tc>
          <w:tcPr>
            <w:tcW w:w="0" w:type="auto"/>
          </w:tcPr>
          <w:p w14:paraId="0D827B85"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3.9</w:t>
            </w:r>
            <w:r w:rsidRPr="00F42440">
              <w:rPr>
                <w:rFonts w:asciiTheme="majorHAnsi" w:hAnsiTheme="majorHAnsi" w:cs="Times New Roman"/>
                <w:szCs w:val="20"/>
              </w:rPr>
              <w:br/>
              <w:t>(3.1, 4.8)</w:t>
            </w:r>
          </w:p>
        </w:tc>
      </w:tr>
      <w:tr w:rsidR="00865EBC" w14:paraId="4A184704" w14:textId="77777777" w:rsidTr="007438CD">
        <w:trPr>
          <w:jc w:val="center"/>
        </w:trPr>
        <w:tc>
          <w:tcPr>
            <w:tcW w:w="0" w:type="auto"/>
          </w:tcPr>
          <w:p w14:paraId="0391E8E5"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0FA05570"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14FA5EAA"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4</w:t>
            </w:r>
          </w:p>
        </w:tc>
        <w:tc>
          <w:tcPr>
            <w:tcW w:w="0" w:type="auto"/>
          </w:tcPr>
          <w:p w14:paraId="640E6357"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749</w:t>
            </w:r>
            <w:r w:rsidRPr="00F42440">
              <w:rPr>
                <w:rFonts w:asciiTheme="majorHAnsi" w:hAnsiTheme="majorHAnsi" w:cs="Times New Roman"/>
                <w:szCs w:val="20"/>
              </w:rPr>
              <w:br/>
              <w:t>(743, 756)</w:t>
            </w:r>
          </w:p>
        </w:tc>
        <w:tc>
          <w:tcPr>
            <w:tcW w:w="0" w:type="auto"/>
          </w:tcPr>
          <w:p w14:paraId="1705FAA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2</w:t>
            </w:r>
          </w:p>
        </w:tc>
        <w:tc>
          <w:tcPr>
            <w:tcW w:w="0" w:type="auto"/>
          </w:tcPr>
          <w:p w14:paraId="5B6E2179"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710</w:t>
            </w:r>
          </w:p>
        </w:tc>
        <w:tc>
          <w:tcPr>
            <w:tcW w:w="0" w:type="auto"/>
          </w:tcPr>
          <w:p w14:paraId="2B07175E"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6</w:t>
            </w:r>
            <w:r w:rsidRPr="00F42440">
              <w:rPr>
                <w:rFonts w:asciiTheme="majorHAnsi" w:hAnsiTheme="majorHAnsi" w:cs="Times New Roman"/>
                <w:szCs w:val="20"/>
              </w:rPr>
              <w:br/>
              <w:t>(4.7, 6.4)</w:t>
            </w:r>
          </w:p>
        </w:tc>
      </w:tr>
      <w:tr w:rsidR="00865EBC" w14:paraId="28ECC147"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0694470"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01734A51"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3EF6BFCC"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w:t>
            </w:r>
          </w:p>
        </w:tc>
        <w:tc>
          <w:tcPr>
            <w:tcW w:w="0" w:type="auto"/>
          </w:tcPr>
          <w:p w14:paraId="1B28BBB2"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667</w:t>
            </w:r>
            <w:r w:rsidRPr="00F42440">
              <w:rPr>
                <w:rFonts w:asciiTheme="majorHAnsi" w:hAnsiTheme="majorHAnsi" w:cs="Times New Roman"/>
                <w:szCs w:val="20"/>
              </w:rPr>
              <w:br/>
              <w:t>(661, 673)</w:t>
            </w:r>
          </w:p>
        </w:tc>
        <w:tc>
          <w:tcPr>
            <w:tcW w:w="0" w:type="auto"/>
          </w:tcPr>
          <w:p w14:paraId="04B55EA7"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3CFCEEF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618</w:t>
            </w:r>
          </w:p>
        </w:tc>
        <w:tc>
          <w:tcPr>
            <w:tcW w:w="0" w:type="auto"/>
          </w:tcPr>
          <w:p w14:paraId="4E68E382"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7.9</w:t>
            </w:r>
            <w:r w:rsidRPr="00F42440">
              <w:rPr>
                <w:rFonts w:asciiTheme="majorHAnsi" w:hAnsiTheme="majorHAnsi" w:cs="Times New Roman"/>
                <w:szCs w:val="20"/>
              </w:rPr>
              <w:br/>
              <w:t>(6.9, 8.8)</w:t>
            </w:r>
          </w:p>
        </w:tc>
      </w:tr>
      <w:tr w:rsidR="00865EBC" w14:paraId="43D01019" w14:textId="77777777" w:rsidTr="007438CD">
        <w:trPr>
          <w:jc w:val="center"/>
        </w:trPr>
        <w:tc>
          <w:tcPr>
            <w:tcW w:w="0" w:type="auto"/>
          </w:tcPr>
          <w:p w14:paraId="1DBF8C79"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587CC2F7"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455062BC"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w:t>
            </w:r>
          </w:p>
        </w:tc>
        <w:tc>
          <w:tcPr>
            <w:tcW w:w="0" w:type="auto"/>
          </w:tcPr>
          <w:p w14:paraId="37E89A71"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541</w:t>
            </w:r>
            <w:r w:rsidRPr="00F42440">
              <w:rPr>
                <w:rFonts w:asciiTheme="majorHAnsi" w:hAnsiTheme="majorHAnsi" w:cs="Times New Roman"/>
                <w:szCs w:val="20"/>
              </w:rPr>
              <w:br/>
              <w:t>(1528, 1554)</w:t>
            </w:r>
          </w:p>
        </w:tc>
        <w:tc>
          <w:tcPr>
            <w:tcW w:w="0" w:type="auto"/>
          </w:tcPr>
          <w:p w14:paraId="7179BA36"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75</w:t>
            </w:r>
          </w:p>
        </w:tc>
        <w:tc>
          <w:tcPr>
            <w:tcW w:w="0" w:type="auto"/>
          </w:tcPr>
          <w:p w14:paraId="65E9AFA9"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465</w:t>
            </w:r>
          </w:p>
        </w:tc>
        <w:tc>
          <w:tcPr>
            <w:tcW w:w="0" w:type="auto"/>
          </w:tcPr>
          <w:p w14:paraId="5104E4F3"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2</w:t>
            </w:r>
            <w:r w:rsidRPr="00F42440">
              <w:rPr>
                <w:rFonts w:asciiTheme="majorHAnsi" w:hAnsiTheme="majorHAnsi" w:cs="Times New Roman"/>
                <w:szCs w:val="20"/>
              </w:rPr>
              <w:br/>
              <w:t>(4.3, 6.1)</w:t>
            </w:r>
          </w:p>
        </w:tc>
      </w:tr>
      <w:tr w:rsidR="00865EBC" w14:paraId="7DDD32EC"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0067669"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32F96021"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23E99E7E"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2</w:t>
            </w:r>
          </w:p>
        </w:tc>
        <w:tc>
          <w:tcPr>
            <w:tcW w:w="0" w:type="auto"/>
          </w:tcPr>
          <w:p w14:paraId="54720CB5"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249</w:t>
            </w:r>
            <w:r w:rsidRPr="00F42440">
              <w:rPr>
                <w:rFonts w:asciiTheme="majorHAnsi" w:hAnsiTheme="majorHAnsi" w:cs="Times New Roman"/>
                <w:szCs w:val="20"/>
              </w:rPr>
              <w:br/>
              <w:t>(1238, 1259)</w:t>
            </w:r>
          </w:p>
        </w:tc>
        <w:tc>
          <w:tcPr>
            <w:tcW w:w="0" w:type="auto"/>
          </w:tcPr>
          <w:p w14:paraId="365E59CA"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42</w:t>
            </w:r>
          </w:p>
        </w:tc>
        <w:tc>
          <w:tcPr>
            <w:tcW w:w="0" w:type="auto"/>
          </w:tcPr>
          <w:p w14:paraId="5CA772A6"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84</w:t>
            </w:r>
          </w:p>
        </w:tc>
        <w:tc>
          <w:tcPr>
            <w:tcW w:w="0" w:type="auto"/>
          </w:tcPr>
          <w:p w14:paraId="1EE62319"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4</w:t>
            </w:r>
            <w:r w:rsidRPr="00F42440">
              <w:rPr>
                <w:rFonts w:asciiTheme="majorHAnsi" w:hAnsiTheme="majorHAnsi" w:cs="Times New Roman"/>
                <w:szCs w:val="20"/>
              </w:rPr>
              <w:br/>
              <w:t>(4.5, 6.3)</w:t>
            </w:r>
          </w:p>
        </w:tc>
      </w:tr>
      <w:tr w:rsidR="00865EBC" w14:paraId="555A843D" w14:textId="77777777" w:rsidTr="007438CD">
        <w:trPr>
          <w:jc w:val="center"/>
        </w:trPr>
        <w:tc>
          <w:tcPr>
            <w:tcW w:w="0" w:type="auto"/>
          </w:tcPr>
          <w:p w14:paraId="29F77475"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153B7590"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2519CC9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3</w:t>
            </w:r>
          </w:p>
        </w:tc>
        <w:tc>
          <w:tcPr>
            <w:tcW w:w="0" w:type="auto"/>
          </w:tcPr>
          <w:p w14:paraId="69CB5875"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088</w:t>
            </w:r>
            <w:r w:rsidRPr="00F42440">
              <w:rPr>
                <w:rFonts w:asciiTheme="majorHAnsi" w:hAnsiTheme="majorHAnsi" w:cs="Times New Roman"/>
                <w:szCs w:val="20"/>
              </w:rPr>
              <w:br/>
              <w:t>(1079, 1097)</w:t>
            </w:r>
          </w:p>
        </w:tc>
        <w:tc>
          <w:tcPr>
            <w:tcW w:w="0" w:type="auto"/>
          </w:tcPr>
          <w:p w14:paraId="390D6DE6"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24</w:t>
            </w:r>
          </w:p>
        </w:tc>
        <w:tc>
          <w:tcPr>
            <w:tcW w:w="0" w:type="auto"/>
          </w:tcPr>
          <w:p w14:paraId="533DF1E3"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002</w:t>
            </w:r>
          </w:p>
        </w:tc>
        <w:tc>
          <w:tcPr>
            <w:tcW w:w="0" w:type="auto"/>
          </w:tcPr>
          <w:p w14:paraId="0A75696F"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6</w:t>
            </w:r>
            <w:r w:rsidRPr="00F42440">
              <w:rPr>
                <w:rFonts w:asciiTheme="majorHAnsi" w:hAnsiTheme="majorHAnsi" w:cs="Times New Roman"/>
                <w:szCs w:val="20"/>
              </w:rPr>
              <w:br/>
              <w:t>(7.7, 9.5)</w:t>
            </w:r>
          </w:p>
        </w:tc>
      </w:tr>
      <w:tr w:rsidR="00865EBC" w14:paraId="758FF1BF"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C900BDA"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0D236F0F"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2368432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4</w:t>
            </w:r>
          </w:p>
        </w:tc>
        <w:tc>
          <w:tcPr>
            <w:tcW w:w="0" w:type="auto"/>
          </w:tcPr>
          <w:p w14:paraId="71E50B8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92</w:t>
            </w:r>
            <w:r w:rsidRPr="00F42440">
              <w:rPr>
                <w:rFonts w:asciiTheme="majorHAnsi" w:hAnsiTheme="majorHAnsi" w:cs="Times New Roman"/>
                <w:szCs w:val="20"/>
              </w:rPr>
              <w:br/>
              <w:t>(984, 1000)</w:t>
            </w:r>
          </w:p>
        </w:tc>
        <w:tc>
          <w:tcPr>
            <w:tcW w:w="0" w:type="auto"/>
          </w:tcPr>
          <w:p w14:paraId="7AF91F00"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3</w:t>
            </w:r>
          </w:p>
        </w:tc>
        <w:tc>
          <w:tcPr>
            <w:tcW w:w="0" w:type="auto"/>
          </w:tcPr>
          <w:p w14:paraId="422729BA"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19</w:t>
            </w:r>
          </w:p>
        </w:tc>
        <w:tc>
          <w:tcPr>
            <w:tcW w:w="0" w:type="auto"/>
          </w:tcPr>
          <w:p w14:paraId="73789F9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0</w:t>
            </w:r>
            <w:r w:rsidRPr="00F42440">
              <w:rPr>
                <w:rFonts w:asciiTheme="majorHAnsi" w:hAnsiTheme="majorHAnsi" w:cs="Times New Roman"/>
                <w:szCs w:val="20"/>
              </w:rPr>
              <w:br/>
              <w:t>(7.1, 8.9)</w:t>
            </w:r>
          </w:p>
        </w:tc>
      </w:tr>
      <w:tr w:rsidR="00865EBC" w14:paraId="7B45E78D" w14:textId="77777777" w:rsidTr="007438CD">
        <w:trPr>
          <w:jc w:val="center"/>
        </w:trPr>
        <w:tc>
          <w:tcPr>
            <w:tcW w:w="0" w:type="auto"/>
          </w:tcPr>
          <w:p w14:paraId="2E3A10B8"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England</w:t>
            </w:r>
          </w:p>
        </w:tc>
        <w:tc>
          <w:tcPr>
            <w:tcW w:w="0" w:type="auto"/>
          </w:tcPr>
          <w:p w14:paraId="04A01EB7"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0DC70AF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w:t>
            </w:r>
          </w:p>
        </w:tc>
        <w:tc>
          <w:tcPr>
            <w:tcW w:w="0" w:type="auto"/>
          </w:tcPr>
          <w:p w14:paraId="27FCF103"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78</w:t>
            </w:r>
            <w:r w:rsidRPr="00F42440">
              <w:rPr>
                <w:rFonts w:asciiTheme="majorHAnsi" w:hAnsiTheme="majorHAnsi" w:cs="Times New Roman"/>
                <w:szCs w:val="20"/>
              </w:rPr>
              <w:br/>
              <w:t>(871, 886)</w:t>
            </w:r>
          </w:p>
        </w:tc>
        <w:tc>
          <w:tcPr>
            <w:tcW w:w="0" w:type="auto"/>
          </w:tcPr>
          <w:p w14:paraId="2DB6D1EA"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599FBEF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09</w:t>
            </w:r>
          </w:p>
        </w:tc>
        <w:tc>
          <w:tcPr>
            <w:tcW w:w="0" w:type="auto"/>
          </w:tcPr>
          <w:p w14:paraId="606E1C70"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6</w:t>
            </w:r>
            <w:r w:rsidRPr="00F42440">
              <w:rPr>
                <w:rFonts w:asciiTheme="majorHAnsi" w:hAnsiTheme="majorHAnsi" w:cs="Times New Roman"/>
                <w:szCs w:val="20"/>
              </w:rPr>
              <w:br/>
              <w:t>(7.7, 9.5)</w:t>
            </w:r>
          </w:p>
        </w:tc>
      </w:tr>
      <w:tr w:rsidR="00865EBC" w14:paraId="4A565FCD"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3D0F785"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42B4875A"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22B95FF7"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w:t>
            </w:r>
          </w:p>
        </w:tc>
        <w:tc>
          <w:tcPr>
            <w:tcW w:w="0" w:type="auto"/>
          </w:tcPr>
          <w:p w14:paraId="3CA3392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324</w:t>
            </w:r>
            <w:r w:rsidRPr="00F42440">
              <w:rPr>
                <w:rFonts w:asciiTheme="majorHAnsi" w:hAnsiTheme="majorHAnsi" w:cs="Times New Roman"/>
                <w:szCs w:val="20"/>
              </w:rPr>
              <w:br/>
              <w:t>(1294, 1356)</w:t>
            </w:r>
          </w:p>
        </w:tc>
        <w:tc>
          <w:tcPr>
            <w:tcW w:w="0" w:type="auto"/>
          </w:tcPr>
          <w:p w14:paraId="5CD496BC"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80</w:t>
            </w:r>
          </w:p>
        </w:tc>
        <w:tc>
          <w:tcPr>
            <w:tcW w:w="0" w:type="auto"/>
          </w:tcPr>
          <w:p w14:paraId="62A79704"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311</w:t>
            </w:r>
          </w:p>
        </w:tc>
        <w:tc>
          <w:tcPr>
            <w:tcW w:w="0" w:type="auto"/>
          </w:tcPr>
          <w:p w14:paraId="525963CC"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0</w:t>
            </w:r>
            <w:r w:rsidRPr="00F42440">
              <w:rPr>
                <w:rFonts w:asciiTheme="majorHAnsi" w:hAnsiTheme="majorHAnsi" w:cs="Times New Roman"/>
                <w:szCs w:val="20"/>
              </w:rPr>
              <w:br/>
              <w:t>(-1.4, 3.4)</w:t>
            </w:r>
          </w:p>
        </w:tc>
      </w:tr>
      <w:tr w:rsidR="00865EBC" w14:paraId="35206E04" w14:textId="77777777" w:rsidTr="007438CD">
        <w:trPr>
          <w:jc w:val="center"/>
        </w:trPr>
        <w:tc>
          <w:tcPr>
            <w:tcW w:w="0" w:type="auto"/>
          </w:tcPr>
          <w:p w14:paraId="6EA61B61"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75754542"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2EEED9E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2</w:t>
            </w:r>
          </w:p>
        </w:tc>
        <w:tc>
          <w:tcPr>
            <w:tcW w:w="0" w:type="auto"/>
          </w:tcPr>
          <w:p w14:paraId="1C2A6689"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18</w:t>
            </w:r>
            <w:r w:rsidRPr="00F42440">
              <w:rPr>
                <w:rFonts w:asciiTheme="majorHAnsi" w:hAnsiTheme="majorHAnsi" w:cs="Times New Roman"/>
                <w:szCs w:val="20"/>
              </w:rPr>
              <w:br/>
              <w:t>(1091, 1144)</w:t>
            </w:r>
          </w:p>
        </w:tc>
        <w:tc>
          <w:tcPr>
            <w:tcW w:w="0" w:type="auto"/>
          </w:tcPr>
          <w:p w14:paraId="21AC53AA"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52</w:t>
            </w:r>
          </w:p>
        </w:tc>
        <w:tc>
          <w:tcPr>
            <w:tcW w:w="0" w:type="auto"/>
          </w:tcPr>
          <w:p w14:paraId="6B125594"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066</w:t>
            </w:r>
          </w:p>
        </w:tc>
        <w:tc>
          <w:tcPr>
            <w:tcW w:w="0" w:type="auto"/>
          </w:tcPr>
          <w:p w14:paraId="396A1124"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4.8</w:t>
            </w:r>
            <w:r w:rsidRPr="00F42440">
              <w:rPr>
                <w:rFonts w:asciiTheme="majorHAnsi" w:hAnsiTheme="majorHAnsi" w:cs="Times New Roman"/>
                <w:szCs w:val="20"/>
              </w:rPr>
              <w:br/>
              <w:t>(2.4, 7.3)</w:t>
            </w:r>
          </w:p>
        </w:tc>
      </w:tr>
      <w:tr w:rsidR="00865EBC" w14:paraId="56590D8E"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829646C"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26FE5C53"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0728B4DF"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3</w:t>
            </w:r>
          </w:p>
        </w:tc>
        <w:tc>
          <w:tcPr>
            <w:tcW w:w="0" w:type="auto"/>
          </w:tcPr>
          <w:p w14:paraId="3FAF84E3"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65</w:t>
            </w:r>
            <w:r w:rsidRPr="00F42440">
              <w:rPr>
                <w:rFonts w:asciiTheme="majorHAnsi" w:hAnsiTheme="majorHAnsi" w:cs="Times New Roman"/>
                <w:szCs w:val="20"/>
              </w:rPr>
              <w:br/>
              <w:t>(942, 989)</w:t>
            </w:r>
          </w:p>
        </w:tc>
        <w:tc>
          <w:tcPr>
            <w:tcW w:w="0" w:type="auto"/>
          </w:tcPr>
          <w:p w14:paraId="4B89C2F1"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31</w:t>
            </w:r>
          </w:p>
        </w:tc>
        <w:tc>
          <w:tcPr>
            <w:tcW w:w="0" w:type="auto"/>
          </w:tcPr>
          <w:p w14:paraId="7F088684"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62</w:t>
            </w:r>
          </w:p>
        </w:tc>
        <w:tc>
          <w:tcPr>
            <w:tcW w:w="0" w:type="auto"/>
          </w:tcPr>
          <w:p w14:paraId="051D7689"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0.4</w:t>
            </w:r>
            <w:r w:rsidRPr="00F42440">
              <w:rPr>
                <w:rFonts w:asciiTheme="majorHAnsi" w:hAnsiTheme="majorHAnsi" w:cs="Times New Roman"/>
                <w:szCs w:val="20"/>
              </w:rPr>
              <w:br/>
              <w:t>(-2.0, 2.9)</w:t>
            </w:r>
          </w:p>
        </w:tc>
      </w:tr>
      <w:tr w:rsidR="00865EBC" w14:paraId="78ABC495" w14:textId="77777777" w:rsidTr="007438CD">
        <w:trPr>
          <w:jc w:val="center"/>
        </w:trPr>
        <w:tc>
          <w:tcPr>
            <w:tcW w:w="0" w:type="auto"/>
          </w:tcPr>
          <w:p w14:paraId="3169EBBC"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47855B65"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62101233"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4</w:t>
            </w:r>
          </w:p>
        </w:tc>
        <w:tc>
          <w:tcPr>
            <w:tcW w:w="0" w:type="auto"/>
          </w:tcPr>
          <w:p w14:paraId="1D970692"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45</w:t>
            </w:r>
            <w:r w:rsidRPr="00F42440">
              <w:rPr>
                <w:rFonts w:asciiTheme="majorHAnsi" w:hAnsiTheme="majorHAnsi" w:cs="Times New Roman"/>
                <w:szCs w:val="20"/>
              </w:rPr>
              <w:br/>
              <w:t>(823, 868)</w:t>
            </w:r>
          </w:p>
        </w:tc>
        <w:tc>
          <w:tcPr>
            <w:tcW w:w="0" w:type="auto"/>
          </w:tcPr>
          <w:p w14:paraId="45E3D2E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5</w:t>
            </w:r>
          </w:p>
        </w:tc>
        <w:tc>
          <w:tcPr>
            <w:tcW w:w="0" w:type="auto"/>
          </w:tcPr>
          <w:p w14:paraId="501F974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09</w:t>
            </w:r>
          </w:p>
        </w:tc>
        <w:tc>
          <w:tcPr>
            <w:tcW w:w="0" w:type="auto"/>
          </w:tcPr>
          <w:p w14:paraId="66FC5091"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4.5</w:t>
            </w:r>
            <w:r w:rsidRPr="00F42440">
              <w:rPr>
                <w:rFonts w:asciiTheme="majorHAnsi" w:hAnsiTheme="majorHAnsi" w:cs="Times New Roman"/>
                <w:szCs w:val="20"/>
              </w:rPr>
              <w:br/>
              <w:t>(1.8, 7.3)</w:t>
            </w:r>
          </w:p>
        </w:tc>
      </w:tr>
      <w:tr w:rsidR="00865EBC" w14:paraId="5334475D"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0A17645"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7D4335DD"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Females</w:t>
            </w:r>
          </w:p>
        </w:tc>
        <w:tc>
          <w:tcPr>
            <w:tcW w:w="0" w:type="auto"/>
          </w:tcPr>
          <w:p w14:paraId="167668C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w:t>
            </w:r>
          </w:p>
        </w:tc>
        <w:tc>
          <w:tcPr>
            <w:tcW w:w="0" w:type="auto"/>
          </w:tcPr>
          <w:p w14:paraId="579E801F"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735</w:t>
            </w:r>
            <w:r w:rsidRPr="00F42440">
              <w:rPr>
                <w:rFonts w:asciiTheme="majorHAnsi" w:hAnsiTheme="majorHAnsi" w:cs="Times New Roman"/>
                <w:szCs w:val="20"/>
              </w:rPr>
              <w:br/>
              <w:t>(715, 756)</w:t>
            </w:r>
          </w:p>
        </w:tc>
        <w:tc>
          <w:tcPr>
            <w:tcW w:w="0" w:type="auto"/>
          </w:tcPr>
          <w:p w14:paraId="76A5F954"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585B0413"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673</w:t>
            </w:r>
          </w:p>
        </w:tc>
        <w:tc>
          <w:tcPr>
            <w:tcW w:w="0" w:type="auto"/>
          </w:tcPr>
          <w:p w14:paraId="36B830C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3</w:t>
            </w:r>
            <w:r w:rsidRPr="00F42440">
              <w:rPr>
                <w:rFonts w:asciiTheme="majorHAnsi" w:hAnsiTheme="majorHAnsi" w:cs="Times New Roman"/>
                <w:szCs w:val="20"/>
              </w:rPr>
              <w:br/>
              <w:t>(6.3, 12.4)</w:t>
            </w:r>
          </w:p>
        </w:tc>
      </w:tr>
      <w:tr w:rsidR="00865EBC" w14:paraId="08C11728" w14:textId="77777777" w:rsidTr="007438CD">
        <w:trPr>
          <w:jc w:val="center"/>
        </w:trPr>
        <w:tc>
          <w:tcPr>
            <w:tcW w:w="0" w:type="auto"/>
          </w:tcPr>
          <w:p w14:paraId="17A2AB68"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5696687B"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63331D42"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w:t>
            </w:r>
          </w:p>
        </w:tc>
        <w:tc>
          <w:tcPr>
            <w:tcW w:w="0" w:type="auto"/>
          </w:tcPr>
          <w:p w14:paraId="3AF6605E"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774</w:t>
            </w:r>
            <w:r w:rsidRPr="00F42440">
              <w:rPr>
                <w:rFonts w:asciiTheme="majorHAnsi" w:hAnsiTheme="majorHAnsi" w:cs="Times New Roman"/>
                <w:szCs w:val="20"/>
              </w:rPr>
              <w:br/>
              <w:t>(1733, 1816)</w:t>
            </w:r>
          </w:p>
        </w:tc>
        <w:tc>
          <w:tcPr>
            <w:tcW w:w="0" w:type="auto"/>
          </w:tcPr>
          <w:p w14:paraId="18DBC580"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94</w:t>
            </w:r>
          </w:p>
        </w:tc>
        <w:tc>
          <w:tcPr>
            <w:tcW w:w="0" w:type="auto"/>
          </w:tcPr>
          <w:p w14:paraId="423480B0"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826</w:t>
            </w:r>
          </w:p>
        </w:tc>
        <w:tc>
          <w:tcPr>
            <w:tcW w:w="0" w:type="auto"/>
          </w:tcPr>
          <w:p w14:paraId="7339BAD3"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2.8</w:t>
            </w:r>
            <w:r w:rsidRPr="00F42440">
              <w:rPr>
                <w:rFonts w:asciiTheme="majorHAnsi" w:hAnsiTheme="majorHAnsi" w:cs="Times New Roman"/>
                <w:szCs w:val="20"/>
              </w:rPr>
              <w:br/>
              <w:t>(-5.1, -0.5)</w:t>
            </w:r>
          </w:p>
        </w:tc>
      </w:tr>
      <w:tr w:rsidR="00865EBC" w14:paraId="5E3AE750"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2A21F96"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50A2B753"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0D5FD27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2</w:t>
            </w:r>
          </w:p>
        </w:tc>
        <w:tc>
          <w:tcPr>
            <w:tcW w:w="0" w:type="auto"/>
          </w:tcPr>
          <w:p w14:paraId="301A7EA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470</w:t>
            </w:r>
            <w:r w:rsidRPr="00F42440">
              <w:rPr>
                <w:rFonts w:asciiTheme="majorHAnsi" w:hAnsiTheme="majorHAnsi" w:cs="Times New Roman"/>
                <w:szCs w:val="20"/>
              </w:rPr>
              <w:br/>
              <w:t>(1435, 1506)</w:t>
            </w:r>
          </w:p>
        </w:tc>
        <w:tc>
          <w:tcPr>
            <w:tcW w:w="0" w:type="auto"/>
          </w:tcPr>
          <w:p w14:paraId="037A32A0"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61</w:t>
            </w:r>
          </w:p>
        </w:tc>
        <w:tc>
          <w:tcPr>
            <w:tcW w:w="0" w:type="auto"/>
          </w:tcPr>
          <w:p w14:paraId="01F4E910"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423</w:t>
            </w:r>
          </w:p>
        </w:tc>
        <w:tc>
          <w:tcPr>
            <w:tcW w:w="0" w:type="auto"/>
          </w:tcPr>
          <w:p w14:paraId="2B9DC27C"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3.4</w:t>
            </w:r>
            <w:r w:rsidRPr="00F42440">
              <w:rPr>
                <w:rFonts w:asciiTheme="majorHAnsi" w:hAnsiTheme="majorHAnsi" w:cs="Times New Roman"/>
                <w:szCs w:val="20"/>
              </w:rPr>
              <w:br/>
              <w:t>(0.9, 5.9)</w:t>
            </w:r>
          </w:p>
        </w:tc>
      </w:tr>
      <w:tr w:rsidR="00865EBC" w14:paraId="6CA8C3C6" w14:textId="77777777" w:rsidTr="007438CD">
        <w:trPr>
          <w:jc w:val="center"/>
        </w:trPr>
        <w:tc>
          <w:tcPr>
            <w:tcW w:w="0" w:type="auto"/>
          </w:tcPr>
          <w:p w14:paraId="14C8D7DC"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780DC6B2"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438C8836"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3</w:t>
            </w:r>
          </w:p>
        </w:tc>
        <w:tc>
          <w:tcPr>
            <w:tcW w:w="0" w:type="auto"/>
          </w:tcPr>
          <w:p w14:paraId="015248A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255</w:t>
            </w:r>
            <w:r w:rsidRPr="00F42440">
              <w:rPr>
                <w:rFonts w:asciiTheme="majorHAnsi" w:hAnsiTheme="majorHAnsi" w:cs="Times New Roman"/>
                <w:szCs w:val="20"/>
              </w:rPr>
              <w:br/>
              <w:t>(1224, 1286)</w:t>
            </w:r>
          </w:p>
        </w:tc>
        <w:tc>
          <w:tcPr>
            <w:tcW w:w="0" w:type="auto"/>
          </w:tcPr>
          <w:p w14:paraId="4CBACC25"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37</w:t>
            </w:r>
          </w:p>
        </w:tc>
        <w:tc>
          <w:tcPr>
            <w:tcW w:w="0" w:type="auto"/>
          </w:tcPr>
          <w:p w14:paraId="3536833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89</w:t>
            </w:r>
          </w:p>
        </w:tc>
        <w:tc>
          <w:tcPr>
            <w:tcW w:w="0" w:type="auto"/>
          </w:tcPr>
          <w:p w14:paraId="075540EF"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6</w:t>
            </w:r>
            <w:r w:rsidRPr="00F42440">
              <w:rPr>
                <w:rFonts w:asciiTheme="majorHAnsi" w:hAnsiTheme="majorHAnsi" w:cs="Times New Roman"/>
                <w:szCs w:val="20"/>
              </w:rPr>
              <w:br/>
              <w:t>(3.0, 8.2)</w:t>
            </w:r>
          </w:p>
        </w:tc>
      </w:tr>
      <w:tr w:rsidR="00865EBC" w14:paraId="0C1EA86C"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16B708D"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lastRenderedPageBreak/>
              <w:t>Scotland</w:t>
            </w:r>
          </w:p>
        </w:tc>
        <w:tc>
          <w:tcPr>
            <w:tcW w:w="0" w:type="auto"/>
          </w:tcPr>
          <w:p w14:paraId="31C9A12C"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1F38E78F"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4</w:t>
            </w:r>
          </w:p>
        </w:tc>
        <w:tc>
          <w:tcPr>
            <w:tcW w:w="0" w:type="auto"/>
          </w:tcPr>
          <w:p w14:paraId="651812DE"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062</w:t>
            </w:r>
            <w:r w:rsidRPr="00F42440">
              <w:rPr>
                <w:rFonts w:asciiTheme="majorHAnsi" w:hAnsiTheme="majorHAnsi" w:cs="Times New Roman"/>
                <w:szCs w:val="20"/>
              </w:rPr>
              <w:br/>
              <w:t>(1034, 1091)</w:t>
            </w:r>
          </w:p>
        </w:tc>
        <w:tc>
          <w:tcPr>
            <w:tcW w:w="0" w:type="auto"/>
          </w:tcPr>
          <w:p w14:paraId="6798B825"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1.16</w:t>
            </w:r>
          </w:p>
        </w:tc>
        <w:tc>
          <w:tcPr>
            <w:tcW w:w="0" w:type="auto"/>
          </w:tcPr>
          <w:p w14:paraId="68DD5A0D"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99</w:t>
            </w:r>
          </w:p>
        </w:tc>
        <w:tc>
          <w:tcPr>
            <w:tcW w:w="0" w:type="auto"/>
          </w:tcPr>
          <w:p w14:paraId="0ED4932C"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6.3</w:t>
            </w:r>
            <w:r w:rsidRPr="00F42440">
              <w:rPr>
                <w:rFonts w:asciiTheme="majorHAnsi" w:hAnsiTheme="majorHAnsi" w:cs="Times New Roman"/>
                <w:szCs w:val="20"/>
              </w:rPr>
              <w:br/>
              <w:t>(3.5, 9.2)</w:t>
            </w:r>
          </w:p>
        </w:tc>
      </w:tr>
      <w:tr w:rsidR="00865EBC" w14:paraId="0D594404" w14:textId="77777777" w:rsidTr="007438CD">
        <w:trPr>
          <w:jc w:val="center"/>
        </w:trPr>
        <w:tc>
          <w:tcPr>
            <w:tcW w:w="0" w:type="auto"/>
          </w:tcPr>
          <w:p w14:paraId="0F2FFBDF"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Scotland</w:t>
            </w:r>
          </w:p>
        </w:tc>
        <w:tc>
          <w:tcPr>
            <w:tcW w:w="0" w:type="auto"/>
          </w:tcPr>
          <w:p w14:paraId="3EDE5C2C" w14:textId="77777777" w:rsidR="00865EBC" w:rsidRPr="00F42440" w:rsidRDefault="00865EBC" w:rsidP="007438CD">
            <w:pPr>
              <w:autoSpaceDE w:val="0"/>
              <w:autoSpaceDN w:val="0"/>
              <w:adjustRightInd w:val="0"/>
              <w:spacing w:line="240" w:lineRule="auto"/>
              <w:rPr>
                <w:rFonts w:asciiTheme="majorHAnsi" w:hAnsiTheme="majorHAnsi" w:cs="Times New Roman"/>
                <w:szCs w:val="20"/>
              </w:rPr>
            </w:pPr>
            <w:r w:rsidRPr="00F42440">
              <w:rPr>
                <w:rFonts w:asciiTheme="majorHAnsi" w:hAnsiTheme="majorHAnsi" w:cs="Times New Roman"/>
                <w:szCs w:val="20"/>
              </w:rPr>
              <w:t>Males</w:t>
            </w:r>
          </w:p>
        </w:tc>
        <w:tc>
          <w:tcPr>
            <w:tcW w:w="0" w:type="auto"/>
          </w:tcPr>
          <w:p w14:paraId="7382ECB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5</w:t>
            </w:r>
          </w:p>
        </w:tc>
        <w:tc>
          <w:tcPr>
            <w:tcW w:w="0" w:type="auto"/>
          </w:tcPr>
          <w:p w14:paraId="00C0BF98"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915</w:t>
            </w:r>
            <w:r w:rsidRPr="00F42440">
              <w:rPr>
                <w:rFonts w:asciiTheme="majorHAnsi" w:hAnsiTheme="majorHAnsi" w:cs="Times New Roman"/>
                <w:szCs w:val="20"/>
              </w:rPr>
              <w:br/>
              <w:t>(888, 942)</w:t>
            </w:r>
          </w:p>
        </w:tc>
        <w:tc>
          <w:tcPr>
            <w:tcW w:w="0" w:type="auto"/>
          </w:tcPr>
          <w:p w14:paraId="7D82CEDB"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1E46A0F2"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886</w:t>
            </w:r>
          </w:p>
        </w:tc>
        <w:tc>
          <w:tcPr>
            <w:tcW w:w="0" w:type="auto"/>
          </w:tcPr>
          <w:p w14:paraId="16992CD2" w14:textId="77777777" w:rsidR="00865EBC" w:rsidRPr="00F42440" w:rsidRDefault="00865EBC" w:rsidP="007438CD">
            <w:pPr>
              <w:autoSpaceDE w:val="0"/>
              <w:autoSpaceDN w:val="0"/>
              <w:adjustRightInd w:val="0"/>
              <w:spacing w:line="240" w:lineRule="auto"/>
              <w:jc w:val="right"/>
              <w:rPr>
                <w:rFonts w:asciiTheme="majorHAnsi" w:hAnsiTheme="majorHAnsi" w:cs="Times New Roman"/>
                <w:szCs w:val="20"/>
              </w:rPr>
            </w:pPr>
            <w:r w:rsidRPr="00F42440">
              <w:rPr>
                <w:rFonts w:asciiTheme="majorHAnsi" w:hAnsiTheme="majorHAnsi" w:cs="Times New Roman"/>
                <w:szCs w:val="20"/>
              </w:rPr>
              <w:t>3.2</w:t>
            </w:r>
            <w:r w:rsidRPr="00F42440">
              <w:rPr>
                <w:rFonts w:asciiTheme="majorHAnsi" w:hAnsiTheme="majorHAnsi" w:cs="Times New Roman"/>
                <w:szCs w:val="20"/>
              </w:rPr>
              <w:br/>
              <w:t>(0.2, 6.3)</w:t>
            </w:r>
          </w:p>
        </w:tc>
      </w:tr>
    </w:tbl>
    <w:p w14:paraId="34930B1F" w14:textId="77777777" w:rsidR="00865EBC" w:rsidRDefault="00865EBC" w:rsidP="00865EBC">
      <w:pPr>
        <w:autoSpaceDE w:val="0"/>
        <w:autoSpaceDN w:val="0"/>
        <w:adjustRightInd w:val="0"/>
        <w:spacing w:after="0" w:line="240" w:lineRule="auto"/>
        <w:rPr>
          <w:rFonts w:cs="Arial"/>
          <w:szCs w:val="20"/>
        </w:rPr>
      </w:pPr>
    </w:p>
    <w:p w14:paraId="081E6A8C" w14:textId="77777777" w:rsidR="00865EBC" w:rsidRDefault="00865EBC" w:rsidP="00865EBC">
      <w:pPr>
        <w:autoSpaceDE w:val="0"/>
        <w:autoSpaceDN w:val="0"/>
        <w:adjustRightInd w:val="0"/>
        <w:spacing w:after="0" w:line="240" w:lineRule="auto"/>
        <w:rPr>
          <w:rFonts w:cs="Arial"/>
          <w:szCs w:val="20"/>
        </w:rPr>
      </w:pPr>
      <w:r w:rsidRPr="00753789">
        <w:rPr>
          <w:rFonts w:cs="Arial"/>
          <w:szCs w:val="20"/>
        </w:rPr>
        <w:t xml:space="preserve">Notes: </w:t>
      </w:r>
      <w:proofErr w:type="spellStart"/>
      <w:r>
        <w:rPr>
          <w:rFonts w:cs="Arial"/>
          <w:i/>
          <w:iCs/>
          <w:szCs w:val="20"/>
        </w:rPr>
        <w:t>Depr</w:t>
      </w:r>
      <w:proofErr w:type="spellEnd"/>
      <w:r>
        <w:rPr>
          <w:rFonts w:cs="Arial"/>
          <w:i/>
          <w:iCs/>
          <w:szCs w:val="20"/>
        </w:rPr>
        <w:t>.</w:t>
      </w:r>
      <w:r w:rsidRPr="00753789">
        <w:rPr>
          <w:rFonts w:cs="Arial"/>
          <w:szCs w:val="20"/>
        </w:rPr>
        <w:t xml:space="preserve"> 1 = most deprived areas, 5 = least deprived areas.</w:t>
      </w:r>
      <w:r>
        <w:rPr>
          <w:rFonts w:cs="Arial"/>
          <w:szCs w:val="20"/>
        </w:rPr>
        <w:t xml:space="preserve"> Rates are per 100,000 population.</w:t>
      </w:r>
      <w:r w:rsidRPr="00753789">
        <w:rPr>
          <w:rFonts w:cs="Arial"/>
          <w:szCs w:val="20"/>
        </w:rPr>
        <w:t xml:space="preserve"> </w:t>
      </w:r>
      <w:r w:rsidRPr="00753789">
        <w:rPr>
          <w:rFonts w:cs="Arial"/>
          <w:i/>
          <w:iCs/>
          <w:szCs w:val="20"/>
        </w:rPr>
        <w:t>Rate ratio</w:t>
      </w:r>
      <w:r w:rsidRPr="00753789">
        <w:rPr>
          <w:rFonts w:cs="Arial"/>
          <w:szCs w:val="20"/>
        </w:rPr>
        <w:t xml:space="preserve"> is the ratio of observed ASMR </w:t>
      </w:r>
      <w:r>
        <w:rPr>
          <w:rFonts w:cs="Arial"/>
          <w:szCs w:val="20"/>
        </w:rPr>
        <w:t>compared to the appropriate</w:t>
      </w:r>
      <w:r w:rsidRPr="00753789">
        <w:rPr>
          <w:rFonts w:cs="Arial"/>
          <w:szCs w:val="20"/>
        </w:rPr>
        <w:t xml:space="preserve"> least deprived </w:t>
      </w:r>
      <w:r>
        <w:rPr>
          <w:rFonts w:cs="Arial"/>
          <w:szCs w:val="20"/>
        </w:rPr>
        <w:t>fifth of areas</w:t>
      </w:r>
      <w:r w:rsidRPr="00753789">
        <w:rPr>
          <w:rFonts w:cs="Arial"/>
          <w:szCs w:val="20"/>
        </w:rPr>
        <w:t xml:space="preserve">. </w:t>
      </w:r>
      <w:r w:rsidRPr="00753789">
        <w:rPr>
          <w:rFonts w:cs="Arial"/>
          <w:i/>
          <w:iCs/>
          <w:szCs w:val="20"/>
        </w:rPr>
        <w:t>Exp. rate</w:t>
      </w:r>
      <w:r w:rsidRPr="00753789">
        <w:rPr>
          <w:rFonts w:cs="Arial"/>
          <w:szCs w:val="20"/>
        </w:rPr>
        <w:t xml:space="preserve"> is the expected ASMRs if linear trends from the period 2012-2019 had continued to 2022 (</w:t>
      </w:r>
      <w:r>
        <w:rPr>
          <w:rFonts w:cs="Arial"/>
          <w:szCs w:val="20"/>
        </w:rPr>
        <w:t>exemplified by</w:t>
      </w:r>
      <w:r w:rsidRPr="00753789">
        <w:rPr>
          <w:rFonts w:cs="Arial"/>
          <w:szCs w:val="20"/>
        </w:rPr>
        <w:t xml:space="preserve"> dashed lines in Figure</w:t>
      </w:r>
      <w:r>
        <w:rPr>
          <w:rFonts w:cs="Arial"/>
          <w:szCs w:val="20"/>
        </w:rPr>
        <w:t>s 1,</w:t>
      </w:r>
      <w:r w:rsidRPr="00753789">
        <w:rPr>
          <w:rFonts w:cs="Arial"/>
          <w:szCs w:val="20"/>
        </w:rPr>
        <w:t xml:space="preserve"> </w:t>
      </w:r>
      <w:r>
        <w:rPr>
          <w:rFonts w:cs="Arial"/>
          <w:szCs w:val="20"/>
        </w:rPr>
        <w:t>2, and A2</w:t>
      </w:r>
      <w:r w:rsidRPr="00753789">
        <w:rPr>
          <w:rFonts w:cs="Arial"/>
          <w:szCs w:val="20"/>
        </w:rPr>
        <w:t xml:space="preserve">). </w:t>
      </w:r>
      <w:r w:rsidRPr="00753789">
        <w:rPr>
          <w:rFonts w:cs="Arial"/>
          <w:i/>
          <w:iCs/>
          <w:szCs w:val="20"/>
        </w:rPr>
        <w:t>Excess</w:t>
      </w:r>
      <w:r w:rsidRPr="00753789">
        <w:rPr>
          <w:rFonts w:cs="Arial"/>
          <w:szCs w:val="20"/>
        </w:rPr>
        <w:t xml:space="preserve"> percentages are given using the expected rates as denominators. Bold excess values indicate results where the 95% CI </w:t>
      </w:r>
      <w:r>
        <w:rPr>
          <w:rFonts w:cs="Arial"/>
          <w:szCs w:val="20"/>
        </w:rPr>
        <w:t xml:space="preserve">of the relative excess </w:t>
      </w:r>
      <w:r w:rsidRPr="00753789">
        <w:rPr>
          <w:rFonts w:cs="Arial"/>
          <w:szCs w:val="20"/>
        </w:rPr>
        <w:t xml:space="preserve">excludes zero. </w:t>
      </w:r>
    </w:p>
    <w:p w14:paraId="11EA3EE0" w14:textId="77777777" w:rsidR="00865EBC" w:rsidRDefault="00865EBC" w:rsidP="00865EBC">
      <w:pPr>
        <w:spacing w:line="240" w:lineRule="auto"/>
        <w:rPr>
          <w:rFonts w:cs="Arial"/>
          <w:szCs w:val="20"/>
        </w:rPr>
      </w:pPr>
      <w:r>
        <w:rPr>
          <w:rFonts w:cs="Arial"/>
          <w:szCs w:val="20"/>
        </w:rPr>
        <w:br w:type="page"/>
      </w:r>
    </w:p>
    <w:p w14:paraId="627ACBD3" w14:textId="77777777" w:rsidR="00865EBC" w:rsidRDefault="00865EBC" w:rsidP="00865EBC">
      <w:pPr>
        <w:spacing w:line="240" w:lineRule="auto"/>
        <w:rPr>
          <w:rFonts w:cs="Arial"/>
          <w:szCs w:val="20"/>
        </w:rPr>
      </w:pPr>
      <w:r w:rsidRPr="00753789">
        <w:rPr>
          <w:rFonts w:cs="Arial"/>
          <w:b/>
          <w:bCs/>
          <w:szCs w:val="20"/>
        </w:rPr>
        <w:lastRenderedPageBreak/>
        <w:t xml:space="preserve">Table </w:t>
      </w:r>
      <w:r>
        <w:rPr>
          <w:rFonts w:cs="Arial"/>
          <w:b/>
          <w:bCs/>
          <w:szCs w:val="20"/>
        </w:rPr>
        <w:t>A2b</w:t>
      </w:r>
      <w:r>
        <w:rPr>
          <w:rFonts w:cs="Arial"/>
          <w:szCs w:val="20"/>
        </w:rPr>
        <w:t xml:space="preserve"> </w:t>
      </w:r>
      <w:r w:rsidRPr="00753789">
        <w:rPr>
          <w:rFonts w:cs="Arial"/>
          <w:szCs w:val="20"/>
        </w:rPr>
        <w:t>– Age-standardised all-cause mortality rates</w:t>
      </w:r>
      <w:r>
        <w:rPr>
          <w:rFonts w:cs="Arial"/>
          <w:szCs w:val="20"/>
        </w:rPr>
        <w:t xml:space="preserve">, rate ratios, absolute excess in ASMRs, and relative excess in ASMRs </w:t>
      </w:r>
      <w:r w:rsidRPr="00753789">
        <w:rPr>
          <w:rFonts w:cs="Arial"/>
          <w:szCs w:val="20"/>
        </w:rPr>
        <w:t>in 2022</w:t>
      </w:r>
      <w:r>
        <w:rPr>
          <w:rFonts w:cs="Arial"/>
          <w:szCs w:val="20"/>
        </w:rPr>
        <w:t xml:space="preserve"> by fifths of deprivation,</w:t>
      </w:r>
      <w:r w:rsidRPr="00753789">
        <w:rPr>
          <w:rFonts w:cs="Arial"/>
          <w:szCs w:val="20"/>
        </w:rPr>
        <w:t xml:space="preserve"> </w:t>
      </w:r>
      <w:r>
        <w:rPr>
          <w:rFonts w:cs="Arial"/>
          <w:szCs w:val="20"/>
        </w:rPr>
        <w:t>assuming continuation of austerity era (</w:t>
      </w:r>
      <w:r w:rsidRPr="00753789">
        <w:rPr>
          <w:rFonts w:cs="Arial"/>
          <w:szCs w:val="20"/>
        </w:rPr>
        <w:t>20</w:t>
      </w:r>
      <w:r>
        <w:rPr>
          <w:rFonts w:cs="Arial"/>
          <w:szCs w:val="20"/>
        </w:rPr>
        <w:t>01</w:t>
      </w:r>
      <w:r w:rsidRPr="00753789">
        <w:rPr>
          <w:rFonts w:cs="Arial"/>
          <w:szCs w:val="20"/>
        </w:rPr>
        <w:t>-201</w:t>
      </w:r>
      <w:r>
        <w:rPr>
          <w:rFonts w:cs="Arial"/>
          <w:szCs w:val="20"/>
        </w:rPr>
        <w:t>0)</w:t>
      </w:r>
      <w:r w:rsidRPr="00753789">
        <w:rPr>
          <w:rFonts w:cs="Arial"/>
          <w:szCs w:val="20"/>
        </w:rPr>
        <w:t xml:space="preserve"> trend</w:t>
      </w:r>
      <w:r>
        <w:rPr>
          <w:rFonts w:cs="Arial"/>
          <w:szCs w:val="20"/>
        </w:rPr>
        <w:t>s</w:t>
      </w:r>
      <w:r w:rsidRPr="00753789">
        <w:rPr>
          <w:rFonts w:cs="Arial"/>
          <w:szCs w:val="20"/>
        </w:rPr>
        <w:t>.</w:t>
      </w:r>
    </w:p>
    <w:p w14:paraId="1BEA3D30" w14:textId="77777777" w:rsidR="00865EBC" w:rsidRDefault="00865EBC" w:rsidP="00865EBC">
      <w:pPr>
        <w:autoSpaceDE w:val="0"/>
        <w:autoSpaceDN w:val="0"/>
        <w:adjustRightInd w:val="0"/>
        <w:spacing w:after="0" w:line="240" w:lineRule="auto"/>
        <w:rPr>
          <w:rFonts w:cs="Arial"/>
          <w:szCs w:val="20"/>
        </w:rPr>
      </w:pPr>
    </w:p>
    <w:tbl>
      <w:tblPr>
        <w:tblStyle w:val="PlainTable5"/>
        <w:tblW w:w="0" w:type="auto"/>
        <w:jc w:val="center"/>
        <w:tblLook w:val="0420" w:firstRow="1" w:lastRow="0" w:firstColumn="0" w:lastColumn="0" w:noHBand="0" w:noVBand="1"/>
      </w:tblPr>
      <w:tblGrid>
        <w:gridCol w:w="939"/>
        <w:gridCol w:w="915"/>
        <w:gridCol w:w="1204"/>
        <w:gridCol w:w="1259"/>
        <w:gridCol w:w="1092"/>
        <w:gridCol w:w="1016"/>
        <w:gridCol w:w="1148"/>
      </w:tblGrid>
      <w:tr w:rsidR="00865EBC" w:rsidRPr="000B652F" w14:paraId="66D88394"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043A249F"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Nation</w:t>
            </w:r>
          </w:p>
        </w:tc>
        <w:tc>
          <w:tcPr>
            <w:tcW w:w="0" w:type="auto"/>
          </w:tcPr>
          <w:p w14:paraId="459B947E"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Sex</w:t>
            </w:r>
          </w:p>
        </w:tc>
        <w:tc>
          <w:tcPr>
            <w:tcW w:w="0" w:type="auto"/>
          </w:tcPr>
          <w:p w14:paraId="7C9C9078"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Deprivation</w:t>
            </w:r>
          </w:p>
        </w:tc>
        <w:tc>
          <w:tcPr>
            <w:tcW w:w="0" w:type="auto"/>
          </w:tcPr>
          <w:p w14:paraId="1D5F3E9C"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Obs. Rate</w:t>
            </w:r>
            <w:r w:rsidRPr="000B652F">
              <w:rPr>
                <w:rFonts w:cs="Times New Roman"/>
                <w:b/>
                <w:bCs/>
                <w:i w:val="0"/>
                <w:iCs w:val="0"/>
                <w:szCs w:val="20"/>
              </w:rPr>
              <w:br/>
              <w:t>(95% CI)</w:t>
            </w:r>
          </w:p>
        </w:tc>
        <w:tc>
          <w:tcPr>
            <w:tcW w:w="0" w:type="auto"/>
          </w:tcPr>
          <w:p w14:paraId="69F1B99E"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Rate Ratio</w:t>
            </w:r>
          </w:p>
        </w:tc>
        <w:tc>
          <w:tcPr>
            <w:tcW w:w="0" w:type="auto"/>
          </w:tcPr>
          <w:p w14:paraId="796ABF28"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Exp. Rate</w:t>
            </w:r>
          </w:p>
        </w:tc>
        <w:tc>
          <w:tcPr>
            <w:tcW w:w="0" w:type="auto"/>
          </w:tcPr>
          <w:p w14:paraId="0F345CCB"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Excess %</w:t>
            </w:r>
            <w:r w:rsidRPr="000B652F">
              <w:rPr>
                <w:rFonts w:cs="Times New Roman"/>
                <w:b/>
                <w:bCs/>
                <w:i w:val="0"/>
                <w:iCs w:val="0"/>
                <w:szCs w:val="20"/>
              </w:rPr>
              <w:br/>
              <w:t>(95% CI)</w:t>
            </w:r>
          </w:p>
        </w:tc>
      </w:tr>
      <w:tr w:rsidR="00865EBC" w14:paraId="5BE527F6"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B3CA893"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011BC0C9"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20BF8709"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w:t>
            </w:r>
          </w:p>
        </w:tc>
        <w:tc>
          <w:tcPr>
            <w:tcW w:w="0" w:type="auto"/>
          </w:tcPr>
          <w:p w14:paraId="6EAC179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17</w:t>
            </w:r>
            <w:r w:rsidRPr="006D6B2F">
              <w:rPr>
                <w:rFonts w:asciiTheme="majorHAnsi" w:hAnsiTheme="majorHAnsi" w:cs="Times New Roman"/>
                <w:szCs w:val="20"/>
              </w:rPr>
              <w:br/>
              <w:t>(1108, 1127)</w:t>
            </w:r>
          </w:p>
        </w:tc>
        <w:tc>
          <w:tcPr>
            <w:tcW w:w="0" w:type="auto"/>
          </w:tcPr>
          <w:p w14:paraId="5B1217D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68</w:t>
            </w:r>
          </w:p>
        </w:tc>
        <w:tc>
          <w:tcPr>
            <w:tcW w:w="0" w:type="auto"/>
          </w:tcPr>
          <w:p w14:paraId="60289D3E"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855</w:t>
            </w:r>
          </w:p>
        </w:tc>
        <w:tc>
          <w:tcPr>
            <w:tcW w:w="0" w:type="auto"/>
          </w:tcPr>
          <w:p w14:paraId="11253815"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0.7</w:t>
            </w:r>
            <w:r w:rsidRPr="006D6B2F">
              <w:rPr>
                <w:rFonts w:asciiTheme="majorHAnsi" w:hAnsiTheme="majorHAnsi" w:cs="Times New Roman"/>
                <w:szCs w:val="20"/>
              </w:rPr>
              <w:br/>
              <w:t>(29.6, 31.8)</w:t>
            </w:r>
          </w:p>
        </w:tc>
      </w:tr>
      <w:tr w:rsidR="00865EBC" w14:paraId="3A24EC4A" w14:textId="77777777" w:rsidTr="007438CD">
        <w:trPr>
          <w:jc w:val="center"/>
        </w:trPr>
        <w:tc>
          <w:tcPr>
            <w:tcW w:w="0" w:type="auto"/>
          </w:tcPr>
          <w:p w14:paraId="013AFA43"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4E9F9369"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5AE71064"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2</w:t>
            </w:r>
          </w:p>
        </w:tc>
        <w:tc>
          <w:tcPr>
            <w:tcW w:w="0" w:type="auto"/>
          </w:tcPr>
          <w:p w14:paraId="6D6CAB2F"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924</w:t>
            </w:r>
            <w:r w:rsidRPr="006D6B2F">
              <w:rPr>
                <w:rFonts w:asciiTheme="majorHAnsi" w:hAnsiTheme="majorHAnsi" w:cs="Times New Roman"/>
                <w:szCs w:val="20"/>
              </w:rPr>
              <w:br/>
              <w:t>(916, 932)</w:t>
            </w:r>
          </w:p>
        </w:tc>
        <w:tc>
          <w:tcPr>
            <w:tcW w:w="0" w:type="auto"/>
          </w:tcPr>
          <w:p w14:paraId="7CF028A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39</w:t>
            </w:r>
          </w:p>
        </w:tc>
        <w:tc>
          <w:tcPr>
            <w:tcW w:w="0" w:type="auto"/>
          </w:tcPr>
          <w:p w14:paraId="24537A63"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87</w:t>
            </w:r>
          </w:p>
        </w:tc>
        <w:tc>
          <w:tcPr>
            <w:tcW w:w="0" w:type="auto"/>
          </w:tcPr>
          <w:p w14:paraId="318AEFF9"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4.6</w:t>
            </w:r>
            <w:r w:rsidRPr="006D6B2F">
              <w:rPr>
                <w:rFonts w:asciiTheme="majorHAnsi" w:hAnsiTheme="majorHAnsi" w:cs="Times New Roman"/>
                <w:szCs w:val="20"/>
              </w:rPr>
              <w:br/>
              <w:t>(33.4, 35.7)</w:t>
            </w:r>
          </w:p>
        </w:tc>
      </w:tr>
      <w:tr w:rsidR="00865EBC" w14:paraId="64B3447B"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5899BA4"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7B24A45D"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47C2700E"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w:t>
            </w:r>
          </w:p>
        </w:tc>
        <w:tc>
          <w:tcPr>
            <w:tcW w:w="0" w:type="auto"/>
          </w:tcPr>
          <w:p w14:paraId="0951B51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808</w:t>
            </w:r>
            <w:r w:rsidRPr="006D6B2F">
              <w:rPr>
                <w:rFonts w:asciiTheme="majorHAnsi" w:hAnsiTheme="majorHAnsi" w:cs="Times New Roman"/>
                <w:szCs w:val="20"/>
              </w:rPr>
              <w:br/>
              <w:t>(801, 815)</w:t>
            </w:r>
          </w:p>
        </w:tc>
        <w:tc>
          <w:tcPr>
            <w:tcW w:w="0" w:type="auto"/>
          </w:tcPr>
          <w:p w14:paraId="1E9BD07A"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21</w:t>
            </w:r>
          </w:p>
        </w:tc>
        <w:tc>
          <w:tcPr>
            <w:tcW w:w="0" w:type="auto"/>
          </w:tcPr>
          <w:p w14:paraId="5A998B7F"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93</w:t>
            </w:r>
          </w:p>
        </w:tc>
        <w:tc>
          <w:tcPr>
            <w:tcW w:w="0" w:type="auto"/>
          </w:tcPr>
          <w:p w14:paraId="4F89634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6.2</w:t>
            </w:r>
            <w:r w:rsidRPr="006D6B2F">
              <w:rPr>
                <w:rFonts w:asciiTheme="majorHAnsi" w:hAnsiTheme="majorHAnsi" w:cs="Times New Roman"/>
                <w:szCs w:val="20"/>
              </w:rPr>
              <w:br/>
              <w:t>(35.1, 37.4)</w:t>
            </w:r>
          </w:p>
        </w:tc>
      </w:tr>
      <w:tr w:rsidR="00865EBC" w14:paraId="7DA2E17B" w14:textId="77777777" w:rsidTr="007438CD">
        <w:trPr>
          <w:jc w:val="center"/>
        </w:trPr>
        <w:tc>
          <w:tcPr>
            <w:tcW w:w="0" w:type="auto"/>
          </w:tcPr>
          <w:p w14:paraId="4C5715C6"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43EB26C5"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2F3B253D"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4</w:t>
            </w:r>
          </w:p>
        </w:tc>
        <w:tc>
          <w:tcPr>
            <w:tcW w:w="0" w:type="auto"/>
          </w:tcPr>
          <w:p w14:paraId="0B106E8E"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749</w:t>
            </w:r>
            <w:r w:rsidRPr="006D6B2F">
              <w:rPr>
                <w:rFonts w:asciiTheme="majorHAnsi" w:hAnsiTheme="majorHAnsi" w:cs="Times New Roman"/>
                <w:szCs w:val="20"/>
              </w:rPr>
              <w:br/>
              <w:t>(743, 756)</w:t>
            </w:r>
          </w:p>
        </w:tc>
        <w:tc>
          <w:tcPr>
            <w:tcW w:w="0" w:type="auto"/>
          </w:tcPr>
          <w:p w14:paraId="106DE573"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2</w:t>
            </w:r>
          </w:p>
        </w:tc>
        <w:tc>
          <w:tcPr>
            <w:tcW w:w="0" w:type="auto"/>
          </w:tcPr>
          <w:p w14:paraId="63083887"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51</w:t>
            </w:r>
            <w:r w:rsidRPr="006D6B2F">
              <w:rPr>
                <w:rFonts w:asciiTheme="majorHAnsi" w:hAnsiTheme="majorHAnsi" w:cs="Times New Roman"/>
                <w:szCs w:val="20"/>
              </w:rPr>
              <w:br/>
            </w:r>
          </w:p>
        </w:tc>
        <w:tc>
          <w:tcPr>
            <w:tcW w:w="0" w:type="auto"/>
          </w:tcPr>
          <w:p w14:paraId="4D6D856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6.1</w:t>
            </w:r>
            <w:r w:rsidRPr="006D6B2F">
              <w:rPr>
                <w:rFonts w:asciiTheme="majorHAnsi" w:hAnsiTheme="majorHAnsi" w:cs="Times New Roman"/>
                <w:szCs w:val="20"/>
              </w:rPr>
              <w:br/>
              <w:t>(35.0, 37.3)</w:t>
            </w:r>
          </w:p>
        </w:tc>
      </w:tr>
      <w:tr w:rsidR="00865EBC" w14:paraId="34912178"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6CB12690"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63215E51"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122C3AF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w:t>
            </w:r>
          </w:p>
        </w:tc>
        <w:tc>
          <w:tcPr>
            <w:tcW w:w="0" w:type="auto"/>
          </w:tcPr>
          <w:p w14:paraId="45DE108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67</w:t>
            </w:r>
            <w:r w:rsidRPr="006D6B2F">
              <w:rPr>
                <w:rFonts w:asciiTheme="majorHAnsi" w:hAnsiTheme="majorHAnsi" w:cs="Times New Roman"/>
                <w:szCs w:val="20"/>
              </w:rPr>
              <w:br/>
              <w:t>(661, 673)</w:t>
            </w:r>
          </w:p>
        </w:tc>
        <w:tc>
          <w:tcPr>
            <w:tcW w:w="0" w:type="auto"/>
          </w:tcPr>
          <w:p w14:paraId="732C26B6"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7FD60C0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452</w:t>
            </w:r>
          </w:p>
        </w:tc>
        <w:tc>
          <w:tcPr>
            <w:tcW w:w="0" w:type="auto"/>
          </w:tcPr>
          <w:p w14:paraId="51974DD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47.5</w:t>
            </w:r>
            <w:r w:rsidRPr="006D6B2F">
              <w:rPr>
                <w:rFonts w:asciiTheme="majorHAnsi" w:hAnsiTheme="majorHAnsi" w:cs="Times New Roman"/>
                <w:szCs w:val="20"/>
              </w:rPr>
              <w:br/>
              <w:t>(46.2, 48.8)</w:t>
            </w:r>
          </w:p>
        </w:tc>
      </w:tr>
      <w:tr w:rsidR="00865EBC" w14:paraId="4887A475" w14:textId="77777777" w:rsidTr="007438CD">
        <w:trPr>
          <w:jc w:val="center"/>
        </w:trPr>
        <w:tc>
          <w:tcPr>
            <w:tcW w:w="0" w:type="auto"/>
          </w:tcPr>
          <w:p w14:paraId="3EBDCA91"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1210EB94"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2E2A4A8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w:t>
            </w:r>
          </w:p>
        </w:tc>
        <w:tc>
          <w:tcPr>
            <w:tcW w:w="0" w:type="auto"/>
          </w:tcPr>
          <w:p w14:paraId="27792A7B"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541</w:t>
            </w:r>
            <w:r w:rsidRPr="006D6B2F">
              <w:rPr>
                <w:rFonts w:asciiTheme="majorHAnsi" w:hAnsiTheme="majorHAnsi" w:cs="Times New Roman"/>
                <w:szCs w:val="20"/>
              </w:rPr>
              <w:br/>
              <w:t>(1528, 1554)</w:t>
            </w:r>
          </w:p>
        </w:tc>
        <w:tc>
          <w:tcPr>
            <w:tcW w:w="0" w:type="auto"/>
          </w:tcPr>
          <w:p w14:paraId="6E5F6E9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75</w:t>
            </w:r>
          </w:p>
        </w:tc>
        <w:tc>
          <w:tcPr>
            <w:tcW w:w="0" w:type="auto"/>
          </w:tcPr>
          <w:p w14:paraId="5E21D897"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10</w:t>
            </w:r>
          </w:p>
        </w:tc>
        <w:tc>
          <w:tcPr>
            <w:tcW w:w="0" w:type="auto"/>
          </w:tcPr>
          <w:p w14:paraId="537EF4F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8.8</w:t>
            </w:r>
            <w:r w:rsidRPr="006D6B2F">
              <w:rPr>
                <w:rFonts w:asciiTheme="majorHAnsi" w:hAnsiTheme="majorHAnsi" w:cs="Times New Roman"/>
                <w:szCs w:val="20"/>
              </w:rPr>
              <w:br/>
              <w:t>(37.7, 40.0)</w:t>
            </w:r>
          </w:p>
        </w:tc>
      </w:tr>
      <w:tr w:rsidR="00865EBC" w14:paraId="1C1C7BDB"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6BCED5B"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68EA6F28"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04B74D1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2</w:t>
            </w:r>
          </w:p>
        </w:tc>
        <w:tc>
          <w:tcPr>
            <w:tcW w:w="0" w:type="auto"/>
          </w:tcPr>
          <w:p w14:paraId="071532FE"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249</w:t>
            </w:r>
            <w:r w:rsidRPr="006D6B2F">
              <w:rPr>
                <w:rFonts w:asciiTheme="majorHAnsi" w:hAnsiTheme="majorHAnsi" w:cs="Times New Roman"/>
                <w:szCs w:val="20"/>
              </w:rPr>
              <w:br/>
              <w:t>(1238, 1259)</w:t>
            </w:r>
          </w:p>
        </w:tc>
        <w:tc>
          <w:tcPr>
            <w:tcW w:w="0" w:type="auto"/>
          </w:tcPr>
          <w:p w14:paraId="5351E043"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42</w:t>
            </w:r>
          </w:p>
        </w:tc>
        <w:tc>
          <w:tcPr>
            <w:tcW w:w="0" w:type="auto"/>
          </w:tcPr>
          <w:p w14:paraId="071547B4"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839</w:t>
            </w:r>
          </w:p>
        </w:tc>
        <w:tc>
          <w:tcPr>
            <w:tcW w:w="0" w:type="auto"/>
          </w:tcPr>
          <w:p w14:paraId="566C844E"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48.7</w:t>
            </w:r>
            <w:r w:rsidRPr="006D6B2F">
              <w:rPr>
                <w:rFonts w:asciiTheme="majorHAnsi" w:hAnsiTheme="majorHAnsi" w:cs="Times New Roman"/>
                <w:szCs w:val="20"/>
              </w:rPr>
              <w:br/>
              <w:t>(47.5, 50.0)</w:t>
            </w:r>
          </w:p>
        </w:tc>
      </w:tr>
      <w:tr w:rsidR="00865EBC" w14:paraId="03D142FF" w14:textId="77777777" w:rsidTr="007438CD">
        <w:trPr>
          <w:jc w:val="center"/>
        </w:trPr>
        <w:tc>
          <w:tcPr>
            <w:tcW w:w="0" w:type="auto"/>
          </w:tcPr>
          <w:p w14:paraId="0BC83A08"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1B670499"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5A28243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w:t>
            </w:r>
          </w:p>
        </w:tc>
        <w:tc>
          <w:tcPr>
            <w:tcW w:w="0" w:type="auto"/>
          </w:tcPr>
          <w:p w14:paraId="510157FF"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088</w:t>
            </w:r>
            <w:r w:rsidRPr="006D6B2F">
              <w:rPr>
                <w:rFonts w:asciiTheme="majorHAnsi" w:hAnsiTheme="majorHAnsi" w:cs="Times New Roman"/>
                <w:szCs w:val="20"/>
              </w:rPr>
              <w:br/>
              <w:t>(1079, 1097)</w:t>
            </w:r>
          </w:p>
        </w:tc>
        <w:tc>
          <w:tcPr>
            <w:tcW w:w="0" w:type="auto"/>
          </w:tcPr>
          <w:p w14:paraId="3B99B69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24</w:t>
            </w:r>
          </w:p>
        </w:tc>
        <w:tc>
          <w:tcPr>
            <w:tcW w:w="0" w:type="auto"/>
          </w:tcPr>
          <w:p w14:paraId="12FDA5DB"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97</w:t>
            </w:r>
          </w:p>
        </w:tc>
        <w:tc>
          <w:tcPr>
            <w:tcW w:w="0" w:type="auto"/>
          </w:tcPr>
          <w:p w14:paraId="27D0797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6.0</w:t>
            </w:r>
            <w:r w:rsidRPr="006D6B2F">
              <w:rPr>
                <w:rFonts w:asciiTheme="majorHAnsi" w:hAnsiTheme="majorHAnsi" w:cs="Times New Roman"/>
                <w:szCs w:val="20"/>
              </w:rPr>
              <w:br/>
              <w:t>(54.7, 57.3)</w:t>
            </w:r>
          </w:p>
        </w:tc>
      </w:tr>
      <w:tr w:rsidR="00865EBC" w14:paraId="709F0CF0"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E03E5EA"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4697FB1A"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4F88FE05"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4</w:t>
            </w:r>
          </w:p>
        </w:tc>
        <w:tc>
          <w:tcPr>
            <w:tcW w:w="0" w:type="auto"/>
          </w:tcPr>
          <w:p w14:paraId="5585DD0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992</w:t>
            </w:r>
            <w:r w:rsidRPr="006D6B2F">
              <w:rPr>
                <w:rFonts w:asciiTheme="majorHAnsi" w:hAnsiTheme="majorHAnsi" w:cs="Times New Roman"/>
                <w:szCs w:val="20"/>
              </w:rPr>
              <w:br/>
              <w:t>(984, 1000)</w:t>
            </w:r>
          </w:p>
        </w:tc>
        <w:tc>
          <w:tcPr>
            <w:tcW w:w="0" w:type="auto"/>
          </w:tcPr>
          <w:p w14:paraId="0B7D663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3</w:t>
            </w:r>
          </w:p>
        </w:tc>
        <w:tc>
          <w:tcPr>
            <w:tcW w:w="0" w:type="auto"/>
          </w:tcPr>
          <w:p w14:paraId="64C7B59B"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93</w:t>
            </w:r>
          </w:p>
        </w:tc>
        <w:tc>
          <w:tcPr>
            <w:tcW w:w="0" w:type="auto"/>
          </w:tcPr>
          <w:p w14:paraId="5C8EE2C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7.4</w:t>
            </w:r>
            <w:r w:rsidRPr="006D6B2F">
              <w:rPr>
                <w:rFonts w:asciiTheme="majorHAnsi" w:hAnsiTheme="majorHAnsi" w:cs="Times New Roman"/>
                <w:szCs w:val="20"/>
              </w:rPr>
              <w:br/>
              <w:t>(66.0, 68.8)</w:t>
            </w:r>
          </w:p>
        </w:tc>
      </w:tr>
      <w:tr w:rsidR="00865EBC" w14:paraId="22E516E9" w14:textId="77777777" w:rsidTr="007438CD">
        <w:trPr>
          <w:jc w:val="center"/>
        </w:trPr>
        <w:tc>
          <w:tcPr>
            <w:tcW w:w="0" w:type="auto"/>
          </w:tcPr>
          <w:p w14:paraId="20C03DD0"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England</w:t>
            </w:r>
          </w:p>
        </w:tc>
        <w:tc>
          <w:tcPr>
            <w:tcW w:w="0" w:type="auto"/>
          </w:tcPr>
          <w:p w14:paraId="0A101A53"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26CE99C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w:t>
            </w:r>
          </w:p>
        </w:tc>
        <w:tc>
          <w:tcPr>
            <w:tcW w:w="0" w:type="auto"/>
          </w:tcPr>
          <w:p w14:paraId="5EED2C0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878</w:t>
            </w:r>
            <w:r w:rsidRPr="006D6B2F">
              <w:rPr>
                <w:rFonts w:asciiTheme="majorHAnsi" w:hAnsiTheme="majorHAnsi" w:cs="Times New Roman"/>
                <w:szCs w:val="20"/>
              </w:rPr>
              <w:br/>
              <w:t>(871, 886)</w:t>
            </w:r>
          </w:p>
        </w:tc>
        <w:tc>
          <w:tcPr>
            <w:tcW w:w="0" w:type="auto"/>
          </w:tcPr>
          <w:p w14:paraId="4BBFA545"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12342AE6"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43</w:t>
            </w:r>
          </w:p>
        </w:tc>
        <w:tc>
          <w:tcPr>
            <w:tcW w:w="0" w:type="auto"/>
          </w:tcPr>
          <w:p w14:paraId="765E836E"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1.8</w:t>
            </w:r>
            <w:r w:rsidRPr="006D6B2F">
              <w:rPr>
                <w:rFonts w:asciiTheme="majorHAnsi" w:hAnsiTheme="majorHAnsi" w:cs="Times New Roman"/>
                <w:szCs w:val="20"/>
              </w:rPr>
              <w:br/>
              <w:t>(60.4, 63.2)</w:t>
            </w:r>
          </w:p>
        </w:tc>
      </w:tr>
      <w:tr w:rsidR="00865EBC" w14:paraId="6B51CB30"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9ACBD8A"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02F02942"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526B7F73"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w:t>
            </w:r>
          </w:p>
        </w:tc>
        <w:tc>
          <w:tcPr>
            <w:tcW w:w="0" w:type="auto"/>
          </w:tcPr>
          <w:p w14:paraId="01053AA5"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324</w:t>
            </w:r>
            <w:r w:rsidRPr="006D6B2F">
              <w:rPr>
                <w:rFonts w:asciiTheme="majorHAnsi" w:hAnsiTheme="majorHAnsi" w:cs="Times New Roman"/>
                <w:szCs w:val="20"/>
              </w:rPr>
              <w:br/>
              <w:t>(1294, 1356)</w:t>
            </w:r>
          </w:p>
        </w:tc>
        <w:tc>
          <w:tcPr>
            <w:tcW w:w="0" w:type="auto"/>
          </w:tcPr>
          <w:p w14:paraId="40A78A95"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80</w:t>
            </w:r>
          </w:p>
        </w:tc>
        <w:tc>
          <w:tcPr>
            <w:tcW w:w="0" w:type="auto"/>
          </w:tcPr>
          <w:p w14:paraId="767C4A46"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22</w:t>
            </w:r>
          </w:p>
        </w:tc>
        <w:tc>
          <w:tcPr>
            <w:tcW w:w="0" w:type="auto"/>
          </w:tcPr>
          <w:p w14:paraId="193A441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8.1</w:t>
            </w:r>
            <w:r w:rsidRPr="006D6B2F">
              <w:rPr>
                <w:rFonts w:asciiTheme="majorHAnsi" w:hAnsiTheme="majorHAnsi" w:cs="Times New Roman"/>
                <w:szCs w:val="20"/>
              </w:rPr>
              <w:br/>
              <w:t>(15.3, 20.8)</w:t>
            </w:r>
          </w:p>
        </w:tc>
      </w:tr>
      <w:tr w:rsidR="00865EBC" w14:paraId="126DADF0" w14:textId="77777777" w:rsidTr="007438CD">
        <w:trPr>
          <w:jc w:val="center"/>
        </w:trPr>
        <w:tc>
          <w:tcPr>
            <w:tcW w:w="0" w:type="auto"/>
          </w:tcPr>
          <w:p w14:paraId="3BECE52D"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0A20C931"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26D3081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2</w:t>
            </w:r>
          </w:p>
        </w:tc>
        <w:tc>
          <w:tcPr>
            <w:tcW w:w="0" w:type="auto"/>
          </w:tcPr>
          <w:p w14:paraId="08EAF39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18</w:t>
            </w:r>
            <w:r w:rsidRPr="006D6B2F">
              <w:rPr>
                <w:rFonts w:asciiTheme="majorHAnsi" w:hAnsiTheme="majorHAnsi" w:cs="Times New Roman"/>
                <w:szCs w:val="20"/>
              </w:rPr>
              <w:br/>
              <w:t>(1091, 1144)</w:t>
            </w:r>
          </w:p>
        </w:tc>
        <w:tc>
          <w:tcPr>
            <w:tcW w:w="0" w:type="auto"/>
          </w:tcPr>
          <w:p w14:paraId="388EA98A"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52</w:t>
            </w:r>
          </w:p>
        </w:tc>
        <w:tc>
          <w:tcPr>
            <w:tcW w:w="0" w:type="auto"/>
          </w:tcPr>
          <w:p w14:paraId="540ADEE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847</w:t>
            </w:r>
          </w:p>
        </w:tc>
        <w:tc>
          <w:tcPr>
            <w:tcW w:w="0" w:type="auto"/>
          </w:tcPr>
          <w:p w14:paraId="4015767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2.0</w:t>
            </w:r>
            <w:r w:rsidRPr="006D6B2F">
              <w:rPr>
                <w:rFonts w:asciiTheme="majorHAnsi" w:hAnsiTheme="majorHAnsi" w:cs="Times New Roman"/>
                <w:szCs w:val="20"/>
              </w:rPr>
              <w:br/>
              <w:t>(28.9, 35.2)</w:t>
            </w:r>
          </w:p>
        </w:tc>
      </w:tr>
      <w:tr w:rsidR="00865EBC" w14:paraId="1D317AD0"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4B67E59"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3819CB9D"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50A5111D"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w:t>
            </w:r>
          </w:p>
        </w:tc>
        <w:tc>
          <w:tcPr>
            <w:tcW w:w="0" w:type="auto"/>
          </w:tcPr>
          <w:p w14:paraId="678E5F86"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965</w:t>
            </w:r>
            <w:r w:rsidRPr="006D6B2F">
              <w:rPr>
                <w:rFonts w:asciiTheme="majorHAnsi" w:hAnsiTheme="majorHAnsi" w:cs="Times New Roman"/>
                <w:szCs w:val="20"/>
              </w:rPr>
              <w:br/>
              <w:t>(942, 989)</w:t>
            </w:r>
          </w:p>
        </w:tc>
        <w:tc>
          <w:tcPr>
            <w:tcW w:w="0" w:type="auto"/>
          </w:tcPr>
          <w:p w14:paraId="5BF37749"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31</w:t>
            </w:r>
          </w:p>
        </w:tc>
        <w:tc>
          <w:tcPr>
            <w:tcW w:w="0" w:type="auto"/>
          </w:tcPr>
          <w:p w14:paraId="2634230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838</w:t>
            </w:r>
          </w:p>
        </w:tc>
        <w:tc>
          <w:tcPr>
            <w:tcW w:w="0" w:type="auto"/>
          </w:tcPr>
          <w:p w14:paraId="3930B8E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5.2</w:t>
            </w:r>
            <w:r w:rsidRPr="006D6B2F">
              <w:rPr>
                <w:rFonts w:asciiTheme="majorHAnsi" w:hAnsiTheme="majorHAnsi" w:cs="Times New Roman"/>
                <w:szCs w:val="20"/>
              </w:rPr>
              <w:br/>
              <w:t>(12.4, 18.0)</w:t>
            </w:r>
          </w:p>
        </w:tc>
      </w:tr>
      <w:tr w:rsidR="00865EBC" w14:paraId="0FAB7EF2" w14:textId="77777777" w:rsidTr="007438CD">
        <w:trPr>
          <w:jc w:val="center"/>
        </w:trPr>
        <w:tc>
          <w:tcPr>
            <w:tcW w:w="0" w:type="auto"/>
          </w:tcPr>
          <w:p w14:paraId="0E4146B2"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7941D8ED"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6E2BFA2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4</w:t>
            </w:r>
          </w:p>
        </w:tc>
        <w:tc>
          <w:tcPr>
            <w:tcW w:w="0" w:type="auto"/>
          </w:tcPr>
          <w:p w14:paraId="28278B8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845</w:t>
            </w:r>
            <w:r w:rsidRPr="006D6B2F">
              <w:rPr>
                <w:rFonts w:asciiTheme="majorHAnsi" w:hAnsiTheme="majorHAnsi" w:cs="Times New Roman"/>
                <w:szCs w:val="20"/>
              </w:rPr>
              <w:br/>
              <w:t>(823, 868)</w:t>
            </w:r>
          </w:p>
        </w:tc>
        <w:tc>
          <w:tcPr>
            <w:tcW w:w="0" w:type="auto"/>
          </w:tcPr>
          <w:p w14:paraId="10213F5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5</w:t>
            </w:r>
          </w:p>
        </w:tc>
        <w:tc>
          <w:tcPr>
            <w:tcW w:w="0" w:type="auto"/>
          </w:tcPr>
          <w:p w14:paraId="6686EEE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09</w:t>
            </w:r>
          </w:p>
        </w:tc>
        <w:tc>
          <w:tcPr>
            <w:tcW w:w="0" w:type="auto"/>
          </w:tcPr>
          <w:p w14:paraId="6186E92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8.9</w:t>
            </w:r>
            <w:r w:rsidRPr="006D6B2F">
              <w:rPr>
                <w:rFonts w:asciiTheme="majorHAnsi" w:hAnsiTheme="majorHAnsi" w:cs="Times New Roman"/>
                <w:szCs w:val="20"/>
              </w:rPr>
              <w:br/>
              <w:t>(35.2, 42.5)</w:t>
            </w:r>
          </w:p>
        </w:tc>
      </w:tr>
      <w:tr w:rsidR="00865EBC" w14:paraId="11529F01"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131D478"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2FB0CF2B"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Females</w:t>
            </w:r>
          </w:p>
        </w:tc>
        <w:tc>
          <w:tcPr>
            <w:tcW w:w="0" w:type="auto"/>
          </w:tcPr>
          <w:p w14:paraId="2D087AB7"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w:t>
            </w:r>
          </w:p>
        </w:tc>
        <w:tc>
          <w:tcPr>
            <w:tcW w:w="0" w:type="auto"/>
          </w:tcPr>
          <w:p w14:paraId="39588D0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735</w:t>
            </w:r>
            <w:r w:rsidRPr="006D6B2F">
              <w:rPr>
                <w:rFonts w:asciiTheme="majorHAnsi" w:hAnsiTheme="majorHAnsi" w:cs="Times New Roman"/>
                <w:szCs w:val="20"/>
              </w:rPr>
              <w:br/>
              <w:t>(715, 756)</w:t>
            </w:r>
          </w:p>
        </w:tc>
        <w:tc>
          <w:tcPr>
            <w:tcW w:w="0" w:type="auto"/>
          </w:tcPr>
          <w:p w14:paraId="152646FE"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787E39C3"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33</w:t>
            </w:r>
          </w:p>
        </w:tc>
        <w:tc>
          <w:tcPr>
            <w:tcW w:w="0" w:type="auto"/>
          </w:tcPr>
          <w:p w14:paraId="1D7AF696"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7.9</w:t>
            </w:r>
            <w:r w:rsidRPr="006D6B2F">
              <w:rPr>
                <w:rFonts w:asciiTheme="majorHAnsi" w:hAnsiTheme="majorHAnsi" w:cs="Times New Roman"/>
                <w:szCs w:val="20"/>
              </w:rPr>
              <w:br/>
              <w:t>(34.1, 41.8)</w:t>
            </w:r>
          </w:p>
        </w:tc>
      </w:tr>
      <w:tr w:rsidR="00865EBC" w14:paraId="59BE5C3E" w14:textId="77777777" w:rsidTr="007438CD">
        <w:trPr>
          <w:jc w:val="center"/>
        </w:trPr>
        <w:tc>
          <w:tcPr>
            <w:tcW w:w="0" w:type="auto"/>
          </w:tcPr>
          <w:p w14:paraId="29AA99EB"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10DF9AD3"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6D434AF2"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w:t>
            </w:r>
          </w:p>
        </w:tc>
        <w:tc>
          <w:tcPr>
            <w:tcW w:w="0" w:type="auto"/>
          </w:tcPr>
          <w:p w14:paraId="499F0BE4"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774</w:t>
            </w:r>
            <w:r w:rsidRPr="006D6B2F">
              <w:rPr>
                <w:rFonts w:asciiTheme="majorHAnsi" w:hAnsiTheme="majorHAnsi" w:cs="Times New Roman"/>
                <w:szCs w:val="20"/>
              </w:rPr>
              <w:br/>
              <w:t>(1733, 1816)</w:t>
            </w:r>
          </w:p>
        </w:tc>
        <w:tc>
          <w:tcPr>
            <w:tcW w:w="0" w:type="auto"/>
          </w:tcPr>
          <w:p w14:paraId="75980BE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94</w:t>
            </w:r>
          </w:p>
        </w:tc>
        <w:tc>
          <w:tcPr>
            <w:tcW w:w="0" w:type="auto"/>
          </w:tcPr>
          <w:p w14:paraId="650DBA9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359</w:t>
            </w:r>
          </w:p>
        </w:tc>
        <w:tc>
          <w:tcPr>
            <w:tcW w:w="0" w:type="auto"/>
          </w:tcPr>
          <w:p w14:paraId="5ABB2D1B"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0.6</w:t>
            </w:r>
            <w:r w:rsidRPr="006D6B2F">
              <w:rPr>
                <w:rFonts w:asciiTheme="majorHAnsi" w:hAnsiTheme="majorHAnsi" w:cs="Times New Roman"/>
                <w:szCs w:val="20"/>
              </w:rPr>
              <w:br/>
              <w:t>(27.5, 33.7)</w:t>
            </w:r>
          </w:p>
        </w:tc>
      </w:tr>
      <w:tr w:rsidR="00865EBC" w14:paraId="5C98CCF7"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6E5A4E4"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62F3AE05"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3967E4F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2</w:t>
            </w:r>
          </w:p>
        </w:tc>
        <w:tc>
          <w:tcPr>
            <w:tcW w:w="0" w:type="auto"/>
          </w:tcPr>
          <w:p w14:paraId="61C68CF9"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470</w:t>
            </w:r>
            <w:r w:rsidRPr="006D6B2F">
              <w:rPr>
                <w:rFonts w:asciiTheme="majorHAnsi" w:hAnsiTheme="majorHAnsi" w:cs="Times New Roman"/>
                <w:szCs w:val="20"/>
              </w:rPr>
              <w:br/>
              <w:t>(1435, 1506)</w:t>
            </w:r>
          </w:p>
        </w:tc>
        <w:tc>
          <w:tcPr>
            <w:tcW w:w="0" w:type="auto"/>
          </w:tcPr>
          <w:p w14:paraId="191B18BB"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61</w:t>
            </w:r>
          </w:p>
        </w:tc>
        <w:tc>
          <w:tcPr>
            <w:tcW w:w="0" w:type="auto"/>
          </w:tcPr>
          <w:p w14:paraId="3F908378"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961</w:t>
            </w:r>
          </w:p>
        </w:tc>
        <w:tc>
          <w:tcPr>
            <w:tcW w:w="0" w:type="auto"/>
          </w:tcPr>
          <w:p w14:paraId="26105BA7"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3.0</w:t>
            </w:r>
            <w:r w:rsidRPr="006D6B2F">
              <w:rPr>
                <w:rFonts w:asciiTheme="majorHAnsi" w:hAnsiTheme="majorHAnsi" w:cs="Times New Roman"/>
                <w:szCs w:val="20"/>
              </w:rPr>
              <w:br/>
              <w:t>(49.4, 56.8)</w:t>
            </w:r>
          </w:p>
        </w:tc>
      </w:tr>
      <w:tr w:rsidR="00865EBC" w14:paraId="57374462" w14:textId="77777777" w:rsidTr="007438CD">
        <w:trPr>
          <w:jc w:val="center"/>
        </w:trPr>
        <w:tc>
          <w:tcPr>
            <w:tcW w:w="0" w:type="auto"/>
          </w:tcPr>
          <w:p w14:paraId="6CFBFB84"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19ECE45A"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30010BAA"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w:t>
            </w:r>
          </w:p>
        </w:tc>
        <w:tc>
          <w:tcPr>
            <w:tcW w:w="0" w:type="auto"/>
          </w:tcPr>
          <w:p w14:paraId="332950BA"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255</w:t>
            </w:r>
            <w:r w:rsidRPr="006D6B2F">
              <w:rPr>
                <w:rFonts w:asciiTheme="majorHAnsi" w:hAnsiTheme="majorHAnsi" w:cs="Times New Roman"/>
                <w:szCs w:val="20"/>
              </w:rPr>
              <w:br/>
              <w:t>(1224, 1286)</w:t>
            </w:r>
          </w:p>
        </w:tc>
        <w:tc>
          <w:tcPr>
            <w:tcW w:w="0" w:type="auto"/>
          </w:tcPr>
          <w:p w14:paraId="530AAC7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37</w:t>
            </w:r>
          </w:p>
        </w:tc>
        <w:tc>
          <w:tcPr>
            <w:tcW w:w="0" w:type="auto"/>
          </w:tcPr>
          <w:p w14:paraId="5B8804BC"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922</w:t>
            </w:r>
          </w:p>
        </w:tc>
        <w:tc>
          <w:tcPr>
            <w:tcW w:w="0" w:type="auto"/>
          </w:tcPr>
          <w:p w14:paraId="0C2A8B86"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36.1</w:t>
            </w:r>
            <w:r w:rsidRPr="006D6B2F">
              <w:rPr>
                <w:rFonts w:asciiTheme="majorHAnsi" w:hAnsiTheme="majorHAnsi" w:cs="Times New Roman"/>
                <w:szCs w:val="20"/>
              </w:rPr>
              <w:br/>
              <w:t>(32.8, 39.5)</w:t>
            </w:r>
          </w:p>
        </w:tc>
      </w:tr>
      <w:tr w:rsidR="00865EBC" w14:paraId="7B530E0F"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E473FFC"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lastRenderedPageBreak/>
              <w:t>Scotland</w:t>
            </w:r>
          </w:p>
        </w:tc>
        <w:tc>
          <w:tcPr>
            <w:tcW w:w="0" w:type="auto"/>
          </w:tcPr>
          <w:p w14:paraId="0E6EA554"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45C947E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4</w:t>
            </w:r>
          </w:p>
        </w:tc>
        <w:tc>
          <w:tcPr>
            <w:tcW w:w="0" w:type="auto"/>
          </w:tcPr>
          <w:p w14:paraId="55D75DB3"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062</w:t>
            </w:r>
            <w:r w:rsidRPr="006D6B2F">
              <w:rPr>
                <w:rFonts w:asciiTheme="majorHAnsi" w:hAnsiTheme="majorHAnsi" w:cs="Times New Roman"/>
                <w:szCs w:val="20"/>
              </w:rPr>
              <w:br/>
              <w:t>(1034, 1091)</w:t>
            </w:r>
          </w:p>
        </w:tc>
        <w:tc>
          <w:tcPr>
            <w:tcW w:w="0" w:type="auto"/>
          </w:tcPr>
          <w:p w14:paraId="4232897F"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1.16</w:t>
            </w:r>
          </w:p>
        </w:tc>
        <w:tc>
          <w:tcPr>
            <w:tcW w:w="0" w:type="auto"/>
          </w:tcPr>
          <w:p w14:paraId="27D1B570"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63</w:t>
            </w:r>
          </w:p>
        </w:tc>
        <w:tc>
          <w:tcPr>
            <w:tcW w:w="0" w:type="auto"/>
          </w:tcPr>
          <w:p w14:paraId="332A5D89"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0.3</w:t>
            </w:r>
            <w:r w:rsidRPr="006D6B2F">
              <w:rPr>
                <w:rFonts w:asciiTheme="majorHAnsi" w:hAnsiTheme="majorHAnsi" w:cs="Times New Roman"/>
                <w:szCs w:val="20"/>
              </w:rPr>
              <w:br/>
              <w:t>(56.0, 64.7)</w:t>
            </w:r>
          </w:p>
        </w:tc>
      </w:tr>
      <w:tr w:rsidR="00865EBC" w14:paraId="165DCF97" w14:textId="77777777" w:rsidTr="007438CD">
        <w:trPr>
          <w:jc w:val="center"/>
        </w:trPr>
        <w:tc>
          <w:tcPr>
            <w:tcW w:w="0" w:type="auto"/>
          </w:tcPr>
          <w:p w14:paraId="3C4F459E"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Scotland</w:t>
            </w:r>
          </w:p>
        </w:tc>
        <w:tc>
          <w:tcPr>
            <w:tcW w:w="0" w:type="auto"/>
          </w:tcPr>
          <w:p w14:paraId="482E9517" w14:textId="77777777" w:rsidR="00865EBC" w:rsidRPr="006D6B2F" w:rsidRDefault="00865EBC" w:rsidP="007438CD">
            <w:pPr>
              <w:autoSpaceDE w:val="0"/>
              <w:autoSpaceDN w:val="0"/>
              <w:adjustRightInd w:val="0"/>
              <w:spacing w:line="240" w:lineRule="auto"/>
              <w:rPr>
                <w:rFonts w:asciiTheme="majorHAnsi" w:hAnsiTheme="majorHAnsi" w:cs="Times New Roman"/>
                <w:szCs w:val="20"/>
              </w:rPr>
            </w:pPr>
            <w:r w:rsidRPr="006D6B2F">
              <w:rPr>
                <w:rFonts w:asciiTheme="majorHAnsi" w:hAnsiTheme="majorHAnsi" w:cs="Times New Roman"/>
                <w:szCs w:val="20"/>
              </w:rPr>
              <w:t>Males</w:t>
            </w:r>
          </w:p>
        </w:tc>
        <w:tc>
          <w:tcPr>
            <w:tcW w:w="0" w:type="auto"/>
          </w:tcPr>
          <w:p w14:paraId="3E1A7344"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w:t>
            </w:r>
          </w:p>
        </w:tc>
        <w:tc>
          <w:tcPr>
            <w:tcW w:w="0" w:type="auto"/>
          </w:tcPr>
          <w:p w14:paraId="17C4BE5D"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915</w:t>
            </w:r>
            <w:r w:rsidRPr="006D6B2F">
              <w:rPr>
                <w:rFonts w:asciiTheme="majorHAnsi" w:hAnsiTheme="majorHAnsi" w:cs="Times New Roman"/>
                <w:szCs w:val="20"/>
              </w:rPr>
              <w:br/>
              <w:t>(888, 942)</w:t>
            </w:r>
          </w:p>
        </w:tc>
        <w:tc>
          <w:tcPr>
            <w:tcW w:w="0" w:type="auto"/>
          </w:tcPr>
          <w:p w14:paraId="71C7B446"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p>
        </w:tc>
        <w:tc>
          <w:tcPr>
            <w:tcW w:w="0" w:type="auto"/>
          </w:tcPr>
          <w:p w14:paraId="155BCE01"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608</w:t>
            </w:r>
          </w:p>
        </w:tc>
        <w:tc>
          <w:tcPr>
            <w:tcW w:w="0" w:type="auto"/>
          </w:tcPr>
          <w:p w14:paraId="7DFAB77A" w14:textId="77777777" w:rsidR="00865EBC" w:rsidRPr="006D6B2F" w:rsidRDefault="00865EBC" w:rsidP="007438CD">
            <w:pPr>
              <w:autoSpaceDE w:val="0"/>
              <w:autoSpaceDN w:val="0"/>
              <w:adjustRightInd w:val="0"/>
              <w:spacing w:line="240" w:lineRule="auto"/>
              <w:jc w:val="right"/>
              <w:rPr>
                <w:rFonts w:asciiTheme="majorHAnsi" w:hAnsiTheme="majorHAnsi" w:cs="Times New Roman"/>
                <w:szCs w:val="20"/>
              </w:rPr>
            </w:pPr>
            <w:r w:rsidRPr="006D6B2F">
              <w:rPr>
                <w:rFonts w:asciiTheme="majorHAnsi" w:hAnsiTheme="majorHAnsi" w:cs="Times New Roman"/>
                <w:szCs w:val="20"/>
              </w:rPr>
              <w:t>50.5</w:t>
            </w:r>
            <w:r w:rsidRPr="006D6B2F">
              <w:rPr>
                <w:rFonts w:asciiTheme="majorHAnsi" w:hAnsiTheme="majorHAnsi" w:cs="Times New Roman"/>
                <w:szCs w:val="20"/>
              </w:rPr>
              <w:br/>
              <w:t>(46.1, 54.9)</w:t>
            </w:r>
          </w:p>
        </w:tc>
      </w:tr>
    </w:tbl>
    <w:p w14:paraId="27F18888" w14:textId="77777777" w:rsidR="00865EBC" w:rsidRPr="00EF1FF6" w:rsidRDefault="00865EBC" w:rsidP="00865EBC">
      <w:pPr>
        <w:spacing w:line="240" w:lineRule="auto"/>
        <w:rPr>
          <w:rFonts w:cs="Arial"/>
          <w:szCs w:val="20"/>
        </w:rPr>
      </w:pPr>
    </w:p>
    <w:p w14:paraId="780F977A" w14:textId="77777777" w:rsidR="00865EBC" w:rsidRDefault="00865EBC" w:rsidP="00865EBC">
      <w:pPr>
        <w:spacing w:line="240" w:lineRule="auto"/>
        <w:rPr>
          <w:rFonts w:cs="Arial"/>
          <w:szCs w:val="20"/>
        </w:rPr>
      </w:pPr>
      <w:r>
        <w:rPr>
          <w:rFonts w:cs="Arial"/>
          <w:szCs w:val="20"/>
        </w:rPr>
        <w:br w:type="page"/>
      </w:r>
    </w:p>
    <w:p w14:paraId="09332DDE" w14:textId="77777777" w:rsidR="00865EBC" w:rsidRPr="00357F7D" w:rsidRDefault="00865EBC" w:rsidP="00865EBC">
      <w:pPr>
        <w:pStyle w:val="BMJH2"/>
        <w:spacing w:line="240" w:lineRule="auto"/>
      </w:pPr>
      <w:r w:rsidRPr="00357F7D">
        <w:lastRenderedPageBreak/>
        <w:t xml:space="preserve">Excluding </w:t>
      </w:r>
      <w:r>
        <w:t>COVID</w:t>
      </w:r>
      <w:r w:rsidRPr="00357F7D">
        <w:t>-19-related deaths</w:t>
      </w:r>
    </w:p>
    <w:p w14:paraId="0B734B95" w14:textId="77777777" w:rsidR="00865EBC" w:rsidRDefault="00865EBC" w:rsidP="00865EBC">
      <w:pPr>
        <w:spacing w:line="240" w:lineRule="auto"/>
        <w:rPr>
          <w:rFonts w:cs="Arial"/>
          <w:szCs w:val="20"/>
        </w:rPr>
      </w:pPr>
      <w:r w:rsidRPr="00753789">
        <w:rPr>
          <w:rFonts w:cs="Arial"/>
          <w:b/>
          <w:bCs/>
          <w:szCs w:val="20"/>
        </w:rPr>
        <w:t xml:space="preserve">Table </w:t>
      </w:r>
      <w:r>
        <w:rPr>
          <w:rFonts w:cs="Arial"/>
          <w:b/>
          <w:bCs/>
          <w:szCs w:val="20"/>
        </w:rPr>
        <w:t>A3</w:t>
      </w:r>
      <w:r w:rsidRPr="00753789">
        <w:rPr>
          <w:rFonts w:cs="Arial"/>
          <w:szCs w:val="20"/>
        </w:rPr>
        <w:t xml:space="preserve"> - Age-standardised mortality rates </w:t>
      </w:r>
      <w:r>
        <w:rPr>
          <w:rFonts w:cs="Arial"/>
          <w:szCs w:val="20"/>
        </w:rPr>
        <w:t>before and after excluding</w:t>
      </w:r>
      <w:r w:rsidRPr="00753789">
        <w:rPr>
          <w:rFonts w:cs="Arial"/>
          <w:szCs w:val="20"/>
        </w:rPr>
        <w:t xml:space="preserve"> </w:t>
      </w:r>
      <w:r>
        <w:rPr>
          <w:rFonts w:cs="Arial"/>
          <w:szCs w:val="20"/>
        </w:rPr>
        <w:t>COVID-19</w:t>
      </w:r>
      <w:r w:rsidRPr="00753789">
        <w:rPr>
          <w:rFonts w:cs="Arial"/>
          <w:szCs w:val="20"/>
        </w:rPr>
        <w:t>-related deaths in 2022</w:t>
      </w:r>
      <w:r>
        <w:rPr>
          <w:rFonts w:cs="Arial"/>
          <w:szCs w:val="20"/>
        </w:rPr>
        <w:t>, supporting Table 3</w:t>
      </w:r>
      <w:r w:rsidRPr="00753789">
        <w:rPr>
          <w:rFonts w:cs="Arial"/>
          <w:szCs w:val="20"/>
        </w:rPr>
        <w:t>.</w:t>
      </w:r>
    </w:p>
    <w:tbl>
      <w:tblPr>
        <w:tblStyle w:val="PlainTable5"/>
        <w:tblW w:w="0" w:type="auto"/>
        <w:jc w:val="center"/>
        <w:tblLook w:val="0420" w:firstRow="1" w:lastRow="0" w:firstColumn="0" w:lastColumn="0" w:noHBand="0" w:noVBand="1"/>
      </w:tblPr>
      <w:tblGrid>
        <w:gridCol w:w="939"/>
        <w:gridCol w:w="915"/>
        <w:gridCol w:w="1059"/>
        <w:gridCol w:w="980"/>
        <w:gridCol w:w="1259"/>
        <w:gridCol w:w="1779"/>
      </w:tblGrid>
      <w:tr w:rsidR="00865EBC" w14:paraId="3E6586C9"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612753DE" w14:textId="77777777" w:rsidR="00865EBC" w:rsidRPr="00DB7BD4" w:rsidRDefault="00865EBC" w:rsidP="007438CD">
            <w:pPr>
              <w:autoSpaceDE w:val="0"/>
              <w:autoSpaceDN w:val="0"/>
              <w:adjustRightInd w:val="0"/>
              <w:spacing w:line="240" w:lineRule="auto"/>
              <w:jc w:val="center"/>
              <w:rPr>
                <w:rFonts w:cs="Times New Roman"/>
                <w:szCs w:val="20"/>
              </w:rPr>
            </w:pPr>
            <w:r w:rsidRPr="00DB7BD4">
              <w:rPr>
                <w:rFonts w:cs="Times New Roman"/>
                <w:b/>
                <w:bCs/>
                <w:szCs w:val="20"/>
              </w:rPr>
              <w:t>Nation</w:t>
            </w:r>
          </w:p>
        </w:tc>
        <w:tc>
          <w:tcPr>
            <w:tcW w:w="0" w:type="auto"/>
          </w:tcPr>
          <w:p w14:paraId="3CC94317" w14:textId="77777777" w:rsidR="00865EBC" w:rsidRPr="00DB7BD4" w:rsidRDefault="00865EBC" w:rsidP="007438CD">
            <w:pPr>
              <w:autoSpaceDE w:val="0"/>
              <w:autoSpaceDN w:val="0"/>
              <w:adjustRightInd w:val="0"/>
              <w:spacing w:line="240" w:lineRule="auto"/>
              <w:jc w:val="center"/>
              <w:rPr>
                <w:rFonts w:cs="Times New Roman"/>
                <w:szCs w:val="20"/>
              </w:rPr>
            </w:pPr>
            <w:r w:rsidRPr="00DB7BD4">
              <w:rPr>
                <w:rFonts w:cs="Times New Roman"/>
                <w:b/>
                <w:bCs/>
                <w:szCs w:val="20"/>
              </w:rPr>
              <w:t>Sex</w:t>
            </w:r>
          </w:p>
        </w:tc>
        <w:tc>
          <w:tcPr>
            <w:tcW w:w="0" w:type="auto"/>
          </w:tcPr>
          <w:p w14:paraId="101FA239" w14:textId="77777777" w:rsidR="00865EBC" w:rsidRPr="00DB7BD4" w:rsidRDefault="00865EBC" w:rsidP="007438CD">
            <w:pPr>
              <w:autoSpaceDE w:val="0"/>
              <w:autoSpaceDN w:val="0"/>
              <w:adjustRightInd w:val="0"/>
              <w:spacing w:line="240" w:lineRule="auto"/>
              <w:jc w:val="center"/>
              <w:rPr>
                <w:rFonts w:cs="Times New Roman"/>
                <w:szCs w:val="20"/>
              </w:rPr>
            </w:pPr>
            <w:r w:rsidRPr="00DB7BD4">
              <w:rPr>
                <w:rFonts w:cs="Times New Roman"/>
                <w:b/>
                <w:bCs/>
                <w:szCs w:val="20"/>
              </w:rPr>
              <w:t>Age group</w:t>
            </w:r>
          </w:p>
        </w:tc>
        <w:tc>
          <w:tcPr>
            <w:tcW w:w="0" w:type="auto"/>
          </w:tcPr>
          <w:p w14:paraId="289F2885" w14:textId="77777777" w:rsidR="00865EBC" w:rsidRDefault="00865EBC" w:rsidP="007438CD">
            <w:pPr>
              <w:autoSpaceDE w:val="0"/>
              <w:autoSpaceDN w:val="0"/>
              <w:adjustRightInd w:val="0"/>
              <w:spacing w:line="240" w:lineRule="auto"/>
              <w:jc w:val="center"/>
              <w:rPr>
                <w:rFonts w:cs="Times New Roman"/>
                <w:b/>
                <w:bCs/>
                <w:i w:val="0"/>
                <w:iCs w:val="0"/>
                <w:szCs w:val="20"/>
              </w:rPr>
            </w:pPr>
            <w:r w:rsidRPr="00DB7BD4">
              <w:rPr>
                <w:rFonts w:cs="Times New Roman"/>
                <w:b/>
                <w:bCs/>
                <w:szCs w:val="20"/>
              </w:rPr>
              <w:t xml:space="preserve">Exp. </w:t>
            </w:r>
            <w:r>
              <w:rPr>
                <w:rFonts w:cs="Times New Roman"/>
                <w:b/>
                <w:bCs/>
                <w:szCs w:val="20"/>
              </w:rPr>
              <w:t>rate</w:t>
            </w:r>
          </w:p>
          <w:p w14:paraId="7CE2388D" w14:textId="77777777" w:rsidR="00865EBC" w:rsidRPr="00DB7BD4" w:rsidRDefault="00865EBC" w:rsidP="007438CD">
            <w:pPr>
              <w:autoSpaceDE w:val="0"/>
              <w:autoSpaceDN w:val="0"/>
              <w:adjustRightInd w:val="0"/>
              <w:spacing w:line="240" w:lineRule="auto"/>
              <w:jc w:val="center"/>
              <w:rPr>
                <w:rFonts w:cs="Times New Roman"/>
                <w:b/>
                <w:bCs/>
                <w:i w:val="0"/>
                <w:iCs w:val="0"/>
                <w:szCs w:val="20"/>
              </w:rPr>
            </w:pPr>
            <w:r w:rsidRPr="00DB7BD4">
              <w:rPr>
                <w:rFonts w:cs="Times New Roman"/>
                <w:b/>
                <w:bCs/>
                <w:szCs w:val="20"/>
              </w:rPr>
              <w:t>(95% CI)</w:t>
            </w:r>
          </w:p>
        </w:tc>
        <w:tc>
          <w:tcPr>
            <w:tcW w:w="0" w:type="auto"/>
          </w:tcPr>
          <w:p w14:paraId="0DA068F2" w14:textId="77777777" w:rsidR="00865EBC" w:rsidRDefault="00865EBC" w:rsidP="007438CD">
            <w:pPr>
              <w:autoSpaceDE w:val="0"/>
              <w:autoSpaceDN w:val="0"/>
              <w:adjustRightInd w:val="0"/>
              <w:spacing w:line="240" w:lineRule="auto"/>
              <w:jc w:val="center"/>
              <w:rPr>
                <w:rFonts w:cs="Times New Roman"/>
                <w:b/>
                <w:bCs/>
                <w:i w:val="0"/>
                <w:iCs w:val="0"/>
                <w:szCs w:val="20"/>
              </w:rPr>
            </w:pPr>
            <w:r w:rsidRPr="00DB7BD4">
              <w:rPr>
                <w:rFonts w:cs="Times New Roman"/>
                <w:b/>
                <w:bCs/>
                <w:szCs w:val="20"/>
              </w:rPr>
              <w:t>Obs. rate</w:t>
            </w:r>
          </w:p>
          <w:p w14:paraId="5DE6B8CB" w14:textId="77777777" w:rsidR="00865EBC" w:rsidRPr="00DB7BD4" w:rsidRDefault="00865EBC" w:rsidP="007438CD">
            <w:pPr>
              <w:autoSpaceDE w:val="0"/>
              <w:autoSpaceDN w:val="0"/>
              <w:adjustRightInd w:val="0"/>
              <w:spacing w:line="240" w:lineRule="auto"/>
              <w:jc w:val="center"/>
              <w:rPr>
                <w:rFonts w:cs="Times New Roman"/>
                <w:szCs w:val="20"/>
              </w:rPr>
            </w:pPr>
            <w:r w:rsidRPr="00DB7BD4">
              <w:rPr>
                <w:rFonts w:cs="Times New Roman"/>
                <w:b/>
                <w:bCs/>
                <w:szCs w:val="20"/>
              </w:rPr>
              <w:t>(95% CI)</w:t>
            </w:r>
          </w:p>
        </w:tc>
        <w:tc>
          <w:tcPr>
            <w:tcW w:w="0" w:type="auto"/>
          </w:tcPr>
          <w:p w14:paraId="774C3C61" w14:textId="77777777" w:rsidR="00865EBC" w:rsidRDefault="00865EBC" w:rsidP="007438CD">
            <w:pPr>
              <w:autoSpaceDE w:val="0"/>
              <w:autoSpaceDN w:val="0"/>
              <w:adjustRightInd w:val="0"/>
              <w:spacing w:line="240" w:lineRule="auto"/>
              <w:jc w:val="center"/>
              <w:rPr>
                <w:rFonts w:cs="Times New Roman"/>
                <w:b/>
                <w:bCs/>
                <w:i w:val="0"/>
                <w:iCs w:val="0"/>
                <w:szCs w:val="20"/>
              </w:rPr>
            </w:pPr>
            <w:r w:rsidRPr="00DB7BD4">
              <w:rPr>
                <w:rFonts w:cs="Times New Roman"/>
                <w:b/>
                <w:bCs/>
                <w:szCs w:val="20"/>
              </w:rPr>
              <w:t>Obs. rate</w:t>
            </w:r>
            <w:r>
              <w:rPr>
                <w:rFonts w:cs="Times New Roman"/>
                <w:b/>
                <w:bCs/>
                <w:szCs w:val="20"/>
              </w:rPr>
              <w:t xml:space="preserve"> </w:t>
            </w:r>
            <w:r w:rsidRPr="00DB7BD4">
              <w:rPr>
                <w:rFonts w:cs="Times New Roman"/>
                <w:b/>
                <w:bCs/>
                <w:szCs w:val="20"/>
              </w:rPr>
              <w:t xml:space="preserve">exc. C19 </w:t>
            </w:r>
          </w:p>
          <w:p w14:paraId="42B54003" w14:textId="77777777" w:rsidR="00865EBC" w:rsidRPr="00DB7BD4" w:rsidRDefault="00865EBC" w:rsidP="007438CD">
            <w:pPr>
              <w:autoSpaceDE w:val="0"/>
              <w:autoSpaceDN w:val="0"/>
              <w:adjustRightInd w:val="0"/>
              <w:spacing w:line="240" w:lineRule="auto"/>
              <w:jc w:val="center"/>
              <w:rPr>
                <w:rFonts w:cs="Times New Roman"/>
                <w:szCs w:val="20"/>
              </w:rPr>
            </w:pPr>
            <w:r w:rsidRPr="00DB7BD4">
              <w:rPr>
                <w:rFonts w:cs="Times New Roman"/>
                <w:b/>
                <w:bCs/>
                <w:szCs w:val="20"/>
              </w:rPr>
              <w:t>(95% CI)</w:t>
            </w:r>
          </w:p>
        </w:tc>
      </w:tr>
      <w:tr w:rsidR="00865EBC" w14:paraId="58BCCB3C"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7F0A2BD"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459FFEB5"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Persons</w:t>
            </w:r>
          </w:p>
        </w:tc>
        <w:tc>
          <w:tcPr>
            <w:tcW w:w="0" w:type="auto"/>
          </w:tcPr>
          <w:p w14:paraId="25FB3BA0"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All</w:t>
            </w:r>
          </w:p>
        </w:tc>
        <w:tc>
          <w:tcPr>
            <w:tcW w:w="0" w:type="auto"/>
          </w:tcPr>
          <w:p w14:paraId="322B22BF"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911</w:t>
            </w:r>
          </w:p>
        </w:tc>
        <w:tc>
          <w:tcPr>
            <w:tcW w:w="0" w:type="auto"/>
          </w:tcPr>
          <w:p w14:paraId="3BE0C70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961</w:t>
            </w:r>
            <w:r w:rsidRPr="00DB7BD4">
              <w:rPr>
                <w:rFonts w:asciiTheme="majorHAnsi" w:hAnsiTheme="majorHAnsi" w:cs="Times New Roman"/>
                <w:szCs w:val="20"/>
              </w:rPr>
              <w:br/>
              <w:t>(959, 964)</w:t>
            </w:r>
          </w:p>
        </w:tc>
        <w:tc>
          <w:tcPr>
            <w:tcW w:w="0" w:type="auto"/>
          </w:tcPr>
          <w:p w14:paraId="393F9ED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906</w:t>
            </w:r>
            <w:r w:rsidRPr="00DB7BD4">
              <w:rPr>
                <w:rFonts w:asciiTheme="majorHAnsi" w:hAnsiTheme="majorHAnsi" w:cs="Times New Roman"/>
                <w:b/>
                <w:bCs/>
                <w:szCs w:val="20"/>
              </w:rPr>
              <w:br/>
              <w:t>(904, 909)</w:t>
            </w:r>
          </w:p>
        </w:tc>
      </w:tr>
      <w:tr w:rsidR="00865EBC" w14:paraId="7C5AB680" w14:textId="77777777" w:rsidTr="007438CD">
        <w:trPr>
          <w:jc w:val="center"/>
        </w:trPr>
        <w:tc>
          <w:tcPr>
            <w:tcW w:w="0" w:type="auto"/>
          </w:tcPr>
          <w:p w14:paraId="5DCD9AA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33B3F5E7"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19ED7FF4"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All</w:t>
            </w:r>
          </w:p>
        </w:tc>
        <w:tc>
          <w:tcPr>
            <w:tcW w:w="0" w:type="auto"/>
          </w:tcPr>
          <w:p w14:paraId="47526FBC"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796</w:t>
            </w:r>
          </w:p>
        </w:tc>
        <w:tc>
          <w:tcPr>
            <w:tcW w:w="0" w:type="auto"/>
          </w:tcPr>
          <w:p w14:paraId="40954CB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831</w:t>
            </w:r>
            <w:r w:rsidRPr="00DB7BD4">
              <w:rPr>
                <w:rFonts w:asciiTheme="majorHAnsi" w:hAnsiTheme="majorHAnsi" w:cs="Times New Roman"/>
                <w:szCs w:val="20"/>
              </w:rPr>
              <w:br/>
              <w:t>(828, 835)</w:t>
            </w:r>
          </w:p>
        </w:tc>
        <w:tc>
          <w:tcPr>
            <w:tcW w:w="0" w:type="auto"/>
          </w:tcPr>
          <w:p w14:paraId="3AAC3ADB"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787</w:t>
            </w:r>
            <w:r w:rsidRPr="00DB7BD4">
              <w:rPr>
                <w:rFonts w:asciiTheme="majorHAnsi" w:hAnsiTheme="majorHAnsi" w:cs="Times New Roman"/>
                <w:b/>
                <w:bCs/>
                <w:szCs w:val="20"/>
              </w:rPr>
              <w:br/>
              <w:t>(784, 791)</w:t>
            </w:r>
          </w:p>
        </w:tc>
      </w:tr>
      <w:tr w:rsidR="00865EBC" w14:paraId="2DFE91A9"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F184FA0"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22B3822C"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5B958BA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All</w:t>
            </w:r>
          </w:p>
        </w:tc>
        <w:tc>
          <w:tcPr>
            <w:tcW w:w="0" w:type="auto"/>
          </w:tcPr>
          <w:p w14:paraId="131C66CF"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042</w:t>
            </w:r>
          </w:p>
        </w:tc>
        <w:tc>
          <w:tcPr>
            <w:tcW w:w="0" w:type="auto"/>
          </w:tcPr>
          <w:p w14:paraId="43A0C97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118</w:t>
            </w:r>
            <w:r w:rsidRPr="00DB7BD4">
              <w:rPr>
                <w:rFonts w:asciiTheme="majorHAnsi" w:hAnsiTheme="majorHAnsi" w:cs="Times New Roman"/>
                <w:szCs w:val="20"/>
              </w:rPr>
              <w:br/>
              <w:t>(1114, 1122)</w:t>
            </w:r>
          </w:p>
        </w:tc>
        <w:tc>
          <w:tcPr>
            <w:tcW w:w="0" w:type="auto"/>
          </w:tcPr>
          <w:p w14:paraId="0A5D07BD"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1047</w:t>
            </w:r>
            <w:r w:rsidRPr="00DB7BD4">
              <w:rPr>
                <w:rFonts w:asciiTheme="majorHAnsi" w:hAnsiTheme="majorHAnsi" w:cs="Times New Roman"/>
                <w:b/>
                <w:bCs/>
                <w:szCs w:val="20"/>
              </w:rPr>
              <w:br/>
              <w:t>(1043, 1051)</w:t>
            </w:r>
          </w:p>
        </w:tc>
      </w:tr>
      <w:tr w:rsidR="00865EBC" w14:paraId="45167085" w14:textId="77777777" w:rsidTr="007438CD">
        <w:trPr>
          <w:jc w:val="center"/>
        </w:trPr>
        <w:tc>
          <w:tcPr>
            <w:tcW w:w="0" w:type="auto"/>
          </w:tcPr>
          <w:p w14:paraId="1A26DC7C"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5FE53D96"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78789AB3"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0-74y</w:t>
            </w:r>
          </w:p>
        </w:tc>
        <w:tc>
          <w:tcPr>
            <w:tcW w:w="0" w:type="auto"/>
          </w:tcPr>
          <w:p w14:paraId="45D3C4DB"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251</w:t>
            </w:r>
          </w:p>
        </w:tc>
        <w:tc>
          <w:tcPr>
            <w:tcW w:w="0" w:type="auto"/>
          </w:tcPr>
          <w:p w14:paraId="6833DAE6"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269</w:t>
            </w:r>
            <w:r w:rsidRPr="00DB7BD4">
              <w:rPr>
                <w:rFonts w:asciiTheme="majorHAnsi" w:hAnsiTheme="majorHAnsi" w:cs="Times New Roman"/>
                <w:szCs w:val="20"/>
              </w:rPr>
              <w:br/>
              <w:t>(267, 271)</w:t>
            </w:r>
          </w:p>
        </w:tc>
        <w:tc>
          <w:tcPr>
            <w:tcW w:w="0" w:type="auto"/>
          </w:tcPr>
          <w:p w14:paraId="2861A57D"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258</w:t>
            </w:r>
            <w:r w:rsidRPr="00DB7BD4">
              <w:rPr>
                <w:rFonts w:asciiTheme="majorHAnsi" w:hAnsiTheme="majorHAnsi" w:cs="Times New Roman"/>
                <w:b/>
                <w:bCs/>
                <w:szCs w:val="20"/>
              </w:rPr>
              <w:br/>
              <w:t>(256, 260)</w:t>
            </w:r>
          </w:p>
        </w:tc>
      </w:tr>
      <w:tr w:rsidR="00865EBC" w14:paraId="50750CF5"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8E77C6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339D40D5"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32CD000D"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0-74y</w:t>
            </w:r>
          </w:p>
        </w:tc>
        <w:tc>
          <w:tcPr>
            <w:tcW w:w="0" w:type="auto"/>
          </w:tcPr>
          <w:p w14:paraId="7D87AFF0"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86</w:t>
            </w:r>
          </w:p>
        </w:tc>
        <w:tc>
          <w:tcPr>
            <w:tcW w:w="0" w:type="auto"/>
          </w:tcPr>
          <w:p w14:paraId="5975736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420</w:t>
            </w:r>
            <w:r w:rsidRPr="00DB7BD4">
              <w:rPr>
                <w:rFonts w:asciiTheme="majorHAnsi" w:hAnsiTheme="majorHAnsi" w:cs="Times New Roman"/>
                <w:szCs w:val="20"/>
              </w:rPr>
              <w:br/>
              <w:t>(417, 422)</w:t>
            </w:r>
          </w:p>
        </w:tc>
        <w:tc>
          <w:tcPr>
            <w:tcW w:w="0" w:type="auto"/>
          </w:tcPr>
          <w:p w14:paraId="09D877B5"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402</w:t>
            </w:r>
            <w:r w:rsidRPr="00DB7BD4">
              <w:rPr>
                <w:rFonts w:asciiTheme="majorHAnsi" w:hAnsiTheme="majorHAnsi" w:cs="Times New Roman"/>
                <w:b/>
                <w:bCs/>
                <w:szCs w:val="20"/>
              </w:rPr>
              <w:br/>
              <w:t>(400, 405)</w:t>
            </w:r>
          </w:p>
        </w:tc>
      </w:tr>
      <w:tr w:rsidR="00865EBC" w14:paraId="2764118E" w14:textId="77777777" w:rsidTr="007438CD">
        <w:trPr>
          <w:jc w:val="center"/>
        </w:trPr>
        <w:tc>
          <w:tcPr>
            <w:tcW w:w="0" w:type="auto"/>
          </w:tcPr>
          <w:p w14:paraId="357EE14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5F96400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2224474F"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gt;74y</w:t>
            </w:r>
          </w:p>
        </w:tc>
        <w:tc>
          <w:tcPr>
            <w:tcW w:w="0" w:type="auto"/>
          </w:tcPr>
          <w:p w14:paraId="64D05C97"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999</w:t>
            </w:r>
          </w:p>
        </w:tc>
        <w:tc>
          <w:tcPr>
            <w:tcW w:w="0" w:type="auto"/>
          </w:tcPr>
          <w:p w14:paraId="287D0438"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2131</w:t>
            </w:r>
            <w:r w:rsidRPr="00DB7BD4">
              <w:rPr>
                <w:rFonts w:asciiTheme="majorHAnsi" w:hAnsiTheme="majorHAnsi" w:cs="Times New Roman"/>
                <w:szCs w:val="20"/>
              </w:rPr>
              <w:br/>
              <w:t>(2118, 2144)</w:t>
            </w:r>
          </w:p>
        </w:tc>
        <w:tc>
          <w:tcPr>
            <w:tcW w:w="0" w:type="auto"/>
          </w:tcPr>
          <w:p w14:paraId="5F179961"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2020</w:t>
            </w:r>
            <w:r w:rsidRPr="00DB7BD4">
              <w:rPr>
                <w:rFonts w:asciiTheme="majorHAnsi" w:hAnsiTheme="majorHAnsi" w:cs="Times New Roman"/>
                <w:b/>
                <w:bCs/>
                <w:szCs w:val="20"/>
              </w:rPr>
              <w:br/>
              <w:t>(2008, 2032)</w:t>
            </w:r>
          </w:p>
        </w:tc>
      </w:tr>
      <w:tr w:rsidR="00865EBC" w14:paraId="1BF45956"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5023CF7"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01E9BB68"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7EC738E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gt;74y</w:t>
            </w:r>
          </w:p>
        </w:tc>
        <w:tc>
          <w:tcPr>
            <w:tcW w:w="0" w:type="auto"/>
          </w:tcPr>
          <w:p w14:paraId="3BDFEC7D"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2867</w:t>
            </w:r>
          </w:p>
        </w:tc>
        <w:tc>
          <w:tcPr>
            <w:tcW w:w="0" w:type="auto"/>
          </w:tcPr>
          <w:p w14:paraId="188042B7"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082</w:t>
            </w:r>
            <w:r w:rsidRPr="00DB7BD4">
              <w:rPr>
                <w:rFonts w:asciiTheme="majorHAnsi" w:hAnsiTheme="majorHAnsi" w:cs="Times New Roman"/>
                <w:szCs w:val="20"/>
              </w:rPr>
              <w:br/>
              <w:t>(3066, 3099)</w:t>
            </w:r>
          </w:p>
        </w:tc>
        <w:tc>
          <w:tcPr>
            <w:tcW w:w="0" w:type="auto"/>
          </w:tcPr>
          <w:p w14:paraId="0B8C2F04"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2901</w:t>
            </w:r>
            <w:r w:rsidRPr="00DB7BD4">
              <w:rPr>
                <w:rFonts w:asciiTheme="majorHAnsi" w:hAnsiTheme="majorHAnsi" w:cs="Times New Roman"/>
                <w:b/>
                <w:bCs/>
                <w:szCs w:val="20"/>
              </w:rPr>
              <w:br/>
              <w:t>(2885, 2917)</w:t>
            </w:r>
          </w:p>
        </w:tc>
      </w:tr>
      <w:tr w:rsidR="00865EBC" w14:paraId="56330CC5" w14:textId="77777777" w:rsidTr="007438CD">
        <w:trPr>
          <w:jc w:val="center"/>
        </w:trPr>
        <w:tc>
          <w:tcPr>
            <w:tcW w:w="0" w:type="auto"/>
          </w:tcPr>
          <w:p w14:paraId="08140A84"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03E42E5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63D37967"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45-64y</w:t>
            </w:r>
          </w:p>
        </w:tc>
        <w:tc>
          <w:tcPr>
            <w:tcW w:w="0" w:type="auto"/>
          </w:tcPr>
          <w:p w14:paraId="42E55988"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25</w:t>
            </w:r>
          </w:p>
        </w:tc>
        <w:tc>
          <w:tcPr>
            <w:tcW w:w="0" w:type="auto"/>
          </w:tcPr>
          <w:p w14:paraId="73A88C92"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44</w:t>
            </w:r>
            <w:r w:rsidRPr="00DB7BD4">
              <w:rPr>
                <w:rFonts w:asciiTheme="majorHAnsi" w:hAnsiTheme="majorHAnsi" w:cs="Times New Roman"/>
                <w:szCs w:val="20"/>
              </w:rPr>
              <w:br/>
              <w:t>(340, 348)</w:t>
            </w:r>
          </w:p>
        </w:tc>
        <w:tc>
          <w:tcPr>
            <w:tcW w:w="0" w:type="auto"/>
          </w:tcPr>
          <w:p w14:paraId="2425B8E6"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330</w:t>
            </w:r>
            <w:r w:rsidRPr="00DB7BD4">
              <w:rPr>
                <w:rFonts w:asciiTheme="majorHAnsi" w:hAnsiTheme="majorHAnsi" w:cs="Times New Roman"/>
                <w:b/>
                <w:bCs/>
                <w:szCs w:val="20"/>
              </w:rPr>
              <w:br/>
              <w:t>(326, 334)</w:t>
            </w:r>
          </w:p>
        </w:tc>
      </w:tr>
      <w:tr w:rsidR="00865EBC" w14:paraId="77326036"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F7DCAC3"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17D89BF2"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6BE34530"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45-64y</w:t>
            </w:r>
          </w:p>
        </w:tc>
        <w:tc>
          <w:tcPr>
            <w:tcW w:w="0" w:type="auto"/>
          </w:tcPr>
          <w:p w14:paraId="08E23E1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500</w:t>
            </w:r>
          </w:p>
        </w:tc>
        <w:tc>
          <w:tcPr>
            <w:tcW w:w="0" w:type="auto"/>
          </w:tcPr>
          <w:p w14:paraId="6A740749"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537</w:t>
            </w:r>
            <w:r w:rsidRPr="00DB7BD4">
              <w:rPr>
                <w:rFonts w:asciiTheme="majorHAnsi" w:hAnsiTheme="majorHAnsi" w:cs="Times New Roman"/>
                <w:szCs w:val="20"/>
              </w:rPr>
              <w:br/>
              <w:t>(532, 542)</w:t>
            </w:r>
          </w:p>
        </w:tc>
        <w:tc>
          <w:tcPr>
            <w:tcW w:w="0" w:type="auto"/>
          </w:tcPr>
          <w:p w14:paraId="0048780E"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518</w:t>
            </w:r>
            <w:r w:rsidRPr="00DB7BD4">
              <w:rPr>
                <w:rFonts w:asciiTheme="majorHAnsi" w:hAnsiTheme="majorHAnsi" w:cs="Times New Roman"/>
                <w:b/>
                <w:bCs/>
                <w:szCs w:val="20"/>
              </w:rPr>
              <w:br/>
              <w:t>(513, 523)</w:t>
            </w:r>
          </w:p>
        </w:tc>
      </w:tr>
      <w:tr w:rsidR="00865EBC" w14:paraId="461EE803" w14:textId="77777777" w:rsidTr="007438CD">
        <w:trPr>
          <w:jc w:val="center"/>
        </w:trPr>
        <w:tc>
          <w:tcPr>
            <w:tcW w:w="0" w:type="auto"/>
          </w:tcPr>
          <w:p w14:paraId="62A2017C"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7C1FE2A9"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6E476DD2"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24-44y</w:t>
            </w:r>
          </w:p>
        </w:tc>
        <w:tc>
          <w:tcPr>
            <w:tcW w:w="0" w:type="auto"/>
          </w:tcPr>
          <w:p w14:paraId="454CF804"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55</w:t>
            </w:r>
          </w:p>
        </w:tc>
        <w:tc>
          <w:tcPr>
            <w:tcW w:w="0" w:type="auto"/>
          </w:tcPr>
          <w:p w14:paraId="34D38C7E"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56</w:t>
            </w:r>
            <w:r w:rsidRPr="00DB7BD4">
              <w:rPr>
                <w:rFonts w:asciiTheme="majorHAnsi" w:hAnsiTheme="majorHAnsi" w:cs="Times New Roman"/>
                <w:szCs w:val="20"/>
              </w:rPr>
              <w:br/>
              <w:t>(55, 58)</w:t>
            </w:r>
          </w:p>
        </w:tc>
        <w:tc>
          <w:tcPr>
            <w:tcW w:w="0" w:type="auto"/>
          </w:tcPr>
          <w:p w14:paraId="32C18BDA"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55</w:t>
            </w:r>
            <w:r w:rsidRPr="00DB7BD4">
              <w:rPr>
                <w:rFonts w:asciiTheme="majorHAnsi" w:hAnsiTheme="majorHAnsi" w:cs="Times New Roman"/>
                <w:b/>
                <w:bCs/>
                <w:szCs w:val="20"/>
              </w:rPr>
              <w:br/>
              <w:t>(53, 56)</w:t>
            </w:r>
          </w:p>
        </w:tc>
      </w:tr>
      <w:tr w:rsidR="00865EBC" w14:paraId="7953A7E6"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AB78F50"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England</w:t>
            </w:r>
          </w:p>
        </w:tc>
        <w:tc>
          <w:tcPr>
            <w:tcW w:w="0" w:type="auto"/>
          </w:tcPr>
          <w:p w14:paraId="5F01A9D5"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5DDD2BF1"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24-44y</w:t>
            </w:r>
          </w:p>
        </w:tc>
        <w:tc>
          <w:tcPr>
            <w:tcW w:w="0" w:type="auto"/>
          </w:tcPr>
          <w:p w14:paraId="08EB950B"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98</w:t>
            </w:r>
          </w:p>
        </w:tc>
        <w:tc>
          <w:tcPr>
            <w:tcW w:w="0" w:type="auto"/>
          </w:tcPr>
          <w:p w14:paraId="50C18E54"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03</w:t>
            </w:r>
            <w:r w:rsidRPr="00DB7BD4">
              <w:rPr>
                <w:rFonts w:asciiTheme="majorHAnsi" w:hAnsiTheme="majorHAnsi" w:cs="Times New Roman"/>
                <w:szCs w:val="20"/>
              </w:rPr>
              <w:br/>
              <w:t>(100, 105)</w:t>
            </w:r>
          </w:p>
        </w:tc>
        <w:tc>
          <w:tcPr>
            <w:tcW w:w="0" w:type="auto"/>
          </w:tcPr>
          <w:p w14:paraId="2C7E035C"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100</w:t>
            </w:r>
            <w:r w:rsidRPr="00DB7BD4">
              <w:rPr>
                <w:rFonts w:asciiTheme="majorHAnsi" w:hAnsiTheme="majorHAnsi" w:cs="Times New Roman"/>
                <w:b/>
                <w:bCs/>
                <w:szCs w:val="20"/>
              </w:rPr>
              <w:br/>
              <w:t>(98, 102)</w:t>
            </w:r>
          </w:p>
        </w:tc>
      </w:tr>
      <w:tr w:rsidR="00865EBC" w14:paraId="732EE6A6" w14:textId="77777777" w:rsidTr="007438CD">
        <w:trPr>
          <w:jc w:val="center"/>
        </w:trPr>
        <w:tc>
          <w:tcPr>
            <w:tcW w:w="0" w:type="auto"/>
          </w:tcPr>
          <w:p w14:paraId="195D2DB3"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26AEEB58"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Persons</w:t>
            </w:r>
          </w:p>
        </w:tc>
        <w:tc>
          <w:tcPr>
            <w:tcW w:w="0" w:type="auto"/>
          </w:tcPr>
          <w:p w14:paraId="1F87551B"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All</w:t>
            </w:r>
          </w:p>
        </w:tc>
        <w:tc>
          <w:tcPr>
            <w:tcW w:w="0" w:type="auto"/>
          </w:tcPr>
          <w:p w14:paraId="25D8A0E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084</w:t>
            </w:r>
          </w:p>
        </w:tc>
        <w:tc>
          <w:tcPr>
            <w:tcW w:w="0" w:type="auto"/>
          </w:tcPr>
          <w:p w14:paraId="02A0E129"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116</w:t>
            </w:r>
            <w:r w:rsidRPr="00DB7BD4">
              <w:rPr>
                <w:rFonts w:asciiTheme="majorHAnsi" w:hAnsiTheme="majorHAnsi" w:cs="Times New Roman"/>
                <w:szCs w:val="20"/>
              </w:rPr>
              <w:br/>
              <w:t>(1107, 1125)</w:t>
            </w:r>
          </w:p>
        </w:tc>
        <w:tc>
          <w:tcPr>
            <w:tcW w:w="0" w:type="auto"/>
          </w:tcPr>
          <w:p w14:paraId="70EA9A50"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1046</w:t>
            </w:r>
            <w:r w:rsidRPr="00DB7BD4">
              <w:rPr>
                <w:rFonts w:asciiTheme="majorHAnsi" w:hAnsiTheme="majorHAnsi" w:cs="Times New Roman"/>
                <w:b/>
                <w:bCs/>
                <w:szCs w:val="20"/>
              </w:rPr>
              <w:br/>
              <w:t>(1038, 1055)</w:t>
            </w:r>
          </w:p>
        </w:tc>
      </w:tr>
      <w:tr w:rsidR="00865EBC" w14:paraId="73F28E4E"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69535B53"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3DE36415"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578346C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All</w:t>
            </w:r>
          </w:p>
        </w:tc>
        <w:tc>
          <w:tcPr>
            <w:tcW w:w="0" w:type="auto"/>
          </w:tcPr>
          <w:p w14:paraId="62402A1F"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953</w:t>
            </w:r>
          </w:p>
        </w:tc>
        <w:tc>
          <w:tcPr>
            <w:tcW w:w="0" w:type="auto"/>
          </w:tcPr>
          <w:p w14:paraId="529CC692"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985</w:t>
            </w:r>
            <w:r w:rsidRPr="00DB7BD4">
              <w:rPr>
                <w:rFonts w:asciiTheme="majorHAnsi" w:hAnsiTheme="majorHAnsi" w:cs="Times New Roman"/>
                <w:szCs w:val="20"/>
              </w:rPr>
              <w:br/>
              <w:t>(974, 996)</w:t>
            </w:r>
          </w:p>
        </w:tc>
        <w:tc>
          <w:tcPr>
            <w:tcW w:w="0" w:type="auto"/>
          </w:tcPr>
          <w:p w14:paraId="637AAAAD"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926</w:t>
            </w:r>
            <w:r w:rsidRPr="00DB7BD4">
              <w:rPr>
                <w:rFonts w:asciiTheme="majorHAnsi" w:hAnsiTheme="majorHAnsi" w:cs="Times New Roman"/>
                <w:b/>
                <w:bCs/>
                <w:szCs w:val="20"/>
              </w:rPr>
              <w:br/>
              <w:t>(916, 937)</w:t>
            </w:r>
          </w:p>
        </w:tc>
      </w:tr>
      <w:tr w:rsidR="00865EBC" w14:paraId="714809DF" w14:textId="77777777" w:rsidTr="007438CD">
        <w:trPr>
          <w:jc w:val="center"/>
        </w:trPr>
        <w:tc>
          <w:tcPr>
            <w:tcW w:w="0" w:type="auto"/>
          </w:tcPr>
          <w:p w14:paraId="3B4A2FE9"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281CD4F0"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7521C61D"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All</w:t>
            </w:r>
          </w:p>
        </w:tc>
        <w:tc>
          <w:tcPr>
            <w:tcW w:w="0" w:type="auto"/>
          </w:tcPr>
          <w:p w14:paraId="2BBA38F4"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240</w:t>
            </w:r>
          </w:p>
        </w:tc>
        <w:tc>
          <w:tcPr>
            <w:tcW w:w="0" w:type="auto"/>
          </w:tcPr>
          <w:p w14:paraId="2227AA34"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273</w:t>
            </w:r>
            <w:r w:rsidRPr="00DB7BD4">
              <w:rPr>
                <w:rFonts w:asciiTheme="majorHAnsi" w:hAnsiTheme="majorHAnsi" w:cs="Times New Roman"/>
                <w:szCs w:val="20"/>
              </w:rPr>
              <w:br/>
              <w:t>(1259, 1288)</w:t>
            </w:r>
          </w:p>
        </w:tc>
        <w:tc>
          <w:tcPr>
            <w:tcW w:w="0" w:type="auto"/>
          </w:tcPr>
          <w:p w14:paraId="66B96441"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1187</w:t>
            </w:r>
            <w:r w:rsidRPr="00DB7BD4">
              <w:rPr>
                <w:rFonts w:asciiTheme="majorHAnsi" w:hAnsiTheme="majorHAnsi" w:cs="Times New Roman"/>
                <w:b/>
                <w:bCs/>
                <w:szCs w:val="20"/>
              </w:rPr>
              <w:br/>
              <w:t>(1173, 1201)</w:t>
            </w:r>
          </w:p>
        </w:tc>
      </w:tr>
      <w:tr w:rsidR="00865EBC" w14:paraId="128933DB"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3AF9E4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3358FE90"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782AA743"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0-74y</w:t>
            </w:r>
          </w:p>
        </w:tc>
        <w:tc>
          <w:tcPr>
            <w:tcW w:w="0" w:type="auto"/>
          </w:tcPr>
          <w:p w14:paraId="175FA416"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37</w:t>
            </w:r>
          </w:p>
        </w:tc>
        <w:tc>
          <w:tcPr>
            <w:tcW w:w="0" w:type="auto"/>
          </w:tcPr>
          <w:p w14:paraId="4B26A57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47</w:t>
            </w:r>
            <w:r w:rsidRPr="00DB7BD4">
              <w:rPr>
                <w:rFonts w:asciiTheme="majorHAnsi" w:hAnsiTheme="majorHAnsi" w:cs="Times New Roman"/>
                <w:szCs w:val="20"/>
              </w:rPr>
              <w:br/>
              <w:t>(340, 354)</w:t>
            </w:r>
          </w:p>
        </w:tc>
        <w:tc>
          <w:tcPr>
            <w:tcW w:w="0" w:type="auto"/>
          </w:tcPr>
          <w:p w14:paraId="24A6153B"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331</w:t>
            </w:r>
            <w:r w:rsidRPr="00DB7BD4">
              <w:rPr>
                <w:rFonts w:asciiTheme="majorHAnsi" w:hAnsiTheme="majorHAnsi" w:cs="Times New Roman"/>
                <w:b/>
                <w:bCs/>
                <w:szCs w:val="20"/>
              </w:rPr>
              <w:br/>
              <w:t>(324, 337)</w:t>
            </w:r>
          </w:p>
        </w:tc>
      </w:tr>
      <w:tr w:rsidR="00865EBC" w14:paraId="0DBB485F" w14:textId="77777777" w:rsidTr="007438CD">
        <w:trPr>
          <w:jc w:val="center"/>
        </w:trPr>
        <w:tc>
          <w:tcPr>
            <w:tcW w:w="0" w:type="auto"/>
          </w:tcPr>
          <w:p w14:paraId="34970D9C"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21F1E43A"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57CD54A5"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0-74y</w:t>
            </w:r>
          </w:p>
        </w:tc>
        <w:tc>
          <w:tcPr>
            <w:tcW w:w="0" w:type="auto"/>
          </w:tcPr>
          <w:p w14:paraId="7B351408"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503</w:t>
            </w:r>
            <w:r w:rsidRPr="00DB7BD4">
              <w:rPr>
                <w:rFonts w:asciiTheme="majorHAnsi" w:hAnsiTheme="majorHAnsi" w:cs="Times New Roman"/>
                <w:szCs w:val="20"/>
              </w:rPr>
              <w:br/>
            </w:r>
          </w:p>
        </w:tc>
        <w:tc>
          <w:tcPr>
            <w:tcW w:w="0" w:type="auto"/>
          </w:tcPr>
          <w:p w14:paraId="3E4E6BCB"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514</w:t>
            </w:r>
            <w:r w:rsidRPr="00DB7BD4">
              <w:rPr>
                <w:rFonts w:asciiTheme="majorHAnsi" w:hAnsiTheme="majorHAnsi" w:cs="Times New Roman"/>
                <w:szCs w:val="20"/>
              </w:rPr>
              <w:br/>
              <w:t>(505, 523)</w:t>
            </w:r>
          </w:p>
        </w:tc>
        <w:tc>
          <w:tcPr>
            <w:tcW w:w="0" w:type="auto"/>
          </w:tcPr>
          <w:p w14:paraId="618A325F"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491</w:t>
            </w:r>
            <w:r w:rsidRPr="00DB7BD4">
              <w:rPr>
                <w:rFonts w:asciiTheme="majorHAnsi" w:hAnsiTheme="majorHAnsi" w:cs="Times New Roman"/>
                <w:b/>
                <w:bCs/>
                <w:szCs w:val="20"/>
              </w:rPr>
              <w:br/>
              <w:t>(483, 500)</w:t>
            </w:r>
          </w:p>
        </w:tc>
      </w:tr>
      <w:tr w:rsidR="00865EBC" w14:paraId="39B58190"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64D42087"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38F0C7D7"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082F530F"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gt;74y</w:t>
            </w:r>
          </w:p>
        </w:tc>
        <w:tc>
          <w:tcPr>
            <w:tcW w:w="0" w:type="auto"/>
          </w:tcPr>
          <w:p w14:paraId="1A9212A9"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2510</w:t>
            </w:r>
          </w:p>
        </w:tc>
        <w:tc>
          <w:tcPr>
            <w:tcW w:w="0" w:type="auto"/>
          </w:tcPr>
          <w:p w14:paraId="70E29750"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2628</w:t>
            </w:r>
            <w:r w:rsidRPr="00DB7BD4">
              <w:rPr>
                <w:rFonts w:asciiTheme="majorHAnsi" w:hAnsiTheme="majorHAnsi" w:cs="Times New Roman"/>
                <w:szCs w:val="20"/>
              </w:rPr>
              <w:br/>
              <w:t>(2584, 2672)</w:t>
            </w:r>
          </w:p>
        </w:tc>
        <w:tc>
          <w:tcPr>
            <w:tcW w:w="0" w:type="auto"/>
          </w:tcPr>
          <w:p w14:paraId="3FD3C190"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2465</w:t>
            </w:r>
            <w:r w:rsidRPr="00DB7BD4">
              <w:rPr>
                <w:rFonts w:asciiTheme="majorHAnsi" w:hAnsiTheme="majorHAnsi" w:cs="Times New Roman"/>
                <w:b/>
                <w:bCs/>
                <w:szCs w:val="20"/>
              </w:rPr>
              <w:br/>
              <w:t>(2423, 2508)</w:t>
            </w:r>
          </w:p>
        </w:tc>
      </w:tr>
      <w:tr w:rsidR="00865EBC" w14:paraId="5AF358B2" w14:textId="77777777" w:rsidTr="007438CD">
        <w:trPr>
          <w:jc w:val="center"/>
        </w:trPr>
        <w:tc>
          <w:tcPr>
            <w:tcW w:w="0" w:type="auto"/>
          </w:tcPr>
          <w:p w14:paraId="03383966"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1EFEA77E"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2A6C5169"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gt;74y</w:t>
            </w:r>
          </w:p>
        </w:tc>
        <w:tc>
          <w:tcPr>
            <w:tcW w:w="0" w:type="auto"/>
          </w:tcPr>
          <w:p w14:paraId="187C0250"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496</w:t>
            </w:r>
          </w:p>
        </w:tc>
        <w:tc>
          <w:tcPr>
            <w:tcW w:w="0" w:type="auto"/>
          </w:tcPr>
          <w:p w14:paraId="68717061"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3648</w:t>
            </w:r>
            <w:r w:rsidRPr="00DB7BD4">
              <w:rPr>
                <w:rFonts w:asciiTheme="majorHAnsi" w:hAnsiTheme="majorHAnsi" w:cs="Times New Roman"/>
                <w:szCs w:val="20"/>
              </w:rPr>
              <w:br/>
              <w:t>(3592, 3705)</w:t>
            </w:r>
          </w:p>
        </w:tc>
        <w:tc>
          <w:tcPr>
            <w:tcW w:w="0" w:type="auto"/>
          </w:tcPr>
          <w:p w14:paraId="62F137B7"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3415</w:t>
            </w:r>
            <w:r w:rsidRPr="00DB7BD4">
              <w:rPr>
                <w:rFonts w:asciiTheme="majorHAnsi" w:hAnsiTheme="majorHAnsi" w:cs="Times New Roman"/>
                <w:b/>
                <w:bCs/>
                <w:szCs w:val="20"/>
              </w:rPr>
              <w:br/>
              <w:t>(3360, 3470)</w:t>
            </w:r>
          </w:p>
        </w:tc>
      </w:tr>
      <w:tr w:rsidR="00865EBC" w14:paraId="27279724"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49E901C"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lastRenderedPageBreak/>
              <w:t>Scotland</w:t>
            </w:r>
          </w:p>
        </w:tc>
        <w:tc>
          <w:tcPr>
            <w:tcW w:w="0" w:type="auto"/>
          </w:tcPr>
          <w:p w14:paraId="120B6E26"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5B8D5177"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45-64y</w:t>
            </w:r>
          </w:p>
        </w:tc>
        <w:tc>
          <w:tcPr>
            <w:tcW w:w="0" w:type="auto"/>
          </w:tcPr>
          <w:p w14:paraId="577B1BC5"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439</w:t>
            </w:r>
          </w:p>
        </w:tc>
        <w:tc>
          <w:tcPr>
            <w:tcW w:w="0" w:type="auto"/>
          </w:tcPr>
          <w:p w14:paraId="28E530BB"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446</w:t>
            </w:r>
            <w:r w:rsidRPr="00DB7BD4">
              <w:rPr>
                <w:rFonts w:asciiTheme="majorHAnsi" w:hAnsiTheme="majorHAnsi" w:cs="Times New Roman"/>
                <w:szCs w:val="20"/>
              </w:rPr>
              <w:br/>
              <w:t>(431, 460)</w:t>
            </w:r>
          </w:p>
        </w:tc>
        <w:tc>
          <w:tcPr>
            <w:tcW w:w="0" w:type="auto"/>
          </w:tcPr>
          <w:p w14:paraId="7B8B3971"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429</w:t>
            </w:r>
            <w:r w:rsidRPr="00DB7BD4">
              <w:rPr>
                <w:rFonts w:asciiTheme="majorHAnsi" w:hAnsiTheme="majorHAnsi" w:cs="Times New Roman"/>
                <w:b/>
                <w:bCs/>
                <w:szCs w:val="20"/>
              </w:rPr>
              <w:br/>
              <w:t>(415, 444)</w:t>
            </w:r>
          </w:p>
        </w:tc>
      </w:tr>
      <w:tr w:rsidR="00865EBC" w14:paraId="05A98033" w14:textId="77777777" w:rsidTr="007438CD">
        <w:trPr>
          <w:jc w:val="center"/>
        </w:trPr>
        <w:tc>
          <w:tcPr>
            <w:tcW w:w="0" w:type="auto"/>
          </w:tcPr>
          <w:p w14:paraId="34DE19EB"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47951E0B"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3EAE6563"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45-64y</w:t>
            </w:r>
          </w:p>
        </w:tc>
        <w:tc>
          <w:tcPr>
            <w:tcW w:w="0" w:type="auto"/>
          </w:tcPr>
          <w:p w14:paraId="43745531"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665</w:t>
            </w:r>
          </w:p>
        </w:tc>
        <w:tc>
          <w:tcPr>
            <w:tcW w:w="0" w:type="auto"/>
          </w:tcPr>
          <w:p w14:paraId="60F5048D"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676</w:t>
            </w:r>
            <w:r w:rsidRPr="00DB7BD4">
              <w:rPr>
                <w:rFonts w:asciiTheme="majorHAnsi" w:hAnsiTheme="majorHAnsi" w:cs="Times New Roman"/>
                <w:szCs w:val="20"/>
              </w:rPr>
              <w:br/>
              <w:t>(658, 695)</w:t>
            </w:r>
          </w:p>
        </w:tc>
        <w:tc>
          <w:tcPr>
            <w:tcW w:w="0" w:type="auto"/>
          </w:tcPr>
          <w:p w14:paraId="32BC8790"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b/>
                <w:bCs/>
                <w:szCs w:val="20"/>
              </w:rPr>
              <w:t>650</w:t>
            </w:r>
            <w:r w:rsidRPr="00DB7BD4">
              <w:rPr>
                <w:rFonts w:asciiTheme="majorHAnsi" w:hAnsiTheme="majorHAnsi" w:cs="Times New Roman"/>
                <w:b/>
                <w:bCs/>
                <w:szCs w:val="20"/>
              </w:rPr>
              <w:br/>
              <w:t>(631, 668)</w:t>
            </w:r>
          </w:p>
        </w:tc>
      </w:tr>
      <w:tr w:rsidR="00865EBC" w14:paraId="7F7BA560"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2A7D2AF"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0B4A5939"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Females</w:t>
            </w:r>
          </w:p>
        </w:tc>
        <w:tc>
          <w:tcPr>
            <w:tcW w:w="0" w:type="auto"/>
          </w:tcPr>
          <w:p w14:paraId="3E4D846C"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24-44y</w:t>
            </w:r>
          </w:p>
        </w:tc>
        <w:tc>
          <w:tcPr>
            <w:tcW w:w="0" w:type="auto"/>
          </w:tcPr>
          <w:p w14:paraId="3EDDFD39"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97</w:t>
            </w:r>
          </w:p>
        </w:tc>
        <w:tc>
          <w:tcPr>
            <w:tcW w:w="0" w:type="auto"/>
          </w:tcPr>
          <w:p w14:paraId="65485350"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82</w:t>
            </w:r>
            <w:r w:rsidRPr="00DB7BD4">
              <w:rPr>
                <w:rFonts w:asciiTheme="majorHAnsi" w:hAnsiTheme="majorHAnsi" w:cs="Times New Roman"/>
                <w:szCs w:val="20"/>
              </w:rPr>
              <w:br/>
              <w:t>(76, 88)</w:t>
            </w:r>
          </w:p>
        </w:tc>
        <w:tc>
          <w:tcPr>
            <w:tcW w:w="0" w:type="auto"/>
          </w:tcPr>
          <w:p w14:paraId="22B11B93"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79</w:t>
            </w:r>
            <w:r w:rsidRPr="00DB7BD4">
              <w:rPr>
                <w:rFonts w:asciiTheme="majorHAnsi" w:hAnsiTheme="majorHAnsi" w:cs="Times New Roman"/>
                <w:szCs w:val="20"/>
              </w:rPr>
              <w:br/>
              <w:t>(73, 85)</w:t>
            </w:r>
          </w:p>
        </w:tc>
      </w:tr>
      <w:tr w:rsidR="00865EBC" w14:paraId="4BFE158C" w14:textId="77777777" w:rsidTr="007438CD">
        <w:trPr>
          <w:jc w:val="center"/>
        </w:trPr>
        <w:tc>
          <w:tcPr>
            <w:tcW w:w="0" w:type="auto"/>
          </w:tcPr>
          <w:p w14:paraId="45843EF3"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Scotland</w:t>
            </w:r>
          </w:p>
        </w:tc>
        <w:tc>
          <w:tcPr>
            <w:tcW w:w="0" w:type="auto"/>
          </w:tcPr>
          <w:p w14:paraId="7D6FB97B"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Males</w:t>
            </w:r>
          </w:p>
        </w:tc>
        <w:tc>
          <w:tcPr>
            <w:tcW w:w="0" w:type="auto"/>
          </w:tcPr>
          <w:p w14:paraId="422B8F48" w14:textId="77777777" w:rsidR="00865EBC" w:rsidRPr="00DB7BD4" w:rsidRDefault="00865EBC" w:rsidP="007438CD">
            <w:pPr>
              <w:autoSpaceDE w:val="0"/>
              <w:autoSpaceDN w:val="0"/>
              <w:adjustRightInd w:val="0"/>
              <w:spacing w:line="240" w:lineRule="auto"/>
              <w:rPr>
                <w:rFonts w:asciiTheme="majorHAnsi" w:hAnsiTheme="majorHAnsi" w:cs="Times New Roman"/>
                <w:szCs w:val="20"/>
              </w:rPr>
            </w:pPr>
            <w:r w:rsidRPr="00DB7BD4">
              <w:rPr>
                <w:rFonts w:asciiTheme="majorHAnsi" w:hAnsiTheme="majorHAnsi" w:cs="Times New Roman"/>
                <w:szCs w:val="20"/>
              </w:rPr>
              <w:t>24-44y</w:t>
            </w:r>
          </w:p>
        </w:tc>
        <w:tc>
          <w:tcPr>
            <w:tcW w:w="0" w:type="auto"/>
          </w:tcPr>
          <w:p w14:paraId="1C2490B4"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81</w:t>
            </w:r>
          </w:p>
        </w:tc>
        <w:tc>
          <w:tcPr>
            <w:tcW w:w="0" w:type="auto"/>
          </w:tcPr>
          <w:p w14:paraId="41D0112C"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47</w:t>
            </w:r>
            <w:r w:rsidRPr="00DB7BD4">
              <w:rPr>
                <w:rFonts w:asciiTheme="majorHAnsi" w:hAnsiTheme="majorHAnsi" w:cs="Times New Roman"/>
                <w:szCs w:val="20"/>
              </w:rPr>
              <w:br/>
              <w:t>(139, 155)</w:t>
            </w:r>
          </w:p>
        </w:tc>
        <w:tc>
          <w:tcPr>
            <w:tcW w:w="0" w:type="auto"/>
          </w:tcPr>
          <w:p w14:paraId="662F9F45" w14:textId="77777777" w:rsidR="00865EBC" w:rsidRPr="00DB7BD4" w:rsidRDefault="00865EBC" w:rsidP="007438CD">
            <w:pPr>
              <w:autoSpaceDE w:val="0"/>
              <w:autoSpaceDN w:val="0"/>
              <w:adjustRightInd w:val="0"/>
              <w:spacing w:line="240" w:lineRule="auto"/>
              <w:jc w:val="right"/>
              <w:rPr>
                <w:rFonts w:asciiTheme="majorHAnsi" w:hAnsiTheme="majorHAnsi" w:cs="Times New Roman"/>
                <w:szCs w:val="20"/>
              </w:rPr>
            </w:pPr>
            <w:r w:rsidRPr="00DB7BD4">
              <w:rPr>
                <w:rFonts w:asciiTheme="majorHAnsi" w:hAnsiTheme="majorHAnsi" w:cs="Times New Roman"/>
                <w:szCs w:val="20"/>
              </w:rPr>
              <w:t>144</w:t>
            </w:r>
            <w:r w:rsidRPr="00DB7BD4">
              <w:rPr>
                <w:rFonts w:asciiTheme="majorHAnsi" w:hAnsiTheme="majorHAnsi" w:cs="Times New Roman"/>
                <w:szCs w:val="20"/>
              </w:rPr>
              <w:br/>
              <w:t>(136, 152)</w:t>
            </w:r>
          </w:p>
        </w:tc>
      </w:tr>
    </w:tbl>
    <w:p w14:paraId="6D8D82E2" w14:textId="77777777" w:rsidR="00865EBC" w:rsidRDefault="00865EBC" w:rsidP="00865EBC">
      <w:pPr>
        <w:spacing w:line="240" w:lineRule="auto"/>
        <w:rPr>
          <w:rFonts w:cs="Arial"/>
          <w:szCs w:val="20"/>
        </w:rPr>
      </w:pPr>
    </w:p>
    <w:p w14:paraId="68E30EF0" w14:textId="77777777" w:rsidR="00865EBC" w:rsidRPr="00DB7BD4" w:rsidRDefault="00865EBC" w:rsidP="00865EBC">
      <w:pPr>
        <w:spacing w:line="240" w:lineRule="auto"/>
        <w:rPr>
          <w:rFonts w:cs="Arial"/>
          <w:szCs w:val="20"/>
        </w:rPr>
      </w:pPr>
      <w:r w:rsidRPr="00753789">
        <w:rPr>
          <w:rFonts w:cs="Arial"/>
          <w:szCs w:val="20"/>
        </w:rPr>
        <w:t xml:space="preserve">Notes: </w:t>
      </w:r>
      <w:r w:rsidRPr="00753789">
        <w:rPr>
          <w:rFonts w:cs="Arial"/>
          <w:i/>
          <w:iCs/>
          <w:szCs w:val="20"/>
        </w:rPr>
        <w:t>Exp. rate</w:t>
      </w:r>
      <w:r w:rsidRPr="00753789">
        <w:rPr>
          <w:rFonts w:cs="Arial"/>
          <w:szCs w:val="20"/>
        </w:rPr>
        <w:t xml:space="preserve"> is the expected ASMR </w:t>
      </w:r>
      <w:r>
        <w:rPr>
          <w:rFonts w:cs="Arial"/>
          <w:szCs w:val="20"/>
        </w:rPr>
        <w:t xml:space="preserve">per 100,000 population assuming the continuation of </w:t>
      </w:r>
      <w:r w:rsidRPr="00753789">
        <w:rPr>
          <w:rFonts w:cs="Arial"/>
          <w:szCs w:val="20"/>
        </w:rPr>
        <w:t xml:space="preserve">linear trends from the period 2012-2019 </w:t>
      </w:r>
      <w:r>
        <w:rPr>
          <w:rFonts w:cs="Arial"/>
          <w:szCs w:val="20"/>
        </w:rPr>
        <w:t>t</w:t>
      </w:r>
      <w:r w:rsidRPr="00753789">
        <w:rPr>
          <w:rFonts w:cs="Arial"/>
          <w:szCs w:val="20"/>
        </w:rPr>
        <w:t>o 2022 (</w:t>
      </w:r>
      <w:r>
        <w:rPr>
          <w:rFonts w:cs="Arial"/>
          <w:szCs w:val="20"/>
        </w:rPr>
        <w:t>exemplified by</w:t>
      </w:r>
      <w:r w:rsidRPr="00753789">
        <w:rPr>
          <w:rFonts w:cs="Arial"/>
          <w:szCs w:val="20"/>
        </w:rPr>
        <w:t xml:space="preserve"> dashed lines in Figure</w:t>
      </w:r>
      <w:r>
        <w:rPr>
          <w:rFonts w:cs="Arial"/>
          <w:szCs w:val="20"/>
        </w:rPr>
        <w:t>s 1, 2, and A2</w:t>
      </w:r>
      <w:r w:rsidRPr="00753789">
        <w:rPr>
          <w:rFonts w:cs="Arial"/>
          <w:szCs w:val="20"/>
        </w:rPr>
        <w:t xml:space="preserve">). </w:t>
      </w:r>
      <w:r w:rsidRPr="00F94FA1">
        <w:rPr>
          <w:rFonts w:cs="Arial"/>
          <w:i/>
          <w:iCs/>
          <w:szCs w:val="20"/>
        </w:rPr>
        <w:t>Obs. rate</w:t>
      </w:r>
      <w:r>
        <w:rPr>
          <w:rFonts w:cs="Arial"/>
          <w:szCs w:val="20"/>
        </w:rPr>
        <w:t xml:space="preserve"> is the observed ASMR per 100,000 population and </w:t>
      </w:r>
      <w:r w:rsidRPr="00F94FA1">
        <w:rPr>
          <w:rFonts w:cs="Arial"/>
          <w:i/>
          <w:iCs/>
          <w:szCs w:val="20"/>
        </w:rPr>
        <w:t>Obs. rate exc. C19</w:t>
      </w:r>
      <w:r w:rsidRPr="00753789">
        <w:rPr>
          <w:rFonts w:cs="Arial"/>
          <w:szCs w:val="20"/>
        </w:rPr>
        <w:t xml:space="preserve"> is the </w:t>
      </w:r>
      <w:r>
        <w:rPr>
          <w:rFonts w:cs="Arial"/>
          <w:szCs w:val="20"/>
        </w:rPr>
        <w:t>ASMR per 100,000 population</w:t>
      </w:r>
      <w:r w:rsidRPr="00753789">
        <w:rPr>
          <w:rFonts w:cs="Arial"/>
          <w:szCs w:val="20"/>
        </w:rPr>
        <w:t xml:space="preserve"> where deaths were removed from the numerator if </w:t>
      </w:r>
      <w:r>
        <w:rPr>
          <w:rFonts w:cs="Arial"/>
          <w:szCs w:val="20"/>
        </w:rPr>
        <w:t>COVID-19</w:t>
      </w:r>
      <w:r w:rsidRPr="00753789">
        <w:rPr>
          <w:rFonts w:cs="Arial"/>
          <w:szCs w:val="20"/>
        </w:rPr>
        <w:t xml:space="preserve"> was mentioned on the death certificate. </w:t>
      </w:r>
      <w:r w:rsidRPr="00DB7BD4">
        <w:rPr>
          <w:rFonts w:cs="Arial"/>
          <w:szCs w:val="20"/>
        </w:rPr>
        <w:t xml:space="preserve">Bold figures in the </w:t>
      </w:r>
      <w:r w:rsidRPr="00DB7BD4">
        <w:rPr>
          <w:rFonts w:cs="Arial"/>
          <w:i/>
          <w:iCs/>
          <w:szCs w:val="20"/>
        </w:rPr>
        <w:t>Obs. rate exc. C19</w:t>
      </w:r>
      <w:r w:rsidRPr="00DB7BD4">
        <w:rPr>
          <w:rFonts w:cs="Arial"/>
          <w:szCs w:val="20"/>
        </w:rPr>
        <w:t xml:space="preserve"> column indicate this rate is significantly lower than the observed all-cause ASMR (</w:t>
      </w:r>
      <w:r w:rsidRPr="00DB7BD4">
        <w:rPr>
          <w:rFonts w:cs="Arial"/>
          <w:i/>
          <w:iCs/>
          <w:szCs w:val="20"/>
        </w:rPr>
        <w:t>Obs. rate</w:t>
      </w:r>
      <w:r w:rsidRPr="00DB7BD4">
        <w:rPr>
          <w:rFonts w:cs="Arial"/>
          <w:szCs w:val="20"/>
        </w:rPr>
        <w:t>).</w:t>
      </w:r>
    </w:p>
    <w:p w14:paraId="69C0EA52" w14:textId="77777777" w:rsidR="00865EBC" w:rsidRPr="00753789" w:rsidRDefault="00865EBC" w:rsidP="00865EBC">
      <w:pPr>
        <w:spacing w:line="240" w:lineRule="auto"/>
        <w:rPr>
          <w:rFonts w:cs="Arial"/>
          <w:szCs w:val="20"/>
        </w:rPr>
      </w:pPr>
    </w:p>
    <w:p w14:paraId="28EA4387" w14:textId="77777777" w:rsidR="00865EBC" w:rsidRPr="00753789" w:rsidRDefault="00865EBC" w:rsidP="00865EBC">
      <w:pPr>
        <w:spacing w:line="240" w:lineRule="auto"/>
        <w:jc w:val="center"/>
        <w:rPr>
          <w:rFonts w:cs="Arial"/>
          <w:b/>
          <w:bCs/>
          <w:szCs w:val="20"/>
        </w:rPr>
      </w:pPr>
      <w:r w:rsidRPr="00753789">
        <w:rPr>
          <w:rFonts w:cs="Arial"/>
          <w:b/>
          <w:bCs/>
          <w:noProof/>
          <w:szCs w:val="20"/>
        </w:rPr>
        <w:lastRenderedPageBreak/>
        <w:drawing>
          <wp:anchor distT="0" distB="0" distL="114300" distR="114300" simplePos="0" relativeHeight="251659264" behindDoc="0" locked="0" layoutInCell="1" allowOverlap="1" wp14:anchorId="2DEA9886" wp14:editId="1BEA0614">
            <wp:simplePos x="0" y="0"/>
            <wp:positionH relativeFrom="column">
              <wp:posOffset>7625631</wp:posOffset>
            </wp:positionH>
            <wp:positionV relativeFrom="paragraph">
              <wp:posOffset>1526240</wp:posOffset>
            </wp:positionV>
            <wp:extent cx="1424150" cy="1538737"/>
            <wp:effectExtent l="0" t="0" r="5080" b="4445"/>
            <wp:wrapNone/>
            <wp:docPr id="883215052" name="Picture 1"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215052" name="Picture 1" descr="A screenshot of a scree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1424150" cy="1538737"/>
                    </a:xfrm>
                    <a:prstGeom prst="rect">
                      <a:avLst/>
                    </a:prstGeom>
                  </pic:spPr>
                </pic:pic>
              </a:graphicData>
            </a:graphic>
            <wp14:sizeRelH relativeFrom="margin">
              <wp14:pctWidth>0</wp14:pctWidth>
            </wp14:sizeRelH>
            <wp14:sizeRelV relativeFrom="margin">
              <wp14:pctHeight>0</wp14:pctHeight>
            </wp14:sizeRelV>
          </wp:anchor>
        </w:drawing>
      </w:r>
      <w:r w:rsidRPr="00753789">
        <w:rPr>
          <w:rFonts w:cs="Arial"/>
          <w:noProof/>
          <w:szCs w:val="20"/>
        </w:rPr>
        <w:t xml:space="preserve"> </w:t>
      </w:r>
      <w:r>
        <w:rPr>
          <w:noProof/>
        </w:rPr>
        <w:drawing>
          <wp:inline distT="0" distB="0" distL="0" distR="0" wp14:anchorId="7BF7E5FC" wp14:editId="703EE1A4">
            <wp:extent cx="7315200" cy="4572000"/>
            <wp:effectExtent l="0" t="0" r="0" b="0"/>
            <wp:docPr id="1661835366" name="Picture 5" descr="A graph showing the number of countries/regions in the united kingd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835366" name="Picture 5" descr="A graph showing the number of countries/regions in the united kingdo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315200" cy="4572000"/>
                    </a:xfrm>
                    <a:prstGeom prst="rect">
                      <a:avLst/>
                    </a:prstGeom>
                    <a:noFill/>
                    <a:ln>
                      <a:noFill/>
                    </a:ln>
                  </pic:spPr>
                </pic:pic>
              </a:graphicData>
            </a:graphic>
          </wp:inline>
        </w:drawing>
      </w:r>
    </w:p>
    <w:p w14:paraId="3E2D4F8F" w14:textId="77777777" w:rsidR="00865EBC" w:rsidRDefault="00865EBC" w:rsidP="00865EBC">
      <w:pPr>
        <w:spacing w:line="240" w:lineRule="auto"/>
        <w:rPr>
          <w:rFonts w:cs="Arial"/>
        </w:rPr>
      </w:pPr>
      <w:r w:rsidRPr="257A9602">
        <w:rPr>
          <w:rFonts w:cs="Arial"/>
          <w:b/>
          <w:bCs/>
        </w:rPr>
        <w:t>Figure A3</w:t>
      </w:r>
      <w:r w:rsidRPr="257A9602">
        <w:rPr>
          <w:rFonts w:cs="Arial"/>
        </w:rPr>
        <w:t xml:space="preserve"> - Age-standardised mortality rates from 2010–2022 for all-cause mortality and all-cause excluding cases where </w:t>
      </w:r>
      <w:r>
        <w:rPr>
          <w:rFonts w:cs="Arial"/>
        </w:rPr>
        <w:t>COVID</w:t>
      </w:r>
      <w:r w:rsidRPr="257A9602">
        <w:rPr>
          <w:rFonts w:cs="Arial"/>
        </w:rPr>
        <w:t xml:space="preserve">-19 was mentioned on the death certificate. Points are observed rates. Square points are observed rates excluding </w:t>
      </w:r>
      <w:r>
        <w:rPr>
          <w:rFonts w:cs="Arial"/>
        </w:rPr>
        <w:t>COVID</w:t>
      </w:r>
      <w:r w:rsidRPr="257A9602">
        <w:rPr>
          <w:rFonts w:cs="Arial"/>
        </w:rPr>
        <w:t>-19 deaths. Solid lines are trends fitted through 2001–2010 (pre-austerity). Dashed lines are trends projected to 2022. Confidence intervals are included for observed rates but are so narrow as to be obscured by the points in most cases.</w:t>
      </w:r>
    </w:p>
    <w:p w14:paraId="6B51FFA8" w14:textId="77777777" w:rsidR="00865EBC" w:rsidRDefault="00865EBC" w:rsidP="00865EBC">
      <w:pPr>
        <w:spacing w:line="240" w:lineRule="auto"/>
        <w:rPr>
          <w:rFonts w:cs="Arial"/>
          <w:szCs w:val="20"/>
        </w:rPr>
      </w:pPr>
      <w:r>
        <w:rPr>
          <w:rFonts w:cs="Arial"/>
          <w:szCs w:val="20"/>
        </w:rPr>
        <w:br w:type="page"/>
      </w:r>
    </w:p>
    <w:p w14:paraId="43C9C0A6" w14:textId="77777777" w:rsidR="00865EBC" w:rsidRDefault="00865EBC" w:rsidP="00865EBC">
      <w:pPr>
        <w:pStyle w:val="BMJH2"/>
        <w:spacing w:line="240" w:lineRule="auto"/>
      </w:pPr>
      <w:r>
        <w:lastRenderedPageBreak/>
        <w:t>Estimating absolute excess death counts</w:t>
      </w:r>
    </w:p>
    <w:p w14:paraId="2DF07A72" w14:textId="77777777" w:rsidR="00865EBC" w:rsidRDefault="00865EBC" w:rsidP="00865EBC">
      <w:pPr>
        <w:autoSpaceDE w:val="0"/>
        <w:autoSpaceDN w:val="0"/>
        <w:adjustRightInd w:val="0"/>
        <w:spacing w:after="0" w:line="240" w:lineRule="auto"/>
        <w:jc w:val="center"/>
        <w:rPr>
          <w:rFonts w:cs="Arial"/>
          <w:b/>
          <w:bCs/>
          <w:szCs w:val="20"/>
        </w:rPr>
      </w:pPr>
      <w:r>
        <w:rPr>
          <w:noProof/>
        </w:rPr>
        <w:drawing>
          <wp:inline distT="0" distB="0" distL="0" distR="0" wp14:anchorId="37633C67" wp14:editId="7510FD94">
            <wp:extent cx="7315200" cy="4879340"/>
            <wp:effectExtent l="0" t="0" r="0" b="0"/>
            <wp:docPr id="612006171" name="Picture 1" descr="A blue and yellow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006171" name="Picture 1" descr="A blue and yellow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315200" cy="4879340"/>
                    </a:xfrm>
                    <a:prstGeom prst="rect">
                      <a:avLst/>
                    </a:prstGeom>
                    <a:noFill/>
                    <a:ln>
                      <a:noFill/>
                    </a:ln>
                  </pic:spPr>
                </pic:pic>
              </a:graphicData>
            </a:graphic>
          </wp:inline>
        </w:drawing>
      </w:r>
    </w:p>
    <w:p w14:paraId="7D962E98" w14:textId="77777777" w:rsidR="00865EBC" w:rsidRDefault="00865EBC" w:rsidP="00865EBC">
      <w:pPr>
        <w:autoSpaceDE w:val="0"/>
        <w:autoSpaceDN w:val="0"/>
        <w:adjustRightInd w:val="0"/>
        <w:spacing w:after="0" w:line="240" w:lineRule="auto"/>
        <w:rPr>
          <w:rFonts w:cs="Arial"/>
          <w:szCs w:val="20"/>
        </w:rPr>
      </w:pPr>
      <w:r w:rsidRPr="00753789">
        <w:rPr>
          <w:rFonts w:cs="Arial"/>
          <w:b/>
          <w:bCs/>
          <w:szCs w:val="20"/>
        </w:rPr>
        <w:t xml:space="preserve">Figure </w:t>
      </w:r>
      <w:r>
        <w:rPr>
          <w:rFonts w:cs="Arial"/>
          <w:b/>
          <w:bCs/>
          <w:szCs w:val="20"/>
        </w:rPr>
        <w:t>A4</w:t>
      </w:r>
      <w:r w:rsidRPr="00753789">
        <w:rPr>
          <w:rFonts w:cs="Arial"/>
          <w:szCs w:val="20"/>
        </w:rPr>
        <w:t xml:space="preserve"> </w:t>
      </w:r>
      <w:r>
        <w:rPr>
          <w:rFonts w:cs="Arial"/>
          <w:szCs w:val="20"/>
        </w:rPr>
        <w:t>– Mean fractional population distribution by five-year age group for 2013-2022 (inclusive) in England and Scotland compared to the European Standard Population 2013. Shows face validity of multiplying national population by mortality rates standardised to the European Standard Population to estimate absolute deaths.</w:t>
      </w:r>
    </w:p>
    <w:p w14:paraId="05866C7E" w14:textId="77777777" w:rsidR="00865EBC" w:rsidRDefault="00865EBC" w:rsidP="00865EBC">
      <w:pPr>
        <w:spacing w:line="240" w:lineRule="auto"/>
        <w:rPr>
          <w:rFonts w:cs="Arial"/>
          <w:szCs w:val="20"/>
        </w:rPr>
      </w:pPr>
      <w:r>
        <w:rPr>
          <w:rFonts w:cs="Arial"/>
          <w:szCs w:val="20"/>
        </w:rPr>
        <w:br w:type="page"/>
      </w:r>
    </w:p>
    <w:p w14:paraId="10FCC736" w14:textId="77777777" w:rsidR="00865EBC" w:rsidRDefault="00865EBC" w:rsidP="00865EBC">
      <w:pPr>
        <w:pStyle w:val="BMJH3"/>
        <w:spacing w:line="240" w:lineRule="auto"/>
      </w:pPr>
      <w:r w:rsidRPr="00DE3A74">
        <w:lastRenderedPageBreak/>
        <w:t xml:space="preserve">Numerical example </w:t>
      </w:r>
      <w:r>
        <w:t>of excess deaths counts – Females in England in 2020</w:t>
      </w:r>
    </w:p>
    <w:p w14:paraId="4C732740" w14:textId="77777777" w:rsidR="00865EBC" w:rsidRDefault="00865EBC" w:rsidP="00865EBC">
      <w:pPr>
        <w:pStyle w:val="ListParagraph"/>
        <w:numPr>
          <w:ilvl w:val="0"/>
          <w:numId w:val="5"/>
        </w:numPr>
        <w:autoSpaceDE w:val="0"/>
        <w:autoSpaceDN w:val="0"/>
        <w:adjustRightInd w:val="0"/>
        <w:spacing w:after="0" w:line="240" w:lineRule="auto"/>
        <w:rPr>
          <w:rFonts w:cs="Arial"/>
          <w:szCs w:val="20"/>
        </w:rPr>
      </w:pPr>
      <w:r w:rsidRPr="00974D76">
        <w:rPr>
          <w:rFonts w:cs="Arial"/>
          <w:szCs w:val="20"/>
        </w:rPr>
        <w:t xml:space="preserve">Observed deaths = </w:t>
      </w:r>
      <w:r>
        <w:rPr>
          <w:rFonts w:cs="Arial"/>
          <w:szCs w:val="20"/>
        </w:rPr>
        <w:t xml:space="preserve">280,958 (presented in column </w:t>
      </w:r>
      <w:r w:rsidRPr="00A47DBF">
        <w:rPr>
          <w:rFonts w:cs="Arial"/>
          <w:i/>
          <w:iCs/>
          <w:szCs w:val="20"/>
        </w:rPr>
        <w:t>Deaths</w:t>
      </w:r>
      <w:r>
        <w:rPr>
          <w:rFonts w:cs="Arial"/>
          <w:szCs w:val="20"/>
        </w:rPr>
        <w:t xml:space="preserve"> in the tables below)</w:t>
      </w:r>
    </w:p>
    <w:p w14:paraId="78B5AAC6" w14:textId="77777777" w:rsidR="00865EBC" w:rsidRDefault="00865EBC" w:rsidP="00865EBC">
      <w:pPr>
        <w:pStyle w:val="ListParagraph"/>
        <w:numPr>
          <w:ilvl w:val="0"/>
          <w:numId w:val="5"/>
        </w:numPr>
        <w:autoSpaceDE w:val="0"/>
        <w:autoSpaceDN w:val="0"/>
        <w:adjustRightInd w:val="0"/>
        <w:spacing w:after="0" w:line="240" w:lineRule="auto"/>
        <w:rPr>
          <w:rFonts w:cs="Arial"/>
          <w:szCs w:val="20"/>
        </w:rPr>
      </w:pPr>
      <w:r w:rsidRPr="00974D76">
        <w:rPr>
          <w:rFonts w:cs="Arial"/>
          <w:szCs w:val="20"/>
        </w:rPr>
        <w:t>Observed ESP2013</w:t>
      </w:r>
      <w:r>
        <w:rPr>
          <w:rFonts w:cs="Arial"/>
          <w:szCs w:val="20"/>
        </w:rPr>
        <w:t>-</w:t>
      </w:r>
      <w:r w:rsidRPr="00974D76">
        <w:rPr>
          <w:rFonts w:cs="Arial"/>
          <w:szCs w:val="20"/>
        </w:rPr>
        <w:t>standardised rate * population = (</w:t>
      </w:r>
      <w:r>
        <w:rPr>
          <w:rFonts w:cs="Arial"/>
          <w:szCs w:val="20"/>
        </w:rPr>
        <w:t>888.357</w:t>
      </w:r>
      <w:r w:rsidRPr="00974D76">
        <w:rPr>
          <w:rFonts w:cs="Arial"/>
          <w:szCs w:val="20"/>
        </w:rPr>
        <w:t xml:space="preserve"> /100,000 * 2</w:t>
      </w:r>
      <w:r>
        <w:rPr>
          <w:rFonts w:cs="Arial"/>
          <w:szCs w:val="20"/>
        </w:rPr>
        <w:t>8</w:t>
      </w:r>
      <w:r w:rsidRPr="00974D76">
        <w:rPr>
          <w:rFonts w:cs="Arial"/>
          <w:szCs w:val="20"/>
        </w:rPr>
        <w:t>,</w:t>
      </w:r>
      <w:r>
        <w:rPr>
          <w:rFonts w:cs="Arial"/>
          <w:szCs w:val="20"/>
        </w:rPr>
        <w:t>567,320</w:t>
      </w:r>
      <w:r w:rsidRPr="00974D76">
        <w:rPr>
          <w:rFonts w:cs="Arial"/>
          <w:szCs w:val="20"/>
        </w:rPr>
        <w:t xml:space="preserve">) = </w:t>
      </w:r>
      <w:r w:rsidRPr="00B13D0C">
        <w:rPr>
          <w:rFonts w:cs="Arial"/>
          <w:szCs w:val="20"/>
        </w:rPr>
        <w:t>253</w:t>
      </w:r>
      <w:r>
        <w:rPr>
          <w:rFonts w:cs="Arial"/>
          <w:szCs w:val="20"/>
        </w:rPr>
        <w:t>,</w:t>
      </w:r>
      <w:r w:rsidRPr="00B13D0C">
        <w:rPr>
          <w:rFonts w:cs="Arial"/>
          <w:szCs w:val="20"/>
        </w:rPr>
        <w:t>779.8</w:t>
      </w:r>
      <w:r>
        <w:rPr>
          <w:rFonts w:cs="Arial"/>
          <w:szCs w:val="20"/>
        </w:rPr>
        <w:t xml:space="preserve"> (presented in column </w:t>
      </w:r>
      <w:r w:rsidRPr="00A47DBF">
        <w:rPr>
          <w:rFonts w:cs="Arial"/>
          <w:i/>
          <w:iCs/>
          <w:szCs w:val="20"/>
        </w:rPr>
        <w:t>Obs. rate * pop</w:t>
      </w:r>
      <w:r>
        <w:rPr>
          <w:rFonts w:cs="Arial"/>
          <w:szCs w:val="20"/>
        </w:rPr>
        <w:t>)</w:t>
      </w:r>
    </w:p>
    <w:p w14:paraId="6C6556AD" w14:textId="77777777" w:rsidR="00865EBC" w:rsidRDefault="00865EBC" w:rsidP="00865EBC">
      <w:pPr>
        <w:pStyle w:val="ListParagraph"/>
        <w:numPr>
          <w:ilvl w:val="0"/>
          <w:numId w:val="5"/>
        </w:numPr>
        <w:autoSpaceDE w:val="0"/>
        <w:autoSpaceDN w:val="0"/>
        <w:adjustRightInd w:val="0"/>
        <w:spacing w:after="0" w:line="240" w:lineRule="auto"/>
        <w:rPr>
          <w:rFonts w:cs="Arial"/>
          <w:szCs w:val="20"/>
        </w:rPr>
      </w:pPr>
      <w:r>
        <w:rPr>
          <w:rFonts w:cs="Arial"/>
          <w:szCs w:val="20"/>
        </w:rPr>
        <w:t>ESP2013 correction factor</w:t>
      </w:r>
      <w:r w:rsidRPr="00974D76">
        <w:rPr>
          <w:rFonts w:cs="Arial"/>
          <w:szCs w:val="20"/>
        </w:rPr>
        <w:t xml:space="preserve"> = 2</w:t>
      </w:r>
      <w:r>
        <w:rPr>
          <w:rFonts w:cs="Arial"/>
          <w:szCs w:val="20"/>
        </w:rPr>
        <w:t>80</w:t>
      </w:r>
      <w:r w:rsidRPr="00974D76">
        <w:rPr>
          <w:rFonts w:cs="Arial"/>
          <w:szCs w:val="20"/>
        </w:rPr>
        <w:t>,</w:t>
      </w:r>
      <w:r>
        <w:rPr>
          <w:rFonts w:cs="Arial"/>
          <w:szCs w:val="20"/>
        </w:rPr>
        <w:t xml:space="preserve">958 / </w:t>
      </w:r>
      <w:proofErr w:type="gramStart"/>
      <w:r>
        <w:rPr>
          <w:rFonts w:cs="Arial"/>
          <w:szCs w:val="20"/>
        </w:rPr>
        <w:t>253,779.8</w:t>
      </w:r>
      <w:r w:rsidRPr="00974D76">
        <w:rPr>
          <w:rFonts w:cs="Arial"/>
          <w:szCs w:val="20"/>
        </w:rPr>
        <w:t xml:space="preserve">  =</w:t>
      </w:r>
      <w:proofErr w:type="gramEnd"/>
      <w:r w:rsidRPr="00974D76">
        <w:rPr>
          <w:rFonts w:cs="Arial"/>
          <w:szCs w:val="20"/>
        </w:rPr>
        <w:t xml:space="preserve"> </w:t>
      </w:r>
      <w:r w:rsidRPr="00700EB7">
        <w:rPr>
          <w:rFonts w:cs="Arial"/>
          <w:szCs w:val="20"/>
        </w:rPr>
        <w:t>1.107094</w:t>
      </w:r>
      <w:r>
        <w:rPr>
          <w:rFonts w:cs="Arial"/>
          <w:szCs w:val="20"/>
        </w:rPr>
        <w:t xml:space="preserve"> (presented in column </w:t>
      </w:r>
      <w:r w:rsidRPr="00A47DBF">
        <w:rPr>
          <w:rFonts w:cs="Arial"/>
          <w:i/>
          <w:iCs/>
          <w:szCs w:val="20"/>
        </w:rPr>
        <w:t>Ratio</w:t>
      </w:r>
      <w:r w:rsidRPr="00A47DBF">
        <w:rPr>
          <w:rFonts w:cs="Arial"/>
          <w:szCs w:val="20"/>
        </w:rPr>
        <w:t>)</w:t>
      </w:r>
    </w:p>
    <w:p w14:paraId="06BB28A8" w14:textId="77777777" w:rsidR="00865EBC" w:rsidRPr="0053439B" w:rsidRDefault="00865EBC" w:rsidP="00865EBC">
      <w:pPr>
        <w:pStyle w:val="ListParagraph"/>
        <w:numPr>
          <w:ilvl w:val="0"/>
          <w:numId w:val="5"/>
        </w:numPr>
        <w:autoSpaceDE w:val="0"/>
        <w:autoSpaceDN w:val="0"/>
        <w:adjustRightInd w:val="0"/>
        <w:spacing w:after="0" w:line="240" w:lineRule="auto"/>
        <w:rPr>
          <w:rFonts w:cs="Arial"/>
          <w:szCs w:val="20"/>
        </w:rPr>
      </w:pPr>
      <w:r w:rsidRPr="0053439B">
        <w:rPr>
          <w:rFonts w:cs="Arial"/>
          <w:szCs w:val="20"/>
        </w:rPr>
        <w:t>Expected deaths in 2020 based on 2001-2010 trend continuing = Expected rate * population * ESP2013 correction factor</w:t>
      </w:r>
      <w:r w:rsidRPr="0053439B">
        <w:rPr>
          <w:rFonts w:cs="Arial"/>
          <w:szCs w:val="20"/>
        </w:rPr>
        <w:br/>
        <w:t>=</w:t>
      </w:r>
      <w:r>
        <w:rPr>
          <w:rFonts w:cs="Arial"/>
          <w:szCs w:val="20"/>
        </w:rPr>
        <w:t xml:space="preserve"> </w:t>
      </w:r>
      <w:r w:rsidRPr="0053439B">
        <w:rPr>
          <w:rFonts w:cs="Arial"/>
          <w:szCs w:val="20"/>
        </w:rPr>
        <w:t>644.6 * 28,567,320 * 1.107094 = 203,858 (</w:t>
      </w:r>
      <w:r>
        <w:rPr>
          <w:rFonts w:cs="Arial"/>
          <w:szCs w:val="20"/>
        </w:rPr>
        <w:t>presented</w:t>
      </w:r>
      <w:r w:rsidRPr="0053439B">
        <w:rPr>
          <w:rFonts w:cs="Arial"/>
          <w:szCs w:val="20"/>
        </w:rPr>
        <w:t xml:space="preserve"> in column </w:t>
      </w:r>
      <w:r w:rsidRPr="0053439B">
        <w:rPr>
          <w:rFonts w:cs="Arial"/>
          <w:i/>
          <w:iCs/>
          <w:szCs w:val="20"/>
        </w:rPr>
        <w:t>Exp. deaths (scaled)</w:t>
      </w:r>
      <w:r w:rsidRPr="0053439B">
        <w:rPr>
          <w:rFonts w:cs="Arial"/>
          <w:szCs w:val="20"/>
        </w:rPr>
        <w:t>)</w:t>
      </w:r>
    </w:p>
    <w:p w14:paraId="5513679B" w14:textId="77777777" w:rsidR="00865EBC" w:rsidRPr="0053439B" w:rsidRDefault="00865EBC" w:rsidP="00865EBC">
      <w:pPr>
        <w:pStyle w:val="ListParagraph"/>
        <w:numPr>
          <w:ilvl w:val="0"/>
          <w:numId w:val="5"/>
        </w:numPr>
        <w:autoSpaceDE w:val="0"/>
        <w:autoSpaceDN w:val="0"/>
        <w:adjustRightInd w:val="0"/>
        <w:spacing w:after="0" w:line="240" w:lineRule="auto"/>
        <w:rPr>
          <w:rFonts w:cs="Arial"/>
          <w:szCs w:val="20"/>
        </w:rPr>
      </w:pPr>
      <w:r w:rsidRPr="0053439B">
        <w:rPr>
          <w:rFonts w:cs="Arial"/>
          <w:szCs w:val="20"/>
        </w:rPr>
        <w:t xml:space="preserve">Excess deaths = observed deaths – </w:t>
      </w:r>
      <w:r>
        <w:rPr>
          <w:rFonts w:cs="Arial"/>
          <w:szCs w:val="20"/>
        </w:rPr>
        <w:t>COVID</w:t>
      </w:r>
      <w:r w:rsidRPr="0053439B">
        <w:rPr>
          <w:rFonts w:cs="Arial"/>
          <w:szCs w:val="20"/>
        </w:rPr>
        <w:t>19 deaths – expected deaths</w:t>
      </w:r>
      <w:r>
        <w:rPr>
          <w:rFonts w:cs="Arial"/>
          <w:szCs w:val="20"/>
        </w:rPr>
        <w:t xml:space="preserve"> </w:t>
      </w:r>
      <w:r>
        <w:rPr>
          <w:rFonts w:cs="Arial"/>
          <w:szCs w:val="20"/>
        </w:rPr>
        <w:br/>
        <w:t xml:space="preserve">= </w:t>
      </w:r>
      <w:r w:rsidRPr="0053439B">
        <w:rPr>
          <w:rFonts w:cs="Arial"/>
          <w:szCs w:val="20"/>
        </w:rPr>
        <w:t xml:space="preserve">280,958 – 35,483 – 203,857.7 = 41,618 (allowing for rounding in the ESP2013 correction factor and expected deaths; </w:t>
      </w:r>
      <w:r>
        <w:rPr>
          <w:rFonts w:cs="Arial"/>
          <w:szCs w:val="20"/>
        </w:rPr>
        <w:t>presented</w:t>
      </w:r>
      <w:r w:rsidRPr="0053439B">
        <w:rPr>
          <w:rFonts w:cs="Arial"/>
          <w:szCs w:val="20"/>
        </w:rPr>
        <w:t xml:space="preserve"> in column </w:t>
      </w:r>
      <w:r w:rsidRPr="0053439B">
        <w:rPr>
          <w:rFonts w:cs="Arial"/>
          <w:i/>
          <w:iCs/>
          <w:szCs w:val="20"/>
        </w:rPr>
        <w:t>Excess deaths</w:t>
      </w:r>
      <w:r w:rsidRPr="0053439B">
        <w:rPr>
          <w:rFonts w:cs="Arial"/>
          <w:szCs w:val="20"/>
        </w:rPr>
        <w:t>)</w:t>
      </w:r>
    </w:p>
    <w:p w14:paraId="647A9673" w14:textId="77777777" w:rsidR="00865EBC" w:rsidRDefault="00865EBC" w:rsidP="00865EBC">
      <w:pPr>
        <w:autoSpaceDE w:val="0"/>
        <w:autoSpaceDN w:val="0"/>
        <w:adjustRightInd w:val="0"/>
        <w:spacing w:after="0" w:line="240" w:lineRule="auto"/>
        <w:rPr>
          <w:rFonts w:cs="Times New Roman"/>
          <w:b/>
          <w:bCs/>
          <w:szCs w:val="20"/>
        </w:rPr>
      </w:pPr>
    </w:p>
    <w:p w14:paraId="4DEA9E41" w14:textId="77777777" w:rsidR="00865EBC" w:rsidRDefault="00865EBC" w:rsidP="00865EBC">
      <w:pPr>
        <w:autoSpaceDE w:val="0"/>
        <w:autoSpaceDN w:val="0"/>
        <w:adjustRightInd w:val="0"/>
        <w:spacing w:after="0" w:line="240" w:lineRule="auto"/>
        <w:rPr>
          <w:rFonts w:cs="Times New Roman"/>
          <w:szCs w:val="20"/>
        </w:rPr>
      </w:pPr>
      <w:r w:rsidRPr="002E42BF">
        <w:rPr>
          <w:rFonts w:cs="Times New Roman"/>
          <w:b/>
          <w:bCs/>
          <w:szCs w:val="20"/>
        </w:rPr>
        <w:t xml:space="preserve">Table </w:t>
      </w:r>
      <w:r>
        <w:rPr>
          <w:rFonts w:cs="Times New Roman"/>
          <w:b/>
          <w:bCs/>
          <w:szCs w:val="20"/>
        </w:rPr>
        <w:t>A4</w:t>
      </w:r>
      <w:r w:rsidRPr="002E42BF">
        <w:rPr>
          <w:rFonts w:cs="Times New Roman"/>
          <w:b/>
          <w:bCs/>
          <w:szCs w:val="20"/>
        </w:rPr>
        <w:t>a</w:t>
      </w:r>
      <w:r w:rsidRPr="002E42BF">
        <w:rPr>
          <w:rFonts w:cs="Times New Roman"/>
          <w:szCs w:val="20"/>
        </w:rPr>
        <w:t xml:space="preserve"> - Estimates of absolute excess female deaths in England in 2013-</w:t>
      </w:r>
      <w:r>
        <w:rPr>
          <w:rFonts w:cs="Times New Roman"/>
          <w:szCs w:val="20"/>
        </w:rPr>
        <w:t xml:space="preserve">2022 had </w:t>
      </w:r>
      <w:r w:rsidRPr="002E42BF">
        <w:rPr>
          <w:rFonts w:cs="Times New Roman"/>
          <w:szCs w:val="20"/>
        </w:rPr>
        <w:t>2001-2010 trends had continued</w:t>
      </w:r>
      <w:r>
        <w:rPr>
          <w:rFonts w:cs="Times New Roman"/>
          <w:szCs w:val="20"/>
        </w:rPr>
        <w:t>.</w:t>
      </w:r>
    </w:p>
    <w:tbl>
      <w:tblPr>
        <w:tblStyle w:val="PlainTable5"/>
        <w:tblW w:w="0" w:type="auto"/>
        <w:jc w:val="center"/>
        <w:tblLook w:val="0460" w:firstRow="1" w:lastRow="1" w:firstColumn="0" w:lastColumn="0" w:noHBand="0" w:noVBand="1"/>
      </w:tblPr>
      <w:tblGrid>
        <w:gridCol w:w="714"/>
        <w:gridCol w:w="964"/>
        <w:gridCol w:w="1604"/>
        <w:gridCol w:w="693"/>
        <w:gridCol w:w="1241"/>
        <w:gridCol w:w="1686"/>
        <w:gridCol w:w="2278"/>
        <w:gridCol w:w="2046"/>
        <w:gridCol w:w="1527"/>
      </w:tblGrid>
      <w:tr w:rsidR="00865EBC" w14:paraId="52442F83"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3CC613B5"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Year</w:t>
            </w:r>
          </w:p>
        </w:tc>
        <w:tc>
          <w:tcPr>
            <w:tcW w:w="0" w:type="auto"/>
          </w:tcPr>
          <w:p w14:paraId="15EED668"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Deaths</w:t>
            </w:r>
          </w:p>
        </w:tc>
        <w:tc>
          <w:tcPr>
            <w:tcW w:w="0" w:type="auto"/>
          </w:tcPr>
          <w:p w14:paraId="06A40A7C"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Obs.</w:t>
            </w:r>
            <w:r w:rsidRPr="000B652F">
              <w:rPr>
                <w:rFonts w:cs="Times New Roman"/>
                <w:b/>
                <w:bCs/>
                <w:i w:val="0"/>
                <w:iCs w:val="0"/>
                <w:szCs w:val="20"/>
              </w:rPr>
              <w:t xml:space="preserve"> rate</w:t>
            </w:r>
            <w:r w:rsidRPr="000B652F">
              <w:rPr>
                <w:rFonts w:asciiTheme="minorHAnsi" w:hAnsiTheme="minorHAnsi" w:cs="Times New Roman"/>
                <w:b/>
                <w:bCs/>
                <w:i w:val="0"/>
                <w:iCs w:val="0"/>
                <w:szCs w:val="20"/>
              </w:rPr>
              <w:t xml:space="preserve"> * pop.</w:t>
            </w:r>
          </w:p>
        </w:tc>
        <w:tc>
          <w:tcPr>
            <w:tcW w:w="0" w:type="auto"/>
          </w:tcPr>
          <w:p w14:paraId="5E32DB16"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Ratio</w:t>
            </w:r>
          </w:p>
        </w:tc>
        <w:tc>
          <w:tcPr>
            <w:tcW w:w="0" w:type="auto"/>
          </w:tcPr>
          <w:p w14:paraId="600BC2FE"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C19 deaths</w:t>
            </w:r>
          </w:p>
        </w:tc>
        <w:tc>
          <w:tcPr>
            <w:tcW w:w="0" w:type="auto"/>
          </w:tcPr>
          <w:p w14:paraId="3E44689C"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Deaths exc. C19</w:t>
            </w:r>
          </w:p>
        </w:tc>
        <w:tc>
          <w:tcPr>
            <w:tcW w:w="0" w:type="auto"/>
          </w:tcPr>
          <w:p w14:paraId="616DF672"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p. deaths (unscaled)</w:t>
            </w:r>
          </w:p>
        </w:tc>
        <w:tc>
          <w:tcPr>
            <w:tcW w:w="0" w:type="auto"/>
          </w:tcPr>
          <w:p w14:paraId="52946215"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p. deaths (scaled)</w:t>
            </w:r>
          </w:p>
        </w:tc>
        <w:tc>
          <w:tcPr>
            <w:tcW w:w="0" w:type="auto"/>
          </w:tcPr>
          <w:p w14:paraId="2183A456"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cess deaths</w:t>
            </w:r>
          </w:p>
        </w:tc>
      </w:tr>
      <w:tr w:rsidR="00865EBC" w14:paraId="048808E8"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CDF9E3E"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13</w:t>
            </w:r>
          </w:p>
        </w:tc>
        <w:tc>
          <w:tcPr>
            <w:tcW w:w="0" w:type="auto"/>
          </w:tcPr>
          <w:p w14:paraId="49C66858"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44261</w:t>
            </w:r>
          </w:p>
        </w:tc>
        <w:tc>
          <w:tcPr>
            <w:tcW w:w="0" w:type="auto"/>
          </w:tcPr>
          <w:p w14:paraId="5B9DDE2B"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1129</w:t>
            </w:r>
          </w:p>
        </w:tc>
        <w:tc>
          <w:tcPr>
            <w:tcW w:w="0" w:type="auto"/>
          </w:tcPr>
          <w:p w14:paraId="52610E88"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06</w:t>
            </w:r>
          </w:p>
        </w:tc>
        <w:tc>
          <w:tcPr>
            <w:tcW w:w="0" w:type="auto"/>
          </w:tcPr>
          <w:p w14:paraId="70775B5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0</w:t>
            </w:r>
          </w:p>
        </w:tc>
        <w:tc>
          <w:tcPr>
            <w:tcW w:w="0" w:type="auto"/>
          </w:tcPr>
          <w:p w14:paraId="2DF8BE1A"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44261</w:t>
            </w:r>
          </w:p>
        </w:tc>
        <w:tc>
          <w:tcPr>
            <w:tcW w:w="0" w:type="auto"/>
          </w:tcPr>
          <w:p w14:paraId="3AA1B1A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17360</w:t>
            </w:r>
          </w:p>
        </w:tc>
        <w:tc>
          <w:tcPr>
            <w:tcW w:w="0" w:type="auto"/>
          </w:tcPr>
          <w:p w14:paraId="68293513"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29710</w:t>
            </w:r>
          </w:p>
        </w:tc>
        <w:tc>
          <w:tcPr>
            <w:tcW w:w="0" w:type="auto"/>
          </w:tcPr>
          <w:p w14:paraId="0FE5F8D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4551</w:t>
            </w:r>
          </w:p>
        </w:tc>
      </w:tr>
      <w:tr w:rsidR="00865EBC" w14:paraId="519DA18A" w14:textId="77777777" w:rsidTr="007438CD">
        <w:trPr>
          <w:jc w:val="center"/>
        </w:trPr>
        <w:tc>
          <w:tcPr>
            <w:tcW w:w="0" w:type="auto"/>
          </w:tcPr>
          <w:p w14:paraId="71CA539E"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14</w:t>
            </w:r>
          </w:p>
        </w:tc>
        <w:tc>
          <w:tcPr>
            <w:tcW w:w="0" w:type="auto"/>
          </w:tcPr>
          <w:p w14:paraId="79F6BC1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9759</w:t>
            </w:r>
          </w:p>
        </w:tc>
        <w:tc>
          <w:tcPr>
            <w:tcW w:w="0" w:type="auto"/>
          </w:tcPr>
          <w:p w14:paraId="099AF3E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24933</w:t>
            </w:r>
          </w:p>
        </w:tc>
        <w:tc>
          <w:tcPr>
            <w:tcW w:w="0" w:type="auto"/>
          </w:tcPr>
          <w:p w14:paraId="188BE99E"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07</w:t>
            </w:r>
          </w:p>
        </w:tc>
        <w:tc>
          <w:tcPr>
            <w:tcW w:w="0" w:type="auto"/>
          </w:tcPr>
          <w:p w14:paraId="4A8E202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0</w:t>
            </w:r>
          </w:p>
        </w:tc>
        <w:tc>
          <w:tcPr>
            <w:tcW w:w="0" w:type="auto"/>
          </w:tcPr>
          <w:p w14:paraId="497526A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9759</w:t>
            </w:r>
          </w:p>
        </w:tc>
        <w:tc>
          <w:tcPr>
            <w:tcW w:w="0" w:type="auto"/>
          </w:tcPr>
          <w:p w14:paraId="2E58B95F"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13113</w:t>
            </w:r>
          </w:p>
        </w:tc>
        <w:tc>
          <w:tcPr>
            <w:tcW w:w="0" w:type="auto"/>
          </w:tcPr>
          <w:p w14:paraId="1CCC5026"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27160</w:t>
            </w:r>
          </w:p>
        </w:tc>
        <w:tc>
          <w:tcPr>
            <w:tcW w:w="0" w:type="auto"/>
          </w:tcPr>
          <w:p w14:paraId="652B851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2599</w:t>
            </w:r>
          </w:p>
        </w:tc>
      </w:tr>
      <w:tr w:rsidR="00865EBC" w14:paraId="67D164B3"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74B1156"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15</w:t>
            </w:r>
          </w:p>
        </w:tc>
        <w:tc>
          <w:tcPr>
            <w:tcW w:w="0" w:type="auto"/>
          </w:tcPr>
          <w:p w14:paraId="05E4E0CB"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4892</w:t>
            </w:r>
          </w:p>
        </w:tc>
        <w:tc>
          <w:tcPr>
            <w:tcW w:w="0" w:type="auto"/>
          </w:tcPr>
          <w:p w14:paraId="3890895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7901</w:t>
            </w:r>
          </w:p>
        </w:tc>
        <w:tc>
          <w:tcPr>
            <w:tcW w:w="0" w:type="auto"/>
          </w:tcPr>
          <w:p w14:paraId="1BF18DE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07</w:t>
            </w:r>
          </w:p>
        </w:tc>
        <w:tc>
          <w:tcPr>
            <w:tcW w:w="0" w:type="auto"/>
          </w:tcPr>
          <w:p w14:paraId="1CDE5CDF"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0</w:t>
            </w:r>
          </w:p>
        </w:tc>
        <w:tc>
          <w:tcPr>
            <w:tcW w:w="0" w:type="auto"/>
          </w:tcPr>
          <w:p w14:paraId="199D8B1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4892</w:t>
            </w:r>
          </w:p>
        </w:tc>
        <w:tc>
          <w:tcPr>
            <w:tcW w:w="0" w:type="auto"/>
          </w:tcPr>
          <w:p w14:paraId="4BEDAE0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8791</w:t>
            </w:r>
          </w:p>
        </w:tc>
        <w:tc>
          <w:tcPr>
            <w:tcW w:w="0" w:type="auto"/>
          </w:tcPr>
          <w:p w14:paraId="783AE124"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23703</w:t>
            </w:r>
          </w:p>
        </w:tc>
        <w:tc>
          <w:tcPr>
            <w:tcW w:w="0" w:type="auto"/>
          </w:tcPr>
          <w:p w14:paraId="05DC19AB"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31189</w:t>
            </w:r>
          </w:p>
        </w:tc>
      </w:tr>
      <w:tr w:rsidR="00865EBC" w14:paraId="2FBE8686" w14:textId="77777777" w:rsidTr="007438CD">
        <w:trPr>
          <w:jc w:val="center"/>
        </w:trPr>
        <w:tc>
          <w:tcPr>
            <w:tcW w:w="0" w:type="auto"/>
          </w:tcPr>
          <w:p w14:paraId="67110DFA"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16</w:t>
            </w:r>
          </w:p>
        </w:tc>
        <w:tc>
          <w:tcPr>
            <w:tcW w:w="0" w:type="auto"/>
          </w:tcPr>
          <w:p w14:paraId="14521FB1"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0070</w:t>
            </w:r>
          </w:p>
        </w:tc>
        <w:tc>
          <w:tcPr>
            <w:tcW w:w="0" w:type="auto"/>
          </w:tcPr>
          <w:p w14:paraId="2D96840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2651</w:t>
            </w:r>
          </w:p>
        </w:tc>
        <w:tc>
          <w:tcPr>
            <w:tcW w:w="0" w:type="auto"/>
          </w:tcPr>
          <w:p w14:paraId="0254836D"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07</w:t>
            </w:r>
          </w:p>
        </w:tc>
        <w:tc>
          <w:tcPr>
            <w:tcW w:w="0" w:type="auto"/>
          </w:tcPr>
          <w:p w14:paraId="7F428F83"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0</w:t>
            </w:r>
          </w:p>
        </w:tc>
        <w:tc>
          <w:tcPr>
            <w:tcW w:w="0" w:type="auto"/>
          </w:tcPr>
          <w:p w14:paraId="3788872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0070</w:t>
            </w:r>
          </w:p>
        </w:tc>
        <w:tc>
          <w:tcPr>
            <w:tcW w:w="0" w:type="auto"/>
          </w:tcPr>
          <w:p w14:paraId="0BB5EFF6"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4351</w:t>
            </w:r>
          </w:p>
        </w:tc>
        <w:tc>
          <w:tcPr>
            <w:tcW w:w="0" w:type="auto"/>
          </w:tcPr>
          <w:p w14:paraId="5DC36F75"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19651</w:t>
            </w:r>
          </w:p>
        </w:tc>
        <w:tc>
          <w:tcPr>
            <w:tcW w:w="0" w:type="auto"/>
          </w:tcPr>
          <w:p w14:paraId="2D97B31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30419</w:t>
            </w:r>
          </w:p>
        </w:tc>
      </w:tr>
      <w:tr w:rsidR="00865EBC" w14:paraId="1DD8A994"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B3B7E40"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17</w:t>
            </w:r>
          </w:p>
        </w:tc>
        <w:tc>
          <w:tcPr>
            <w:tcW w:w="0" w:type="auto"/>
          </w:tcPr>
          <w:p w14:paraId="7467203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3418</w:t>
            </w:r>
          </w:p>
        </w:tc>
        <w:tc>
          <w:tcPr>
            <w:tcW w:w="0" w:type="auto"/>
          </w:tcPr>
          <w:p w14:paraId="334C867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3629</w:t>
            </w:r>
          </w:p>
        </w:tc>
        <w:tc>
          <w:tcPr>
            <w:tcW w:w="0" w:type="auto"/>
          </w:tcPr>
          <w:p w14:paraId="19CFA05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08</w:t>
            </w:r>
          </w:p>
        </w:tc>
        <w:tc>
          <w:tcPr>
            <w:tcW w:w="0" w:type="auto"/>
          </w:tcPr>
          <w:p w14:paraId="4D479913"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0</w:t>
            </w:r>
          </w:p>
        </w:tc>
        <w:tc>
          <w:tcPr>
            <w:tcW w:w="0" w:type="auto"/>
          </w:tcPr>
          <w:p w14:paraId="4EC85BD2"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3418</w:t>
            </w:r>
          </w:p>
        </w:tc>
        <w:tc>
          <w:tcPr>
            <w:tcW w:w="0" w:type="auto"/>
          </w:tcPr>
          <w:p w14:paraId="77777308"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99545</w:t>
            </w:r>
          </w:p>
        </w:tc>
        <w:tc>
          <w:tcPr>
            <w:tcW w:w="0" w:type="auto"/>
          </w:tcPr>
          <w:p w14:paraId="3C8501C0"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16447</w:t>
            </w:r>
          </w:p>
        </w:tc>
        <w:tc>
          <w:tcPr>
            <w:tcW w:w="0" w:type="auto"/>
          </w:tcPr>
          <w:p w14:paraId="55A108BA"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36971</w:t>
            </w:r>
          </w:p>
        </w:tc>
      </w:tr>
      <w:tr w:rsidR="00865EBC" w14:paraId="51E90F92" w14:textId="77777777" w:rsidTr="007438CD">
        <w:trPr>
          <w:jc w:val="center"/>
        </w:trPr>
        <w:tc>
          <w:tcPr>
            <w:tcW w:w="0" w:type="auto"/>
          </w:tcPr>
          <w:p w14:paraId="1BEE5CB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18</w:t>
            </w:r>
          </w:p>
        </w:tc>
        <w:tc>
          <w:tcPr>
            <w:tcW w:w="0" w:type="auto"/>
          </w:tcPr>
          <w:p w14:paraId="2267E366"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5847</w:t>
            </w:r>
          </w:p>
        </w:tc>
        <w:tc>
          <w:tcPr>
            <w:tcW w:w="0" w:type="auto"/>
          </w:tcPr>
          <w:p w14:paraId="068B90C2"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4846</w:t>
            </w:r>
          </w:p>
        </w:tc>
        <w:tc>
          <w:tcPr>
            <w:tcW w:w="0" w:type="auto"/>
          </w:tcPr>
          <w:p w14:paraId="333D07A4"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09</w:t>
            </w:r>
          </w:p>
        </w:tc>
        <w:tc>
          <w:tcPr>
            <w:tcW w:w="0" w:type="auto"/>
          </w:tcPr>
          <w:p w14:paraId="475AFC03"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0</w:t>
            </w:r>
          </w:p>
        </w:tc>
        <w:tc>
          <w:tcPr>
            <w:tcW w:w="0" w:type="auto"/>
          </w:tcPr>
          <w:p w14:paraId="0882EC5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5847</w:t>
            </w:r>
          </w:p>
        </w:tc>
        <w:tc>
          <w:tcPr>
            <w:tcW w:w="0" w:type="auto"/>
          </w:tcPr>
          <w:p w14:paraId="21B172A4"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94662</w:t>
            </w:r>
          </w:p>
        </w:tc>
        <w:tc>
          <w:tcPr>
            <w:tcW w:w="0" w:type="auto"/>
          </w:tcPr>
          <w:p w14:paraId="2F87B76D"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12070</w:t>
            </w:r>
          </w:p>
        </w:tc>
        <w:tc>
          <w:tcPr>
            <w:tcW w:w="0" w:type="auto"/>
          </w:tcPr>
          <w:p w14:paraId="04948CC5"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43777</w:t>
            </w:r>
          </w:p>
        </w:tc>
      </w:tr>
      <w:tr w:rsidR="00865EBC" w14:paraId="72E681B6"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507421B"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19</w:t>
            </w:r>
          </w:p>
        </w:tc>
        <w:tc>
          <w:tcPr>
            <w:tcW w:w="0" w:type="auto"/>
          </w:tcPr>
          <w:p w14:paraId="327FFF7E"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48476</w:t>
            </w:r>
          </w:p>
        </w:tc>
        <w:tc>
          <w:tcPr>
            <w:tcW w:w="0" w:type="auto"/>
          </w:tcPr>
          <w:p w14:paraId="73795E03"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25493</w:t>
            </w:r>
          </w:p>
        </w:tc>
        <w:tc>
          <w:tcPr>
            <w:tcW w:w="0" w:type="auto"/>
          </w:tcPr>
          <w:p w14:paraId="12187FBF"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1</w:t>
            </w:r>
          </w:p>
        </w:tc>
        <w:tc>
          <w:tcPr>
            <w:tcW w:w="0" w:type="auto"/>
          </w:tcPr>
          <w:p w14:paraId="50E9702B"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0</w:t>
            </w:r>
          </w:p>
        </w:tc>
        <w:tc>
          <w:tcPr>
            <w:tcW w:w="0" w:type="auto"/>
          </w:tcPr>
          <w:p w14:paraId="2680FACA"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48476</w:t>
            </w:r>
          </w:p>
        </w:tc>
        <w:tc>
          <w:tcPr>
            <w:tcW w:w="0" w:type="auto"/>
          </w:tcPr>
          <w:p w14:paraId="3D21D0B4"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89567</w:t>
            </w:r>
          </w:p>
        </w:tc>
        <w:tc>
          <w:tcPr>
            <w:tcW w:w="0" w:type="auto"/>
          </w:tcPr>
          <w:p w14:paraId="55506181"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8888</w:t>
            </w:r>
          </w:p>
        </w:tc>
        <w:tc>
          <w:tcPr>
            <w:tcW w:w="0" w:type="auto"/>
          </w:tcPr>
          <w:p w14:paraId="07B98315"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39588</w:t>
            </w:r>
          </w:p>
        </w:tc>
      </w:tr>
      <w:tr w:rsidR="00865EBC" w14:paraId="2E64D15B" w14:textId="77777777" w:rsidTr="007438CD">
        <w:trPr>
          <w:jc w:val="center"/>
        </w:trPr>
        <w:tc>
          <w:tcPr>
            <w:tcW w:w="0" w:type="auto"/>
          </w:tcPr>
          <w:p w14:paraId="100B0F18"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20</w:t>
            </w:r>
          </w:p>
        </w:tc>
        <w:tc>
          <w:tcPr>
            <w:tcW w:w="0" w:type="auto"/>
          </w:tcPr>
          <w:p w14:paraId="134EB575"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80958</w:t>
            </w:r>
          </w:p>
        </w:tc>
        <w:tc>
          <w:tcPr>
            <w:tcW w:w="0" w:type="auto"/>
          </w:tcPr>
          <w:p w14:paraId="4D9403A6"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3780</w:t>
            </w:r>
          </w:p>
        </w:tc>
        <w:tc>
          <w:tcPr>
            <w:tcW w:w="0" w:type="auto"/>
          </w:tcPr>
          <w:p w14:paraId="425CCF58"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11</w:t>
            </w:r>
          </w:p>
        </w:tc>
        <w:tc>
          <w:tcPr>
            <w:tcW w:w="0" w:type="auto"/>
          </w:tcPr>
          <w:p w14:paraId="7D8B4D3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35483</w:t>
            </w:r>
          </w:p>
        </w:tc>
        <w:tc>
          <w:tcPr>
            <w:tcW w:w="0" w:type="auto"/>
          </w:tcPr>
          <w:p w14:paraId="641E268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45475</w:t>
            </w:r>
          </w:p>
        </w:tc>
        <w:tc>
          <w:tcPr>
            <w:tcW w:w="0" w:type="auto"/>
          </w:tcPr>
          <w:p w14:paraId="73B9B48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84138</w:t>
            </w:r>
          </w:p>
        </w:tc>
        <w:tc>
          <w:tcPr>
            <w:tcW w:w="0" w:type="auto"/>
          </w:tcPr>
          <w:p w14:paraId="364F9FE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3858</w:t>
            </w:r>
          </w:p>
        </w:tc>
        <w:tc>
          <w:tcPr>
            <w:tcW w:w="0" w:type="auto"/>
          </w:tcPr>
          <w:p w14:paraId="27B6E465"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41618</w:t>
            </w:r>
          </w:p>
        </w:tc>
      </w:tr>
      <w:tr w:rsidR="00865EBC" w14:paraId="5483950E"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6CC061A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21</w:t>
            </w:r>
          </w:p>
        </w:tc>
        <w:tc>
          <w:tcPr>
            <w:tcW w:w="0" w:type="auto"/>
          </w:tcPr>
          <w:p w14:paraId="2B6F3C74"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70176</w:t>
            </w:r>
          </w:p>
        </w:tc>
        <w:tc>
          <w:tcPr>
            <w:tcW w:w="0" w:type="auto"/>
          </w:tcPr>
          <w:p w14:paraId="656F007C"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47738</w:t>
            </w:r>
          </w:p>
        </w:tc>
        <w:tc>
          <w:tcPr>
            <w:tcW w:w="0" w:type="auto"/>
          </w:tcPr>
          <w:p w14:paraId="6E7286C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09</w:t>
            </w:r>
          </w:p>
        </w:tc>
        <w:tc>
          <w:tcPr>
            <w:tcW w:w="0" w:type="auto"/>
          </w:tcPr>
          <w:p w14:paraId="3AA9C2E2"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31736</w:t>
            </w:r>
          </w:p>
        </w:tc>
        <w:tc>
          <w:tcPr>
            <w:tcW w:w="0" w:type="auto"/>
          </w:tcPr>
          <w:p w14:paraId="1DA6274E"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38440</w:t>
            </w:r>
          </w:p>
        </w:tc>
        <w:tc>
          <w:tcPr>
            <w:tcW w:w="0" w:type="auto"/>
          </w:tcPr>
          <w:p w14:paraId="0A3E8E9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79775</w:t>
            </w:r>
          </w:p>
        </w:tc>
        <w:tc>
          <w:tcPr>
            <w:tcW w:w="0" w:type="auto"/>
          </w:tcPr>
          <w:p w14:paraId="1CF0F3A0"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96057</w:t>
            </w:r>
          </w:p>
        </w:tc>
        <w:tc>
          <w:tcPr>
            <w:tcW w:w="0" w:type="auto"/>
          </w:tcPr>
          <w:p w14:paraId="62BF0083"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42383</w:t>
            </w:r>
          </w:p>
        </w:tc>
      </w:tr>
      <w:tr w:rsidR="00865EBC" w14:paraId="030D3E47" w14:textId="77777777" w:rsidTr="007438CD">
        <w:trPr>
          <w:jc w:val="center"/>
        </w:trPr>
        <w:tc>
          <w:tcPr>
            <w:tcW w:w="0" w:type="auto"/>
          </w:tcPr>
          <w:p w14:paraId="56FA106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022</w:t>
            </w:r>
          </w:p>
        </w:tc>
        <w:tc>
          <w:tcPr>
            <w:tcW w:w="0" w:type="auto"/>
          </w:tcPr>
          <w:p w14:paraId="525422D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66754</w:t>
            </w:r>
          </w:p>
        </w:tc>
        <w:tc>
          <w:tcPr>
            <w:tcW w:w="0" w:type="auto"/>
          </w:tcPr>
          <w:p w14:paraId="00C9BA19"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42120</w:t>
            </w:r>
          </w:p>
        </w:tc>
        <w:tc>
          <w:tcPr>
            <w:tcW w:w="0" w:type="auto"/>
          </w:tcPr>
          <w:p w14:paraId="55F50DB3"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1</w:t>
            </w:r>
          </w:p>
        </w:tc>
        <w:tc>
          <w:tcPr>
            <w:tcW w:w="0" w:type="auto"/>
          </w:tcPr>
          <w:p w14:paraId="351B63D8"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4260</w:t>
            </w:r>
          </w:p>
        </w:tc>
        <w:tc>
          <w:tcPr>
            <w:tcW w:w="0" w:type="auto"/>
          </w:tcPr>
          <w:p w14:paraId="76D23646"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252494</w:t>
            </w:r>
          </w:p>
        </w:tc>
        <w:tc>
          <w:tcPr>
            <w:tcW w:w="0" w:type="auto"/>
          </w:tcPr>
          <w:p w14:paraId="79790F57"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75182</w:t>
            </w:r>
          </w:p>
        </w:tc>
        <w:tc>
          <w:tcPr>
            <w:tcW w:w="0" w:type="auto"/>
          </w:tcPr>
          <w:p w14:paraId="344E7CCF"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193005</w:t>
            </w:r>
          </w:p>
        </w:tc>
        <w:tc>
          <w:tcPr>
            <w:tcW w:w="0" w:type="auto"/>
          </w:tcPr>
          <w:p w14:paraId="4216E2F2" w14:textId="77777777" w:rsidR="00865EBC" w:rsidRPr="009E054C" w:rsidRDefault="00865EBC" w:rsidP="007438CD">
            <w:pPr>
              <w:autoSpaceDE w:val="0"/>
              <w:autoSpaceDN w:val="0"/>
              <w:adjustRightInd w:val="0"/>
              <w:spacing w:line="240" w:lineRule="auto"/>
              <w:jc w:val="right"/>
              <w:rPr>
                <w:rFonts w:cs="Times New Roman"/>
                <w:szCs w:val="20"/>
              </w:rPr>
            </w:pPr>
            <w:r w:rsidRPr="009E054C">
              <w:rPr>
                <w:rFonts w:cs="Times New Roman"/>
                <w:szCs w:val="20"/>
              </w:rPr>
              <w:t>59489</w:t>
            </w:r>
          </w:p>
        </w:tc>
      </w:tr>
      <w:tr w:rsidR="00865EBC" w14:paraId="10D5DACC" w14:textId="77777777" w:rsidTr="007438CD">
        <w:trPr>
          <w:cnfStyle w:val="010000000000" w:firstRow="0" w:lastRow="1" w:firstColumn="0" w:lastColumn="0" w:oddVBand="0" w:evenVBand="0" w:oddHBand="0" w:evenHBand="0" w:firstRowFirstColumn="0" w:firstRowLastColumn="0" w:lastRowFirstColumn="0" w:lastRowLastColumn="0"/>
          <w:jc w:val="center"/>
        </w:trPr>
        <w:tc>
          <w:tcPr>
            <w:tcW w:w="0" w:type="auto"/>
          </w:tcPr>
          <w:p w14:paraId="2E1ACD89" w14:textId="77777777" w:rsidR="00865EBC" w:rsidRPr="009E054C" w:rsidRDefault="00865EBC" w:rsidP="007438CD">
            <w:pPr>
              <w:autoSpaceDE w:val="0"/>
              <w:autoSpaceDN w:val="0"/>
              <w:adjustRightInd w:val="0"/>
              <w:spacing w:line="240" w:lineRule="auto"/>
              <w:rPr>
                <w:rFonts w:asciiTheme="minorHAnsi" w:hAnsiTheme="minorHAnsi" w:cs="Times New Roman"/>
                <w:szCs w:val="20"/>
              </w:rPr>
            </w:pPr>
            <w:r>
              <w:rPr>
                <w:rFonts w:cs="Times New Roman"/>
                <w:szCs w:val="20"/>
              </w:rPr>
              <w:t>Totals</w:t>
            </w:r>
          </w:p>
        </w:tc>
        <w:tc>
          <w:tcPr>
            <w:tcW w:w="0" w:type="auto"/>
          </w:tcPr>
          <w:p w14:paraId="554BCCE6" w14:textId="77777777" w:rsidR="00865EBC" w:rsidRPr="009E054C" w:rsidRDefault="00865EBC" w:rsidP="007438CD">
            <w:pPr>
              <w:autoSpaceDE w:val="0"/>
              <w:autoSpaceDN w:val="0"/>
              <w:adjustRightInd w:val="0"/>
              <w:spacing w:line="240" w:lineRule="auto"/>
              <w:jc w:val="right"/>
              <w:rPr>
                <w:rFonts w:asciiTheme="minorHAnsi" w:hAnsiTheme="minorHAnsi" w:cs="Times New Roman"/>
                <w:szCs w:val="20"/>
              </w:rPr>
            </w:pPr>
            <w:r w:rsidRPr="009E054C">
              <w:rPr>
                <w:rFonts w:asciiTheme="minorHAnsi" w:hAnsiTheme="minorHAnsi" w:cs="Times New Roman"/>
                <w:szCs w:val="20"/>
              </w:rPr>
              <w:t>2564611</w:t>
            </w:r>
          </w:p>
        </w:tc>
        <w:tc>
          <w:tcPr>
            <w:tcW w:w="0" w:type="auto"/>
          </w:tcPr>
          <w:p w14:paraId="58007303" w14:textId="77777777" w:rsidR="00865EBC" w:rsidRPr="009E054C" w:rsidRDefault="00865EBC" w:rsidP="007438CD">
            <w:pPr>
              <w:autoSpaceDE w:val="0"/>
              <w:autoSpaceDN w:val="0"/>
              <w:adjustRightInd w:val="0"/>
              <w:spacing w:line="240" w:lineRule="auto"/>
              <w:rPr>
                <w:rFonts w:asciiTheme="minorHAnsi" w:hAnsiTheme="minorHAnsi" w:cs="Times New Roman"/>
                <w:szCs w:val="20"/>
              </w:rPr>
            </w:pPr>
            <w:r w:rsidRPr="009E054C">
              <w:rPr>
                <w:rFonts w:asciiTheme="minorHAnsi" w:hAnsiTheme="minorHAnsi" w:cs="Times New Roman"/>
                <w:szCs w:val="20"/>
              </w:rPr>
              <w:t>-</w:t>
            </w:r>
          </w:p>
        </w:tc>
        <w:tc>
          <w:tcPr>
            <w:tcW w:w="0" w:type="auto"/>
          </w:tcPr>
          <w:p w14:paraId="244923AA" w14:textId="77777777" w:rsidR="00865EBC" w:rsidRPr="009E054C" w:rsidRDefault="00865EBC" w:rsidP="007438CD">
            <w:pPr>
              <w:autoSpaceDE w:val="0"/>
              <w:autoSpaceDN w:val="0"/>
              <w:adjustRightInd w:val="0"/>
              <w:spacing w:line="240" w:lineRule="auto"/>
              <w:rPr>
                <w:rFonts w:asciiTheme="minorHAnsi" w:hAnsiTheme="minorHAnsi" w:cs="Times New Roman"/>
                <w:szCs w:val="20"/>
              </w:rPr>
            </w:pPr>
            <w:r w:rsidRPr="009E054C">
              <w:rPr>
                <w:rFonts w:asciiTheme="minorHAnsi" w:hAnsiTheme="minorHAnsi" w:cs="Times New Roman"/>
                <w:szCs w:val="20"/>
              </w:rPr>
              <w:t>-</w:t>
            </w:r>
          </w:p>
        </w:tc>
        <w:tc>
          <w:tcPr>
            <w:tcW w:w="0" w:type="auto"/>
          </w:tcPr>
          <w:p w14:paraId="24EA07FA" w14:textId="77777777" w:rsidR="00865EBC" w:rsidRPr="009E054C" w:rsidRDefault="00865EBC" w:rsidP="007438CD">
            <w:pPr>
              <w:autoSpaceDE w:val="0"/>
              <w:autoSpaceDN w:val="0"/>
              <w:adjustRightInd w:val="0"/>
              <w:spacing w:line="240" w:lineRule="auto"/>
              <w:jc w:val="right"/>
              <w:rPr>
                <w:rFonts w:asciiTheme="minorHAnsi" w:hAnsiTheme="minorHAnsi" w:cs="Times New Roman"/>
                <w:szCs w:val="20"/>
              </w:rPr>
            </w:pPr>
            <w:r w:rsidRPr="009E054C">
              <w:rPr>
                <w:rFonts w:asciiTheme="minorHAnsi" w:hAnsiTheme="minorHAnsi" w:cs="Times New Roman"/>
                <w:szCs w:val="20"/>
              </w:rPr>
              <w:t>81479</w:t>
            </w:r>
          </w:p>
        </w:tc>
        <w:tc>
          <w:tcPr>
            <w:tcW w:w="0" w:type="auto"/>
          </w:tcPr>
          <w:p w14:paraId="4140C5C8" w14:textId="77777777" w:rsidR="00865EBC" w:rsidRPr="009E054C" w:rsidRDefault="00865EBC" w:rsidP="007438CD">
            <w:pPr>
              <w:autoSpaceDE w:val="0"/>
              <w:autoSpaceDN w:val="0"/>
              <w:adjustRightInd w:val="0"/>
              <w:spacing w:line="240" w:lineRule="auto"/>
              <w:rPr>
                <w:rFonts w:asciiTheme="minorHAnsi" w:hAnsiTheme="minorHAnsi" w:cs="Times New Roman"/>
                <w:szCs w:val="20"/>
              </w:rPr>
            </w:pPr>
            <w:r w:rsidRPr="009E054C">
              <w:rPr>
                <w:rFonts w:asciiTheme="minorHAnsi" w:hAnsiTheme="minorHAnsi" w:cs="Times New Roman"/>
                <w:szCs w:val="20"/>
              </w:rPr>
              <w:t>-</w:t>
            </w:r>
          </w:p>
        </w:tc>
        <w:tc>
          <w:tcPr>
            <w:tcW w:w="0" w:type="auto"/>
          </w:tcPr>
          <w:p w14:paraId="6CF059D4" w14:textId="77777777" w:rsidR="00865EBC" w:rsidRPr="009E054C" w:rsidRDefault="00865EBC" w:rsidP="007438CD">
            <w:pPr>
              <w:autoSpaceDE w:val="0"/>
              <w:autoSpaceDN w:val="0"/>
              <w:adjustRightInd w:val="0"/>
              <w:spacing w:line="240" w:lineRule="auto"/>
              <w:jc w:val="right"/>
              <w:rPr>
                <w:rFonts w:asciiTheme="minorHAnsi" w:hAnsiTheme="minorHAnsi" w:cs="Times New Roman"/>
                <w:szCs w:val="20"/>
              </w:rPr>
            </w:pPr>
            <w:r w:rsidRPr="009E054C">
              <w:rPr>
                <w:rFonts w:asciiTheme="minorHAnsi" w:hAnsiTheme="minorHAnsi" w:cs="Times New Roman"/>
                <w:szCs w:val="20"/>
              </w:rPr>
              <w:t>1966484</w:t>
            </w:r>
          </w:p>
        </w:tc>
        <w:tc>
          <w:tcPr>
            <w:tcW w:w="0" w:type="auto"/>
          </w:tcPr>
          <w:p w14:paraId="5BB3017E" w14:textId="77777777" w:rsidR="00865EBC" w:rsidRPr="009E054C" w:rsidRDefault="00865EBC" w:rsidP="007438CD">
            <w:pPr>
              <w:autoSpaceDE w:val="0"/>
              <w:autoSpaceDN w:val="0"/>
              <w:adjustRightInd w:val="0"/>
              <w:spacing w:line="240" w:lineRule="auto"/>
              <w:jc w:val="right"/>
              <w:rPr>
                <w:rFonts w:asciiTheme="minorHAnsi" w:hAnsiTheme="minorHAnsi" w:cs="Times New Roman"/>
                <w:szCs w:val="20"/>
              </w:rPr>
            </w:pPr>
            <w:r w:rsidRPr="009E054C">
              <w:rPr>
                <w:rFonts w:asciiTheme="minorHAnsi" w:hAnsiTheme="minorHAnsi" w:cs="Times New Roman"/>
                <w:szCs w:val="20"/>
              </w:rPr>
              <w:t>2130549</w:t>
            </w:r>
          </w:p>
        </w:tc>
        <w:tc>
          <w:tcPr>
            <w:tcW w:w="0" w:type="auto"/>
          </w:tcPr>
          <w:p w14:paraId="7D4D12C4" w14:textId="77777777" w:rsidR="00865EBC" w:rsidRPr="009E054C" w:rsidRDefault="00865EBC" w:rsidP="007438CD">
            <w:pPr>
              <w:autoSpaceDE w:val="0"/>
              <w:autoSpaceDN w:val="0"/>
              <w:adjustRightInd w:val="0"/>
              <w:spacing w:line="240" w:lineRule="auto"/>
              <w:jc w:val="right"/>
              <w:rPr>
                <w:rFonts w:asciiTheme="minorHAnsi" w:hAnsiTheme="minorHAnsi" w:cs="Times New Roman"/>
                <w:szCs w:val="20"/>
              </w:rPr>
            </w:pPr>
            <w:r w:rsidRPr="009E054C">
              <w:rPr>
                <w:rFonts w:asciiTheme="minorHAnsi" w:hAnsiTheme="minorHAnsi" w:cs="Times New Roman"/>
                <w:szCs w:val="20"/>
              </w:rPr>
              <w:t>352584</w:t>
            </w:r>
          </w:p>
        </w:tc>
      </w:tr>
    </w:tbl>
    <w:p w14:paraId="773785AB" w14:textId="77777777" w:rsidR="00865EBC" w:rsidRDefault="00865EBC" w:rsidP="00865EBC">
      <w:pPr>
        <w:autoSpaceDE w:val="0"/>
        <w:autoSpaceDN w:val="0"/>
        <w:adjustRightInd w:val="0"/>
        <w:spacing w:after="0" w:line="240" w:lineRule="auto"/>
        <w:rPr>
          <w:rFonts w:cs="Times New Roman"/>
          <w:szCs w:val="20"/>
        </w:rPr>
      </w:pPr>
      <w:r w:rsidRPr="00790DA6">
        <w:rPr>
          <w:rFonts w:cs="Times New Roman"/>
          <w:i/>
          <w:iCs/>
          <w:szCs w:val="20"/>
        </w:rPr>
        <w:t>Deaths</w:t>
      </w:r>
      <w:r>
        <w:rPr>
          <w:rFonts w:cs="Times New Roman"/>
          <w:szCs w:val="20"/>
        </w:rPr>
        <w:t xml:space="preserve"> = observed deaths, </w:t>
      </w:r>
      <w:r w:rsidRPr="00790DA6">
        <w:rPr>
          <w:rFonts w:cs="Times New Roman"/>
          <w:i/>
          <w:iCs/>
          <w:szCs w:val="20"/>
        </w:rPr>
        <w:t>Obs. rate * pop.</w:t>
      </w:r>
      <w:r>
        <w:rPr>
          <w:rFonts w:cs="Times New Roman"/>
          <w:szCs w:val="20"/>
        </w:rPr>
        <w:t xml:space="preserve"> = observed ESP2013-standardised * population, </w:t>
      </w:r>
      <w:r w:rsidRPr="00790DA6">
        <w:rPr>
          <w:rFonts w:cs="Times New Roman"/>
          <w:i/>
          <w:iCs/>
          <w:szCs w:val="20"/>
        </w:rPr>
        <w:t>Ratio</w:t>
      </w:r>
      <w:r>
        <w:rPr>
          <w:rFonts w:cs="Times New Roman"/>
          <w:szCs w:val="20"/>
        </w:rPr>
        <w:t xml:space="preserve"> = correction factor used to adjust for differences in age distribution between population under observation and ESP2013 notional population, </w:t>
      </w:r>
      <w:r w:rsidRPr="00790DA6">
        <w:rPr>
          <w:rFonts w:cs="Times New Roman"/>
          <w:i/>
          <w:iCs/>
          <w:szCs w:val="20"/>
        </w:rPr>
        <w:t>C19 deaths</w:t>
      </w:r>
      <w:r>
        <w:rPr>
          <w:rFonts w:cs="Times New Roman"/>
          <w:szCs w:val="20"/>
        </w:rPr>
        <w:t xml:space="preserve"> = observed deaths where COVID-19 was mentioned on the death certificate, </w:t>
      </w:r>
      <w:r w:rsidRPr="00790DA6">
        <w:rPr>
          <w:rFonts w:cs="Times New Roman"/>
          <w:i/>
          <w:iCs/>
          <w:szCs w:val="20"/>
        </w:rPr>
        <w:t>Deaths exc. C19</w:t>
      </w:r>
      <w:r>
        <w:rPr>
          <w:rFonts w:cs="Times New Roman"/>
          <w:szCs w:val="20"/>
        </w:rPr>
        <w:t xml:space="preserve"> = observed deaths excluding deaths where COVID-19 was noted on the death certificate, </w:t>
      </w:r>
      <w:r w:rsidRPr="00790DA6">
        <w:rPr>
          <w:rFonts w:cs="Times New Roman"/>
          <w:i/>
          <w:iCs/>
          <w:szCs w:val="20"/>
        </w:rPr>
        <w:t>Exp. deaths (unscaled)</w:t>
      </w:r>
      <w:r>
        <w:rPr>
          <w:rFonts w:cs="Times New Roman"/>
          <w:szCs w:val="20"/>
        </w:rPr>
        <w:t xml:space="preserve"> = expected ESP2013-standardised rate multiplied by population, </w:t>
      </w:r>
      <w:r w:rsidRPr="00790DA6">
        <w:rPr>
          <w:rFonts w:cs="Times New Roman"/>
          <w:i/>
          <w:iCs/>
          <w:szCs w:val="20"/>
        </w:rPr>
        <w:t>Exp. deaths (scaled)</w:t>
      </w:r>
      <w:r>
        <w:rPr>
          <w:rFonts w:cs="Times New Roman"/>
          <w:szCs w:val="20"/>
        </w:rPr>
        <w:t xml:space="preserve"> = expected ESP2013-standardised rate multiplied by population multiplied by ESP2013 correction factor (Ratio), </w:t>
      </w:r>
      <w:r w:rsidRPr="00790DA6">
        <w:rPr>
          <w:rFonts w:cs="Times New Roman"/>
          <w:i/>
          <w:iCs/>
          <w:szCs w:val="20"/>
        </w:rPr>
        <w:t>Excess deaths</w:t>
      </w:r>
      <w:r>
        <w:rPr>
          <w:rFonts w:cs="Times New Roman"/>
          <w:szCs w:val="20"/>
        </w:rPr>
        <w:t xml:space="preserve"> = observed deaths – C19 deaths – Exp. deaths (scale)</w:t>
      </w:r>
    </w:p>
    <w:p w14:paraId="280FEEDA" w14:textId="77777777" w:rsidR="00865EBC" w:rsidRDefault="00865EBC" w:rsidP="00865EBC">
      <w:pPr>
        <w:autoSpaceDE w:val="0"/>
        <w:autoSpaceDN w:val="0"/>
        <w:adjustRightInd w:val="0"/>
        <w:spacing w:after="0" w:line="240" w:lineRule="auto"/>
        <w:rPr>
          <w:rFonts w:cs="Times New Roman"/>
          <w:szCs w:val="20"/>
        </w:rPr>
      </w:pPr>
    </w:p>
    <w:p w14:paraId="064AF33F" w14:textId="77777777" w:rsidR="00865EBC" w:rsidRPr="00C924BB" w:rsidRDefault="00865EBC" w:rsidP="00865EBC">
      <w:pPr>
        <w:spacing w:line="240" w:lineRule="auto"/>
        <w:rPr>
          <w:rFonts w:cs="Times New Roman"/>
          <w:b/>
          <w:bCs/>
          <w:szCs w:val="20"/>
        </w:rPr>
      </w:pPr>
      <w:r w:rsidRPr="002E42BF">
        <w:rPr>
          <w:rFonts w:cs="Times New Roman"/>
          <w:b/>
          <w:bCs/>
          <w:szCs w:val="20"/>
        </w:rPr>
        <w:t xml:space="preserve">Table </w:t>
      </w:r>
      <w:r>
        <w:rPr>
          <w:rFonts w:cs="Times New Roman"/>
          <w:b/>
          <w:bCs/>
          <w:szCs w:val="20"/>
        </w:rPr>
        <w:t>A4</w:t>
      </w:r>
      <w:r w:rsidRPr="002E42BF">
        <w:rPr>
          <w:rFonts w:cs="Times New Roman"/>
          <w:b/>
          <w:bCs/>
          <w:szCs w:val="20"/>
        </w:rPr>
        <w:t>b</w:t>
      </w:r>
      <w:r w:rsidRPr="002E42BF">
        <w:rPr>
          <w:rFonts w:cs="Times New Roman"/>
          <w:szCs w:val="20"/>
        </w:rPr>
        <w:t xml:space="preserve"> </w:t>
      </w:r>
      <w:r>
        <w:rPr>
          <w:rFonts w:cs="Times New Roman"/>
          <w:szCs w:val="20"/>
        </w:rPr>
        <w:t xml:space="preserve">– </w:t>
      </w:r>
      <w:r w:rsidRPr="002E42BF">
        <w:rPr>
          <w:rFonts w:cs="Times New Roman"/>
          <w:szCs w:val="20"/>
        </w:rPr>
        <w:t>Estimates of absolute excess male deaths in England in 2013-2022</w:t>
      </w:r>
      <w:r>
        <w:rPr>
          <w:rFonts w:cs="Times New Roman"/>
          <w:szCs w:val="20"/>
        </w:rPr>
        <w:t xml:space="preserve"> had </w:t>
      </w:r>
      <w:r w:rsidRPr="002E42BF">
        <w:rPr>
          <w:rFonts w:cs="Times New Roman"/>
          <w:szCs w:val="20"/>
        </w:rPr>
        <w:t>2001-2010 trends had continued</w:t>
      </w:r>
      <w:r>
        <w:rPr>
          <w:rFonts w:cs="Times New Roman"/>
          <w:szCs w:val="20"/>
        </w:rPr>
        <w:t>.</w:t>
      </w:r>
    </w:p>
    <w:tbl>
      <w:tblPr>
        <w:tblStyle w:val="PlainTable5"/>
        <w:tblW w:w="0" w:type="auto"/>
        <w:jc w:val="center"/>
        <w:tblLook w:val="0460" w:firstRow="1" w:lastRow="1" w:firstColumn="0" w:lastColumn="0" w:noHBand="0" w:noVBand="1"/>
      </w:tblPr>
      <w:tblGrid>
        <w:gridCol w:w="644"/>
        <w:gridCol w:w="964"/>
        <w:gridCol w:w="1226"/>
        <w:gridCol w:w="693"/>
        <w:gridCol w:w="1241"/>
        <w:gridCol w:w="1686"/>
        <w:gridCol w:w="2278"/>
        <w:gridCol w:w="2046"/>
        <w:gridCol w:w="1527"/>
      </w:tblGrid>
      <w:tr w:rsidR="00865EBC" w14:paraId="3A6E3293"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04626765"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Year</w:t>
            </w:r>
          </w:p>
        </w:tc>
        <w:tc>
          <w:tcPr>
            <w:tcW w:w="0" w:type="auto"/>
          </w:tcPr>
          <w:p w14:paraId="4E254750"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Deaths</w:t>
            </w:r>
          </w:p>
        </w:tc>
        <w:tc>
          <w:tcPr>
            <w:tcW w:w="0" w:type="auto"/>
          </w:tcPr>
          <w:p w14:paraId="072D95B1"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Obs. * pop.</w:t>
            </w:r>
          </w:p>
        </w:tc>
        <w:tc>
          <w:tcPr>
            <w:tcW w:w="0" w:type="auto"/>
          </w:tcPr>
          <w:p w14:paraId="7AD461AB"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Ratio</w:t>
            </w:r>
          </w:p>
        </w:tc>
        <w:tc>
          <w:tcPr>
            <w:tcW w:w="0" w:type="auto"/>
          </w:tcPr>
          <w:p w14:paraId="40B3CA11"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C19 deaths</w:t>
            </w:r>
          </w:p>
        </w:tc>
        <w:tc>
          <w:tcPr>
            <w:tcW w:w="0" w:type="auto"/>
          </w:tcPr>
          <w:p w14:paraId="4C5BCC36"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Deaths exc. C19</w:t>
            </w:r>
          </w:p>
        </w:tc>
        <w:tc>
          <w:tcPr>
            <w:tcW w:w="0" w:type="auto"/>
          </w:tcPr>
          <w:p w14:paraId="78B60BE1"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p. deaths (unscaled)</w:t>
            </w:r>
          </w:p>
        </w:tc>
        <w:tc>
          <w:tcPr>
            <w:tcW w:w="0" w:type="auto"/>
          </w:tcPr>
          <w:p w14:paraId="7AF2B5E3"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p. deaths (scaled)</w:t>
            </w:r>
          </w:p>
        </w:tc>
        <w:tc>
          <w:tcPr>
            <w:tcW w:w="0" w:type="auto"/>
          </w:tcPr>
          <w:p w14:paraId="4C38CF1C"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cess deaths</w:t>
            </w:r>
          </w:p>
        </w:tc>
      </w:tr>
      <w:tr w:rsidR="00865EBC" w14:paraId="1D2A24EC"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096FD3B"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3</w:t>
            </w:r>
          </w:p>
        </w:tc>
        <w:tc>
          <w:tcPr>
            <w:tcW w:w="0" w:type="auto"/>
          </w:tcPr>
          <w:p w14:paraId="2B7D936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29291</w:t>
            </w:r>
          </w:p>
        </w:tc>
        <w:tc>
          <w:tcPr>
            <w:tcW w:w="0" w:type="auto"/>
          </w:tcPr>
          <w:p w14:paraId="0B8BCD0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98127</w:t>
            </w:r>
          </w:p>
        </w:tc>
        <w:tc>
          <w:tcPr>
            <w:tcW w:w="0" w:type="auto"/>
          </w:tcPr>
          <w:p w14:paraId="0D444DE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77</w:t>
            </w:r>
          </w:p>
        </w:tc>
        <w:tc>
          <w:tcPr>
            <w:tcW w:w="0" w:type="auto"/>
          </w:tcPr>
          <w:p w14:paraId="106D1C5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w:t>
            </w:r>
          </w:p>
        </w:tc>
        <w:tc>
          <w:tcPr>
            <w:tcW w:w="0" w:type="auto"/>
          </w:tcPr>
          <w:p w14:paraId="44E405E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29291</w:t>
            </w:r>
          </w:p>
        </w:tc>
        <w:tc>
          <w:tcPr>
            <w:tcW w:w="0" w:type="auto"/>
          </w:tcPr>
          <w:p w14:paraId="7AC3246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77399</w:t>
            </w:r>
          </w:p>
        </w:tc>
        <w:tc>
          <w:tcPr>
            <w:tcW w:w="0" w:type="auto"/>
          </w:tcPr>
          <w:p w14:paraId="2B58EAD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13349</w:t>
            </w:r>
          </w:p>
        </w:tc>
        <w:tc>
          <w:tcPr>
            <w:tcW w:w="0" w:type="auto"/>
          </w:tcPr>
          <w:p w14:paraId="0D374A4D"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5942</w:t>
            </w:r>
          </w:p>
        </w:tc>
      </w:tr>
      <w:tr w:rsidR="00865EBC" w14:paraId="6EE4D573" w14:textId="77777777" w:rsidTr="007438CD">
        <w:trPr>
          <w:jc w:val="center"/>
        </w:trPr>
        <w:tc>
          <w:tcPr>
            <w:tcW w:w="0" w:type="auto"/>
          </w:tcPr>
          <w:p w14:paraId="74D7270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4</w:t>
            </w:r>
          </w:p>
        </w:tc>
        <w:tc>
          <w:tcPr>
            <w:tcW w:w="0" w:type="auto"/>
          </w:tcPr>
          <w:p w14:paraId="7D00572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29118</w:t>
            </w:r>
          </w:p>
        </w:tc>
        <w:tc>
          <w:tcPr>
            <w:tcW w:w="0" w:type="auto"/>
          </w:tcPr>
          <w:p w14:paraId="111D8FCD"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91933</w:t>
            </w:r>
          </w:p>
        </w:tc>
        <w:tc>
          <w:tcPr>
            <w:tcW w:w="0" w:type="auto"/>
          </w:tcPr>
          <w:p w14:paraId="36226A57"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78</w:t>
            </w:r>
          </w:p>
        </w:tc>
        <w:tc>
          <w:tcPr>
            <w:tcW w:w="0" w:type="auto"/>
          </w:tcPr>
          <w:p w14:paraId="61564E4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w:t>
            </w:r>
          </w:p>
        </w:tc>
        <w:tc>
          <w:tcPr>
            <w:tcW w:w="0" w:type="auto"/>
          </w:tcPr>
          <w:p w14:paraId="4706600C"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29118</w:t>
            </w:r>
          </w:p>
        </w:tc>
        <w:tc>
          <w:tcPr>
            <w:tcW w:w="0" w:type="auto"/>
          </w:tcPr>
          <w:p w14:paraId="5A9F8D2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69983</w:t>
            </w:r>
          </w:p>
        </w:tc>
        <w:tc>
          <w:tcPr>
            <w:tcW w:w="0" w:type="auto"/>
          </w:tcPr>
          <w:p w14:paraId="35F7782C"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11891</w:t>
            </w:r>
          </w:p>
        </w:tc>
        <w:tc>
          <w:tcPr>
            <w:tcW w:w="0" w:type="auto"/>
          </w:tcPr>
          <w:p w14:paraId="71CA09B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7227</w:t>
            </w:r>
          </w:p>
        </w:tc>
      </w:tr>
      <w:tr w:rsidR="00865EBC" w14:paraId="231E878B"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BDDA0B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5</w:t>
            </w:r>
          </w:p>
        </w:tc>
        <w:tc>
          <w:tcPr>
            <w:tcW w:w="0" w:type="auto"/>
          </w:tcPr>
          <w:p w14:paraId="606BD47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0417</w:t>
            </w:r>
          </w:p>
        </w:tc>
        <w:tc>
          <w:tcPr>
            <w:tcW w:w="0" w:type="auto"/>
          </w:tcPr>
          <w:p w14:paraId="23C2AB5B"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03484</w:t>
            </w:r>
          </w:p>
        </w:tc>
        <w:tc>
          <w:tcPr>
            <w:tcW w:w="0" w:type="auto"/>
          </w:tcPr>
          <w:p w14:paraId="7E347887"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79</w:t>
            </w:r>
          </w:p>
        </w:tc>
        <w:tc>
          <w:tcPr>
            <w:tcW w:w="0" w:type="auto"/>
          </w:tcPr>
          <w:p w14:paraId="3E00D54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w:t>
            </w:r>
          </w:p>
        </w:tc>
        <w:tc>
          <w:tcPr>
            <w:tcW w:w="0" w:type="auto"/>
          </w:tcPr>
          <w:p w14:paraId="41028638"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0417</w:t>
            </w:r>
          </w:p>
        </w:tc>
        <w:tc>
          <w:tcPr>
            <w:tcW w:w="0" w:type="auto"/>
          </w:tcPr>
          <w:p w14:paraId="18E3D72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62554</w:t>
            </w:r>
          </w:p>
        </w:tc>
        <w:tc>
          <w:tcPr>
            <w:tcW w:w="0" w:type="auto"/>
          </w:tcPr>
          <w:p w14:paraId="77C0DD1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7992</w:t>
            </w:r>
          </w:p>
        </w:tc>
        <w:tc>
          <w:tcPr>
            <w:tcW w:w="0" w:type="auto"/>
          </w:tcPr>
          <w:p w14:paraId="3CEE7580"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2425</w:t>
            </w:r>
          </w:p>
        </w:tc>
      </w:tr>
      <w:tr w:rsidR="00865EBC" w14:paraId="60ECDB50" w14:textId="77777777" w:rsidTr="007438CD">
        <w:trPr>
          <w:jc w:val="center"/>
        </w:trPr>
        <w:tc>
          <w:tcPr>
            <w:tcW w:w="0" w:type="auto"/>
          </w:tcPr>
          <w:p w14:paraId="6542A36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6</w:t>
            </w:r>
          </w:p>
        </w:tc>
        <w:tc>
          <w:tcPr>
            <w:tcW w:w="0" w:type="auto"/>
          </w:tcPr>
          <w:p w14:paraId="4882AFCE"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0721</w:t>
            </w:r>
          </w:p>
        </w:tc>
        <w:tc>
          <w:tcPr>
            <w:tcW w:w="0" w:type="auto"/>
          </w:tcPr>
          <w:p w14:paraId="589F5D6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99171</w:t>
            </w:r>
          </w:p>
        </w:tc>
        <w:tc>
          <w:tcPr>
            <w:tcW w:w="0" w:type="auto"/>
          </w:tcPr>
          <w:p w14:paraId="74D03EDE"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8</w:t>
            </w:r>
          </w:p>
        </w:tc>
        <w:tc>
          <w:tcPr>
            <w:tcW w:w="0" w:type="auto"/>
          </w:tcPr>
          <w:p w14:paraId="7408B8C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w:t>
            </w:r>
          </w:p>
        </w:tc>
        <w:tc>
          <w:tcPr>
            <w:tcW w:w="0" w:type="auto"/>
          </w:tcPr>
          <w:p w14:paraId="0DA61E30"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0721</w:t>
            </w:r>
          </w:p>
        </w:tc>
        <w:tc>
          <w:tcPr>
            <w:tcW w:w="0" w:type="auto"/>
          </w:tcPr>
          <w:p w14:paraId="38E0D43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55080</w:t>
            </w:r>
          </w:p>
        </w:tc>
        <w:tc>
          <w:tcPr>
            <w:tcW w:w="0" w:type="auto"/>
          </w:tcPr>
          <w:p w14:paraId="2439B4A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5244</w:t>
            </w:r>
          </w:p>
        </w:tc>
        <w:tc>
          <w:tcPr>
            <w:tcW w:w="0" w:type="auto"/>
          </w:tcPr>
          <w:p w14:paraId="54D3EB0B"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5477</w:t>
            </w:r>
          </w:p>
        </w:tc>
      </w:tr>
      <w:tr w:rsidR="00865EBC" w14:paraId="672FD1DA"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9A66F7D"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7</w:t>
            </w:r>
          </w:p>
        </w:tc>
        <w:tc>
          <w:tcPr>
            <w:tcW w:w="0" w:type="auto"/>
          </w:tcPr>
          <w:p w14:paraId="0110100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5465</w:t>
            </w:r>
          </w:p>
        </w:tc>
        <w:tc>
          <w:tcPr>
            <w:tcW w:w="0" w:type="auto"/>
          </w:tcPr>
          <w:p w14:paraId="60440C6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99987</w:t>
            </w:r>
          </w:p>
        </w:tc>
        <w:tc>
          <w:tcPr>
            <w:tcW w:w="0" w:type="auto"/>
          </w:tcPr>
          <w:p w14:paraId="2D9C8AC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82</w:t>
            </w:r>
          </w:p>
        </w:tc>
        <w:tc>
          <w:tcPr>
            <w:tcW w:w="0" w:type="auto"/>
          </w:tcPr>
          <w:p w14:paraId="6985FFC3"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w:t>
            </w:r>
          </w:p>
        </w:tc>
        <w:tc>
          <w:tcPr>
            <w:tcW w:w="0" w:type="auto"/>
          </w:tcPr>
          <w:p w14:paraId="54B1D08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5465</w:t>
            </w:r>
          </w:p>
        </w:tc>
        <w:tc>
          <w:tcPr>
            <w:tcW w:w="0" w:type="auto"/>
          </w:tcPr>
          <w:p w14:paraId="4498B79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6584</w:t>
            </w:r>
          </w:p>
        </w:tc>
        <w:tc>
          <w:tcPr>
            <w:tcW w:w="0" w:type="auto"/>
          </w:tcPr>
          <w:p w14:paraId="31C7BD5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768</w:t>
            </w:r>
          </w:p>
        </w:tc>
        <w:tc>
          <w:tcPr>
            <w:tcW w:w="0" w:type="auto"/>
          </w:tcPr>
          <w:p w14:paraId="56B7E097"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43697</w:t>
            </w:r>
          </w:p>
        </w:tc>
      </w:tr>
      <w:tr w:rsidR="00865EBC" w14:paraId="0D606584" w14:textId="77777777" w:rsidTr="007438CD">
        <w:trPr>
          <w:jc w:val="center"/>
        </w:trPr>
        <w:tc>
          <w:tcPr>
            <w:tcW w:w="0" w:type="auto"/>
          </w:tcPr>
          <w:p w14:paraId="30927F99"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8</w:t>
            </w:r>
          </w:p>
        </w:tc>
        <w:tc>
          <w:tcPr>
            <w:tcW w:w="0" w:type="auto"/>
          </w:tcPr>
          <w:p w14:paraId="7F35DD88"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50012</w:t>
            </w:r>
          </w:p>
        </w:tc>
        <w:tc>
          <w:tcPr>
            <w:tcW w:w="0" w:type="auto"/>
          </w:tcPr>
          <w:p w14:paraId="5080992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00954</w:t>
            </w:r>
          </w:p>
        </w:tc>
        <w:tc>
          <w:tcPr>
            <w:tcW w:w="0" w:type="auto"/>
          </w:tcPr>
          <w:p w14:paraId="708032A0"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83</w:t>
            </w:r>
          </w:p>
        </w:tc>
        <w:tc>
          <w:tcPr>
            <w:tcW w:w="0" w:type="auto"/>
          </w:tcPr>
          <w:p w14:paraId="01230C94"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w:t>
            </w:r>
          </w:p>
        </w:tc>
        <w:tc>
          <w:tcPr>
            <w:tcW w:w="0" w:type="auto"/>
          </w:tcPr>
          <w:p w14:paraId="38A6455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50012</w:t>
            </w:r>
          </w:p>
        </w:tc>
        <w:tc>
          <w:tcPr>
            <w:tcW w:w="0" w:type="auto"/>
          </w:tcPr>
          <w:p w14:paraId="5DBEB73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38013</w:t>
            </w:r>
          </w:p>
        </w:tc>
        <w:tc>
          <w:tcPr>
            <w:tcW w:w="0" w:type="auto"/>
          </w:tcPr>
          <w:p w14:paraId="7888203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97725</w:t>
            </w:r>
          </w:p>
        </w:tc>
        <w:tc>
          <w:tcPr>
            <w:tcW w:w="0" w:type="auto"/>
          </w:tcPr>
          <w:p w14:paraId="19487FED"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52287</w:t>
            </w:r>
          </w:p>
        </w:tc>
      </w:tr>
      <w:tr w:rsidR="00865EBC" w14:paraId="06B2BD08"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623383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19</w:t>
            </w:r>
          </w:p>
        </w:tc>
        <w:tc>
          <w:tcPr>
            <w:tcW w:w="0" w:type="auto"/>
          </w:tcPr>
          <w:p w14:paraId="502F9554"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7894</w:t>
            </w:r>
          </w:p>
        </w:tc>
        <w:tc>
          <w:tcPr>
            <w:tcW w:w="0" w:type="auto"/>
          </w:tcPr>
          <w:p w14:paraId="4C809613"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92306</w:t>
            </w:r>
          </w:p>
        </w:tc>
        <w:tc>
          <w:tcPr>
            <w:tcW w:w="0" w:type="auto"/>
          </w:tcPr>
          <w:p w14:paraId="7C0A3994"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85</w:t>
            </w:r>
          </w:p>
        </w:tc>
        <w:tc>
          <w:tcPr>
            <w:tcW w:w="0" w:type="auto"/>
          </w:tcPr>
          <w:p w14:paraId="2F4FEB70"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w:t>
            </w:r>
          </w:p>
        </w:tc>
        <w:tc>
          <w:tcPr>
            <w:tcW w:w="0" w:type="auto"/>
          </w:tcPr>
          <w:p w14:paraId="2807E727"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7894</w:t>
            </w:r>
          </w:p>
        </w:tc>
        <w:tc>
          <w:tcPr>
            <w:tcW w:w="0" w:type="auto"/>
          </w:tcPr>
          <w:p w14:paraId="523B973D"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29081</w:t>
            </w:r>
          </w:p>
        </w:tc>
        <w:tc>
          <w:tcPr>
            <w:tcW w:w="0" w:type="auto"/>
          </w:tcPr>
          <w:p w14:paraId="5325D15B"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94275</w:t>
            </w:r>
          </w:p>
        </w:tc>
        <w:tc>
          <w:tcPr>
            <w:tcW w:w="0" w:type="auto"/>
          </w:tcPr>
          <w:p w14:paraId="6CDD73DC"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53619</w:t>
            </w:r>
          </w:p>
        </w:tc>
      </w:tr>
      <w:tr w:rsidR="00865EBC" w14:paraId="0335BFAD" w14:textId="77777777" w:rsidTr="007438CD">
        <w:trPr>
          <w:jc w:val="center"/>
        </w:trPr>
        <w:tc>
          <w:tcPr>
            <w:tcW w:w="0" w:type="auto"/>
          </w:tcPr>
          <w:p w14:paraId="120A83F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20</w:t>
            </w:r>
          </w:p>
        </w:tc>
        <w:tc>
          <w:tcPr>
            <w:tcW w:w="0" w:type="auto"/>
          </w:tcPr>
          <w:p w14:paraId="387687E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88742</w:t>
            </w:r>
          </w:p>
        </w:tc>
        <w:tc>
          <w:tcPr>
            <w:tcW w:w="0" w:type="auto"/>
          </w:tcPr>
          <w:p w14:paraId="36499B70"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37880</w:t>
            </w:r>
          </w:p>
        </w:tc>
        <w:tc>
          <w:tcPr>
            <w:tcW w:w="0" w:type="auto"/>
          </w:tcPr>
          <w:p w14:paraId="40DCF9B2"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85</w:t>
            </w:r>
          </w:p>
        </w:tc>
        <w:tc>
          <w:tcPr>
            <w:tcW w:w="0" w:type="auto"/>
          </w:tcPr>
          <w:p w14:paraId="7863EB9D"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43793</w:t>
            </w:r>
          </w:p>
        </w:tc>
        <w:tc>
          <w:tcPr>
            <w:tcW w:w="0" w:type="auto"/>
          </w:tcPr>
          <w:p w14:paraId="2C52F0F4"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4949</w:t>
            </w:r>
          </w:p>
        </w:tc>
        <w:tc>
          <w:tcPr>
            <w:tcW w:w="0" w:type="auto"/>
          </w:tcPr>
          <w:p w14:paraId="04F2917E"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19992</w:t>
            </w:r>
          </w:p>
        </w:tc>
        <w:tc>
          <w:tcPr>
            <w:tcW w:w="0" w:type="auto"/>
          </w:tcPr>
          <w:p w14:paraId="68C441D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87998</w:t>
            </w:r>
          </w:p>
        </w:tc>
        <w:tc>
          <w:tcPr>
            <w:tcW w:w="0" w:type="auto"/>
          </w:tcPr>
          <w:p w14:paraId="4C200391"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56950</w:t>
            </w:r>
          </w:p>
        </w:tc>
      </w:tr>
      <w:tr w:rsidR="00865EBC" w14:paraId="0695D607"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006F5D6"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21</w:t>
            </w:r>
          </w:p>
        </w:tc>
        <w:tc>
          <w:tcPr>
            <w:tcW w:w="0" w:type="auto"/>
          </w:tcPr>
          <w:p w14:paraId="6611F01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79173</w:t>
            </w:r>
          </w:p>
        </w:tc>
        <w:tc>
          <w:tcPr>
            <w:tcW w:w="0" w:type="auto"/>
          </w:tcPr>
          <w:p w14:paraId="593512B9"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22263</w:t>
            </w:r>
          </w:p>
        </w:tc>
        <w:tc>
          <w:tcPr>
            <w:tcW w:w="0" w:type="auto"/>
          </w:tcPr>
          <w:p w14:paraId="641C380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87</w:t>
            </w:r>
          </w:p>
        </w:tc>
        <w:tc>
          <w:tcPr>
            <w:tcW w:w="0" w:type="auto"/>
          </w:tcPr>
          <w:p w14:paraId="299DF87A"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7926</w:t>
            </w:r>
          </w:p>
        </w:tc>
        <w:tc>
          <w:tcPr>
            <w:tcW w:w="0" w:type="auto"/>
          </w:tcPr>
          <w:p w14:paraId="2C521FF0"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41247</w:t>
            </w:r>
          </w:p>
        </w:tc>
        <w:tc>
          <w:tcPr>
            <w:tcW w:w="0" w:type="auto"/>
          </w:tcPr>
          <w:p w14:paraId="659FF5D4"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7376</w:t>
            </w:r>
          </w:p>
        </w:tc>
        <w:tc>
          <w:tcPr>
            <w:tcW w:w="0" w:type="auto"/>
          </w:tcPr>
          <w:p w14:paraId="44A6B65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79648</w:t>
            </w:r>
          </w:p>
        </w:tc>
        <w:tc>
          <w:tcPr>
            <w:tcW w:w="0" w:type="auto"/>
          </w:tcPr>
          <w:p w14:paraId="4AADBF6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61599</w:t>
            </w:r>
          </w:p>
        </w:tc>
      </w:tr>
      <w:tr w:rsidR="00865EBC" w14:paraId="2191C6A0" w14:textId="77777777" w:rsidTr="007438CD">
        <w:trPr>
          <w:jc w:val="center"/>
        </w:trPr>
        <w:tc>
          <w:tcPr>
            <w:tcW w:w="0" w:type="auto"/>
          </w:tcPr>
          <w:p w14:paraId="3D406FB5"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022</w:t>
            </w:r>
          </w:p>
        </w:tc>
        <w:tc>
          <w:tcPr>
            <w:tcW w:w="0" w:type="auto"/>
          </w:tcPr>
          <w:p w14:paraId="6C0A5030"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73579</w:t>
            </w:r>
          </w:p>
        </w:tc>
        <w:tc>
          <w:tcPr>
            <w:tcW w:w="0" w:type="auto"/>
          </w:tcPr>
          <w:p w14:paraId="62B32EAE"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312776</w:t>
            </w:r>
          </w:p>
        </w:tc>
        <w:tc>
          <w:tcPr>
            <w:tcW w:w="0" w:type="auto"/>
          </w:tcPr>
          <w:p w14:paraId="0F12C31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0.87</w:t>
            </w:r>
          </w:p>
        </w:tc>
        <w:tc>
          <w:tcPr>
            <w:tcW w:w="0" w:type="auto"/>
          </w:tcPr>
          <w:p w14:paraId="5DD4440B"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6808</w:t>
            </w:r>
          </w:p>
        </w:tc>
        <w:tc>
          <w:tcPr>
            <w:tcW w:w="0" w:type="auto"/>
          </w:tcPr>
          <w:p w14:paraId="33433449"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256771</w:t>
            </w:r>
          </w:p>
        </w:tc>
        <w:tc>
          <w:tcPr>
            <w:tcW w:w="0" w:type="auto"/>
          </w:tcPr>
          <w:p w14:paraId="3439A9A4"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99265</w:t>
            </w:r>
          </w:p>
        </w:tc>
        <w:tc>
          <w:tcPr>
            <w:tcW w:w="0" w:type="auto"/>
          </w:tcPr>
          <w:p w14:paraId="232DB93E"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174293</w:t>
            </w:r>
          </w:p>
        </w:tc>
        <w:tc>
          <w:tcPr>
            <w:tcW w:w="0" w:type="auto"/>
          </w:tcPr>
          <w:p w14:paraId="2C284FFF" w14:textId="77777777" w:rsidR="00865EBC" w:rsidRPr="00C924BB" w:rsidRDefault="00865EBC" w:rsidP="007438CD">
            <w:pPr>
              <w:autoSpaceDE w:val="0"/>
              <w:autoSpaceDN w:val="0"/>
              <w:adjustRightInd w:val="0"/>
              <w:spacing w:line="240" w:lineRule="auto"/>
              <w:jc w:val="right"/>
              <w:rPr>
                <w:rFonts w:cs="Times New Roman"/>
                <w:szCs w:val="20"/>
              </w:rPr>
            </w:pPr>
            <w:r w:rsidRPr="00C924BB">
              <w:rPr>
                <w:rFonts w:cs="Times New Roman"/>
                <w:szCs w:val="20"/>
              </w:rPr>
              <w:t>82477</w:t>
            </w:r>
          </w:p>
        </w:tc>
      </w:tr>
      <w:tr w:rsidR="00865EBC" w14:paraId="7DE58D0E" w14:textId="77777777" w:rsidTr="007438CD">
        <w:trPr>
          <w:cnfStyle w:val="010000000000" w:firstRow="0" w:lastRow="1" w:firstColumn="0" w:lastColumn="0" w:oddVBand="0" w:evenVBand="0" w:oddHBand="0" w:evenHBand="0" w:firstRowFirstColumn="0" w:firstRowLastColumn="0" w:lastRowFirstColumn="0" w:lastRowLastColumn="0"/>
          <w:jc w:val="center"/>
        </w:trPr>
        <w:tc>
          <w:tcPr>
            <w:tcW w:w="0" w:type="auto"/>
          </w:tcPr>
          <w:p w14:paraId="707DAB8F" w14:textId="77777777" w:rsidR="00865EBC" w:rsidRPr="00C924BB" w:rsidRDefault="00865EBC" w:rsidP="007438CD">
            <w:pPr>
              <w:autoSpaceDE w:val="0"/>
              <w:autoSpaceDN w:val="0"/>
              <w:adjustRightInd w:val="0"/>
              <w:spacing w:line="240" w:lineRule="auto"/>
              <w:rPr>
                <w:rFonts w:asciiTheme="minorHAnsi" w:hAnsiTheme="minorHAnsi" w:cs="Times New Roman"/>
                <w:szCs w:val="20"/>
              </w:rPr>
            </w:pPr>
            <w:r w:rsidRPr="00C924BB">
              <w:rPr>
                <w:rFonts w:asciiTheme="minorHAnsi" w:hAnsiTheme="minorHAnsi" w:cs="Times New Roman"/>
                <w:szCs w:val="20"/>
              </w:rPr>
              <w:t>-</w:t>
            </w:r>
          </w:p>
        </w:tc>
        <w:tc>
          <w:tcPr>
            <w:tcW w:w="0" w:type="auto"/>
          </w:tcPr>
          <w:p w14:paraId="202B7913" w14:textId="77777777" w:rsidR="00865EBC" w:rsidRPr="00C924BB" w:rsidRDefault="00865EBC" w:rsidP="007438CD">
            <w:pPr>
              <w:autoSpaceDE w:val="0"/>
              <w:autoSpaceDN w:val="0"/>
              <w:adjustRightInd w:val="0"/>
              <w:spacing w:line="240" w:lineRule="auto"/>
              <w:jc w:val="right"/>
              <w:rPr>
                <w:rFonts w:asciiTheme="minorHAnsi" w:hAnsiTheme="minorHAnsi" w:cs="Times New Roman"/>
                <w:szCs w:val="20"/>
              </w:rPr>
            </w:pPr>
            <w:r w:rsidRPr="00C924BB">
              <w:rPr>
                <w:rFonts w:asciiTheme="minorHAnsi" w:hAnsiTheme="minorHAnsi" w:cs="Times New Roman"/>
                <w:szCs w:val="20"/>
              </w:rPr>
              <w:t>2524412</w:t>
            </w:r>
          </w:p>
        </w:tc>
        <w:tc>
          <w:tcPr>
            <w:tcW w:w="0" w:type="auto"/>
          </w:tcPr>
          <w:p w14:paraId="3ED08593" w14:textId="77777777" w:rsidR="00865EBC" w:rsidRPr="00C924BB" w:rsidRDefault="00865EBC" w:rsidP="007438CD">
            <w:pPr>
              <w:autoSpaceDE w:val="0"/>
              <w:autoSpaceDN w:val="0"/>
              <w:adjustRightInd w:val="0"/>
              <w:spacing w:line="240" w:lineRule="auto"/>
              <w:rPr>
                <w:rFonts w:asciiTheme="minorHAnsi" w:hAnsiTheme="minorHAnsi" w:cs="Times New Roman"/>
                <w:szCs w:val="20"/>
              </w:rPr>
            </w:pPr>
            <w:r w:rsidRPr="00C924BB">
              <w:rPr>
                <w:rFonts w:asciiTheme="minorHAnsi" w:hAnsiTheme="minorHAnsi" w:cs="Times New Roman"/>
                <w:szCs w:val="20"/>
              </w:rPr>
              <w:t>-</w:t>
            </w:r>
          </w:p>
        </w:tc>
        <w:tc>
          <w:tcPr>
            <w:tcW w:w="0" w:type="auto"/>
          </w:tcPr>
          <w:p w14:paraId="60A130AB" w14:textId="77777777" w:rsidR="00865EBC" w:rsidRPr="00C924BB" w:rsidRDefault="00865EBC" w:rsidP="007438CD">
            <w:pPr>
              <w:autoSpaceDE w:val="0"/>
              <w:autoSpaceDN w:val="0"/>
              <w:adjustRightInd w:val="0"/>
              <w:spacing w:line="240" w:lineRule="auto"/>
              <w:rPr>
                <w:rFonts w:asciiTheme="minorHAnsi" w:hAnsiTheme="minorHAnsi" w:cs="Times New Roman"/>
                <w:szCs w:val="20"/>
              </w:rPr>
            </w:pPr>
            <w:r w:rsidRPr="00C924BB">
              <w:rPr>
                <w:rFonts w:asciiTheme="minorHAnsi" w:hAnsiTheme="minorHAnsi" w:cs="Times New Roman"/>
                <w:szCs w:val="20"/>
              </w:rPr>
              <w:t>-</w:t>
            </w:r>
          </w:p>
        </w:tc>
        <w:tc>
          <w:tcPr>
            <w:tcW w:w="0" w:type="auto"/>
          </w:tcPr>
          <w:p w14:paraId="22D4E8EA" w14:textId="77777777" w:rsidR="00865EBC" w:rsidRPr="00C924BB" w:rsidRDefault="00865EBC" w:rsidP="007438CD">
            <w:pPr>
              <w:autoSpaceDE w:val="0"/>
              <w:autoSpaceDN w:val="0"/>
              <w:adjustRightInd w:val="0"/>
              <w:spacing w:line="240" w:lineRule="auto"/>
              <w:jc w:val="right"/>
              <w:rPr>
                <w:rFonts w:asciiTheme="minorHAnsi" w:hAnsiTheme="minorHAnsi" w:cs="Times New Roman"/>
                <w:szCs w:val="20"/>
              </w:rPr>
            </w:pPr>
            <w:r w:rsidRPr="00C924BB">
              <w:rPr>
                <w:rFonts w:asciiTheme="minorHAnsi" w:hAnsiTheme="minorHAnsi" w:cs="Times New Roman"/>
                <w:szCs w:val="20"/>
              </w:rPr>
              <w:t>98527</w:t>
            </w:r>
          </w:p>
        </w:tc>
        <w:tc>
          <w:tcPr>
            <w:tcW w:w="0" w:type="auto"/>
          </w:tcPr>
          <w:p w14:paraId="5CF815D9" w14:textId="77777777" w:rsidR="00865EBC" w:rsidRPr="00C924BB" w:rsidRDefault="00865EBC" w:rsidP="007438CD">
            <w:pPr>
              <w:autoSpaceDE w:val="0"/>
              <w:autoSpaceDN w:val="0"/>
              <w:adjustRightInd w:val="0"/>
              <w:spacing w:line="240" w:lineRule="auto"/>
              <w:rPr>
                <w:rFonts w:asciiTheme="minorHAnsi" w:hAnsiTheme="minorHAnsi" w:cs="Times New Roman"/>
                <w:szCs w:val="20"/>
              </w:rPr>
            </w:pPr>
            <w:r w:rsidRPr="00C924BB">
              <w:rPr>
                <w:rFonts w:asciiTheme="minorHAnsi" w:hAnsiTheme="minorHAnsi" w:cs="Times New Roman"/>
                <w:szCs w:val="20"/>
              </w:rPr>
              <w:t>-</w:t>
            </w:r>
          </w:p>
        </w:tc>
        <w:tc>
          <w:tcPr>
            <w:tcW w:w="0" w:type="auto"/>
          </w:tcPr>
          <w:p w14:paraId="346B128E" w14:textId="77777777" w:rsidR="00865EBC" w:rsidRPr="00C924BB" w:rsidRDefault="00865EBC" w:rsidP="007438CD">
            <w:pPr>
              <w:autoSpaceDE w:val="0"/>
              <w:autoSpaceDN w:val="0"/>
              <w:adjustRightInd w:val="0"/>
              <w:spacing w:line="240" w:lineRule="auto"/>
              <w:jc w:val="right"/>
              <w:rPr>
                <w:rFonts w:asciiTheme="minorHAnsi" w:hAnsiTheme="minorHAnsi" w:cs="Times New Roman"/>
                <w:szCs w:val="20"/>
              </w:rPr>
            </w:pPr>
            <w:r w:rsidRPr="00C924BB">
              <w:rPr>
                <w:rFonts w:asciiTheme="minorHAnsi" w:hAnsiTheme="minorHAnsi" w:cs="Times New Roman"/>
                <w:szCs w:val="20"/>
              </w:rPr>
              <w:t>2405327</w:t>
            </w:r>
          </w:p>
        </w:tc>
        <w:tc>
          <w:tcPr>
            <w:tcW w:w="0" w:type="auto"/>
          </w:tcPr>
          <w:p w14:paraId="0AB39A92" w14:textId="77777777" w:rsidR="00865EBC" w:rsidRPr="00C924BB" w:rsidRDefault="00865EBC" w:rsidP="007438CD">
            <w:pPr>
              <w:autoSpaceDE w:val="0"/>
              <w:autoSpaceDN w:val="0"/>
              <w:adjustRightInd w:val="0"/>
              <w:spacing w:line="240" w:lineRule="auto"/>
              <w:jc w:val="right"/>
              <w:rPr>
                <w:rFonts w:asciiTheme="minorHAnsi" w:hAnsiTheme="minorHAnsi" w:cs="Times New Roman"/>
                <w:szCs w:val="20"/>
              </w:rPr>
            </w:pPr>
            <w:r w:rsidRPr="00C924BB">
              <w:rPr>
                <w:rFonts w:asciiTheme="minorHAnsi" w:hAnsiTheme="minorHAnsi" w:cs="Times New Roman"/>
                <w:szCs w:val="20"/>
              </w:rPr>
              <w:t>1974183</w:t>
            </w:r>
          </w:p>
        </w:tc>
        <w:tc>
          <w:tcPr>
            <w:tcW w:w="0" w:type="auto"/>
          </w:tcPr>
          <w:p w14:paraId="273D835F" w14:textId="77777777" w:rsidR="00865EBC" w:rsidRPr="00C924BB" w:rsidRDefault="00865EBC" w:rsidP="007438CD">
            <w:pPr>
              <w:autoSpaceDE w:val="0"/>
              <w:autoSpaceDN w:val="0"/>
              <w:adjustRightInd w:val="0"/>
              <w:spacing w:line="240" w:lineRule="auto"/>
              <w:jc w:val="right"/>
              <w:rPr>
                <w:rFonts w:asciiTheme="minorHAnsi" w:hAnsiTheme="minorHAnsi" w:cs="Times New Roman"/>
                <w:szCs w:val="20"/>
              </w:rPr>
            </w:pPr>
            <w:r w:rsidRPr="00C924BB">
              <w:rPr>
                <w:rFonts w:asciiTheme="minorHAnsi" w:hAnsiTheme="minorHAnsi" w:cs="Times New Roman"/>
                <w:szCs w:val="20"/>
              </w:rPr>
              <w:t>451700</w:t>
            </w:r>
          </w:p>
        </w:tc>
      </w:tr>
    </w:tbl>
    <w:p w14:paraId="6A613F1B" w14:textId="77777777" w:rsidR="00865EBC" w:rsidRPr="002E42BF" w:rsidRDefault="00865EBC" w:rsidP="00865EBC">
      <w:pPr>
        <w:autoSpaceDE w:val="0"/>
        <w:autoSpaceDN w:val="0"/>
        <w:adjustRightInd w:val="0"/>
        <w:spacing w:after="0" w:line="240" w:lineRule="auto"/>
        <w:rPr>
          <w:rFonts w:cs="Times New Roman"/>
          <w:szCs w:val="20"/>
        </w:rPr>
      </w:pPr>
      <w:r w:rsidRPr="002E42BF">
        <w:rPr>
          <w:rFonts w:cs="Times New Roman"/>
          <w:b/>
          <w:bCs/>
          <w:szCs w:val="20"/>
        </w:rPr>
        <w:lastRenderedPageBreak/>
        <w:t xml:space="preserve">Table </w:t>
      </w:r>
      <w:r>
        <w:rPr>
          <w:rFonts w:cs="Times New Roman"/>
          <w:b/>
          <w:bCs/>
          <w:szCs w:val="20"/>
        </w:rPr>
        <w:t>A4</w:t>
      </w:r>
      <w:r w:rsidRPr="002E42BF">
        <w:rPr>
          <w:rFonts w:cs="Times New Roman"/>
          <w:b/>
          <w:bCs/>
          <w:szCs w:val="20"/>
        </w:rPr>
        <w:t>c</w:t>
      </w:r>
      <w:r w:rsidRPr="002E42BF">
        <w:rPr>
          <w:rFonts w:cs="Times New Roman"/>
          <w:szCs w:val="20"/>
        </w:rPr>
        <w:t xml:space="preserve"> - Estimates of absolute excess female deaths in Scotland in 2013-2022</w:t>
      </w:r>
      <w:r w:rsidRPr="00A1640C">
        <w:rPr>
          <w:rFonts w:cs="Times New Roman"/>
          <w:szCs w:val="20"/>
        </w:rPr>
        <w:t xml:space="preserve"> </w:t>
      </w:r>
      <w:r>
        <w:rPr>
          <w:rFonts w:cs="Times New Roman"/>
          <w:szCs w:val="20"/>
        </w:rPr>
        <w:t xml:space="preserve">had </w:t>
      </w:r>
      <w:r w:rsidRPr="002E42BF">
        <w:rPr>
          <w:rFonts w:cs="Times New Roman"/>
          <w:szCs w:val="20"/>
        </w:rPr>
        <w:t>2001-2010 trends had continued</w:t>
      </w:r>
      <w:r>
        <w:rPr>
          <w:rFonts w:cs="Times New Roman"/>
          <w:szCs w:val="20"/>
        </w:rPr>
        <w:t>.</w:t>
      </w:r>
    </w:p>
    <w:tbl>
      <w:tblPr>
        <w:tblStyle w:val="PlainTable5"/>
        <w:tblW w:w="0" w:type="auto"/>
        <w:jc w:val="center"/>
        <w:tblLook w:val="0460" w:firstRow="1" w:lastRow="1" w:firstColumn="0" w:lastColumn="0" w:noHBand="0" w:noVBand="1"/>
      </w:tblPr>
      <w:tblGrid>
        <w:gridCol w:w="644"/>
        <w:gridCol w:w="858"/>
        <w:gridCol w:w="1153"/>
        <w:gridCol w:w="661"/>
        <w:gridCol w:w="1189"/>
        <w:gridCol w:w="1609"/>
        <w:gridCol w:w="2160"/>
        <w:gridCol w:w="1946"/>
        <w:gridCol w:w="1444"/>
      </w:tblGrid>
      <w:tr w:rsidR="00865EBC" w14:paraId="121D142B"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2FBED3BD"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Year</w:t>
            </w:r>
          </w:p>
        </w:tc>
        <w:tc>
          <w:tcPr>
            <w:tcW w:w="0" w:type="auto"/>
          </w:tcPr>
          <w:p w14:paraId="46CDC6D6"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Deaths</w:t>
            </w:r>
          </w:p>
        </w:tc>
        <w:tc>
          <w:tcPr>
            <w:tcW w:w="0" w:type="auto"/>
          </w:tcPr>
          <w:p w14:paraId="5F51DD07"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Obs. * pop.</w:t>
            </w:r>
          </w:p>
        </w:tc>
        <w:tc>
          <w:tcPr>
            <w:tcW w:w="0" w:type="auto"/>
          </w:tcPr>
          <w:p w14:paraId="629934DA"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Ratio</w:t>
            </w:r>
          </w:p>
        </w:tc>
        <w:tc>
          <w:tcPr>
            <w:tcW w:w="0" w:type="auto"/>
          </w:tcPr>
          <w:p w14:paraId="2A8D6AD6"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C19 deaths</w:t>
            </w:r>
          </w:p>
        </w:tc>
        <w:tc>
          <w:tcPr>
            <w:tcW w:w="0" w:type="auto"/>
          </w:tcPr>
          <w:p w14:paraId="0E484CD7"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Deaths exc. C19</w:t>
            </w:r>
          </w:p>
        </w:tc>
        <w:tc>
          <w:tcPr>
            <w:tcW w:w="0" w:type="auto"/>
          </w:tcPr>
          <w:p w14:paraId="06B89752"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Exp. deaths (unscaled)</w:t>
            </w:r>
          </w:p>
        </w:tc>
        <w:tc>
          <w:tcPr>
            <w:tcW w:w="0" w:type="auto"/>
          </w:tcPr>
          <w:p w14:paraId="7291D5A4"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Exp. deaths (scaled)</w:t>
            </w:r>
          </w:p>
        </w:tc>
        <w:tc>
          <w:tcPr>
            <w:tcW w:w="0" w:type="auto"/>
          </w:tcPr>
          <w:p w14:paraId="5FBDDEE6" w14:textId="77777777" w:rsidR="00865EBC" w:rsidRPr="000B652F" w:rsidRDefault="00865EBC" w:rsidP="007438CD">
            <w:pPr>
              <w:autoSpaceDE w:val="0"/>
              <w:autoSpaceDN w:val="0"/>
              <w:adjustRightInd w:val="0"/>
              <w:spacing w:line="240" w:lineRule="auto"/>
              <w:jc w:val="center"/>
              <w:rPr>
                <w:rFonts w:cs="Times New Roman"/>
                <w:i w:val="0"/>
                <w:iCs w:val="0"/>
                <w:szCs w:val="20"/>
              </w:rPr>
            </w:pPr>
            <w:r w:rsidRPr="000B652F">
              <w:rPr>
                <w:rFonts w:cs="Times New Roman"/>
                <w:b/>
                <w:bCs/>
                <w:i w:val="0"/>
                <w:iCs w:val="0"/>
                <w:szCs w:val="20"/>
              </w:rPr>
              <w:t>Excess deaths</w:t>
            </w:r>
          </w:p>
        </w:tc>
      </w:tr>
      <w:tr w:rsidR="00865EBC" w14:paraId="3CBDFC41"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09B7DB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13</w:t>
            </w:r>
          </w:p>
        </w:tc>
        <w:tc>
          <w:tcPr>
            <w:tcW w:w="0" w:type="auto"/>
          </w:tcPr>
          <w:p w14:paraId="6832323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8127</w:t>
            </w:r>
          </w:p>
        </w:tc>
        <w:tc>
          <w:tcPr>
            <w:tcW w:w="0" w:type="auto"/>
          </w:tcPr>
          <w:p w14:paraId="68BC466F"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061</w:t>
            </w:r>
          </w:p>
        </w:tc>
        <w:tc>
          <w:tcPr>
            <w:tcW w:w="0" w:type="auto"/>
          </w:tcPr>
          <w:p w14:paraId="19E70451"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04</w:t>
            </w:r>
          </w:p>
        </w:tc>
        <w:tc>
          <w:tcPr>
            <w:tcW w:w="0" w:type="auto"/>
          </w:tcPr>
          <w:p w14:paraId="4E9D51CB"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0</w:t>
            </w:r>
          </w:p>
        </w:tc>
        <w:tc>
          <w:tcPr>
            <w:tcW w:w="0" w:type="auto"/>
          </w:tcPr>
          <w:p w14:paraId="0457C5B2"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8127</w:t>
            </w:r>
          </w:p>
        </w:tc>
        <w:tc>
          <w:tcPr>
            <w:tcW w:w="0" w:type="auto"/>
          </w:tcPr>
          <w:p w14:paraId="3647F53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341</w:t>
            </w:r>
          </w:p>
        </w:tc>
        <w:tc>
          <w:tcPr>
            <w:tcW w:w="0" w:type="auto"/>
          </w:tcPr>
          <w:p w14:paraId="0195FCC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378</w:t>
            </w:r>
          </w:p>
        </w:tc>
        <w:tc>
          <w:tcPr>
            <w:tcW w:w="0" w:type="auto"/>
          </w:tcPr>
          <w:p w14:paraId="720ECC3C"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749</w:t>
            </w:r>
          </w:p>
        </w:tc>
      </w:tr>
      <w:tr w:rsidR="00865EBC" w14:paraId="70E1EEAF" w14:textId="77777777" w:rsidTr="007438CD">
        <w:trPr>
          <w:jc w:val="center"/>
        </w:trPr>
        <w:tc>
          <w:tcPr>
            <w:tcW w:w="0" w:type="auto"/>
          </w:tcPr>
          <w:p w14:paraId="5F83228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14</w:t>
            </w:r>
          </w:p>
        </w:tc>
        <w:tc>
          <w:tcPr>
            <w:tcW w:w="0" w:type="auto"/>
          </w:tcPr>
          <w:p w14:paraId="44D16C5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869</w:t>
            </w:r>
          </w:p>
        </w:tc>
        <w:tc>
          <w:tcPr>
            <w:tcW w:w="0" w:type="auto"/>
          </w:tcPr>
          <w:p w14:paraId="31371044"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437</w:t>
            </w:r>
          </w:p>
        </w:tc>
        <w:tc>
          <w:tcPr>
            <w:tcW w:w="0" w:type="auto"/>
          </w:tcPr>
          <w:p w14:paraId="2877CA6F"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05</w:t>
            </w:r>
          </w:p>
        </w:tc>
        <w:tc>
          <w:tcPr>
            <w:tcW w:w="0" w:type="auto"/>
          </w:tcPr>
          <w:p w14:paraId="169DD3FA"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0</w:t>
            </w:r>
          </w:p>
        </w:tc>
        <w:tc>
          <w:tcPr>
            <w:tcW w:w="0" w:type="auto"/>
          </w:tcPr>
          <w:p w14:paraId="3FD9D48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869</w:t>
            </w:r>
          </w:p>
        </w:tc>
        <w:tc>
          <w:tcPr>
            <w:tcW w:w="0" w:type="auto"/>
          </w:tcPr>
          <w:p w14:paraId="22BABCB9"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5876</w:t>
            </w:r>
          </w:p>
        </w:tc>
        <w:tc>
          <w:tcPr>
            <w:tcW w:w="0" w:type="auto"/>
          </w:tcPr>
          <w:p w14:paraId="70E6C6D7"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278</w:t>
            </w:r>
          </w:p>
        </w:tc>
        <w:tc>
          <w:tcPr>
            <w:tcW w:w="0" w:type="auto"/>
          </w:tcPr>
          <w:p w14:paraId="60672AC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591</w:t>
            </w:r>
          </w:p>
        </w:tc>
      </w:tr>
      <w:tr w:rsidR="00865EBC" w14:paraId="5C9F7D68"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68EA537"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15</w:t>
            </w:r>
          </w:p>
        </w:tc>
        <w:tc>
          <w:tcPr>
            <w:tcW w:w="0" w:type="auto"/>
          </w:tcPr>
          <w:p w14:paraId="4964E959"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485</w:t>
            </w:r>
          </w:p>
        </w:tc>
        <w:tc>
          <w:tcPr>
            <w:tcW w:w="0" w:type="auto"/>
          </w:tcPr>
          <w:p w14:paraId="3F58E847"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861</w:t>
            </w:r>
          </w:p>
        </w:tc>
        <w:tc>
          <w:tcPr>
            <w:tcW w:w="0" w:type="auto"/>
          </w:tcPr>
          <w:p w14:paraId="50D3C9A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06</w:t>
            </w:r>
          </w:p>
        </w:tc>
        <w:tc>
          <w:tcPr>
            <w:tcW w:w="0" w:type="auto"/>
          </w:tcPr>
          <w:p w14:paraId="67ECE28A"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0</w:t>
            </w:r>
          </w:p>
        </w:tc>
        <w:tc>
          <w:tcPr>
            <w:tcW w:w="0" w:type="auto"/>
          </w:tcPr>
          <w:p w14:paraId="05BBA92B"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485</w:t>
            </w:r>
          </w:p>
        </w:tc>
        <w:tc>
          <w:tcPr>
            <w:tcW w:w="0" w:type="auto"/>
          </w:tcPr>
          <w:p w14:paraId="0B5592B8"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5422</w:t>
            </w:r>
          </w:p>
        </w:tc>
        <w:tc>
          <w:tcPr>
            <w:tcW w:w="0" w:type="auto"/>
          </w:tcPr>
          <w:p w14:paraId="6CEA43E1"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904</w:t>
            </w:r>
          </w:p>
        </w:tc>
        <w:tc>
          <w:tcPr>
            <w:tcW w:w="0" w:type="auto"/>
          </w:tcPr>
          <w:p w14:paraId="723B00E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581</w:t>
            </w:r>
          </w:p>
        </w:tc>
      </w:tr>
      <w:tr w:rsidR="00865EBC" w14:paraId="0785A68C" w14:textId="77777777" w:rsidTr="007438CD">
        <w:trPr>
          <w:jc w:val="center"/>
        </w:trPr>
        <w:tc>
          <w:tcPr>
            <w:tcW w:w="0" w:type="auto"/>
          </w:tcPr>
          <w:p w14:paraId="6D9ADB9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16</w:t>
            </w:r>
          </w:p>
        </w:tc>
        <w:tc>
          <w:tcPr>
            <w:tcW w:w="0" w:type="auto"/>
          </w:tcPr>
          <w:p w14:paraId="68E81842"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8938</w:t>
            </w:r>
          </w:p>
        </w:tc>
        <w:tc>
          <w:tcPr>
            <w:tcW w:w="0" w:type="auto"/>
          </w:tcPr>
          <w:p w14:paraId="2AF7907E"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184</w:t>
            </w:r>
          </w:p>
        </w:tc>
        <w:tc>
          <w:tcPr>
            <w:tcW w:w="0" w:type="auto"/>
          </w:tcPr>
          <w:p w14:paraId="766EF68E"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06</w:t>
            </w:r>
          </w:p>
        </w:tc>
        <w:tc>
          <w:tcPr>
            <w:tcW w:w="0" w:type="auto"/>
          </w:tcPr>
          <w:p w14:paraId="19F59C0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0</w:t>
            </w:r>
          </w:p>
        </w:tc>
        <w:tc>
          <w:tcPr>
            <w:tcW w:w="0" w:type="auto"/>
          </w:tcPr>
          <w:p w14:paraId="7E7058F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8938</w:t>
            </w:r>
          </w:p>
        </w:tc>
        <w:tc>
          <w:tcPr>
            <w:tcW w:w="0" w:type="auto"/>
          </w:tcPr>
          <w:p w14:paraId="3710F49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4992</w:t>
            </w:r>
          </w:p>
        </w:tc>
        <w:tc>
          <w:tcPr>
            <w:tcW w:w="0" w:type="auto"/>
          </w:tcPr>
          <w:p w14:paraId="2082F814"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605</w:t>
            </w:r>
          </w:p>
        </w:tc>
        <w:tc>
          <w:tcPr>
            <w:tcW w:w="0" w:type="auto"/>
          </w:tcPr>
          <w:p w14:paraId="5B73E0D8"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333</w:t>
            </w:r>
          </w:p>
        </w:tc>
      </w:tr>
      <w:tr w:rsidR="00865EBC" w14:paraId="4205CF68"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D5307C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17</w:t>
            </w:r>
          </w:p>
        </w:tc>
        <w:tc>
          <w:tcPr>
            <w:tcW w:w="0" w:type="auto"/>
          </w:tcPr>
          <w:p w14:paraId="655F0D2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896</w:t>
            </w:r>
          </w:p>
        </w:tc>
        <w:tc>
          <w:tcPr>
            <w:tcW w:w="0" w:type="auto"/>
          </w:tcPr>
          <w:p w14:paraId="0A8773AC"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755</w:t>
            </w:r>
          </w:p>
        </w:tc>
        <w:tc>
          <w:tcPr>
            <w:tcW w:w="0" w:type="auto"/>
          </w:tcPr>
          <w:p w14:paraId="096D484F"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08</w:t>
            </w:r>
          </w:p>
        </w:tc>
        <w:tc>
          <w:tcPr>
            <w:tcW w:w="0" w:type="auto"/>
          </w:tcPr>
          <w:p w14:paraId="407BA25E"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0</w:t>
            </w:r>
          </w:p>
        </w:tc>
        <w:tc>
          <w:tcPr>
            <w:tcW w:w="0" w:type="auto"/>
          </w:tcPr>
          <w:p w14:paraId="6210B54E"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896</w:t>
            </w:r>
          </w:p>
        </w:tc>
        <w:tc>
          <w:tcPr>
            <w:tcW w:w="0" w:type="auto"/>
          </w:tcPr>
          <w:p w14:paraId="36086447"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4491</w:t>
            </w:r>
          </w:p>
        </w:tc>
        <w:tc>
          <w:tcPr>
            <w:tcW w:w="0" w:type="auto"/>
          </w:tcPr>
          <w:p w14:paraId="7AFBC3B1"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381</w:t>
            </w:r>
          </w:p>
        </w:tc>
        <w:tc>
          <w:tcPr>
            <w:tcW w:w="0" w:type="auto"/>
          </w:tcPr>
          <w:p w14:paraId="278F5D94"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515</w:t>
            </w:r>
          </w:p>
        </w:tc>
      </w:tr>
      <w:tr w:rsidR="00865EBC" w14:paraId="76EB183C" w14:textId="77777777" w:rsidTr="007438CD">
        <w:trPr>
          <w:jc w:val="center"/>
        </w:trPr>
        <w:tc>
          <w:tcPr>
            <w:tcW w:w="0" w:type="auto"/>
          </w:tcPr>
          <w:p w14:paraId="73F29E0C"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18</w:t>
            </w:r>
          </w:p>
        </w:tc>
        <w:tc>
          <w:tcPr>
            <w:tcW w:w="0" w:type="auto"/>
          </w:tcPr>
          <w:p w14:paraId="3DA62753"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452</w:t>
            </w:r>
          </w:p>
        </w:tc>
        <w:tc>
          <w:tcPr>
            <w:tcW w:w="0" w:type="auto"/>
          </w:tcPr>
          <w:p w14:paraId="2A3F6376"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149</w:t>
            </w:r>
          </w:p>
        </w:tc>
        <w:tc>
          <w:tcPr>
            <w:tcW w:w="0" w:type="auto"/>
          </w:tcPr>
          <w:p w14:paraId="5CD7643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08</w:t>
            </w:r>
          </w:p>
        </w:tc>
        <w:tc>
          <w:tcPr>
            <w:tcW w:w="0" w:type="auto"/>
          </w:tcPr>
          <w:p w14:paraId="4E2C23E3"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0</w:t>
            </w:r>
          </w:p>
        </w:tc>
        <w:tc>
          <w:tcPr>
            <w:tcW w:w="0" w:type="auto"/>
          </w:tcPr>
          <w:p w14:paraId="0E69A51E"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452</w:t>
            </w:r>
          </w:p>
        </w:tc>
        <w:tc>
          <w:tcPr>
            <w:tcW w:w="0" w:type="auto"/>
          </w:tcPr>
          <w:p w14:paraId="05F027B9"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3967</w:t>
            </w:r>
          </w:p>
        </w:tc>
        <w:tc>
          <w:tcPr>
            <w:tcW w:w="0" w:type="auto"/>
          </w:tcPr>
          <w:p w14:paraId="6930A40B"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000</w:t>
            </w:r>
          </w:p>
        </w:tc>
        <w:tc>
          <w:tcPr>
            <w:tcW w:w="0" w:type="auto"/>
          </w:tcPr>
          <w:p w14:paraId="0A1230E9"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452</w:t>
            </w:r>
          </w:p>
        </w:tc>
      </w:tr>
      <w:tr w:rsidR="00865EBC" w14:paraId="1E8E06EB"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40D9B7A"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19</w:t>
            </w:r>
          </w:p>
        </w:tc>
        <w:tc>
          <w:tcPr>
            <w:tcW w:w="0" w:type="auto"/>
          </w:tcPr>
          <w:p w14:paraId="09125D88"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508</w:t>
            </w:r>
          </w:p>
        </w:tc>
        <w:tc>
          <w:tcPr>
            <w:tcW w:w="0" w:type="auto"/>
          </w:tcPr>
          <w:p w14:paraId="209AE574"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834</w:t>
            </w:r>
          </w:p>
        </w:tc>
        <w:tc>
          <w:tcPr>
            <w:tcW w:w="0" w:type="auto"/>
          </w:tcPr>
          <w:p w14:paraId="71614BB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1</w:t>
            </w:r>
          </w:p>
        </w:tc>
        <w:tc>
          <w:tcPr>
            <w:tcW w:w="0" w:type="auto"/>
          </w:tcPr>
          <w:p w14:paraId="3CA26447"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0</w:t>
            </w:r>
          </w:p>
        </w:tc>
        <w:tc>
          <w:tcPr>
            <w:tcW w:w="0" w:type="auto"/>
          </w:tcPr>
          <w:p w14:paraId="3CEDC5A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508</w:t>
            </w:r>
          </w:p>
        </w:tc>
        <w:tc>
          <w:tcPr>
            <w:tcW w:w="0" w:type="auto"/>
          </w:tcPr>
          <w:p w14:paraId="08C41A38"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3491</w:t>
            </w:r>
          </w:p>
        </w:tc>
        <w:tc>
          <w:tcPr>
            <w:tcW w:w="0" w:type="auto"/>
          </w:tcPr>
          <w:p w14:paraId="662E909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5832</w:t>
            </w:r>
          </w:p>
        </w:tc>
        <w:tc>
          <w:tcPr>
            <w:tcW w:w="0" w:type="auto"/>
          </w:tcPr>
          <w:p w14:paraId="236CC353"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676</w:t>
            </w:r>
          </w:p>
        </w:tc>
      </w:tr>
      <w:tr w:rsidR="00865EBC" w14:paraId="2D42EEE1" w14:textId="77777777" w:rsidTr="007438CD">
        <w:trPr>
          <w:jc w:val="center"/>
        </w:trPr>
        <w:tc>
          <w:tcPr>
            <w:tcW w:w="0" w:type="auto"/>
          </w:tcPr>
          <w:p w14:paraId="49AC2EF3"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20</w:t>
            </w:r>
          </w:p>
        </w:tc>
        <w:tc>
          <w:tcPr>
            <w:tcW w:w="0" w:type="auto"/>
          </w:tcPr>
          <w:p w14:paraId="6D92085A"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1947</w:t>
            </w:r>
          </w:p>
        </w:tc>
        <w:tc>
          <w:tcPr>
            <w:tcW w:w="0" w:type="auto"/>
          </w:tcPr>
          <w:p w14:paraId="16574A0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8843</w:t>
            </w:r>
          </w:p>
        </w:tc>
        <w:tc>
          <w:tcPr>
            <w:tcW w:w="0" w:type="auto"/>
          </w:tcPr>
          <w:p w14:paraId="2DBEABA8"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11</w:t>
            </w:r>
          </w:p>
        </w:tc>
        <w:tc>
          <w:tcPr>
            <w:tcW w:w="0" w:type="auto"/>
          </w:tcPr>
          <w:p w14:paraId="06CC14B7"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344</w:t>
            </w:r>
          </w:p>
        </w:tc>
        <w:tc>
          <w:tcPr>
            <w:tcW w:w="0" w:type="auto"/>
          </w:tcPr>
          <w:p w14:paraId="5E436B4C"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8603</w:t>
            </w:r>
          </w:p>
        </w:tc>
        <w:tc>
          <w:tcPr>
            <w:tcW w:w="0" w:type="auto"/>
          </w:tcPr>
          <w:p w14:paraId="5B78330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2926</w:t>
            </w:r>
          </w:p>
        </w:tc>
        <w:tc>
          <w:tcPr>
            <w:tcW w:w="0" w:type="auto"/>
          </w:tcPr>
          <w:p w14:paraId="2D497286"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5392</w:t>
            </w:r>
          </w:p>
        </w:tc>
        <w:tc>
          <w:tcPr>
            <w:tcW w:w="0" w:type="auto"/>
          </w:tcPr>
          <w:p w14:paraId="75BB4B41"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211</w:t>
            </w:r>
          </w:p>
        </w:tc>
      </w:tr>
      <w:tr w:rsidR="00865EBC" w14:paraId="2EBC80E5"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BD307B9"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21</w:t>
            </w:r>
          </w:p>
        </w:tc>
        <w:tc>
          <w:tcPr>
            <w:tcW w:w="0" w:type="auto"/>
          </w:tcPr>
          <w:p w14:paraId="69DC4A2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1719</w:t>
            </w:r>
          </w:p>
        </w:tc>
        <w:tc>
          <w:tcPr>
            <w:tcW w:w="0" w:type="auto"/>
          </w:tcPr>
          <w:p w14:paraId="431697DC"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8399</w:t>
            </w:r>
          </w:p>
        </w:tc>
        <w:tc>
          <w:tcPr>
            <w:tcW w:w="0" w:type="auto"/>
          </w:tcPr>
          <w:p w14:paraId="54CCA1E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12</w:t>
            </w:r>
          </w:p>
        </w:tc>
        <w:tc>
          <w:tcPr>
            <w:tcW w:w="0" w:type="auto"/>
          </w:tcPr>
          <w:p w14:paraId="496BB944"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686</w:t>
            </w:r>
          </w:p>
        </w:tc>
        <w:tc>
          <w:tcPr>
            <w:tcW w:w="0" w:type="auto"/>
          </w:tcPr>
          <w:p w14:paraId="44AF2ED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033</w:t>
            </w:r>
          </w:p>
        </w:tc>
        <w:tc>
          <w:tcPr>
            <w:tcW w:w="0" w:type="auto"/>
          </w:tcPr>
          <w:p w14:paraId="0FA48603"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2408</w:t>
            </w:r>
          </w:p>
        </w:tc>
        <w:tc>
          <w:tcPr>
            <w:tcW w:w="0" w:type="auto"/>
          </w:tcPr>
          <w:p w14:paraId="35B5D26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5028</w:t>
            </w:r>
          </w:p>
        </w:tc>
        <w:tc>
          <w:tcPr>
            <w:tcW w:w="0" w:type="auto"/>
          </w:tcPr>
          <w:p w14:paraId="1B55341A"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4005</w:t>
            </w:r>
          </w:p>
        </w:tc>
      </w:tr>
      <w:tr w:rsidR="00865EBC" w14:paraId="7047F8F5" w14:textId="77777777" w:rsidTr="007438CD">
        <w:trPr>
          <w:jc w:val="center"/>
        </w:trPr>
        <w:tc>
          <w:tcPr>
            <w:tcW w:w="0" w:type="auto"/>
          </w:tcPr>
          <w:p w14:paraId="10A9948E"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022</w:t>
            </w:r>
          </w:p>
        </w:tc>
        <w:tc>
          <w:tcPr>
            <w:tcW w:w="0" w:type="auto"/>
          </w:tcPr>
          <w:p w14:paraId="54B4CA60"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31085</w:t>
            </w:r>
          </w:p>
        </w:tc>
        <w:tc>
          <w:tcPr>
            <w:tcW w:w="0" w:type="auto"/>
          </w:tcPr>
          <w:p w14:paraId="36C4A6F5"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7590</w:t>
            </w:r>
          </w:p>
        </w:tc>
        <w:tc>
          <w:tcPr>
            <w:tcW w:w="0" w:type="auto"/>
          </w:tcPr>
          <w:p w14:paraId="3145D5ED"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13</w:t>
            </w:r>
          </w:p>
        </w:tc>
        <w:tc>
          <w:tcPr>
            <w:tcW w:w="0" w:type="auto"/>
          </w:tcPr>
          <w:p w14:paraId="5F2CC587"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1863</w:t>
            </w:r>
          </w:p>
        </w:tc>
        <w:tc>
          <w:tcPr>
            <w:tcW w:w="0" w:type="auto"/>
          </w:tcPr>
          <w:p w14:paraId="53A2C37A"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9222</w:t>
            </w:r>
          </w:p>
        </w:tc>
        <w:tc>
          <w:tcPr>
            <w:tcW w:w="0" w:type="auto"/>
          </w:tcPr>
          <w:p w14:paraId="26320DB1"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1788</w:t>
            </w:r>
          </w:p>
        </w:tc>
        <w:tc>
          <w:tcPr>
            <w:tcW w:w="0" w:type="auto"/>
          </w:tcPr>
          <w:p w14:paraId="69440821"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24548</w:t>
            </w:r>
          </w:p>
        </w:tc>
        <w:tc>
          <w:tcPr>
            <w:tcW w:w="0" w:type="auto"/>
          </w:tcPr>
          <w:p w14:paraId="71F8C91B" w14:textId="77777777" w:rsidR="00865EBC" w:rsidRPr="00AB1B7F" w:rsidRDefault="00865EBC" w:rsidP="007438CD">
            <w:pPr>
              <w:autoSpaceDE w:val="0"/>
              <w:autoSpaceDN w:val="0"/>
              <w:adjustRightInd w:val="0"/>
              <w:spacing w:line="240" w:lineRule="auto"/>
              <w:jc w:val="right"/>
              <w:rPr>
                <w:rFonts w:cs="Times New Roman"/>
                <w:szCs w:val="20"/>
              </w:rPr>
            </w:pPr>
            <w:r w:rsidRPr="00AB1B7F">
              <w:rPr>
                <w:rFonts w:cs="Times New Roman"/>
                <w:szCs w:val="20"/>
              </w:rPr>
              <w:t>4674</w:t>
            </w:r>
          </w:p>
        </w:tc>
      </w:tr>
      <w:tr w:rsidR="00865EBC" w14:paraId="49D201D8" w14:textId="77777777" w:rsidTr="007438CD">
        <w:trPr>
          <w:cnfStyle w:val="010000000000" w:firstRow="0" w:lastRow="1" w:firstColumn="0" w:lastColumn="0" w:oddVBand="0" w:evenVBand="0" w:oddHBand="0" w:evenHBand="0" w:firstRowFirstColumn="0" w:firstRowLastColumn="0" w:lastRowFirstColumn="0" w:lastRowLastColumn="0"/>
          <w:jc w:val="center"/>
        </w:trPr>
        <w:tc>
          <w:tcPr>
            <w:tcW w:w="0" w:type="auto"/>
          </w:tcPr>
          <w:p w14:paraId="1426BB6E" w14:textId="77777777" w:rsidR="00865EBC" w:rsidRPr="00AB1B7F" w:rsidRDefault="00865EBC" w:rsidP="007438CD">
            <w:pPr>
              <w:autoSpaceDE w:val="0"/>
              <w:autoSpaceDN w:val="0"/>
              <w:adjustRightInd w:val="0"/>
              <w:spacing w:line="240" w:lineRule="auto"/>
              <w:rPr>
                <w:rFonts w:asciiTheme="minorHAnsi" w:hAnsiTheme="minorHAnsi" w:cs="Times New Roman"/>
                <w:szCs w:val="20"/>
              </w:rPr>
            </w:pPr>
            <w:r w:rsidRPr="00AB1B7F">
              <w:rPr>
                <w:rFonts w:asciiTheme="minorHAnsi" w:hAnsiTheme="minorHAnsi" w:cs="Times New Roman"/>
                <w:szCs w:val="20"/>
              </w:rPr>
              <w:t>-</w:t>
            </w:r>
          </w:p>
        </w:tc>
        <w:tc>
          <w:tcPr>
            <w:tcW w:w="0" w:type="auto"/>
          </w:tcPr>
          <w:p w14:paraId="2CF11825" w14:textId="77777777" w:rsidR="00865EBC" w:rsidRPr="00AB1B7F" w:rsidRDefault="00865EBC" w:rsidP="007438CD">
            <w:pPr>
              <w:autoSpaceDE w:val="0"/>
              <w:autoSpaceDN w:val="0"/>
              <w:adjustRightInd w:val="0"/>
              <w:spacing w:line="240" w:lineRule="auto"/>
              <w:jc w:val="right"/>
              <w:rPr>
                <w:rFonts w:asciiTheme="minorHAnsi" w:hAnsiTheme="minorHAnsi" w:cs="Times New Roman"/>
                <w:szCs w:val="20"/>
              </w:rPr>
            </w:pPr>
            <w:r w:rsidRPr="00AB1B7F">
              <w:rPr>
                <w:rFonts w:asciiTheme="minorHAnsi" w:hAnsiTheme="minorHAnsi" w:cs="Times New Roman"/>
                <w:szCs w:val="20"/>
              </w:rPr>
              <w:t>298026</w:t>
            </w:r>
          </w:p>
        </w:tc>
        <w:tc>
          <w:tcPr>
            <w:tcW w:w="0" w:type="auto"/>
          </w:tcPr>
          <w:p w14:paraId="38380B39" w14:textId="77777777" w:rsidR="00865EBC" w:rsidRPr="00AB1B7F" w:rsidRDefault="00865EBC" w:rsidP="007438CD">
            <w:pPr>
              <w:autoSpaceDE w:val="0"/>
              <w:autoSpaceDN w:val="0"/>
              <w:adjustRightInd w:val="0"/>
              <w:spacing w:line="240" w:lineRule="auto"/>
              <w:rPr>
                <w:rFonts w:asciiTheme="minorHAnsi" w:hAnsiTheme="minorHAnsi" w:cs="Times New Roman"/>
                <w:szCs w:val="20"/>
              </w:rPr>
            </w:pPr>
            <w:r w:rsidRPr="00AB1B7F">
              <w:rPr>
                <w:rFonts w:asciiTheme="minorHAnsi" w:hAnsiTheme="minorHAnsi" w:cs="Times New Roman"/>
                <w:szCs w:val="20"/>
              </w:rPr>
              <w:t>-</w:t>
            </w:r>
          </w:p>
        </w:tc>
        <w:tc>
          <w:tcPr>
            <w:tcW w:w="0" w:type="auto"/>
          </w:tcPr>
          <w:p w14:paraId="591363FF" w14:textId="77777777" w:rsidR="00865EBC" w:rsidRPr="00AB1B7F" w:rsidRDefault="00865EBC" w:rsidP="007438CD">
            <w:pPr>
              <w:autoSpaceDE w:val="0"/>
              <w:autoSpaceDN w:val="0"/>
              <w:adjustRightInd w:val="0"/>
              <w:spacing w:line="240" w:lineRule="auto"/>
              <w:rPr>
                <w:rFonts w:asciiTheme="minorHAnsi" w:hAnsiTheme="minorHAnsi" w:cs="Times New Roman"/>
                <w:szCs w:val="20"/>
              </w:rPr>
            </w:pPr>
            <w:r w:rsidRPr="00AB1B7F">
              <w:rPr>
                <w:rFonts w:asciiTheme="minorHAnsi" w:hAnsiTheme="minorHAnsi" w:cs="Times New Roman"/>
                <w:szCs w:val="20"/>
              </w:rPr>
              <w:t>-</w:t>
            </w:r>
          </w:p>
        </w:tc>
        <w:tc>
          <w:tcPr>
            <w:tcW w:w="0" w:type="auto"/>
          </w:tcPr>
          <w:p w14:paraId="57F002C1" w14:textId="77777777" w:rsidR="00865EBC" w:rsidRPr="00AB1B7F" w:rsidRDefault="00865EBC" w:rsidP="007438CD">
            <w:pPr>
              <w:autoSpaceDE w:val="0"/>
              <w:autoSpaceDN w:val="0"/>
              <w:adjustRightInd w:val="0"/>
              <w:spacing w:line="240" w:lineRule="auto"/>
              <w:jc w:val="right"/>
              <w:rPr>
                <w:rFonts w:asciiTheme="minorHAnsi" w:hAnsiTheme="minorHAnsi" w:cs="Times New Roman"/>
                <w:szCs w:val="20"/>
              </w:rPr>
            </w:pPr>
            <w:r w:rsidRPr="00AB1B7F">
              <w:rPr>
                <w:rFonts w:asciiTheme="minorHAnsi" w:hAnsiTheme="minorHAnsi" w:cs="Times New Roman"/>
                <w:szCs w:val="20"/>
              </w:rPr>
              <w:t>7893</w:t>
            </w:r>
          </w:p>
        </w:tc>
        <w:tc>
          <w:tcPr>
            <w:tcW w:w="0" w:type="auto"/>
          </w:tcPr>
          <w:p w14:paraId="2DA68D24" w14:textId="77777777" w:rsidR="00865EBC" w:rsidRPr="00AB1B7F" w:rsidRDefault="00865EBC" w:rsidP="007438CD">
            <w:pPr>
              <w:autoSpaceDE w:val="0"/>
              <w:autoSpaceDN w:val="0"/>
              <w:adjustRightInd w:val="0"/>
              <w:spacing w:line="240" w:lineRule="auto"/>
              <w:rPr>
                <w:rFonts w:asciiTheme="minorHAnsi" w:hAnsiTheme="minorHAnsi" w:cs="Times New Roman"/>
                <w:szCs w:val="20"/>
              </w:rPr>
            </w:pPr>
            <w:r w:rsidRPr="00AB1B7F">
              <w:rPr>
                <w:rFonts w:asciiTheme="minorHAnsi" w:hAnsiTheme="minorHAnsi" w:cs="Times New Roman"/>
                <w:szCs w:val="20"/>
              </w:rPr>
              <w:t>-</w:t>
            </w:r>
          </w:p>
        </w:tc>
        <w:tc>
          <w:tcPr>
            <w:tcW w:w="0" w:type="auto"/>
          </w:tcPr>
          <w:p w14:paraId="69816E8D" w14:textId="77777777" w:rsidR="00865EBC" w:rsidRPr="00AB1B7F" w:rsidRDefault="00865EBC" w:rsidP="007438CD">
            <w:pPr>
              <w:autoSpaceDE w:val="0"/>
              <w:autoSpaceDN w:val="0"/>
              <w:adjustRightInd w:val="0"/>
              <w:spacing w:line="240" w:lineRule="auto"/>
              <w:jc w:val="right"/>
              <w:rPr>
                <w:rFonts w:asciiTheme="minorHAnsi" w:hAnsiTheme="minorHAnsi" w:cs="Times New Roman"/>
                <w:szCs w:val="20"/>
              </w:rPr>
            </w:pPr>
            <w:r w:rsidRPr="00AB1B7F">
              <w:rPr>
                <w:rFonts w:asciiTheme="minorHAnsi" w:hAnsiTheme="minorHAnsi" w:cs="Times New Roman"/>
                <w:szCs w:val="20"/>
              </w:rPr>
              <w:t>241702</w:t>
            </w:r>
          </w:p>
        </w:tc>
        <w:tc>
          <w:tcPr>
            <w:tcW w:w="0" w:type="auto"/>
          </w:tcPr>
          <w:p w14:paraId="257AF436" w14:textId="77777777" w:rsidR="00865EBC" w:rsidRPr="00AB1B7F" w:rsidRDefault="00865EBC" w:rsidP="007438CD">
            <w:pPr>
              <w:autoSpaceDE w:val="0"/>
              <w:autoSpaceDN w:val="0"/>
              <w:adjustRightInd w:val="0"/>
              <w:spacing w:line="240" w:lineRule="auto"/>
              <w:jc w:val="right"/>
              <w:rPr>
                <w:rFonts w:asciiTheme="minorHAnsi" w:hAnsiTheme="minorHAnsi" w:cs="Times New Roman"/>
                <w:szCs w:val="20"/>
              </w:rPr>
            </w:pPr>
            <w:r w:rsidRPr="00AB1B7F">
              <w:rPr>
                <w:rFonts w:asciiTheme="minorHAnsi" w:hAnsiTheme="minorHAnsi" w:cs="Times New Roman"/>
                <w:szCs w:val="20"/>
              </w:rPr>
              <w:t>261346</w:t>
            </w:r>
          </w:p>
        </w:tc>
        <w:tc>
          <w:tcPr>
            <w:tcW w:w="0" w:type="auto"/>
          </w:tcPr>
          <w:p w14:paraId="78F77F0D" w14:textId="77777777" w:rsidR="00865EBC" w:rsidRPr="00AB1B7F" w:rsidRDefault="00865EBC" w:rsidP="007438CD">
            <w:pPr>
              <w:autoSpaceDE w:val="0"/>
              <w:autoSpaceDN w:val="0"/>
              <w:adjustRightInd w:val="0"/>
              <w:spacing w:line="240" w:lineRule="auto"/>
              <w:jc w:val="right"/>
              <w:rPr>
                <w:rFonts w:asciiTheme="minorHAnsi" w:hAnsiTheme="minorHAnsi" w:cs="Times New Roman"/>
                <w:szCs w:val="20"/>
              </w:rPr>
            </w:pPr>
            <w:r w:rsidRPr="00AB1B7F">
              <w:rPr>
                <w:rFonts w:asciiTheme="minorHAnsi" w:hAnsiTheme="minorHAnsi" w:cs="Times New Roman"/>
                <w:szCs w:val="20"/>
              </w:rPr>
              <w:t>28787</w:t>
            </w:r>
          </w:p>
        </w:tc>
      </w:tr>
    </w:tbl>
    <w:p w14:paraId="189D9982" w14:textId="77777777" w:rsidR="00865EBC" w:rsidRDefault="00865EBC" w:rsidP="00865EBC">
      <w:pPr>
        <w:autoSpaceDE w:val="0"/>
        <w:autoSpaceDN w:val="0"/>
        <w:adjustRightInd w:val="0"/>
        <w:spacing w:after="0" w:line="240" w:lineRule="auto"/>
        <w:rPr>
          <w:rFonts w:cs="Times New Roman"/>
          <w:b/>
          <w:bCs/>
          <w:szCs w:val="20"/>
        </w:rPr>
      </w:pPr>
    </w:p>
    <w:p w14:paraId="7116C220" w14:textId="77777777" w:rsidR="00865EBC" w:rsidRDefault="00865EBC" w:rsidP="00865EBC">
      <w:pPr>
        <w:autoSpaceDE w:val="0"/>
        <w:autoSpaceDN w:val="0"/>
        <w:adjustRightInd w:val="0"/>
        <w:spacing w:after="0" w:line="240" w:lineRule="auto"/>
        <w:rPr>
          <w:rFonts w:cs="Times New Roman"/>
          <w:b/>
          <w:bCs/>
          <w:szCs w:val="20"/>
        </w:rPr>
      </w:pPr>
    </w:p>
    <w:p w14:paraId="112244C8" w14:textId="77777777" w:rsidR="00865EBC" w:rsidRPr="002E42BF" w:rsidRDefault="00865EBC" w:rsidP="00865EBC">
      <w:pPr>
        <w:autoSpaceDE w:val="0"/>
        <w:autoSpaceDN w:val="0"/>
        <w:adjustRightInd w:val="0"/>
        <w:spacing w:after="0" w:line="240" w:lineRule="auto"/>
        <w:rPr>
          <w:rFonts w:cs="Times New Roman"/>
          <w:szCs w:val="20"/>
        </w:rPr>
      </w:pPr>
      <w:r w:rsidRPr="002E42BF">
        <w:rPr>
          <w:rFonts w:cs="Times New Roman"/>
          <w:b/>
          <w:bCs/>
          <w:szCs w:val="20"/>
        </w:rPr>
        <w:t xml:space="preserve">Table </w:t>
      </w:r>
      <w:r>
        <w:rPr>
          <w:rFonts w:cs="Times New Roman"/>
          <w:b/>
          <w:bCs/>
          <w:szCs w:val="20"/>
        </w:rPr>
        <w:t>A4</w:t>
      </w:r>
      <w:r w:rsidRPr="002E42BF">
        <w:rPr>
          <w:rFonts w:cs="Times New Roman"/>
          <w:b/>
          <w:bCs/>
          <w:szCs w:val="20"/>
        </w:rPr>
        <w:t>d</w:t>
      </w:r>
      <w:r w:rsidRPr="002E42BF">
        <w:rPr>
          <w:rFonts w:cs="Times New Roman"/>
          <w:szCs w:val="20"/>
        </w:rPr>
        <w:t xml:space="preserve"> - Estimates of absolute excess male deaths in Scotland in 2013-2022</w:t>
      </w:r>
      <w:r w:rsidRPr="00A1640C">
        <w:rPr>
          <w:rFonts w:cs="Times New Roman"/>
          <w:szCs w:val="20"/>
        </w:rPr>
        <w:t xml:space="preserve"> </w:t>
      </w:r>
      <w:r>
        <w:rPr>
          <w:rFonts w:cs="Times New Roman"/>
          <w:szCs w:val="20"/>
        </w:rPr>
        <w:t xml:space="preserve">had </w:t>
      </w:r>
      <w:r w:rsidRPr="002E42BF">
        <w:rPr>
          <w:rFonts w:cs="Times New Roman"/>
          <w:szCs w:val="20"/>
        </w:rPr>
        <w:t>2001-2010 trends had continued</w:t>
      </w:r>
      <w:r>
        <w:rPr>
          <w:rFonts w:cs="Times New Roman"/>
          <w:szCs w:val="20"/>
        </w:rPr>
        <w:t>.</w:t>
      </w:r>
    </w:p>
    <w:tbl>
      <w:tblPr>
        <w:tblStyle w:val="PlainTable5"/>
        <w:tblW w:w="0" w:type="auto"/>
        <w:jc w:val="center"/>
        <w:tblLook w:val="0460" w:firstRow="1" w:lastRow="1" w:firstColumn="0" w:lastColumn="0" w:noHBand="0" w:noVBand="1"/>
      </w:tblPr>
      <w:tblGrid>
        <w:gridCol w:w="644"/>
        <w:gridCol w:w="870"/>
        <w:gridCol w:w="1226"/>
        <w:gridCol w:w="693"/>
        <w:gridCol w:w="1241"/>
        <w:gridCol w:w="1686"/>
        <w:gridCol w:w="2278"/>
        <w:gridCol w:w="2046"/>
        <w:gridCol w:w="1527"/>
      </w:tblGrid>
      <w:tr w:rsidR="00865EBC" w14:paraId="5B2D8312" w14:textId="77777777" w:rsidTr="007438C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6AB56992"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Year</w:t>
            </w:r>
          </w:p>
        </w:tc>
        <w:tc>
          <w:tcPr>
            <w:tcW w:w="0" w:type="auto"/>
          </w:tcPr>
          <w:p w14:paraId="4C9FF9BA"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Deaths</w:t>
            </w:r>
          </w:p>
        </w:tc>
        <w:tc>
          <w:tcPr>
            <w:tcW w:w="0" w:type="auto"/>
          </w:tcPr>
          <w:p w14:paraId="303C3FCB"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Obs. * pop.</w:t>
            </w:r>
          </w:p>
        </w:tc>
        <w:tc>
          <w:tcPr>
            <w:tcW w:w="0" w:type="auto"/>
          </w:tcPr>
          <w:p w14:paraId="126825D1"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Ratio</w:t>
            </w:r>
          </w:p>
        </w:tc>
        <w:tc>
          <w:tcPr>
            <w:tcW w:w="0" w:type="auto"/>
          </w:tcPr>
          <w:p w14:paraId="407F78F3"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C19 deaths</w:t>
            </w:r>
          </w:p>
        </w:tc>
        <w:tc>
          <w:tcPr>
            <w:tcW w:w="0" w:type="auto"/>
          </w:tcPr>
          <w:p w14:paraId="754FDAB1"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Deaths exc. C19</w:t>
            </w:r>
          </w:p>
        </w:tc>
        <w:tc>
          <w:tcPr>
            <w:tcW w:w="0" w:type="auto"/>
          </w:tcPr>
          <w:p w14:paraId="13859F08"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p. deaths (unscaled)</w:t>
            </w:r>
          </w:p>
        </w:tc>
        <w:tc>
          <w:tcPr>
            <w:tcW w:w="0" w:type="auto"/>
          </w:tcPr>
          <w:p w14:paraId="0832AA96"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p. deaths (scaled)</w:t>
            </w:r>
          </w:p>
        </w:tc>
        <w:tc>
          <w:tcPr>
            <w:tcW w:w="0" w:type="auto"/>
          </w:tcPr>
          <w:p w14:paraId="1AC6E435" w14:textId="77777777" w:rsidR="00865EBC" w:rsidRPr="000B652F" w:rsidRDefault="00865EBC" w:rsidP="007438CD">
            <w:pPr>
              <w:autoSpaceDE w:val="0"/>
              <w:autoSpaceDN w:val="0"/>
              <w:adjustRightInd w:val="0"/>
              <w:spacing w:line="240" w:lineRule="auto"/>
              <w:jc w:val="center"/>
              <w:rPr>
                <w:rFonts w:asciiTheme="minorHAnsi" w:hAnsiTheme="minorHAnsi" w:cs="Times New Roman"/>
                <w:i w:val="0"/>
                <w:iCs w:val="0"/>
                <w:szCs w:val="20"/>
              </w:rPr>
            </w:pPr>
            <w:r w:rsidRPr="000B652F">
              <w:rPr>
                <w:rFonts w:asciiTheme="minorHAnsi" w:hAnsiTheme="minorHAnsi" w:cs="Times New Roman"/>
                <w:b/>
                <w:bCs/>
                <w:i w:val="0"/>
                <w:iCs w:val="0"/>
                <w:szCs w:val="20"/>
              </w:rPr>
              <w:t>Excess deaths</w:t>
            </w:r>
          </w:p>
        </w:tc>
      </w:tr>
      <w:tr w:rsidR="00865EBC" w14:paraId="3B49CFAD"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C0A1DC1"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13</w:t>
            </w:r>
          </w:p>
        </w:tc>
        <w:tc>
          <w:tcPr>
            <w:tcW w:w="0" w:type="auto"/>
          </w:tcPr>
          <w:p w14:paraId="2B247B9C"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6033</w:t>
            </w:r>
          </w:p>
        </w:tc>
        <w:tc>
          <w:tcPr>
            <w:tcW w:w="0" w:type="auto"/>
          </w:tcPr>
          <w:p w14:paraId="31A6EB4F"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3732</w:t>
            </w:r>
          </w:p>
        </w:tc>
        <w:tc>
          <w:tcPr>
            <w:tcW w:w="0" w:type="auto"/>
          </w:tcPr>
          <w:p w14:paraId="6B9E1528"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77</w:t>
            </w:r>
          </w:p>
        </w:tc>
        <w:tc>
          <w:tcPr>
            <w:tcW w:w="0" w:type="auto"/>
          </w:tcPr>
          <w:p w14:paraId="2A9E891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w:t>
            </w:r>
          </w:p>
        </w:tc>
        <w:tc>
          <w:tcPr>
            <w:tcW w:w="0" w:type="auto"/>
          </w:tcPr>
          <w:p w14:paraId="1EFEA81A"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6033</w:t>
            </w:r>
          </w:p>
        </w:tc>
        <w:tc>
          <w:tcPr>
            <w:tcW w:w="0" w:type="auto"/>
          </w:tcPr>
          <w:p w14:paraId="2A83B86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2202</w:t>
            </w:r>
          </w:p>
        </w:tc>
        <w:tc>
          <w:tcPr>
            <w:tcW w:w="0" w:type="auto"/>
          </w:tcPr>
          <w:p w14:paraId="1A4506EE"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4852</w:t>
            </w:r>
          </w:p>
        </w:tc>
        <w:tc>
          <w:tcPr>
            <w:tcW w:w="0" w:type="auto"/>
          </w:tcPr>
          <w:p w14:paraId="652799F2"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1181</w:t>
            </w:r>
          </w:p>
        </w:tc>
      </w:tr>
      <w:tr w:rsidR="00865EBC" w14:paraId="26961DA5" w14:textId="77777777" w:rsidTr="007438CD">
        <w:trPr>
          <w:jc w:val="center"/>
        </w:trPr>
        <w:tc>
          <w:tcPr>
            <w:tcW w:w="0" w:type="auto"/>
          </w:tcPr>
          <w:p w14:paraId="19B0F5DE"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14</w:t>
            </w:r>
          </w:p>
        </w:tc>
        <w:tc>
          <w:tcPr>
            <w:tcW w:w="0" w:type="auto"/>
          </w:tcPr>
          <w:p w14:paraId="34D50D3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6094</w:t>
            </w:r>
          </w:p>
        </w:tc>
        <w:tc>
          <w:tcPr>
            <w:tcW w:w="0" w:type="auto"/>
          </w:tcPr>
          <w:p w14:paraId="6C686FA3"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3120</w:t>
            </w:r>
          </w:p>
        </w:tc>
        <w:tc>
          <w:tcPr>
            <w:tcW w:w="0" w:type="auto"/>
          </w:tcPr>
          <w:p w14:paraId="7D8FA1B1"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79</w:t>
            </w:r>
          </w:p>
        </w:tc>
        <w:tc>
          <w:tcPr>
            <w:tcW w:w="0" w:type="auto"/>
          </w:tcPr>
          <w:p w14:paraId="0A3B0FA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w:t>
            </w:r>
          </w:p>
        </w:tc>
        <w:tc>
          <w:tcPr>
            <w:tcW w:w="0" w:type="auto"/>
          </w:tcPr>
          <w:p w14:paraId="16D3E8A9"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6094</w:t>
            </w:r>
          </w:p>
        </w:tc>
        <w:tc>
          <w:tcPr>
            <w:tcW w:w="0" w:type="auto"/>
          </w:tcPr>
          <w:p w14:paraId="5A916C51"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1264</w:t>
            </w:r>
          </w:p>
        </w:tc>
        <w:tc>
          <w:tcPr>
            <w:tcW w:w="0" w:type="auto"/>
          </w:tcPr>
          <w:p w14:paraId="17F53FDC"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4632</w:t>
            </w:r>
          </w:p>
        </w:tc>
        <w:tc>
          <w:tcPr>
            <w:tcW w:w="0" w:type="auto"/>
          </w:tcPr>
          <w:p w14:paraId="369FABFF"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1462</w:t>
            </w:r>
          </w:p>
        </w:tc>
      </w:tr>
      <w:tr w:rsidR="00865EBC" w14:paraId="1AE32B55"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67FC0BC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15</w:t>
            </w:r>
          </w:p>
        </w:tc>
        <w:tc>
          <w:tcPr>
            <w:tcW w:w="0" w:type="auto"/>
          </w:tcPr>
          <w:p w14:paraId="4B5C73AF"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7639</w:t>
            </w:r>
          </w:p>
        </w:tc>
        <w:tc>
          <w:tcPr>
            <w:tcW w:w="0" w:type="auto"/>
          </w:tcPr>
          <w:p w14:paraId="34CEE8BA"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4749</w:t>
            </w:r>
          </w:p>
        </w:tc>
        <w:tc>
          <w:tcPr>
            <w:tcW w:w="0" w:type="auto"/>
          </w:tcPr>
          <w:p w14:paraId="00C2ED7C"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8</w:t>
            </w:r>
          </w:p>
        </w:tc>
        <w:tc>
          <w:tcPr>
            <w:tcW w:w="0" w:type="auto"/>
          </w:tcPr>
          <w:p w14:paraId="511D4D37"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w:t>
            </w:r>
          </w:p>
        </w:tc>
        <w:tc>
          <w:tcPr>
            <w:tcW w:w="0" w:type="auto"/>
          </w:tcPr>
          <w:p w14:paraId="6C282666"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7639</w:t>
            </w:r>
          </w:p>
        </w:tc>
        <w:tc>
          <w:tcPr>
            <w:tcW w:w="0" w:type="auto"/>
          </w:tcPr>
          <w:p w14:paraId="5B56002E"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0363</w:t>
            </w:r>
          </w:p>
        </w:tc>
        <w:tc>
          <w:tcPr>
            <w:tcW w:w="0" w:type="auto"/>
          </w:tcPr>
          <w:p w14:paraId="0D51B88F"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4151</w:t>
            </w:r>
          </w:p>
        </w:tc>
        <w:tc>
          <w:tcPr>
            <w:tcW w:w="0" w:type="auto"/>
          </w:tcPr>
          <w:p w14:paraId="1322033E"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488</w:t>
            </w:r>
          </w:p>
        </w:tc>
      </w:tr>
      <w:tr w:rsidR="00865EBC" w14:paraId="412B1056" w14:textId="77777777" w:rsidTr="007438CD">
        <w:trPr>
          <w:jc w:val="center"/>
        </w:trPr>
        <w:tc>
          <w:tcPr>
            <w:tcW w:w="0" w:type="auto"/>
          </w:tcPr>
          <w:p w14:paraId="18020C23"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16</w:t>
            </w:r>
          </w:p>
        </w:tc>
        <w:tc>
          <w:tcPr>
            <w:tcW w:w="0" w:type="auto"/>
          </w:tcPr>
          <w:p w14:paraId="21984D4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7659</w:t>
            </w:r>
          </w:p>
        </w:tc>
        <w:tc>
          <w:tcPr>
            <w:tcW w:w="0" w:type="auto"/>
          </w:tcPr>
          <w:p w14:paraId="6ADA0106"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4034</w:t>
            </w:r>
          </w:p>
        </w:tc>
        <w:tc>
          <w:tcPr>
            <w:tcW w:w="0" w:type="auto"/>
          </w:tcPr>
          <w:p w14:paraId="486627A9"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81</w:t>
            </w:r>
          </w:p>
        </w:tc>
        <w:tc>
          <w:tcPr>
            <w:tcW w:w="0" w:type="auto"/>
          </w:tcPr>
          <w:p w14:paraId="120C4834"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w:t>
            </w:r>
          </w:p>
        </w:tc>
        <w:tc>
          <w:tcPr>
            <w:tcW w:w="0" w:type="auto"/>
          </w:tcPr>
          <w:p w14:paraId="7C3AA324"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7659</w:t>
            </w:r>
          </w:p>
        </w:tc>
        <w:tc>
          <w:tcPr>
            <w:tcW w:w="0" w:type="auto"/>
          </w:tcPr>
          <w:p w14:paraId="70919B61"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9486</w:t>
            </w:r>
          </w:p>
        </w:tc>
        <w:tc>
          <w:tcPr>
            <w:tcW w:w="0" w:type="auto"/>
          </w:tcPr>
          <w:p w14:paraId="1D02C97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3963</w:t>
            </w:r>
          </w:p>
        </w:tc>
        <w:tc>
          <w:tcPr>
            <w:tcW w:w="0" w:type="auto"/>
          </w:tcPr>
          <w:p w14:paraId="0EF752A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696</w:t>
            </w:r>
          </w:p>
        </w:tc>
      </w:tr>
      <w:tr w:rsidR="00865EBC" w14:paraId="6262F6DF"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C1E7F2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17</w:t>
            </w:r>
          </w:p>
        </w:tc>
        <w:tc>
          <w:tcPr>
            <w:tcW w:w="0" w:type="auto"/>
          </w:tcPr>
          <w:p w14:paraId="2900885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342</w:t>
            </w:r>
          </w:p>
        </w:tc>
        <w:tc>
          <w:tcPr>
            <w:tcW w:w="0" w:type="auto"/>
          </w:tcPr>
          <w:p w14:paraId="147BE3B4"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4448</w:t>
            </w:r>
          </w:p>
        </w:tc>
        <w:tc>
          <w:tcPr>
            <w:tcW w:w="0" w:type="auto"/>
          </w:tcPr>
          <w:p w14:paraId="6FDB1F4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82</w:t>
            </w:r>
          </w:p>
        </w:tc>
        <w:tc>
          <w:tcPr>
            <w:tcW w:w="0" w:type="auto"/>
          </w:tcPr>
          <w:p w14:paraId="444C7536"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w:t>
            </w:r>
          </w:p>
        </w:tc>
        <w:tc>
          <w:tcPr>
            <w:tcW w:w="0" w:type="auto"/>
          </w:tcPr>
          <w:p w14:paraId="443960EC"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342</w:t>
            </w:r>
          </w:p>
        </w:tc>
        <w:tc>
          <w:tcPr>
            <w:tcW w:w="0" w:type="auto"/>
          </w:tcPr>
          <w:p w14:paraId="6848227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549</w:t>
            </w:r>
          </w:p>
        </w:tc>
        <w:tc>
          <w:tcPr>
            <w:tcW w:w="0" w:type="auto"/>
          </w:tcPr>
          <w:p w14:paraId="325E0153"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3488</w:t>
            </w:r>
          </w:p>
        </w:tc>
        <w:tc>
          <w:tcPr>
            <w:tcW w:w="0" w:type="auto"/>
          </w:tcPr>
          <w:p w14:paraId="5B65907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4854</w:t>
            </w:r>
          </w:p>
        </w:tc>
      </w:tr>
      <w:tr w:rsidR="00865EBC" w14:paraId="06391391" w14:textId="77777777" w:rsidTr="007438CD">
        <w:trPr>
          <w:jc w:val="center"/>
        </w:trPr>
        <w:tc>
          <w:tcPr>
            <w:tcW w:w="0" w:type="auto"/>
          </w:tcPr>
          <w:p w14:paraId="09A5AF38"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18</w:t>
            </w:r>
          </w:p>
        </w:tc>
        <w:tc>
          <w:tcPr>
            <w:tcW w:w="0" w:type="auto"/>
          </w:tcPr>
          <w:p w14:paraId="343FA188"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253</w:t>
            </w:r>
          </w:p>
        </w:tc>
        <w:tc>
          <w:tcPr>
            <w:tcW w:w="0" w:type="auto"/>
          </w:tcPr>
          <w:p w14:paraId="08249C0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3674</w:t>
            </w:r>
          </w:p>
        </w:tc>
        <w:tc>
          <w:tcPr>
            <w:tcW w:w="0" w:type="auto"/>
          </w:tcPr>
          <w:p w14:paraId="7F816B5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84</w:t>
            </w:r>
          </w:p>
        </w:tc>
        <w:tc>
          <w:tcPr>
            <w:tcW w:w="0" w:type="auto"/>
          </w:tcPr>
          <w:p w14:paraId="22FEC89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w:t>
            </w:r>
          </w:p>
        </w:tc>
        <w:tc>
          <w:tcPr>
            <w:tcW w:w="0" w:type="auto"/>
          </w:tcPr>
          <w:p w14:paraId="2360F064"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253</w:t>
            </w:r>
          </w:p>
        </w:tc>
        <w:tc>
          <w:tcPr>
            <w:tcW w:w="0" w:type="auto"/>
          </w:tcPr>
          <w:p w14:paraId="58F2E90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7556</w:t>
            </w:r>
          </w:p>
        </w:tc>
        <w:tc>
          <w:tcPr>
            <w:tcW w:w="0" w:type="auto"/>
          </w:tcPr>
          <w:p w14:paraId="79E24399"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3120</w:t>
            </w:r>
          </w:p>
        </w:tc>
        <w:tc>
          <w:tcPr>
            <w:tcW w:w="0" w:type="auto"/>
          </w:tcPr>
          <w:p w14:paraId="78483C2A"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5133</w:t>
            </w:r>
          </w:p>
        </w:tc>
      </w:tr>
      <w:tr w:rsidR="00865EBC" w14:paraId="10D0A465"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6B06256"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19</w:t>
            </w:r>
          </w:p>
        </w:tc>
        <w:tc>
          <w:tcPr>
            <w:tcW w:w="0" w:type="auto"/>
          </w:tcPr>
          <w:p w14:paraId="47B97414"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259</w:t>
            </w:r>
          </w:p>
        </w:tc>
        <w:tc>
          <w:tcPr>
            <w:tcW w:w="0" w:type="auto"/>
          </w:tcPr>
          <w:p w14:paraId="30A70041"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3063</w:t>
            </w:r>
          </w:p>
        </w:tc>
        <w:tc>
          <w:tcPr>
            <w:tcW w:w="0" w:type="auto"/>
          </w:tcPr>
          <w:p w14:paraId="11C1810D"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85</w:t>
            </w:r>
          </w:p>
        </w:tc>
        <w:tc>
          <w:tcPr>
            <w:tcW w:w="0" w:type="auto"/>
          </w:tcPr>
          <w:p w14:paraId="4780957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w:t>
            </w:r>
          </w:p>
        </w:tc>
        <w:tc>
          <w:tcPr>
            <w:tcW w:w="0" w:type="auto"/>
          </w:tcPr>
          <w:p w14:paraId="2AF36DA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259</w:t>
            </w:r>
          </w:p>
        </w:tc>
        <w:tc>
          <w:tcPr>
            <w:tcW w:w="0" w:type="auto"/>
          </w:tcPr>
          <w:p w14:paraId="57C2243D"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6615</w:t>
            </w:r>
          </w:p>
        </w:tc>
        <w:tc>
          <w:tcPr>
            <w:tcW w:w="0" w:type="auto"/>
          </w:tcPr>
          <w:p w14:paraId="4DF51512"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2748</w:t>
            </w:r>
          </w:p>
        </w:tc>
        <w:tc>
          <w:tcPr>
            <w:tcW w:w="0" w:type="auto"/>
          </w:tcPr>
          <w:p w14:paraId="4E36365E"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5511</w:t>
            </w:r>
          </w:p>
        </w:tc>
      </w:tr>
      <w:tr w:rsidR="00865EBC" w14:paraId="31C67AD0" w14:textId="77777777" w:rsidTr="007438CD">
        <w:trPr>
          <w:jc w:val="center"/>
        </w:trPr>
        <w:tc>
          <w:tcPr>
            <w:tcW w:w="0" w:type="auto"/>
          </w:tcPr>
          <w:p w14:paraId="2F3F6DEA"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20</w:t>
            </w:r>
          </w:p>
        </w:tc>
        <w:tc>
          <w:tcPr>
            <w:tcW w:w="0" w:type="auto"/>
          </w:tcPr>
          <w:p w14:paraId="2F687ED4"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2105</w:t>
            </w:r>
          </w:p>
        </w:tc>
        <w:tc>
          <w:tcPr>
            <w:tcW w:w="0" w:type="auto"/>
          </w:tcPr>
          <w:p w14:paraId="56D6562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7088</w:t>
            </w:r>
          </w:p>
        </w:tc>
        <w:tc>
          <w:tcPr>
            <w:tcW w:w="0" w:type="auto"/>
          </w:tcPr>
          <w:p w14:paraId="77B49093"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87</w:t>
            </w:r>
          </w:p>
        </w:tc>
        <w:tc>
          <w:tcPr>
            <w:tcW w:w="0" w:type="auto"/>
          </w:tcPr>
          <w:p w14:paraId="651B594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496</w:t>
            </w:r>
          </w:p>
        </w:tc>
        <w:tc>
          <w:tcPr>
            <w:tcW w:w="0" w:type="auto"/>
          </w:tcPr>
          <w:p w14:paraId="653BE43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609</w:t>
            </w:r>
          </w:p>
        </w:tc>
        <w:tc>
          <w:tcPr>
            <w:tcW w:w="0" w:type="auto"/>
          </w:tcPr>
          <w:p w14:paraId="45AEBE0A"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5546</w:t>
            </w:r>
          </w:p>
        </w:tc>
        <w:tc>
          <w:tcPr>
            <w:tcW w:w="0" w:type="auto"/>
          </w:tcPr>
          <w:p w14:paraId="5BBD57FA"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2114</w:t>
            </w:r>
          </w:p>
        </w:tc>
        <w:tc>
          <w:tcPr>
            <w:tcW w:w="0" w:type="auto"/>
          </w:tcPr>
          <w:p w14:paraId="09E50391"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6495</w:t>
            </w:r>
          </w:p>
        </w:tc>
      </w:tr>
      <w:tr w:rsidR="00865EBC" w14:paraId="05EDF1FD" w14:textId="77777777" w:rsidTr="007438CD">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6624CB0"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21</w:t>
            </w:r>
          </w:p>
        </w:tc>
        <w:tc>
          <w:tcPr>
            <w:tcW w:w="0" w:type="auto"/>
          </w:tcPr>
          <w:p w14:paraId="2424CE96"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1617</w:t>
            </w:r>
          </w:p>
        </w:tc>
        <w:tc>
          <w:tcPr>
            <w:tcW w:w="0" w:type="auto"/>
          </w:tcPr>
          <w:p w14:paraId="33161162"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5879</w:t>
            </w:r>
          </w:p>
        </w:tc>
        <w:tc>
          <w:tcPr>
            <w:tcW w:w="0" w:type="auto"/>
          </w:tcPr>
          <w:p w14:paraId="70A59B9D"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88</w:t>
            </w:r>
          </w:p>
        </w:tc>
        <w:tc>
          <w:tcPr>
            <w:tcW w:w="0" w:type="auto"/>
          </w:tcPr>
          <w:p w14:paraId="1C4FCD06"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006</w:t>
            </w:r>
          </w:p>
        </w:tc>
        <w:tc>
          <w:tcPr>
            <w:tcW w:w="0" w:type="auto"/>
          </w:tcPr>
          <w:p w14:paraId="3C7923BD"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611</w:t>
            </w:r>
          </w:p>
        </w:tc>
        <w:tc>
          <w:tcPr>
            <w:tcW w:w="0" w:type="auto"/>
          </w:tcPr>
          <w:p w14:paraId="0E5CEB38"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4523</w:t>
            </w:r>
          </w:p>
        </w:tc>
        <w:tc>
          <w:tcPr>
            <w:tcW w:w="0" w:type="auto"/>
          </w:tcPr>
          <w:p w14:paraId="1DB889DB"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1610</w:t>
            </w:r>
          </w:p>
        </w:tc>
        <w:tc>
          <w:tcPr>
            <w:tcW w:w="0" w:type="auto"/>
          </w:tcPr>
          <w:p w14:paraId="4B8D471D"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7001</w:t>
            </w:r>
          </w:p>
        </w:tc>
      </w:tr>
      <w:tr w:rsidR="00865EBC" w14:paraId="7D457E46" w14:textId="77777777" w:rsidTr="007438CD">
        <w:trPr>
          <w:jc w:val="center"/>
        </w:trPr>
        <w:tc>
          <w:tcPr>
            <w:tcW w:w="0" w:type="auto"/>
          </w:tcPr>
          <w:p w14:paraId="1469313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022</w:t>
            </w:r>
          </w:p>
        </w:tc>
        <w:tc>
          <w:tcPr>
            <w:tcW w:w="0" w:type="auto"/>
          </w:tcPr>
          <w:p w14:paraId="22917DDF"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0599</w:t>
            </w:r>
          </w:p>
        </w:tc>
        <w:tc>
          <w:tcPr>
            <w:tcW w:w="0" w:type="auto"/>
          </w:tcPr>
          <w:p w14:paraId="42968FA8"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33695</w:t>
            </w:r>
          </w:p>
        </w:tc>
        <w:tc>
          <w:tcPr>
            <w:tcW w:w="0" w:type="auto"/>
          </w:tcPr>
          <w:p w14:paraId="2511E9FD"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0.91</w:t>
            </w:r>
          </w:p>
        </w:tc>
        <w:tc>
          <w:tcPr>
            <w:tcW w:w="0" w:type="auto"/>
          </w:tcPr>
          <w:p w14:paraId="3B4A4D1A"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1989</w:t>
            </w:r>
          </w:p>
        </w:tc>
        <w:tc>
          <w:tcPr>
            <w:tcW w:w="0" w:type="auto"/>
          </w:tcPr>
          <w:p w14:paraId="2C7CAF25"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8610</w:t>
            </w:r>
          </w:p>
        </w:tc>
        <w:tc>
          <w:tcPr>
            <w:tcW w:w="0" w:type="auto"/>
          </w:tcPr>
          <w:p w14:paraId="4657E9F8"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3202</w:t>
            </w:r>
          </w:p>
        </w:tc>
        <w:tc>
          <w:tcPr>
            <w:tcW w:w="0" w:type="auto"/>
          </w:tcPr>
          <w:p w14:paraId="35B7AC88"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21070</w:t>
            </w:r>
          </w:p>
        </w:tc>
        <w:tc>
          <w:tcPr>
            <w:tcW w:w="0" w:type="auto"/>
          </w:tcPr>
          <w:p w14:paraId="6262A449" w14:textId="77777777" w:rsidR="00865EBC" w:rsidRPr="00C154AF" w:rsidRDefault="00865EBC" w:rsidP="007438CD">
            <w:pPr>
              <w:autoSpaceDE w:val="0"/>
              <w:autoSpaceDN w:val="0"/>
              <w:adjustRightInd w:val="0"/>
              <w:spacing w:line="240" w:lineRule="auto"/>
              <w:jc w:val="right"/>
              <w:rPr>
                <w:rFonts w:cs="Times New Roman"/>
                <w:szCs w:val="20"/>
              </w:rPr>
            </w:pPr>
            <w:r w:rsidRPr="00C154AF">
              <w:rPr>
                <w:rFonts w:cs="Times New Roman"/>
                <w:szCs w:val="20"/>
              </w:rPr>
              <w:t>7540</w:t>
            </w:r>
          </w:p>
        </w:tc>
      </w:tr>
      <w:tr w:rsidR="00865EBC" w14:paraId="6E6AF3A0" w14:textId="77777777" w:rsidTr="007438CD">
        <w:trPr>
          <w:cnfStyle w:val="010000000000" w:firstRow="0" w:lastRow="1" w:firstColumn="0" w:lastColumn="0" w:oddVBand="0" w:evenVBand="0" w:oddHBand="0" w:evenHBand="0" w:firstRowFirstColumn="0" w:firstRowLastColumn="0" w:lastRowFirstColumn="0" w:lastRowLastColumn="0"/>
          <w:jc w:val="center"/>
        </w:trPr>
        <w:tc>
          <w:tcPr>
            <w:tcW w:w="0" w:type="auto"/>
          </w:tcPr>
          <w:p w14:paraId="6E0A4A00" w14:textId="77777777" w:rsidR="00865EBC" w:rsidRPr="00C154AF" w:rsidRDefault="00865EBC" w:rsidP="007438CD">
            <w:pPr>
              <w:autoSpaceDE w:val="0"/>
              <w:autoSpaceDN w:val="0"/>
              <w:adjustRightInd w:val="0"/>
              <w:spacing w:line="240" w:lineRule="auto"/>
              <w:rPr>
                <w:rFonts w:asciiTheme="minorHAnsi" w:hAnsiTheme="minorHAnsi" w:cs="Times New Roman"/>
                <w:szCs w:val="20"/>
              </w:rPr>
            </w:pPr>
            <w:r w:rsidRPr="00C154AF">
              <w:rPr>
                <w:rFonts w:asciiTheme="minorHAnsi" w:hAnsiTheme="minorHAnsi" w:cs="Times New Roman"/>
                <w:szCs w:val="20"/>
              </w:rPr>
              <w:t>-</w:t>
            </w:r>
          </w:p>
        </w:tc>
        <w:tc>
          <w:tcPr>
            <w:tcW w:w="0" w:type="auto"/>
          </w:tcPr>
          <w:p w14:paraId="1BC5C489" w14:textId="77777777" w:rsidR="00865EBC" w:rsidRPr="00C154AF" w:rsidRDefault="00865EBC" w:rsidP="007438CD">
            <w:pPr>
              <w:autoSpaceDE w:val="0"/>
              <w:autoSpaceDN w:val="0"/>
              <w:adjustRightInd w:val="0"/>
              <w:spacing w:line="240" w:lineRule="auto"/>
              <w:jc w:val="right"/>
              <w:rPr>
                <w:rFonts w:asciiTheme="minorHAnsi" w:hAnsiTheme="minorHAnsi" w:cs="Times New Roman"/>
                <w:szCs w:val="20"/>
              </w:rPr>
            </w:pPr>
            <w:r w:rsidRPr="00C154AF">
              <w:rPr>
                <w:rFonts w:asciiTheme="minorHAnsi" w:hAnsiTheme="minorHAnsi" w:cs="Times New Roman"/>
                <w:szCs w:val="20"/>
              </w:rPr>
              <w:t>286600</w:t>
            </w:r>
          </w:p>
        </w:tc>
        <w:tc>
          <w:tcPr>
            <w:tcW w:w="0" w:type="auto"/>
          </w:tcPr>
          <w:p w14:paraId="0D1169DB" w14:textId="77777777" w:rsidR="00865EBC" w:rsidRPr="00C154AF" w:rsidRDefault="00865EBC" w:rsidP="007438CD">
            <w:pPr>
              <w:autoSpaceDE w:val="0"/>
              <w:autoSpaceDN w:val="0"/>
              <w:adjustRightInd w:val="0"/>
              <w:spacing w:line="240" w:lineRule="auto"/>
              <w:rPr>
                <w:rFonts w:asciiTheme="minorHAnsi" w:hAnsiTheme="minorHAnsi" w:cs="Times New Roman"/>
                <w:szCs w:val="20"/>
              </w:rPr>
            </w:pPr>
            <w:r w:rsidRPr="00C154AF">
              <w:rPr>
                <w:rFonts w:asciiTheme="minorHAnsi" w:hAnsiTheme="minorHAnsi" w:cs="Times New Roman"/>
                <w:szCs w:val="20"/>
              </w:rPr>
              <w:t>-</w:t>
            </w:r>
          </w:p>
        </w:tc>
        <w:tc>
          <w:tcPr>
            <w:tcW w:w="0" w:type="auto"/>
          </w:tcPr>
          <w:p w14:paraId="70169EDE" w14:textId="77777777" w:rsidR="00865EBC" w:rsidRPr="00C154AF" w:rsidRDefault="00865EBC" w:rsidP="007438CD">
            <w:pPr>
              <w:autoSpaceDE w:val="0"/>
              <w:autoSpaceDN w:val="0"/>
              <w:adjustRightInd w:val="0"/>
              <w:spacing w:line="240" w:lineRule="auto"/>
              <w:rPr>
                <w:rFonts w:asciiTheme="minorHAnsi" w:hAnsiTheme="minorHAnsi" w:cs="Times New Roman"/>
                <w:szCs w:val="20"/>
              </w:rPr>
            </w:pPr>
            <w:r w:rsidRPr="00C154AF">
              <w:rPr>
                <w:rFonts w:asciiTheme="minorHAnsi" w:hAnsiTheme="minorHAnsi" w:cs="Times New Roman"/>
                <w:szCs w:val="20"/>
              </w:rPr>
              <w:t>-</w:t>
            </w:r>
          </w:p>
        </w:tc>
        <w:tc>
          <w:tcPr>
            <w:tcW w:w="0" w:type="auto"/>
          </w:tcPr>
          <w:p w14:paraId="2ED9A036" w14:textId="77777777" w:rsidR="00865EBC" w:rsidRPr="00C154AF" w:rsidRDefault="00865EBC" w:rsidP="007438CD">
            <w:pPr>
              <w:autoSpaceDE w:val="0"/>
              <w:autoSpaceDN w:val="0"/>
              <w:adjustRightInd w:val="0"/>
              <w:spacing w:line="240" w:lineRule="auto"/>
              <w:jc w:val="right"/>
              <w:rPr>
                <w:rFonts w:asciiTheme="minorHAnsi" w:hAnsiTheme="minorHAnsi" w:cs="Times New Roman"/>
                <w:szCs w:val="20"/>
              </w:rPr>
            </w:pPr>
            <w:r w:rsidRPr="00C154AF">
              <w:rPr>
                <w:rFonts w:asciiTheme="minorHAnsi" w:hAnsiTheme="minorHAnsi" w:cs="Times New Roman"/>
                <w:szCs w:val="20"/>
              </w:rPr>
              <w:t>8491</w:t>
            </w:r>
          </w:p>
        </w:tc>
        <w:tc>
          <w:tcPr>
            <w:tcW w:w="0" w:type="auto"/>
          </w:tcPr>
          <w:p w14:paraId="6DE4114E" w14:textId="77777777" w:rsidR="00865EBC" w:rsidRPr="00C154AF" w:rsidRDefault="00865EBC" w:rsidP="007438CD">
            <w:pPr>
              <w:autoSpaceDE w:val="0"/>
              <w:autoSpaceDN w:val="0"/>
              <w:adjustRightInd w:val="0"/>
              <w:spacing w:line="240" w:lineRule="auto"/>
              <w:rPr>
                <w:rFonts w:asciiTheme="minorHAnsi" w:hAnsiTheme="minorHAnsi" w:cs="Times New Roman"/>
                <w:szCs w:val="20"/>
              </w:rPr>
            </w:pPr>
            <w:r w:rsidRPr="00C154AF">
              <w:rPr>
                <w:rFonts w:asciiTheme="minorHAnsi" w:hAnsiTheme="minorHAnsi" w:cs="Times New Roman"/>
                <w:szCs w:val="20"/>
              </w:rPr>
              <w:t>-</w:t>
            </w:r>
          </w:p>
        </w:tc>
        <w:tc>
          <w:tcPr>
            <w:tcW w:w="0" w:type="auto"/>
          </w:tcPr>
          <w:p w14:paraId="6178C76F" w14:textId="77777777" w:rsidR="00865EBC" w:rsidRPr="00C154AF" w:rsidRDefault="00865EBC" w:rsidP="007438CD">
            <w:pPr>
              <w:autoSpaceDE w:val="0"/>
              <w:autoSpaceDN w:val="0"/>
              <w:adjustRightInd w:val="0"/>
              <w:spacing w:line="240" w:lineRule="auto"/>
              <w:jc w:val="right"/>
              <w:rPr>
                <w:rFonts w:asciiTheme="minorHAnsi" w:hAnsiTheme="minorHAnsi" w:cs="Times New Roman"/>
                <w:szCs w:val="20"/>
              </w:rPr>
            </w:pPr>
            <w:r w:rsidRPr="00C154AF">
              <w:rPr>
                <w:rFonts w:asciiTheme="minorHAnsi" w:hAnsiTheme="minorHAnsi" w:cs="Times New Roman"/>
                <w:szCs w:val="20"/>
              </w:rPr>
              <w:t>279306</w:t>
            </w:r>
          </w:p>
        </w:tc>
        <w:tc>
          <w:tcPr>
            <w:tcW w:w="0" w:type="auto"/>
          </w:tcPr>
          <w:p w14:paraId="7187CEF4" w14:textId="77777777" w:rsidR="00865EBC" w:rsidRPr="00C154AF" w:rsidRDefault="00865EBC" w:rsidP="007438CD">
            <w:pPr>
              <w:autoSpaceDE w:val="0"/>
              <w:autoSpaceDN w:val="0"/>
              <w:adjustRightInd w:val="0"/>
              <w:spacing w:line="240" w:lineRule="auto"/>
              <w:jc w:val="right"/>
              <w:rPr>
                <w:rFonts w:asciiTheme="minorHAnsi" w:hAnsiTheme="minorHAnsi" w:cs="Times New Roman"/>
                <w:szCs w:val="20"/>
              </w:rPr>
            </w:pPr>
            <w:r w:rsidRPr="00C154AF">
              <w:rPr>
                <w:rFonts w:asciiTheme="minorHAnsi" w:hAnsiTheme="minorHAnsi" w:cs="Times New Roman"/>
                <w:szCs w:val="20"/>
              </w:rPr>
              <w:t>231748</w:t>
            </w:r>
          </w:p>
        </w:tc>
        <w:tc>
          <w:tcPr>
            <w:tcW w:w="0" w:type="auto"/>
          </w:tcPr>
          <w:p w14:paraId="021B5A7C" w14:textId="77777777" w:rsidR="00865EBC" w:rsidRPr="00C154AF" w:rsidRDefault="00865EBC" w:rsidP="007438CD">
            <w:pPr>
              <w:autoSpaceDE w:val="0"/>
              <w:autoSpaceDN w:val="0"/>
              <w:adjustRightInd w:val="0"/>
              <w:spacing w:line="240" w:lineRule="auto"/>
              <w:jc w:val="right"/>
              <w:rPr>
                <w:rFonts w:asciiTheme="minorHAnsi" w:hAnsiTheme="minorHAnsi" w:cs="Times New Roman"/>
                <w:szCs w:val="20"/>
              </w:rPr>
            </w:pPr>
            <w:r w:rsidRPr="00C154AF">
              <w:rPr>
                <w:rFonts w:asciiTheme="minorHAnsi" w:hAnsiTheme="minorHAnsi" w:cs="Times New Roman"/>
                <w:szCs w:val="20"/>
              </w:rPr>
              <w:t>46361</w:t>
            </w:r>
          </w:p>
        </w:tc>
      </w:tr>
    </w:tbl>
    <w:p w14:paraId="18114441" w14:textId="77777777" w:rsidR="00865EBC" w:rsidRDefault="00865EBC" w:rsidP="00865EBC">
      <w:pPr>
        <w:spacing w:line="240" w:lineRule="auto"/>
        <w:rPr>
          <w:rFonts w:cs="Times New Roman"/>
          <w:b/>
          <w:bCs/>
          <w:szCs w:val="20"/>
        </w:rPr>
      </w:pPr>
    </w:p>
    <w:p w14:paraId="69743738" w14:textId="77777777" w:rsidR="00865EBC" w:rsidRDefault="00865EBC" w:rsidP="00865EBC">
      <w:pPr>
        <w:spacing w:line="240" w:lineRule="auto"/>
        <w:rPr>
          <w:rFonts w:cs="Times New Roman"/>
          <w:b/>
          <w:bCs/>
          <w:szCs w:val="20"/>
        </w:rPr>
      </w:pPr>
      <w:r>
        <w:rPr>
          <w:rFonts w:cs="Times New Roman"/>
          <w:b/>
          <w:bCs/>
          <w:szCs w:val="20"/>
        </w:rPr>
        <w:br w:type="page"/>
      </w:r>
    </w:p>
    <w:p w14:paraId="2A7755BB" w14:textId="77777777" w:rsidR="00865EBC" w:rsidRDefault="00865EBC" w:rsidP="00865EBC">
      <w:pPr>
        <w:pStyle w:val="BMJH2"/>
        <w:spacing w:line="240" w:lineRule="auto"/>
        <w:rPr>
          <w:rFonts w:cs="Arial"/>
          <w:bCs/>
          <w:sz w:val="20"/>
          <w:szCs w:val="20"/>
        </w:rPr>
      </w:pPr>
      <w:r>
        <w:lastRenderedPageBreak/>
        <w:t>Distribution of excess deaths by deprivation level</w:t>
      </w:r>
    </w:p>
    <w:p w14:paraId="3F20C079" w14:textId="77777777" w:rsidR="00865EBC" w:rsidRDefault="00865EBC" w:rsidP="00865EBC">
      <w:pPr>
        <w:spacing w:line="240" w:lineRule="auto"/>
        <w:jc w:val="center"/>
        <w:rPr>
          <w:rFonts w:cs="Arial"/>
          <w:b/>
          <w:bCs/>
          <w:szCs w:val="20"/>
        </w:rPr>
      </w:pPr>
      <w:r>
        <w:rPr>
          <w:rFonts w:cs="Arial"/>
          <w:noProof/>
          <w:szCs w:val="20"/>
        </w:rPr>
        <w:drawing>
          <wp:inline distT="0" distB="0" distL="0" distR="0" wp14:anchorId="27DCFF84" wp14:editId="64434264">
            <wp:extent cx="7315200" cy="4572000"/>
            <wp:effectExtent l="0" t="0" r="0" b="0"/>
            <wp:docPr id="6019732" name="Picture 1"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9732" name="Picture 1" descr="A graph with different colored bar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315200" cy="4572000"/>
                    </a:xfrm>
                    <a:prstGeom prst="rect">
                      <a:avLst/>
                    </a:prstGeom>
                    <a:noFill/>
                    <a:ln>
                      <a:noFill/>
                    </a:ln>
                  </pic:spPr>
                </pic:pic>
              </a:graphicData>
            </a:graphic>
          </wp:inline>
        </w:drawing>
      </w:r>
    </w:p>
    <w:p w14:paraId="6684BE1E" w14:textId="77777777" w:rsidR="00865EBC" w:rsidRDefault="00865EBC" w:rsidP="00865EBC">
      <w:pPr>
        <w:spacing w:line="240" w:lineRule="auto"/>
        <w:rPr>
          <w:rFonts w:cs="Arial"/>
          <w:szCs w:val="20"/>
        </w:rPr>
      </w:pPr>
      <w:r w:rsidRPr="0049614A">
        <w:rPr>
          <w:rFonts w:cs="Arial"/>
          <w:b/>
          <w:bCs/>
          <w:szCs w:val="20"/>
        </w:rPr>
        <w:t xml:space="preserve">Figure </w:t>
      </w:r>
      <w:r>
        <w:rPr>
          <w:rFonts w:cs="Arial"/>
          <w:b/>
          <w:bCs/>
          <w:szCs w:val="20"/>
        </w:rPr>
        <w:t>A5a</w:t>
      </w:r>
      <w:r>
        <w:rPr>
          <w:rFonts w:cs="Arial"/>
          <w:szCs w:val="20"/>
        </w:rPr>
        <w:t xml:space="preserve"> – Distribution of total estimated excess deaths by deprivation and sex in England. Cumulative totals over 2013—2022 inclusive.</w:t>
      </w:r>
    </w:p>
    <w:p w14:paraId="0D7E6EC7" w14:textId="77777777" w:rsidR="00865EBC" w:rsidRDefault="00865EBC" w:rsidP="00865EBC">
      <w:pPr>
        <w:spacing w:line="240" w:lineRule="auto"/>
        <w:jc w:val="center"/>
        <w:rPr>
          <w:rFonts w:cs="Arial"/>
          <w:b/>
          <w:bCs/>
          <w:szCs w:val="20"/>
        </w:rPr>
      </w:pPr>
    </w:p>
    <w:p w14:paraId="466C6EA8" w14:textId="77777777" w:rsidR="00865EBC" w:rsidRDefault="00865EBC" w:rsidP="00865EBC">
      <w:pPr>
        <w:spacing w:line="240" w:lineRule="auto"/>
        <w:jc w:val="center"/>
        <w:rPr>
          <w:rFonts w:cs="Arial"/>
          <w:szCs w:val="20"/>
        </w:rPr>
      </w:pPr>
      <w:r>
        <w:rPr>
          <w:rFonts w:cs="Arial"/>
          <w:noProof/>
          <w:szCs w:val="20"/>
        </w:rPr>
        <w:lastRenderedPageBreak/>
        <w:drawing>
          <wp:inline distT="0" distB="0" distL="0" distR="0" wp14:anchorId="0356F58F" wp14:editId="7F01FD15">
            <wp:extent cx="7315200" cy="4572000"/>
            <wp:effectExtent l="0" t="0" r="0" b="0"/>
            <wp:docPr id="607780462" name="Picture 2"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780462" name="Picture 2" descr="A graph with different colored bar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315200" cy="4572000"/>
                    </a:xfrm>
                    <a:prstGeom prst="rect">
                      <a:avLst/>
                    </a:prstGeom>
                    <a:noFill/>
                    <a:ln>
                      <a:noFill/>
                    </a:ln>
                  </pic:spPr>
                </pic:pic>
              </a:graphicData>
            </a:graphic>
          </wp:inline>
        </w:drawing>
      </w:r>
    </w:p>
    <w:p w14:paraId="48DDFCDF" w14:textId="77777777" w:rsidR="00865EBC" w:rsidRDefault="00865EBC" w:rsidP="00865EBC">
      <w:pPr>
        <w:spacing w:line="240" w:lineRule="auto"/>
        <w:rPr>
          <w:rFonts w:cs="Arial"/>
          <w:szCs w:val="20"/>
        </w:rPr>
      </w:pPr>
      <w:r w:rsidRPr="0049614A">
        <w:rPr>
          <w:rFonts w:cs="Arial"/>
          <w:b/>
          <w:bCs/>
          <w:szCs w:val="20"/>
        </w:rPr>
        <w:t xml:space="preserve">Figure </w:t>
      </w:r>
      <w:r>
        <w:rPr>
          <w:rFonts w:cs="Arial"/>
          <w:b/>
          <w:bCs/>
          <w:szCs w:val="20"/>
        </w:rPr>
        <w:t>A5b</w:t>
      </w:r>
      <w:r>
        <w:rPr>
          <w:rFonts w:cs="Arial"/>
          <w:szCs w:val="20"/>
        </w:rPr>
        <w:t xml:space="preserve"> – Distribution of total estimated excess deaths by deprivation and sex in Scotland. Cumulative totals over 2013—2022 inclusive.</w:t>
      </w:r>
    </w:p>
    <w:p w14:paraId="073AC8B0" w14:textId="77777777" w:rsidR="00865EBC" w:rsidRDefault="00865EBC" w:rsidP="00865EBC">
      <w:pPr>
        <w:spacing w:line="240" w:lineRule="auto"/>
        <w:rPr>
          <w:rFonts w:cs="Arial"/>
          <w:szCs w:val="20"/>
        </w:rPr>
      </w:pPr>
      <w:r>
        <w:rPr>
          <w:rFonts w:cs="Arial"/>
          <w:szCs w:val="20"/>
        </w:rPr>
        <w:br w:type="page"/>
      </w:r>
    </w:p>
    <w:p w14:paraId="7531BAF6" w14:textId="77777777" w:rsidR="00865EBC" w:rsidRDefault="00865EBC" w:rsidP="00865EBC">
      <w:pPr>
        <w:pStyle w:val="BMJH2"/>
        <w:spacing w:line="240" w:lineRule="auto"/>
      </w:pPr>
      <w:r>
        <w:lastRenderedPageBreak/>
        <w:t>Sensitivity analysis – Start year</w:t>
      </w:r>
    </w:p>
    <w:p w14:paraId="0FDE63F5" w14:textId="77777777" w:rsidR="00865EBC" w:rsidRDefault="00865EBC" w:rsidP="00865EBC">
      <w:pPr>
        <w:spacing w:line="240" w:lineRule="auto"/>
        <w:jc w:val="center"/>
        <w:rPr>
          <w:rFonts w:cs="Arial"/>
          <w:szCs w:val="20"/>
        </w:rPr>
      </w:pPr>
      <w:r>
        <w:rPr>
          <w:rFonts w:cs="Arial"/>
          <w:noProof/>
          <w:szCs w:val="20"/>
        </w:rPr>
        <w:drawing>
          <wp:inline distT="0" distB="0" distL="0" distR="0" wp14:anchorId="27032514" wp14:editId="531511D2">
            <wp:extent cx="7315200" cy="4572000"/>
            <wp:effectExtent l="0" t="0" r="0" b="0"/>
            <wp:docPr id="731619751" name="Picture 1"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619751" name="Picture 1" descr="A screen shot of a graph&#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315200" cy="4572000"/>
                    </a:xfrm>
                    <a:prstGeom prst="rect">
                      <a:avLst/>
                    </a:prstGeom>
                    <a:noFill/>
                    <a:ln>
                      <a:noFill/>
                    </a:ln>
                  </pic:spPr>
                </pic:pic>
              </a:graphicData>
            </a:graphic>
          </wp:inline>
        </w:drawing>
      </w:r>
    </w:p>
    <w:p w14:paraId="61AD79C1" w14:textId="77777777" w:rsidR="00865EBC" w:rsidRDefault="00865EBC" w:rsidP="00865EBC">
      <w:pPr>
        <w:spacing w:line="240" w:lineRule="auto"/>
        <w:rPr>
          <w:rFonts w:cs="Arial"/>
          <w:szCs w:val="20"/>
        </w:rPr>
      </w:pPr>
      <w:r w:rsidRPr="00B42CDF">
        <w:rPr>
          <w:rFonts w:cs="Arial"/>
          <w:b/>
          <w:bCs/>
          <w:szCs w:val="20"/>
        </w:rPr>
        <w:t>Figure A</w:t>
      </w:r>
      <w:r>
        <w:rPr>
          <w:rFonts w:cs="Arial"/>
          <w:b/>
          <w:bCs/>
          <w:szCs w:val="20"/>
        </w:rPr>
        <w:t>6</w:t>
      </w:r>
      <w:r>
        <w:rPr>
          <w:rFonts w:cs="Arial"/>
          <w:szCs w:val="20"/>
        </w:rPr>
        <w:t xml:space="preserve"> – Differences in relative excess mortality values across combinations of age group and sex when using 2011 or 2013 as the start year for linear regression models compared to using 2012.</w:t>
      </w:r>
    </w:p>
    <w:p w14:paraId="5724D374" w14:textId="77777777" w:rsidR="00865EBC" w:rsidRDefault="00865EBC" w:rsidP="00865EBC">
      <w:pPr>
        <w:spacing w:line="240" w:lineRule="auto"/>
        <w:rPr>
          <w:rFonts w:asciiTheme="majorHAnsi" w:eastAsiaTheme="majorEastAsia" w:hAnsiTheme="majorHAnsi" w:cstheme="majorBidi"/>
          <w:color w:val="0F4761" w:themeColor="accent1" w:themeShade="BF"/>
          <w:sz w:val="32"/>
          <w:szCs w:val="32"/>
        </w:rPr>
      </w:pPr>
      <w:r>
        <w:br w:type="page"/>
      </w:r>
    </w:p>
    <w:p w14:paraId="3AD0EA06" w14:textId="77777777" w:rsidR="00865EBC" w:rsidRDefault="00865EBC" w:rsidP="00865EBC">
      <w:pPr>
        <w:pStyle w:val="BMJH2"/>
        <w:spacing w:line="240" w:lineRule="auto"/>
      </w:pPr>
      <w:r>
        <w:lastRenderedPageBreak/>
        <w:t>COVID-19 infections in England in 2022</w:t>
      </w:r>
    </w:p>
    <w:p w14:paraId="7BAEBCB2" w14:textId="77777777" w:rsidR="00865EBC" w:rsidRPr="00E07F2A" w:rsidRDefault="00865EBC" w:rsidP="00865EBC">
      <w:pPr>
        <w:spacing w:line="240" w:lineRule="auto"/>
        <w:jc w:val="center"/>
      </w:pPr>
      <w:r>
        <w:rPr>
          <w:noProof/>
        </w:rPr>
        <w:drawing>
          <wp:inline distT="0" distB="0" distL="0" distR="0" wp14:anchorId="56595BEE" wp14:editId="6A598725">
            <wp:extent cx="7315200" cy="4572000"/>
            <wp:effectExtent l="0" t="0" r="0" b="0"/>
            <wp:docPr id="738895617"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895617" name="Picture 1" descr="A graph of different colored lines&#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315200" cy="4572000"/>
                    </a:xfrm>
                    <a:prstGeom prst="rect">
                      <a:avLst/>
                    </a:prstGeom>
                    <a:noFill/>
                    <a:ln>
                      <a:noFill/>
                    </a:ln>
                  </pic:spPr>
                </pic:pic>
              </a:graphicData>
            </a:graphic>
          </wp:inline>
        </w:drawing>
      </w:r>
    </w:p>
    <w:p w14:paraId="7989F4AB" w14:textId="77777777" w:rsidR="00865EBC" w:rsidRPr="00C847C8" w:rsidRDefault="00865EBC" w:rsidP="00865EBC">
      <w:pPr>
        <w:spacing w:line="240" w:lineRule="auto"/>
        <w:rPr>
          <w:rFonts w:asciiTheme="majorHAnsi" w:eastAsiaTheme="majorEastAsia" w:hAnsiTheme="majorHAnsi" w:cstheme="majorBidi"/>
          <w:color w:val="0F4761" w:themeColor="accent1" w:themeShade="BF"/>
          <w:sz w:val="32"/>
          <w:szCs w:val="32"/>
        </w:rPr>
      </w:pPr>
      <w:r w:rsidRPr="00753789">
        <w:rPr>
          <w:rFonts w:cs="Arial"/>
          <w:b/>
          <w:bCs/>
          <w:szCs w:val="20"/>
        </w:rPr>
        <w:t xml:space="preserve">Figure </w:t>
      </w:r>
      <w:r>
        <w:rPr>
          <w:rFonts w:cs="Arial"/>
          <w:b/>
          <w:bCs/>
          <w:szCs w:val="20"/>
        </w:rPr>
        <w:t>A7</w:t>
      </w:r>
      <w:r w:rsidRPr="00753789">
        <w:rPr>
          <w:rFonts w:cs="Arial"/>
          <w:szCs w:val="20"/>
        </w:rPr>
        <w:t xml:space="preserve"> – Weekly deaths in England </w:t>
      </w:r>
      <w:r>
        <w:rPr>
          <w:rFonts w:cs="Arial"/>
          <w:szCs w:val="20"/>
        </w:rPr>
        <w:t xml:space="preserve">by sex </w:t>
      </w:r>
      <w:r w:rsidRPr="00753789">
        <w:rPr>
          <w:rFonts w:cs="Arial"/>
          <w:szCs w:val="20"/>
        </w:rPr>
        <w:t xml:space="preserve">in 2022 </w:t>
      </w:r>
      <w:r>
        <w:rPr>
          <w:rFonts w:cs="Arial"/>
          <w:szCs w:val="20"/>
        </w:rPr>
        <w:t xml:space="preserve">(left vertical axis) </w:t>
      </w:r>
      <w:r w:rsidRPr="00753789">
        <w:rPr>
          <w:rFonts w:cs="Arial"/>
          <w:szCs w:val="20"/>
        </w:rPr>
        <w:t xml:space="preserve">and proportion of sequenced </w:t>
      </w:r>
      <w:r>
        <w:rPr>
          <w:rFonts w:cs="Arial"/>
          <w:szCs w:val="20"/>
        </w:rPr>
        <w:t>COVID-19</w:t>
      </w:r>
      <w:r w:rsidRPr="00753789">
        <w:rPr>
          <w:rFonts w:cs="Arial"/>
          <w:szCs w:val="20"/>
        </w:rPr>
        <w:t xml:space="preserve"> samples by strain</w:t>
      </w:r>
      <w:r>
        <w:rPr>
          <w:rFonts w:cs="Arial"/>
          <w:szCs w:val="20"/>
        </w:rPr>
        <w:t xml:space="preserve"> (right vertical axis) </w:t>
      </w:r>
      <w:r>
        <w:rPr>
          <w:rFonts w:cs="Arial"/>
          <w:szCs w:val="20"/>
        </w:rPr>
        <w:fldChar w:fldCharType="begin"/>
      </w:r>
      <w:r>
        <w:rPr>
          <w:rFonts w:cs="Arial"/>
          <w:szCs w:val="20"/>
        </w:rPr>
        <w:instrText xml:space="preserve"> ADDIN ZOTERO_ITEM CSL_CITATION {"citationID":"AkyWAcSg","properties":{"formattedCitation":"[39]","plainCitation":"[39]","noteIndex":0},"citationItems":[{"id":6708,"uris":["http://zotero.org/users/4537921/items/CMJIFBH8"],"itemData":{"id":6708,"type":"webpage","container-title":"UKHSA data dashboard","title":"COVID-19","URL":"https://ukhsa-dashboard.data.gov.uk/topics/covid-19","author":[{"literal":"UK Health Security Agency"}],"accessed":{"date-parts":[["2024",6,11]]},"citation-key":"ukhealthsecurityagencycovid19"}}],"schema":"https://github.com/citation-style-language/schema/raw/master/csl-citation.json"} </w:instrText>
      </w:r>
      <w:r>
        <w:rPr>
          <w:rFonts w:cs="Arial"/>
          <w:szCs w:val="20"/>
        </w:rPr>
        <w:fldChar w:fldCharType="separate"/>
      </w:r>
      <w:r w:rsidRPr="00BE1ACA">
        <w:rPr>
          <w:rFonts w:ascii="Aptos" w:hAnsi="Aptos"/>
        </w:rPr>
        <w:t>[39]</w:t>
      </w:r>
      <w:r>
        <w:rPr>
          <w:rFonts w:cs="Arial"/>
          <w:szCs w:val="20"/>
        </w:rPr>
        <w:fldChar w:fldCharType="end"/>
      </w:r>
    </w:p>
    <w:p w14:paraId="2F97A266" w14:textId="69759A94" w:rsidR="003B60C3" w:rsidRPr="00865EBC" w:rsidRDefault="003B60C3" w:rsidP="00865EBC"/>
    <w:sectPr w:rsidR="003B60C3" w:rsidRPr="00865EBC" w:rsidSect="00BA2F4B">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96CC8"/>
    <w:multiLevelType w:val="hybridMultilevel"/>
    <w:tmpl w:val="F404EE4E"/>
    <w:lvl w:ilvl="0" w:tplc="C99E274E">
      <w:start w:val="1"/>
      <w:numFmt w:val="decimal"/>
      <w:lvlText w:val="%1."/>
      <w:lvlJc w:val="left"/>
      <w:pPr>
        <w:ind w:left="1020" w:hanging="360"/>
      </w:pPr>
    </w:lvl>
    <w:lvl w:ilvl="1" w:tplc="3154EF76">
      <w:start w:val="1"/>
      <w:numFmt w:val="decimal"/>
      <w:lvlText w:val="%2."/>
      <w:lvlJc w:val="left"/>
      <w:pPr>
        <w:ind w:left="1020" w:hanging="360"/>
      </w:pPr>
    </w:lvl>
    <w:lvl w:ilvl="2" w:tplc="1B3AD45A">
      <w:start w:val="1"/>
      <w:numFmt w:val="decimal"/>
      <w:lvlText w:val="%3."/>
      <w:lvlJc w:val="left"/>
      <w:pPr>
        <w:ind w:left="1020" w:hanging="360"/>
      </w:pPr>
    </w:lvl>
    <w:lvl w:ilvl="3" w:tplc="06762A0C">
      <w:start w:val="1"/>
      <w:numFmt w:val="decimal"/>
      <w:lvlText w:val="%4."/>
      <w:lvlJc w:val="left"/>
      <w:pPr>
        <w:ind w:left="1020" w:hanging="360"/>
      </w:pPr>
    </w:lvl>
    <w:lvl w:ilvl="4" w:tplc="7D90A592">
      <w:start w:val="1"/>
      <w:numFmt w:val="decimal"/>
      <w:lvlText w:val="%5."/>
      <w:lvlJc w:val="left"/>
      <w:pPr>
        <w:ind w:left="1020" w:hanging="360"/>
      </w:pPr>
    </w:lvl>
    <w:lvl w:ilvl="5" w:tplc="64F686A2">
      <w:start w:val="1"/>
      <w:numFmt w:val="decimal"/>
      <w:lvlText w:val="%6."/>
      <w:lvlJc w:val="left"/>
      <w:pPr>
        <w:ind w:left="1020" w:hanging="360"/>
      </w:pPr>
    </w:lvl>
    <w:lvl w:ilvl="6" w:tplc="59DCA492">
      <w:start w:val="1"/>
      <w:numFmt w:val="decimal"/>
      <w:lvlText w:val="%7."/>
      <w:lvlJc w:val="left"/>
      <w:pPr>
        <w:ind w:left="1020" w:hanging="360"/>
      </w:pPr>
    </w:lvl>
    <w:lvl w:ilvl="7" w:tplc="F67ECBB4">
      <w:start w:val="1"/>
      <w:numFmt w:val="decimal"/>
      <w:lvlText w:val="%8."/>
      <w:lvlJc w:val="left"/>
      <w:pPr>
        <w:ind w:left="1020" w:hanging="360"/>
      </w:pPr>
    </w:lvl>
    <w:lvl w:ilvl="8" w:tplc="4B1AB076">
      <w:start w:val="1"/>
      <w:numFmt w:val="decimal"/>
      <w:lvlText w:val="%9."/>
      <w:lvlJc w:val="left"/>
      <w:pPr>
        <w:ind w:left="1020" w:hanging="360"/>
      </w:pPr>
    </w:lvl>
  </w:abstractNum>
  <w:abstractNum w:abstractNumId="1" w15:restartNumberingAfterBreak="0">
    <w:nsid w:val="19ED5C44"/>
    <w:multiLevelType w:val="hybridMultilevel"/>
    <w:tmpl w:val="B5529302"/>
    <w:lvl w:ilvl="0" w:tplc="2E98F6C2">
      <w:start w:val="1"/>
      <w:numFmt w:val="bullet"/>
      <w:lvlText w:val=""/>
      <w:lvlJc w:val="left"/>
      <w:pPr>
        <w:ind w:left="720" w:hanging="360"/>
      </w:pPr>
      <w:rPr>
        <w:rFonts w:ascii="Symbol" w:hAnsi="Symbol"/>
      </w:rPr>
    </w:lvl>
    <w:lvl w:ilvl="1" w:tplc="073E16E2">
      <w:start w:val="1"/>
      <w:numFmt w:val="bullet"/>
      <w:lvlText w:val=""/>
      <w:lvlJc w:val="left"/>
      <w:pPr>
        <w:ind w:left="720" w:hanging="360"/>
      </w:pPr>
      <w:rPr>
        <w:rFonts w:ascii="Symbol" w:hAnsi="Symbol"/>
      </w:rPr>
    </w:lvl>
    <w:lvl w:ilvl="2" w:tplc="4B5C981C">
      <w:start w:val="1"/>
      <w:numFmt w:val="bullet"/>
      <w:lvlText w:val=""/>
      <w:lvlJc w:val="left"/>
      <w:pPr>
        <w:ind w:left="720" w:hanging="360"/>
      </w:pPr>
      <w:rPr>
        <w:rFonts w:ascii="Symbol" w:hAnsi="Symbol"/>
      </w:rPr>
    </w:lvl>
    <w:lvl w:ilvl="3" w:tplc="E0C688E2">
      <w:start w:val="1"/>
      <w:numFmt w:val="bullet"/>
      <w:lvlText w:val=""/>
      <w:lvlJc w:val="left"/>
      <w:pPr>
        <w:ind w:left="720" w:hanging="360"/>
      </w:pPr>
      <w:rPr>
        <w:rFonts w:ascii="Symbol" w:hAnsi="Symbol"/>
      </w:rPr>
    </w:lvl>
    <w:lvl w:ilvl="4" w:tplc="A870589A">
      <w:start w:val="1"/>
      <w:numFmt w:val="bullet"/>
      <w:lvlText w:val=""/>
      <w:lvlJc w:val="left"/>
      <w:pPr>
        <w:ind w:left="720" w:hanging="360"/>
      </w:pPr>
      <w:rPr>
        <w:rFonts w:ascii="Symbol" w:hAnsi="Symbol"/>
      </w:rPr>
    </w:lvl>
    <w:lvl w:ilvl="5" w:tplc="9D185002">
      <w:start w:val="1"/>
      <w:numFmt w:val="bullet"/>
      <w:lvlText w:val=""/>
      <w:lvlJc w:val="left"/>
      <w:pPr>
        <w:ind w:left="720" w:hanging="360"/>
      </w:pPr>
      <w:rPr>
        <w:rFonts w:ascii="Symbol" w:hAnsi="Symbol"/>
      </w:rPr>
    </w:lvl>
    <w:lvl w:ilvl="6" w:tplc="D89C91A8">
      <w:start w:val="1"/>
      <w:numFmt w:val="bullet"/>
      <w:lvlText w:val=""/>
      <w:lvlJc w:val="left"/>
      <w:pPr>
        <w:ind w:left="720" w:hanging="360"/>
      </w:pPr>
      <w:rPr>
        <w:rFonts w:ascii="Symbol" w:hAnsi="Symbol"/>
      </w:rPr>
    </w:lvl>
    <w:lvl w:ilvl="7" w:tplc="3C80881E">
      <w:start w:val="1"/>
      <w:numFmt w:val="bullet"/>
      <w:lvlText w:val=""/>
      <w:lvlJc w:val="left"/>
      <w:pPr>
        <w:ind w:left="720" w:hanging="360"/>
      </w:pPr>
      <w:rPr>
        <w:rFonts w:ascii="Symbol" w:hAnsi="Symbol"/>
      </w:rPr>
    </w:lvl>
    <w:lvl w:ilvl="8" w:tplc="53FC3F70">
      <w:start w:val="1"/>
      <w:numFmt w:val="bullet"/>
      <w:lvlText w:val=""/>
      <w:lvlJc w:val="left"/>
      <w:pPr>
        <w:ind w:left="720" w:hanging="360"/>
      </w:pPr>
      <w:rPr>
        <w:rFonts w:ascii="Symbol" w:hAnsi="Symbol"/>
      </w:rPr>
    </w:lvl>
  </w:abstractNum>
  <w:abstractNum w:abstractNumId="2" w15:restartNumberingAfterBreak="0">
    <w:nsid w:val="299D1661"/>
    <w:multiLevelType w:val="multilevel"/>
    <w:tmpl w:val="938E37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9F74AD"/>
    <w:multiLevelType w:val="hybridMultilevel"/>
    <w:tmpl w:val="DDA6C2E2"/>
    <w:lvl w:ilvl="0" w:tplc="7F60FD38">
      <w:start w:val="135"/>
      <w:numFmt w:val="bullet"/>
      <w:lvlText w:val=""/>
      <w:lvlJc w:val="left"/>
      <w:pPr>
        <w:ind w:left="720" w:hanging="360"/>
      </w:pPr>
      <w:rPr>
        <w:rFonts w:ascii="Symbol" w:eastAsiaTheme="minorEastAsia" w:hAnsi="Symbol" w:cs="Aria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936BF3"/>
    <w:multiLevelType w:val="hybridMultilevel"/>
    <w:tmpl w:val="2B0AA7BC"/>
    <w:lvl w:ilvl="0" w:tplc="834EB5EA">
      <w:start w:val="1"/>
      <w:numFmt w:val="bullet"/>
      <w:lvlText w:val=""/>
      <w:lvlJc w:val="left"/>
      <w:pPr>
        <w:ind w:left="720" w:hanging="360"/>
      </w:pPr>
      <w:rPr>
        <w:rFonts w:ascii="Symbol" w:hAnsi="Symbol"/>
      </w:rPr>
    </w:lvl>
    <w:lvl w:ilvl="1" w:tplc="5484DC1A">
      <w:start w:val="1"/>
      <w:numFmt w:val="bullet"/>
      <w:lvlText w:val=""/>
      <w:lvlJc w:val="left"/>
      <w:pPr>
        <w:ind w:left="720" w:hanging="360"/>
      </w:pPr>
      <w:rPr>
        <w:rFonts w:ascii="Symbol" w:hAnsi="Symbol"/>
      </w:rPr>
    </w:lvl>
    <w:lvl w:ilvl="2" w:tplc="78EE9E2A">
      <w:start w:val="1"/>
      <w:numFmt w:val="bullet"/>
      <w:lvlText w:val=""/>
      <w:lvlJc w:val="left"/>
      <w:pPr>
        <w:ind w:left="720" w:hanging="360"/>
      </w:pPr>
      <w:rPr>
        <w:rFonts w:ascii="Symbol" w:hAnsi="Symbol"/>
      </w:rPr>
    </w:lvl>
    <w:lvl w:ilvl="3" w:tplc="48EE64CE">
      <w:start w:val="1"/>
      <w:numFmt w:val="bullet"/>
      <w:lvlText w:val=""/>
      <w:lvlJc w:val="left"/>
      <w:pPr>
        <w:ind w:left="720" w:hanging="360"/>
      </w:pPr>
      <w:rPr>
        <w:rFonts w:ascii="Symbol" w:hAnsi="Symbol"/>
      </w:rPr>
    </w:lvl>
    <w:lvl w:ilvl="4" w:tplc="C58C316A">
      <w:start w:val="1"/>
      <w:numFmt w:val="bullet"/>
      <w:lvlText w:val=""/>
      <w:lvlJc w:val="left"/>
      <w:pPr>
        <w:ind w:left="720" w:hanging="360"/>
      </w:pPr>
      <w:rPr>
        <w:rFonts w:ascii="Symbol" w:hAnsi="Symbol"/>
      </w:rPr>
    </w:lvl>
    <w:lvl w:ilvl="5" w:tplc="0E701FEE">
      <w:start w:val="1"/>
      <w:numFmt w:val="bullet"/>
      <w:lvlText w:val=""/>
      <w:lvlJc w:val="left"/>
      <w:pPr>
        <w:ind w:left="720" w:hanging="360"/>
      </w:pPr>
      <w:rPr>
        <w:rFonts w:ascii="Symbol" w:hAnsi="Symbol"/>
      </w:rPr>
    </w:lvl>
    <w:lvl w:ilvl="6" w:tplc="44FCEE36">
      <w:start w:val="1"/>
      <w:numFmt w:val="bullet"/>
      <w:lvlText w:val=""/>
      <w:lvlJc w:val="left"/>
      <w:pPr>
        <w:ind w:left="720" w:hanging="360"/>
      </w:pPr>
      <w:rPr>
        <w:rFonts w:ascii="Symbol" w:hAnsi="Symbol"/>
      </w:rPr>
    </w:lvl>
    <w:lvl w:ilvl="7" w:tplc="21E253E2">
      <w:start w:val="1"/>
      <w:numFmt w:val="bullet"/>
      <w:lvlText w:val=""/>
      <w:lvlJc w:val="left"/>
      <w:pPr>
        <w:ind w:left="720" w:hanging="360"/>
      </w:pPr>
      <w:rPr>
        <w:rFonts w:ascii="Symbol" w:hAnsi="Symbol"/>
      </w:rPr>
    </w:lvl>
    <w:lvl w:ilvl="8" w:tplc="A0382B3E">
      <w:start w:val="1"/>
      <w:numFmt w:val="bullet"/>
      <w:lvlText w:val=""/>
      <w:lvlJc w:val="left"/>
      <w:pPr>
        <w:ind w:left="720" w:hanging="360"/>
      </w:pPr>
      <w:rPr>
        <w:rFonts w:ascii="Symbol" w:hAnsi="Symbol"/>
      </w:rPr>
    </w:lvl>
  </w:abstractNum>
  <w:abstractNum w:abstractNumId="5" w15:restartNumberingAfterBreak="0">
    <w:nsid w:val="35F11003"/>
    <w:multiLevelType w:val="hybridMultilevel"/>
    <w:tmpl w:val="CB088B74"/>
    <w:lvl w:ilvl="0" w:tplc="5624295A">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BE92375"/>
    <w:multiLevelType w:val="hybridMultilevel"/>
    <w:tmpl w:val="96A8182A"/>
    <w:lvl w:ilvl="0" w:tplc="FFFFFFFF">
      <w:start w:val="1"/>
      <w:numFmt w:val="decimal"/>
      <w:lvlText w:val="%1."/>
      <w:lvlJc w:val="left"/>
      <w:pPr>
        <w:ind w:left="720" w:hanging="360"/>
      </w:pPr>
      <w:rPr>
        <w:rFonts w:asciiTheme="minorHAnsi" w:eastAsiaTheme="minorEastAsia" w:hAnsiTheme="minorHAnsi"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E95269A"/>
    <w:multiLevelType w:val="hybridMultilevel"/>
    <w:tmpl w:val="4E768002"/>
    <w:lvl w:ilvl="0" w:tplc="DCD448B8">
      <w:start w:val="1"/>
      <w:numFmt w:val="bullet"/>
      <w:lvlText w:val=""/>
      <w:lvlJc w:val="left"/>
      <w:pPr>
        <w:ind w:left="1080" w:hanging="360"/>
      </w:pPr>
      <w:rPr>
        <w:rFonts w:ascii="Symbol" w:eastAsiaTheme="minorEastAsia"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99C36A8"/>
    <w:multiLevelType w:val="hybridMultilevel"/>
    <w:tmpl w:val="96A8182A"/>
    <w:lvl w:ilvl="0" w:tplc="FFFFFFFF">
      <w:start w:val="1"/>
      <w:numFmt w:val="decimal"/>
      <w:lvlText w:val="%1."/>
      <w:lvlJc w:val="left"/>
      <w:pPr>
        <w:ind w:left="720" w:hanging="360"/>
      </w:pPr>
      <w:rPr>
        <w:rFonts w:asciiTheme="minorHAnsi" w:eastAsiaTheme="minorEastAsia" w:hAnsiTheme="minorHAnsi"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7A4DEE"/>
    <w:multiLevelType w:val="hybridMultilevel"/>
    <w:tmpl w:val="D17409EE"/>
    <w:lvl w:ilvl="0" w:tplc="4F7E03A8">
      <w:start w:val="1"/>
      <w:numFmt w:val="bullet"/>
      <w:lvlText w:val=""/>
      <w:lvlJc w:val="left"/>
      <w:pPr>
        <w:ind w:left="720" w:hanging="360"/>
      </w:pPr>
      <w:rPr>
        <w:rFonts w:ascii="Symbol" w:hAnsi="Symbol"/>
      </w:rPr>
    </w:lvl>
    <w:lvl w:ilvl="1" w:tplc="9A3EE446">
      <w:start w:val="1"/>
      <w:numFmt w:val="bullet"/>
      <w:lvlText w:val=""/>
      <w:lvlJc w:val="left"/>
      <w:pPr>
        <w:ind w:left="720" w:hanging="360"/>
      </w:pPr>
      <w:rPr>
        <w:rFonts w:ascii="Symbol" w:hAnsi="Symbol"/>
      </w:rPr>
    </w:lvl>
    <w:lvl w:ilvl="2" w:tplc="F7F4CE0E">
      <w:start w:val="1"/>
      <w:numFmt w:val="bullet"/>
      <w:lvlText w:val=""/>
      <w:lvlJc w:val="left"/>
      <w:pPr>
        <w:ind w:left="720" w:hanging="360"/>
      </w:pPr>
      <w:rPr>
        <w:rFonts w:ascii="Symbol" w:hAnsi="Symbol"/>
      </w:rPr>
    </w:lvl>
    <w:lvl w:ilvl="3" w:tplc="945ACA6C">
      <w:start w:val="1"/>
      <w:numFmt w:val="bullet"/>
      <w:lvlText w:val=""/>
      <w:lvlJc w:val="left"/>
      <w:pPr>
        <w:ind w:left="720" w:hanging="360"/>
      </w:pPr>
      <w:rPr>
        <w:rFonts w:ascii="Symbol" w:hAnsi="Symbol"/>
      </w:rPr>
    </w:lvl>
    <w:lvl w:ilvl="4" w:tplc="3DCE65C0">
      <w:start w:val="1"/>
      <w:numFmt w:val="bullet"/>
      <w:lvlText w:val=""/>
      <w:lvlJc w:val="left"/>
      <w:pPr>
        <w:ind w:left="720" w:hanging="360"/>
      </w:pPr>
      <w:rPr>
        <w:rFonts w:ascii="Symbol" w:hAnsi="Symbol"/>
      </w:rPr>
    </w:lvl>
    <w:lvl w:ilvl="5" w:tplc="D13A470C">
      <w:start w:val="1"/>
      <w:numFmt w:val="bullet"/>
      <w:lvlText w:val=""/>
      <w:lvlJc w:val="left"/>
      <w:pPr>
        <w:ind w:left="720" w:hanging="360"/>
      </w:pPr>
      <w:rPr>
        <w:rFonts w:ascii="Symbol" w:hAnsi="Symbol"/>
      </w:rPr>
    </w:lvl>
    <w:lvl w:ilvl="6" w:tplc="E40C321A">
      <w:start w:val="1"/>
      <w:numFmt w:val="bullet"/>
      <w:lvlText w:val=""/>
      <w:lvlJc w:val="left"/>
      <w:pPr>
        <w:ind w:left="720" w:hanging="360"/>
      </w:pPr>
      <w:rPr>
        <w:rFonts w:ascii="Symbol" w:hAnsi="Symbol"/>
      </w:rPr>
    </w:lvl>
    <w:lvl w:ilvl="7" w:tplc="8E56F652">
      <w:start w:val="1"/>
      <w:numFmt w:val="bullet"/>
      <w:lvlText w:val=""/>
      <w:lvlJc w:val="left"/>
      <w:pPr>
        <w:ind w:left="720" w:hanging="360"/>
      </w:pPr>
      <w:rPr>
        <w:rFonts w:ascii="Symbol" w:hAnsi="Symbol"/>
      </w:rPr>
    </w:lvl>
    <w:lvl w:ilvl="8" w:tplc="7102F08E">
      <w:start w:val="1"/>
      <w:numFmt w:val="bullet"/>
      <w:lvlText w:val=""/>
      <w:lvlJc w:val="left"/>
      <w:pPr>
        <w:ind w:left="720" w:hanging="360"/>
      </w:pPr>
      <w:rPr>
        <w:rFonts w:ascii="Symbol" w:hAnsi="Symbol"/>
      </w:rPr>
    </w:lvl>
  </w:abstractNum>
  <w:abstractNum w:abstractNumId="10" w15:restartNumberingAfterBreak="0">
    <w:nsid w:val="4E3E6455"/>
    <w:multiLevelType w:val="hybridMultilevel"/>
    <w:tmpl w:val="AB3EE030"/>
    <w:lvl w:ilvl="0" w:tplc="1EC0F208">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10421F"/>
    <w:multiLevelType w:val="hybridMultilevel"/>
    <w:tmpl w:val="E72AD02C"/>
    <w:lvl w:ilvl="0" w:tplc="53FA22C2">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29448F5"/>
    <w:multiLevelType w:val="hybridMultilevel"/>
    <w:tmpl w:val="B8DC7E20"/>
    <w:lvl w:ilvl="0" w:tplc="13B8EDC8">
      <w:numFmt w:val="bullet"/>
      <w:lvlText w:val=""/>
      <w:lvlJc w:val="left"/>
      <w:pPr>
        <w:ind w:left="720" w:hanging="360"/>
      </w:pPr>
      <w:rPr>
        <w:rFonts w:ascii="Symbol" w:eastAsiaTheme="minorEastAsia" w:hAnsi="Symbol" w:cstheme="minorBidi" w:hint="default"/>
        <w:b w:val="0"/>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FA07FD"/>
    <w:multiLevelType w:val="hybridMultilevel"/>
    <w:tmpl w:val="7C1A85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A12CFB"/>
    <w:multiLevelType w:val="hybridMultilevel"/>
    <w:tmpl w:val="44168D34"/>
    <w:lvl w:ilvl="0" w:tplc="AC4C6DE4">
      <w:start w:val="13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4C813C7"/>
    <w:multiLevelType w:val="hybridMultilevel"/>
    <w:tmpl w:val="E0E0A1EA"/>
    <w:lvl w:ilvl="0" w:tplc="E8EC6DCE">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8AA18CD"/>
    <w:multiLevelType w:val="hybridMultilevel"/>
    <w:tmpl w:val="96A8182A"/>
    <w:lvl w:ilvl="0" w:tplc="69B84366">
      <w:start w:val="1"/>
      <w:numFmt w:val="decimal"/>
      <w:lvlText w:val="%1."/>
      <w:lvlJc w:val="left"/>
      <w:pPr>
        <w:ind w:left="720" w:hanging="360"/>
      </w:pPr>
      <w:rPr>
        <w:rFonts w:asciiTheme="minorHAnsi" w:eastAsiaTheme="minorEastAsia" w:hAnsiTheme="minorHAns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3E1354"/>
    <w:multiLevelType w:val="hybridMultilevel"/>
    <w:tmpl w:val="6666B2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DD3071"/>
    <w:multiLevelType w:val="hybridMultilevel"/>
    <w:tmpl w:val="460C9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47405A"/>
    <w:multiLevelType w:val="hybridMultilevel"/>
    <w:tmpl w:val="24005F0E"/>
    <w:lvl w:ilvl="0" w:tplc="B02C0092">
      <w:numFmt w:val="bullet"/>
      <w:lvlText w:val=""/>
      <w:lvlJc w:val="left"/>
      <w:pPr>
        <w:ind w:left="720" w:hanging="360"/>
      </w:pPr>
      <w:rPr>
        <w:rFonts w:ascii="Symbol" w:eastAsiaTheme="majorEastAsia" w:hAnsi="Symbol" w:cstheme="maj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781987"/>
    <w:multiLevelType w:val="hybridMultilevel"/>
    <w:tmpl w:val="F892A92C"/>
    <w:lvl w:ilvl="0" w:tplc="A04CFD6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34168812">
    <w:abstractNumId w:val="7"/>
  </w:num>
  <w:num w:numId="2" w16cid:durableId="1398237376">
    <w:abstractNumId w:val="2"/>
  </w:num>
  <w:num w:numId="3" w16cid:durableId="256015172">
    <w:abstractNumId w:val="13"/>
  </w:num>
  <w:num w:numId="4" w16cid:durableId="816848806">
    <w:abstractNumId w:val="14"/>
  </w:num>
  <w:num w:numId="5" w16cid:durableId="1322781757">
    <w:abstractNumId w:val="3"/>
  </w:num>
  <w:num w:numId="6" w16cid:durableId="819155407">
    <w:abstractNumId w:val="17"/>
  </w:num>
  <w:num w:numId="7" w16cid:durableId="431632361">
    <w:abstractNumId w:val="0"/>
  </w:num>
  <w:num w:numId="8" w16cid:durableId="1622569685">
    <w:abstractNumId w:val="5"/>
  </w:num>
  <w:num w:numId="9" w16cid:durableId="825171607">
    <w:abstractNumId w:val="20"/>
  </w:num>
  <w:num w:numId="10" w16cid:durableId="1993170507">
    <w:abstractNumId w:val="16"/>
  </w:num>
  <w:num w:numId="11" w16cid:durableId="1501579045">
    <w:abstractNumId w:val="11"/>
  </w:num>
  <w:num w:numId="12" w16cid:durableId="207299001">
    <w:abstractNumId w:val="8"/>
  </w:num>
  <w:num w:numId="13" w16cid:durableId="639923915">
    <w:abstractNumId w:val="10"/>
  </w:num>
  <w:num w:numId="14" w16cid:durableId="2084328234">
    <w:abstractNumId w:val="6"/>
  </w:num>
  <w:num w:numId="15" w16cid:durableId="1970747525">
    <w:abstractNumId w:val="15"/>
  </w:num>
  <w:num w:numId="16" w16cid:durableId="2080787511">
    <w:abstractNumId w:val="9"/>
  </w:num>
  <w:num w:numId="17" w16cid:durableId="464203085">
    <w:abstractNumId w:val="1"/>
  </w:num>
  <w:num w:numId="18" w16cid:durableId="960919242">
    <w:abstractNumId w:val="4"/>
  </w:num>
  <w:num w:numId="19" w16cid:durableId="2112356577">
    <w:abstractNumId w:val="19"/>
  </w:num>
  <w:num w:numId="20" w16cid:durableId="870996527">
    <w:abstractNumId w:val="12"/>
  </w:num>
  <w:num w:numId="21" w16cid:durableId="205129670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702"/>
    <w:rsid w:val="00000915"/>
    <w:rsid w:val="00000C16"/>
    <w:rsid w:val="00000D05"/>
    <w:rsid w:val="00000DBF"/>
    <w:rsid w:val="00001607"/>
    <w:rsid w:val="0000317D"/>
    <w:rsid w:val="0000375C"/>
    <w:rsid w:val="00003A00"/>
    <w:rsid w:val="00003C3B"/>
    <w:rsid w:val="0000430F"/>
    <w:rsid w:val="00004794"/>
    <w:rsid w:val="000054A7"/>
    <w:rsid w:val="0000580E"/>
    <w:rsid w:val="000059F0"/>
    <w:rsid w:val="00005C79"/>
    <w:rsid w:val="00006205"/>
    <w:rsid w:val="00006E86"/>
    <w:rsid w:val="0001070A"/>
    <w:rsid w:val="00010BE7"/>
    <w:rsid w:val="000117FC"/>
    <w:rsid w:val="00011F5F"/>
    <w:rsid w:val="00012513"/>
    <w:rsid w:val="0001268B"/>
    <w:rsid w:val="0001310F"/>
    <w:rsid w:val="0001319C"/>
    <w:rsid w:val="00013471"/>
    <w:rsid w:val="00013E16"/>
    <w:rsid w:val="0001471E"/>
    <w:rsid w:val="000168CB"/>
    <w:rsid w:val="000178BA"/>
    <w:rsid w:val="00020008"/>
    <w:rsid w:val="000215B5"/>
    <w:rsid w:val="000215D1"/>
    <w:rsid w:val="00021C0A"/>
    <w:rsid w:val="00022D6D"/>
    <w:rsid w:val="00022EB3"/>
    <w:rsid w:val="000232A7"/>
    <w:rsid w:val="000238D6"/>
    <w:rsid w:val="00023CD9"/>
    <w:rsid w:val="00024871"/>
    <w:rsid w:val="00025088"/>
    <w:rsid w:val="00025711"/>
    <w:rsid w:val="00025DFF"/>
    <w:rsid w:val="00026708"/>
    <w:rsid w:val="00026EA4"/>
    <w:rsid w:val="00026F2C"/>
    <w:rsid w:val="0002700D"/>
    <w:rsid w:val="0002744A"/>
    <w:rsid w:val="00030BFB"/>
    <w:rsid w:val="00031409"/>
    <w:rsid w:val="00031F05"/>
    <w:rsid w:val="000322C6"/>
    <w:rsid w:val="000326EE"/>
    <w:rsid w:val="00032FA8"/>
    <w:rsid w:val="0003328C"/>
    <w:rsid w:val="00033E2D"/>
    <w:rsid w:val="00035533"/>
    <w:rsid w:val="00037141"/>
    <w:rsid w:val="000379EB"/>
    <w:rsid w:val="0004053A"/>
    <w:rsid w:val="000408B5"/>
    <w:rsid w:val="0004182B"/>
    <w:rsid w:val="0004198C"/>
    <w:rsid w:val="000419B1"/>
    <w:rsid w:val="000421CA"/>
    <w:rsid w:val="000429BA"/>
    <w:rsid w:val="00042A4A"/>
    <w:rsid w:val="00042C88"/>
    <w:rsid w:val="00042E06"/>
    <w:rsid w:val="00043B1D"/>
    <w:rsid w:val="00043D41"/>
    <w:rsid w:val="00043F5A"/>
    <w:rsid w:val="00044FC3"/>
    <w:rsid w:val="00045A5D"/>
    <w:rsid w:val="00045CE8"/>
    <w:rsid w:val="00045F1B"/>
    <w:rsid w:val="00046FB1"/>
    <w:rsid w:val="0004726A"/>
    <w:rsid w:val="000473BE"/>
    <w:rsid w:val="000502A4"/>
    <w:rsid w:val="000504B1"/>
    <w:rsid w:val="00050D27"/>
    <w:rsid w:val="00050FDD"/>
    <w:rsid w:val="0005165E"/>
    <w:rsid w:val="00051841"/>
    <w:rsid w:val="00052C16"/>
    <w:rsid w:val="00053578"/>
    <w:rsid w:val="00053845"/>
    <w:rsid w:val="00053E7A"/>
    <w:rsid w:val="00054278"/>
    <w:rsid w:val="00054995"/>
    <w:rsid w:val="00054A8D"/>
    <w:rsid w:val="00054B21"/>
    <w:rsid w:val="00054C40"/>
    <w:rsid w:val="00054F9D"/>
    <w:rsid w:val="000551BE"/>
    <w:rsid w:val="0005520C"/>
    <w:rsid w:val="000556F8"/>
    <w:rsid w:val="00055898"/>
    <w:rsid w:val="00055A6E"/>
    <w:rsid w:val="0005737B"/>
    <w:rsid w:val="00057F55"/>
    <w:rsid w:val="000605E7"/>
    <w:rsid w:val="0006077C"/>
    <w:rsid w:val="00062B27"/>
    <w:rsid w:val="00063C6F"/>
    <w:rsid w:val="00064059"/>
    <w:rsid w:val="00064670"/>
    <w:rsid w:val="00065052"/>
    <w:rsid w:val="000663AB"/>
    <w:rsid w:val="000670DB"/>
    <w:rsid w:val="00067182"/>
    <w:rsid w:val="000675FE"/>
    <w:rsid w:val="00067E6B"/>
    <w:rsid w:val="000713E4"/>
    <w:rsid w:val="00071549"/>
    <w:rsid w:val="00071904"/>
    <w:rsid w:val="000724C4"/>
    <w:rsid w:val="000728A9"/>
    <w:rsid w:val="00072E50"/>
    <w:rsid w:val="00073785"/>
    <w:rsid w:val="000737D5"/>
    <w:rsid w:val="00073DEE"/>
    <w:rsid w:val="00074230"/>
    <w:rsid w:val="0007438A"/>
    <w:rsid w:val="00074929"/>
    <w:rsid w:val="00074AF1"/>
    <w:rsid w:val="00076278"/>
    <w:rsid w:val="00076E21"/>
    <w:rsid w:val="00082DFC"/>
    <w:rsid w:val="0008417C"/>
    <w:rsid w:val="000851DF"/>
    <w:rsid w:val="0008523D"/>
    <w:rsid w:val="00085BEE"/>
    <w:rsid w:val="000865BF"/>
    <w:rsid w:val="000866B6"/>
    <w:rsid w:val="00086F7E"/>
    <w:rsid w:val="00087046"/>
    <w:rsid w:val="0008799B"/>
    <w:rsid w:val="00087B86"/>
    <w:rsid w:val="0009005C"/>
    <w:rsid w:val="000908E3"/>
    <w:rsid w:val="00091AB7"/>
    <w:rsid w:val="00091E01"/>
    <w:rsid w:val="00092089"/>
    <w:rsid w:val="00093066"/>
    <w:rsid w:val="00093215"/>
    <w:rsid w:val="00093B0C"/>
    <w:rsid w:val="00094B6E"/>
    <w:rsid w:val="00094EB9"/>
    <w:rsid w:val="000953B5"/>
    <w:rsid w:val="000954DD"/>
    <w:rsid w:val="00096588"/>
    <w:rsid w:val="000965E7"/>
    <w:rsid w:val="000967AD"/>
    <w:rsid w:val="00096D0A"/>
    <w:rsid w:val="000975B4"/>
    <w:rsid w:val="000976A3"/>
    <w:rsid w:val="00097C6D"/>
    <w:rsid w:val="00097DFB"/>
    <w:rsid w:val="000A01ED"/>
    <w:rsid w:val="000A0708"/>
    <w:rsid w:val="000A1ABE"/>
    <w:rsid w:val="000A2059"/>
    <w:rsid w:val="000A2729"/>
    <w:rsid w:val="000A292E"/>
    <w:rsid w:val="000A32F5"/>
    <w:rsid w:val="000A3C8C"/>
    <w:rsid w:val="000A4167"/>
    <w:rsid w:val="000A469D"/>
    <w:rsid w:val="000A4854"/>
    <w:rsid w:val="000A5906"/>
    <w:rsid w:val="000A5AF9"/>
    <w:rsid w:val="000A5BAA"/>
    <w:rsid w:val="000A5E9E"/>
    <w:rsid w:val="000A63E3"/>
    <w:rsid w:val="000A6B20"/>
    <w:rsid w:val="000A7C3E"/>
    <w:rsid w:val="000B00D1"/>
    <w:rsid w:val="000B03EC"/>
    <w:rsid w:val="000B15D6"/>
    <w:rsid w:val="000B1A61"/>
    <w:rsid w:val="000B1A68"/>
    <w:rsid w:val="000B3ABF"/>
    <w:rsid w:val="000B3C9B"/>
    <w:rsid w:val="000B3FDD"/>
    <w:rsid w:val="000B4783"/>
    <w:rsid w:val="000B4E2A"/>
    <w:rsid w:val="000B55E0"/>
    <w:rsid w:val="000B56CE"/>
    <w:rsid w:val="000B634E"/>
    <w:rsid w:val="000B6496"/>
    <w:rsid w:val="000B652F"/>
    <w:rsid w:val="000B68F4"/>
    <w:rsid w:val="000B6BB7"/>
    <w:rsid w:val="000B75CE"/>
    <w:rsid w:val="000C029B"/>
    <w:rsid w:val="000C0E58"/>
    <w:rsid w:val="000C0E88"/>
    <w:rsid w:val="000C1023"/>
    <w:rsid w:val="000C175C"/>
    <w:rsid w:val="000C1C3C"/>
    <w:rsid w:val="000C1F92"/>
    <w:rsid w:val="000C2BE0"/>
    <w:rsid w:val="000C2C75"/>
    <w:rsid w:val="000C2CE0"/>
    <w:rsid w:val="000C3BF4"/>
    <w:rsid w:val="000C3FF8"/>
    <w:rsid w:val="000C45D5"/>
    <w:rsid w:val="000D006D"/>
    <w:rsid w:val="000D008F"/>
    <w:rsid w:val="000D027E"/>
    <w:rsid w:val="000D0389"/>
    <w:rsid w:val="000D0493"/>
    <w:rsid w:val="000D0CD3"/>
    <w:rsid w:val="000D0E35"/>
    <w:rsid w:val="000D1816"/>
    <w:rsid w:val="000D2100"/>
    <w:rsid w:val="000D2CDE"/>
    <w:rsid w:val="000D36A8"/>
    <w:rsid w:val="000D3AE5"/>
    <w:rsid w:val="000D3E08"/>
    <w:rsid w:val="000D54F3"/>
    <w:rsid w:val="000D55DD"/>
    <w:rsid w:val="000D5751"/>
    <w:rsid w:val="000D5FD1"/>
    <w:rsid w:val="000D6684"/>
    <w:rsid w:val="000D68BD"/>
    <w:rsid w:val="000D6A7A"/>
    <w:rsid w:val="000D6AEF"/>
    <w:rsid w:val="000D6B0E"/>
    <w:rsid w:val="000E1102"/>
    <w:rsid w:val="000E17DE"/>
    <w:rsid w:val="000E1967"/>
    <w:rsid w:val="000E1A39"/>
    <w:rsid w:val="000E2804"/>
    <w:rsid w:val="000E2F27"/>
    <w:rsid w:val="000E2F56"/>
    <w:rsid w:val="000E3326"/>
    <w:rsid w:val="000E3F5B"/>
    <w:rsid w:val="000E42F0"/>
    <w:rsid w:val="000E4304"/>
    <w:rsid w:val="000E4559"/>
    <w:rsid w:val="000E45B8"/>
    <w:rsid w:val="000E4671"/>
    <w:rsid w:val="000E49AD"/>
    <w:rsid w:val="000E5C75"/>
    <w:rsid w:val="000E5FA7"/>
    <w:rsid w:val="000E68A1"/>
    <w:rsid w:val="000E718D"/>
    <w:rsid w:val="000E7753"/>
    <w:rsid w:val="000E7ABE"/>
    <w:rsid w:val="000F0B74"/>
    <w:rsid w:val="000F0D34"/>
    <w:rsid w:val="000F104D"/>
    <w:rsid w:val="000F1460"/>
    <w:rsid w:val="000F14B2"/>
    <w:rsid w:val="000F1B14"/>
    <w:rsid w:val="000F3937"/>
    <w:rsid w:val="000F3EC2"/>
    <w:rsid w:val="000F46B9"/>
    <w:rsid w:val="000F46E8"/>
    <w:rsid w:val="000F4C19"/>
    <w:rsid w:val="000F5EA3"/>
    <w:rsid w:val="000F6FF3"/>
    <w:rsid w:val="000F7839"/>
    <w:rsid w:val="000F7BDC"/>
    <w:rsid w:val="000F7E1D"/>
    <w:rsid w:val="000F7EAF"/>
    <w:rsid w:val="000F7F9B"/>
    <w:rsid w:val="00100C24"/>
    <w:rsid w:val="00100C98"/>
    <w:rsid w:val="00101A97"/>
    <w:rsid w:val="00101BF1"/>
    <w:rsid w:val="00101E86"/>
    <w:rsid w:val="0010264C"/>
    <w:rsid w:val="00102938"/>
    <w:rsid w:val="001030A7"/>
    <w:rsid w:val="0010394A"/>
    <w:rsid w:val="00105643"/>
    <w:rsid w:val="0010569B"/>
    <w:rsid w:val="00105DAC"/>
    <w:rsid w:val="00106419"/>
    <w:rsid w:val="001065AE"/>
    <w:rsid w:val="00107561"/>
    <w:rsid w:val="001076E9"/>
    <w:rsid w:val="00110284"/>
    <w:rsid w:val="00111126"/>
    <w:rsid w:val="00111782"/>
    <w:rsid w:val="00111E70"/>
    <w:rsid w:val="00113163"/>
    <w:rsid w:val="0011325B"/>
    <w:rsid w:val="00113A43"/>
    <w:rsid w:val="00113C0A"/>
    <w:rsid w:val="00114341"/>
    <w:rsid w:val="0011555D"/>
    <w:rsid w:val="0011599D"/>
    <w:rsid w:val="00115BE3"/>
    <w:rsid w:val="001167E6"/>
    <w:rsid w:val="001167ED"/>
    <w:rsid w:val="0011770A"/>
    <w:rsid w:val="00117ACE"/>
    <w:rsid w:val="00117D82"/>
    <w:rsid w:val="0012137B"/>
    <w:rsid w:val="00121779"/>
    <w:rsid w:val="00121984"/>
    <w:rsid w:val="00121CBA"/>
    <w:rsid w:val="00121EF0"/>
    <w:rsid w:val="0012206B"/>
    <w:rsid w:val="0012240F"/>
    <w:rsid w:val="00122656"/>
    <w:rsid w:val="00122E42"/>
    <w:rsid w:val="00122FD1"/>
    <w:rsid w:val="00123819"/>
    <w:rsid w:val="00124498"/>
    <w:rsid w:val="00124570"/>
    <w:rsid w:val="00124A3A"/>
    <w:rsid w:val="00124BC6"/>
    <w:rsid w:val="00125669"/>
    <w:rsid w:val="00125861"/>
    <w:rsid w:val="00125A11"/>
    <w:rsid w:val="001276F0"/>
    <w:rsid w:val="00130303"/>
    <w:rsid w:val="0013045D"/>
    <w:rsid w:val="00130864"/>
    <w:rsid w:val="0013139D"/>
    <w:rsid w:val="00131B8F"/>
    <w:rsid w:val="0013204C"/>
    <w:rsid w:val="001320BF"/>
    <w:rsid w:val="00132242"/>
    <w:rsid w:val="00133A7C"/>
    <w:rsid w:val="00133B5A"/>
    <w:rsid w:val="00133CA5"/>
    <w:rsid w:val="0013447C"/>
    <w:rsid w:val="00134C7E"/>
    <w:rsid w:val="00134F5B"/>
    <w:rsid w:val="00135279"/>
    <w:rsid w:val="00135337"/>
    <w:rsid w:val="00135592"/>
    <w:rsid w:val="0013592A"/>
    <w:rsid w:val="00135D70"/>
    <w:rsid w:val="00136C00"/>
    <w:rsid w:val="001370EF"/>
    <w:rsid w:val="00137357"/>
    <w:rsid w:val="0014102C"/>
    <w:rsid w:val="001415B1"/>
    <w:rsid w:val="001419E9"/>
    <w:rsid w:val="00142184"/>
    <w:rsid w:val="001429A1"/>
    <w:rsid w:val="0014389A"/>
    <w:rsid w:val="00143FDB"/>
    <w:rsid w:val="00144190"/>
    <w:rsid w:val="001449D0"/>
    <w:rsid w:val="00144C46"/>
    <w:rsid w:val="00145D6F"/>
    <w:rsid w:val="00146810"/>
    <w:rsid w:val="0014781E"/>
    <w:rsid w:val="00147E50"/>
    <w:rsid w:val="00150D75"/>
    <w:rsid w:val="0015121E"/>
    <w:rsid w:val="00152CAB"/>
    <w:rsid w:val="00152DB3"/>
    <w:rsid w:val="00152DFB"/>
    <w:rsid w:val="0015303C"/>
    <w:rsid w:val="00153248"/>
    <w:rsid w:val="001536B6"/>
    <w:rsid w:val="00154478"/>
    <w:rsid w:val="00156048"/>
    <w:rsid w:val="0015609A"/>
    <w:rsid w:val="001573EA"/>
    <w:rsid w:val="00157C11"/>
    <w:rsid w:val="00157FDF"/>
    <w:rsid w:val="001602C6"/>
    <w:rsid w:val="00160830"/>
    <w:rsid w:val="00161205"/>
    <w:rsid w:val="0016139E"/>
    <w:rsid w:val="0016149A"/>
    <w:rsid w:val="0016197B"/>
    <w:rsid w:val="00161A29"/>
    <w:rsid w:val="00161B78"/>
    <w:rsid w:val="00161DA8"/>
    <w:rsid w:val="001634E4"/>
    <w:rsid w:val="00164612"/>
    <w:rsid w:val="00165D6E"/>
    <w:rsid w:val="00165DA2"/>
    <w:rsid w:val="00165EE1"/>
    <w:rsid w:val="00167057"/>
    <w:rsid w:val="001679EC"/>
    <w:rsid w:val="00170BAB"/>
    <w:rsid w:val="00170FCE"/>
    <w:rsid w:val="0017137F"/>
    <w:rsid w:val="00171D67"/>
    <w:rsid w:val="0017238B"/>
    <w:rsid w:val="0017277F"/>
    <w:rsid w:val="00172955"/>
    <w:rsid w:val="001732FD"/>
    <w:rsid w:val="001741BE"/>
    <w:rsid w:val="001745E6"/>
    <w:rsid w:val="00174FB0"/>
    <w:rsid w:val="001758AD"/>
    <w:rsid w:val="00177147"/>
    <w:rsid w:val="00177311"/>
    <w:rsid w:val="00177516"/>
    <w:rsid w:val="0017798B"/>
    <w:rsid w:val="00177A08"/>
    <w:rsid w:val="00177C85"/>
    <w:rsid w:val="001801BA"/>
    <w:rsid w:val="001801CF"/>
    <w:rsid w:val="00180274"/>
    <w:rsid w:val="001802D4"/>
    <w:rsid w:val="001804C1"/>
    <w:rsid w:val="00180AC4"/>
    <w:rsid w:val="00180C67"/>
    <w:rsid w:val="0018183D"/>
    <w:rsid w:val="00182948"/>
    <w:rsid w:val="00182B12"/>
    <w:rsid w:val="00182C8E"/>
    <w:rsid w:val="00182CFB"/>
    <w:rsid w:val="001836C4"/>
    <w:rsid w:val="00183961"/>
    <w:rsid w:val="00184A26"/>
    <w:rsid w:val="00185066"/>
    <w:rsid w:val="00185883"/>
    <w:rsid w:val="00186065"/>
    <w:rsid w:val="00187781"/>
    <w:rsid w:val="00187800"/>
    <w:rsid w:val="00187CA0"/>
    <w:rsid w:val="00190056"/>
    <w:rsid w:val="0019025C"/>
    <w:rsid w:val="00191A81"/>
    <w:rsid w:val="00191ADB"/>
    <w:rsid w:val="00191C8A"/>
    <w:rsid w:val="00192ECE"/>
    <w:rsid w:val="0019315D"/>
    <w:rsid w:val="001931EA"/>
    <w:rsid w:val="001932D3"/>
    <w:rsid w:val="00194D5E"/>
    <w:rsid w:val="0019535D"/>
    <w:rsid w:val="00195D33"/>
    <w:rsid w:val="001960AE"/>
    <w:rsid w:val="00196535"/>
    <w:rsid w:val="001969AC"/>
    <w:rsid w:val="001A0624"/>
    <w:rsid w:val="001A1646"/>
    <w:rsid w:val="001A1706"/>
    <w:rsid w:val="001A1801"/>
    <w:rsid w:val="001A1D30"/>
    <w:rsid w:val="001A21ED"/>
    <w:rsid w:val="001A473D"/>
    <w:rsid w:val="001A4B27"/>
    <w:rsid w:val="001A528A"/>
    <w:rsid w:val="001A5BDC"/>
    <w:rsid w:val="001A6605"/>
    <w:rsid w:val="001A662A"/>
    <w:rsid w:val="001A7F9F"/>
    <w:rsid w:val="001B023F"/>
    <w:rsid w:val="001B0679"/>
    <w:rsid w:val="001B0774"/>
    <w:rsid w:val="001B20B0"/>
    <w:rsid w:val="001B2381"/>
    <w:rsid w:val="001B37E0"/>
    <w:rsid w:val="001B4873"/>
    <w:rsid w:val="001B4FA1"/>
    <w:rsid w:val="001B6CB5"/>
    <w:rsid w:val="001B70BD"/>
    <w:rsid w:val="001C00A9"/>
    <w:rsid w:val="001C1336"/>
    <w:rsid w:val="001C175E"/>
    <w:rsid w:val="001C17C5"/>
    <w:rsid w:val="001C1B08"/>
    <w:rsid w:val="001C286C"/>
    <w:rsid w:val="001C29FC"/>
    <w:rsid w:val="001C2E54"/>
    <w:rsid w:val="001C4442"/>
    <w:rsid w:val="001C50A1"/>
    <w:rsid w:val="001C539B"/>
    <w:rsid w:val="001C543C"/>
    <w:rsid w:val="001C5784"/>
    <w:rsid w:val="001C5858"/>
    <w:rsid w:val="001C5D43"/>
    <w:rsid w:val="001C62B4"/>
    <w:rsid w:val="001C64AF"/>
    <w:rsid w:val="001C6879"/>
    <w:rsid w:val="001C73FC"/>
    <w:rsid w:val="001C7C6C"/>
    <w:rsid w:val="001D0213"/>
    <w:rsid w:val="001D04EB"/>
    <w:rsid w:val="001D14F3"/>
    <w:rsid w:val="001D2A78"/>
    <w:rsid w:val="001D2A9A"/>
    <w:rsid w:val="001D3252"/>
    <w:rsid w:val="001D36C2"/>
    <w:rsid w:val="001D38FD"/>
    <w:rsid w:val="001D3D4D"/>
    <w:rsid w:val="001D3F88"/>
    <w:rsid w:val="001D4B0F"/>
    <w:rsid w:val="001D4FCE"/>
    <w:rsid w:val="001D5616"/>
    <w:rsid w:val="001D5EC7"/>
    <w:rsid w:val="001D5F11"/>
    <w:rsid w:val="001D6960"/>
    <w:rsid w:val="001D7345"/>
    <w:rsid w:val="001E0592"/>
    <w:rsid w:val="001E0F07"/>
    <w:rsid w:val="001E1FE9"/>
    <w:rsid w:val="001E2235"/>
    <w:rsid w:val="001E224F"/>
    <w:rsid w:val="001E23A1"/>
    <w:rsid w:val="001E2BFC"/>
    <w:rsid w:val="001E38EE"/>
    <w:rsid w:val="001E3E64"/>
    <w:rsid w:val="001E4198"/>
    <w:rsid w:val="001E4697"/>
    <w:rsid w:val="001E490B"/>
    <w:rsid w:val="001E4BF7"/>
    <w:rsid w:val="001E5E69"/>
    <w:rsid w:val="001E6E84"/>
    <w:rsid w:val="001E7402"/>
    <w:rsid w:val="001F023C"/>
    <w:rsid w:val="001F0E0F"/>
    <w:rsid w:val="001F1BEC"/>
    <w:rsid w:val="001F2AFF"/>
    <w:rsid w:val="001F3472"/>
    <w:rsid w:val="001F39A1"/>
    <w:rsid w:val="001F42D0"/>
    <w:rsid w:val="001F5C36"/>
    <w:rsid w:val="001F640A"/>
    <w:rsid w:val="001F6DA4"/>
    <w:rsid w:val="001F7AA4"/>
    <w:rsid w:val="0020023A"/>
    <w:rsid w:val="002005D2"/>
    <w:rsid w:val="00200F35"/>
    <w:rsid w:val="002011DC"/>
    <w:rsid w:val="00201F1F"/>
    <w:rsid w:val="00202CB6"/>
    <w:rsid w:val="002035D7"/>
    <w:rsid w:val="00204B7B"/>
    <w:rsid w:val="00204C05"/>
    <w:rsid w:val="00205D9D"/>
    <w:rsid w:val="00206448"/>
    <w:rsid w:val="0020647A"/>
    <w:rsid w:val="00206D34"/>
    <w:rsid w:val="00207185"/>
    <w:rsid w:val="002079D3"/>
    <w:rsid w:val="00211B46"/>
    <w:rsid w:val="0021252F"/>
    <w:rsid w:val="0021260D"/>
    <w:rsid w:val="00212AEC"/>
    <w:rsid w:val="00212C98"/>
    <w:rsid w:val="00213039"/>
    <w:rsid w:val="002134FA"/>
    <w:rsid w:val="0021384B"/>
    <w:rsid w:val="00213BAE"/>
    <w:rsid w:val="002141A8"/>
    <w:rsid w:val="0021490C"/>
    <w:rsid w:val="00214F82"/>
    <w:rsid w:val="002154B7"/>
    <w:rsid w:val="00216043"/>
    <w:rsid w:val="0021640E"/>
    <w:rsid w:val="00216546"/>
    <w:rsid w:val="00216812"/>
    <w:rsid w:val="00217448"/>
    <w:rsid w:val="00217A07"/>
    <w:rsid w:val="00221069"/>
    <w:rsid w:val="00221658"/>
    <w:rsid w:val="00221DCE"/>
    <w:rsid w:val="00221E07"/>
    <w:rsid w:val="00222668"/>
    <w:rsid w:val="00222B8E"/>
    <w:rsid w:val="002231B0"/>
    <w:rsid w:val="002233C4"/>
    <w:rsid w:val="002236E5"/>
    <w:rsid w:val="002237EE"/>
    <w:rsid w:val="00224080"/>
    <w:rsid w:val="0022465D"/>
    <w:rsid w:val="00224A61"/>
    <w:rsid w:val="00225BBC"/>
    <w:rsid w:val="002265D5"/>
    <w:rsid w:val="00227225"/>
    <w:rsid w:val="002276E8"/>
    <w:rsid w:val="0023026D"/>
    <w:rsid w:val="00230272"/>
    <w:rsid w:val="00232010"/>
    <w:rsid w:val="002324C0"/>
    <w:rsid w:val="0023279F"/>
    <w:rsid w:val="00232BB0"/>
    <w:rsid w:val="00232D5C"/>
    <w:rsid w:val="00232F76"/>
    <w:rsid w:val="002349ED"/>
    <w:rsid w:val="00235E2B"/>
    <w:rsid w:val="002362BF"/>
    <w:rsid w:val="00237A63"/>
    <w:rsid w:val="00237F15"/>
    <w:rsid w:val="002406CA"/>
    <w:rsid w:val="0024158C"/>
    <w:rsid w:val="00241605"/>
    <w:rsid w:val="00242160"/>
    <w:rsid w:val="00242404"/>
    <w:rsid w:val="002427F2"/>
    <w:rsid w:val="0024356A"/>
    <w:rsid w:val="00243F7E"/>
    <w:rsid w:val="00244113"/>
    <w:rsid w:val="002450D1"/>
    <w:rsid w:val="00245430"/>
    <w:rsid w:val="00245886"/>
    <w:rsid w:val="00245B3A"/>
    <w:rsid w:val="00245E37"/>
    <w:rsid w:val="00246901"/>
    <w:rsid w:val="00246BD9"/>
    <w:rsid w:val="00250960"/>
    <w:rsid w:val="0025116C"/>
    <w:rsid w:val="002514A6"/>
    <w:rsid w:val="002514D1"/>
    <w:rsid w:val="0025226E"/>
    <w:rsid w:val="00252DFB"/>
    <w:rsid w:val="00252F6C"/>
    <w:rsid w:val="00253D39"/>
    <w:rsid w:val="00253DB9"/>
    <w:rsid w:val="002555C4"/>
    <w:rsid w:val="00255C80"/>
    <w:rsid w:val="00255FA8"/>
    <w:rsid w:val="00256131"/>
    <w:rsid w:val="0025645E"/>
    <w:rsid w:val="00256D0D"/>
    <w:rsid w:val="00256EB2"/>
    <w:rsid w:val="00257C91"/>
    <w:rsid w:val="00261070"/>
    <w:rsid w:val="002616FF"/>
    <w:rsid w:val="002625F8"/>
    <w:rsid w:val="00262D5D"/>
    <w:rsid w:val="002630D7"/>
    <w:rsid w:val="0026362E"/>
    <w:rsid w:val="0026385E"/>
    <w:rsid w:val="00263A48"/>
    <w:rsid w:val="00263E28"/>
    <w:rsid w:val="0026443A"/>
    <w:rsid w:val="00264877"/>
    <w:rsid w:val="00264955"/>
    <w:rsid w:val="00265CB1"/>
    <w:rsid w:val="00266839"/>
    <w:rsid w:val="002668A7"/>
    <w:rsid w:val="0026721D"/>
    <w:rsid w:val="002705C4"/>
    <w:rsid w:val="00270926"/>
    <w:rsid w:val="00271299"/>
    <w:rsid w:val="00271D28"/>
    <w:rsid w:val="00271FC9"/>
    <w:rsid w:val="00272087"/>
    <w:rsid w:val="002728EC"/>
    <w:rsid w:val="00272CBC"/>
    <w:rsid w:val="002730E7"/>
    <w:rsid w:val="00273787"/>
    <w:rsid w:val="00273BEF"/>
    <w:rsid w:val="0027479B"/>
    <w:rsid w:val="00274F2A"/>
    <w:rsid w:val="00275383"/>
    <w:rsid w:val="00275AFA"/>
    <w:rsid w:val="00275D93"/>
    <w:rsid w:val="00275E2D"/>
    <w:rsid w:val="00275FD1"/>
    <w:rsid w:val="00276D91"/>
    <w:rsid w:val="00276EC8"/>
    <w:rsid w:val="00277593"/>
    <w:rsid w:val="0027760F"/>
    <w:rsid w:val="0027785D"/>
    <w:rsid w:val="00277F76"/>
    <w:rsid w:val="00280303"/>
    <w:rsid w:val="00280841"/>
    <w:rsid w:val="0028097E"/>
    <w:rsid w:val="00281C55"/>
    <w:rsid w:val="00281ED4"/>
    <w:rsid w:val="0028265E"/>
    <w:rsid w:val="00283415"/>
    <w:rsid w:val="002838A5"/>
    <w:rsid w:val="00283E11"/>
    <w:rsid w:val="002841EE"/>
    <w:rsid w:val="00285522"/>
    <w:rsid w:val="00285723"/>
    <w:rsid w:val="002857EE"/>
    <w:rsid w:val="00285D8C"/>
    <w:rsid w:val="00286170"/>
    <w:rsid w:val="002868F9"/>
    <w:rsid w:val="00286EDC"/>
    <w:rsid w:val="00287245"/>
    <w:rsid w:val="00287548"/>
    <w:rsid w:val="00287AF5"/>
    <w:rsid w:val="00287BA1"/>
    <w:rsid w:val="00287F59"/>
    <w:rsid w:val="0029097B"/>
    <w:rsid w:val="00291395"/>
    <w:rsid w:val="0029179F"/>
    <w:rsid w:val="00291B68"/>
    <w:rsid w:val="00291D93"/>
    <w:rsid w:val="00291ECB"/>
    <w:rsid w:val="00291F42"/>
    <w:rsid w:val="00292153"/>
    <w:rsid w:val="00292E42"/>
    <w:rsid w:val="0029488E"/>
    <w:rsid w:val="002952F7"/>
    <w:rsid w:val="002956D9"/>
    <w:rsid w:val="00295AE6"/>
    <w:rsid w:val="00295D87"/>
    <w:rsid w:val="002962B5"/>
    <w:rsid w:val="00296976"/>
    <w:rsid w:val="00297708"/>
    <w:rsid w:val="0029799E"/>
    <w:rsid w:val="00297C5A"/>
    <w:rsid w:val="00297C95"/>
    <w:rsid w:val="00297CCF"/>
    <w:rsid w:val="00297D83"/>
    <w:rsid w:val="002A00BD"/>
    <w:rsid w:val="002A027B"/>
    <w:rsid w:val="002A24AE"/>
    <w:rsid w:val="002A2C96"/>
    <w:rsid w:val="002A37E0"/>
    <w:rsid w:val="002A4E9E"/>
    <w:rsid w:val="002A509B"/>
    <w:rsid w:val="002A5A02"/>
    <w:rsid w:val="002A6283"/>
    <w:rsid w:val="002A63E1"/>
    <w:rsid w:val="002A7628"/>
    <w:rsid w:val="002A7A27"/>
    <w:rsid w:val="002B046E"/>
    <w:rsid w:val="002B07D1"/>
    <w:rsid w:val="002B0BFC"/>
    <w:rsid w:val="002B1A7F"/>
    <w:rsid w:val="002B226B"/>
    <w:rsid w:val="002B2734"/>
    <w:rsid w:val="002B276E"/>
    <w:rsid w:val="002B2A4E"/>
    <w:rsid w:val="002B2B21"/>
    <w:rsid w:val="002B2CB3"/>
    <w:rsid w:val="002B2E09"/>
    <w:rsid w:val="002B356E"/>
    <w:rsid w:val="002B36BF"/>
    <w:rsid w:val="002B376C"/>
    <w:rsid w:val="002B3800"/>
    <w:rsid w:val="002B4115"/>
    <w:rsid w:val="002B431D"/>
    <w:rsid w:val="002B4CBF"/>
    <w:rsid w:val="002B4DF0"/>
    <w:rsid w:val="002B50DD"/>
    <w:rsid w:val="002B55A9"/>
    <w:rsid w:val="002B580F"/>
    <w:rsid w:val="002B5BBE"/>
    <w:rsid w:val="002B5CF4"/>
    <w:rsid w:val="002B5ECC"/>
    <w:rsid w:val="002B63E4"/>
    <w:rsid w:val="002B6F65"/>
    <w:rsid w:val="002B72BE"/>
    <w:rsid w:val="002B7CAF"/>
    <w:rsid w:val="002C034D"/>
    <w:rsid w:val="002C0451"/>
    <w:rsid w:val="002C099F"/>
    <w:rsid w:val="002C0DE2"/>
    <w:rsid w:val="002C104C"/>
    <w:rsid w:val="002C1122"/>
    <w:rsid w:val="002C132F"/>
    <w:rsid w:val="002C158C"/>
    <w:rsid w:val="002C1AAB"/>
    <w:rsid w:val="002C1BB3"/>
    <w:rsid w:val="002C238E"/>
    <w:rsid w:val="002C3B8A"/>
    <w:rsid w:val="002C4A75"/>
    <w:rsid w:val="002C5E16"/>
    <w:rsid w:val="002C5F8F"/>
    <w:rsid w:val="002C62B6"/>
    <w:rsid w:val="002C687D"/>
    <w:rsid w:val="002C7277"/>
    <w:rsid w:val="002C7DE6"/>
    <w:rsid w:val="002D0CCE"/>
    <w:rsid w:val="002D1C97"/>
    <w:rsid w:val="002D2CF9"/>
    <w:rsid w:val="002D3E2F"/>
    <w:rsid w:val="002D4A07"/>
    <w:rsid w:val="002D540F"/>
    <w:rsid w:val="002D7C31"/>
    <w:rsid w:val="002D7D30"/>
    <w:rsid w:val="002E06E2"/>
    <w:rsid w:val="002E0C5F"/>
    <w:rsid w:val="002E181C"/>
    <w:rsid w:val="002E1BB6"/>
    <w:rsid w:val="002E2884"/>
    <w:rsid w:val="002E2A91"/>
    <w:rsid w:val="002E3407"/>
    <w:rsid w:val="002E42BF"/>
    <w:rsid w:val="002E4574"/>
    <w:rsid w:val="002E496E"/>
    <w:rsid w:val="002E4B6B"/>
    <w:rsid w:val="002E50A3"/>
    <w:rsid w:val="002E52E4"/>
    <w:rsid w:val="002E5914"/>
    <w:rsid w:val="002E74F6"/>
    <w:rsid w:val="002E7CF6"/>
    <w:rsid w:val="002F02B7"/>
    <w:rsid w:val="002F0924"/>
    <w:rsid w:val="002F0B6D"/>
    <w:rsid w:val="002F0CC2"/>
    <w:rsid w:val="002F0F6A"/>
    <w:rsid w:val="002F163C"/>
    <w:rsid w:val="002F1A27"/>
    <w:rsid w:val="002F23F4"/>
    <w:rsid w:val="002F3D30"/>
    <w:rsid w:val="002F5359"/>
    <w:rsid w:val="002F54DA"/>
    <w:rsid w:val="002F5E62"/>
    <w:rsid w:val="002F7AEC"/>
    <w:rsid w:val="002F7F29"/>
    <w:rsid w:val="00300B0A"/>
    <w:rsid w:val="00300D6D"/>
    <w:rsid w:val="003016CB"/>
    <w:rsid w:val="00301967"/>
    <w:rsid w:val="00301998"/>
    <w:rsid w:val="00302578"/>
    <w:rsid w:val="003037C8"/>
    <w:rsid w:val="003037CC"/>
    <w:rsid w:val="003039B8"/>
    <w:rsid w:val="003039DA"/>
    <w:rsid w:val="00305042"/>
    <w:rsid w:val="00305070"/>
    <w:rsid w:val="0030531D"/>
    <w:rsid w:val="003063DD"/>
    <w:rsid w:val="00307282"/>
    <w:rsid w:val="00307948"/>
    <w:rsid w:val="00310483"/>
    <w:rsid w:val="00310830"/>
    <w:rsid w:val="00310BC9"/>
    <w:rsid w:val="0031179C"/>
    <w:rsid w:val="003117F0"/>
    <w:rsid w:val="00311AD1"/>
    <w:rsid w:val="00311E5B"/>
    <w:rsid w:val="003121E5"/>
    <w:rsid w:val="0031223C"/>
    <w:rsid w:val="00312BD0"/>
    <w:rsid w:val="00312F4A"/>
    <w:rsid w:val="0031333D"/>
    <w:rsid w:val="00313682"/>
    <w:rsid w:val="0031393E"/>
    <w:rsid w:val="00313959"/>
    <w:rsid w:val="003144B9"/>
    <w:rsid w:val="00314B47"/>
    <w:rsid w:val="003153DB"/>
    <w:rsid w:val="00315639"/>
    <w:rsid w:val="00315AB1"/>
    <w:rsid w:val="00316750"/>
    <w:rsid w:val="003168AB"/>
    <w:rsid w:val="00316A82"/>
    <w:rsid w:val="00317F78"/>
    <w:rsid w:val="00320A01"/>
    <w:rsid w:val="00320C06"/>
    <w:rsid w:val="0032165F"/>
    <w:rsid w:val="003216C9"/>
    <w:rsid w:val="003217AF"/>
    <w:rsid w:val="00321FBC"/>
    <w:rsid w:val="003236FB"/>
    <w:rsid w:val="0032382A"/>
    <w:rsid w:val="003249FD"/>
    <w:rsid w:val="00325002"/>
    <w:rsid w:val="00325325"/>
    <w:rsid w:val="00325E36"/>
    <w:rsid w:val="003261B6"/>
    <w:rsid w:val="003273D3"/>
    <w:rsid w:val="0032758F"/>
    <w:rsid w:val="00327919"/>
    <w:rsid w:val="00330039"/>
    <w:rsid w:val="003308F2"/>
    <w:rsid w:val="00330EAA"/>
    <w:rsid w:val="00331870"/>
    <w:rsid w:val="00331B6A"/>
    <w:rsid w:val="00331D6C"/>
    <w:rsid w:val="003335E1"/>
    <w:rsid w:val="00334A90"/>
    <w:rsid w:val="00336E69"/>
    <w:rsid w:val="00337338"/>
    <w:rsid w:val="0033748D"/>
    <w:rsid w:val="00337D92"/>
    <w:rsid w:val="00340E3E"/>
    <w:rsid w:val="00340ED0"/>
    <w:rsid w:val="003410D9"/>
    <w:rsid w:val="00341375"/>
    <w:rsid w:val="00341ABE"/>
    <w:rsid w:val="0034268A"/>
    <w:rsid w:val="00343693"/>
    <w:rsid w:val="00343D99"/>
    <w:rsid w:val="00343E43"/>
    <w:rsid w:val="00344867"/>
    <w:rsid w:val="0034512E"/>
    <w:rsid w:val="00345345"/>
    <w:rsid w:val="00345702"/>
    <w:rsid w:val="0034681E"/>
    <w:rsid w:val="0034707F"/>
    <w:rsid w:val="0034723E"/>
    <w:rsid w:val="0035022D"/>
    <w:rsid w:val="003504E5"/>
    <w:rsid w:val="00350520"/>
    <w:rsid w:val="0035060F"/>
    <w:rsid w:val="00351462"/>
    <w:rsid w:val="0035195C"/>
    <w:rsid w:val="00351A90"/>
    <w:rsid w:val="00352688"/>
    <w:rsid w:val="00352849"/>
    <w:rsid w:val="00352B0F"/>
    <w:rsid w:val="00353A01"/>
    <w:rsid w:val="00353DE7"/>
    <w:rsid w:val="003542BA"/>
    <w:rsid w:val="00354767"/>
    <w:rsid w:val="00354A50"/>
    <w:rsid w:val="00357CD1"/>
    <w:rsid w:val="00357F7D"/>
    <w:rsid w:val="00357F84"/>
    <w:rsid w:val="0036096A"/>
    <w:rsid w:val="0036104F"/>
    <w:rsid w:val="0036116C"/>
    <w:rsid w:val="003613E2"/>
    <w:rsid w:val="0036166B"/>
    <w:rsid w:val="0036174E"/>
    <w:rsid w:val="00361875"/>
    <w:rsid w:val="00361A0A"/>
    <w:rsid w:val="00361ECE"/>
    <w:rsid w:val="003622D0"/>
    <w:rsid w:val="00362A4D"/>
    <w:rsid w:val="00363FA6"/>
    <w:rsid w:val="00364BF0"/>
    <w:rsid w:val="00366310"/>
    <w:rsid w:val="0036742E"/>
    <w:rsid w:val="00367581"/>
    <w:rsid w:val="0037126D"/>
    <w:rsid w:val="003718F2"/>
    <w:rsid w:val="003724CC"/>
    <w:rsid w:val="00372A77"/>
    <w:rsid w:val="003734C5"/>
    <w:rsid w:val="003743B0"/>
    <w:rsid w:val="00374570"/>
    <w:rsid w:val="0037464D"/>
    <w:rsid w:val="003747FC"/>
    <w:rsid w:val="0037492C"/>
    <w:rsid w:val="00374A4B"/>
    <w:rsid w:val="00375035"/>
    <w:rsid w:val="0037595E"/>
    <w:rsid w:val="003759D4"/>
    <w:rsid w:val="00375EE4"/>
    <w:rsid w:val="00375F64"/>
    <w:rsid w:val="003774B2"/>
    <w:rsid w:val="00377688"/>
    <w:rsid w:val="00377CC3"/>
    <w:rsid w:val="0038062F"/>
    <w:rsid w:val="0038119E"/>
    <w:rsid w:val="00381919"/>
    <w:rsid w:val="003822A6"/>
    <w:rsid w:val="003825A1"/>
    <w:rsid w:val="003834BB"/>
    <w:rsid w:val="00383995"/>
    <w:rsid w:val="0038428C"/>
    <w:rsid w:val="00385017"/>
    <w:rsid w:val="00385843"/>
    <w:rsid w:val="00385B08"/>
    <w:rsid w:val="00385B37"/>
    <w:rsid w:val="00386454"/>
    <w:rsid w:val="0038667A"/>
    <w:rsid w:val="0038689F"/>
    <w:rsid w:val="00386A7B"/>
    <w:rsid w:val="00386DB2"/>
    <w:rsid w:val="003871CF"/>
    <w:rsid w:val="00387586"/>
    <w:rsid w:val="00387F31"/>
    <w:rsid w:val="0039008A"/>
    <w:rsid w:val="00390622"/>
    <w:rsid w:val="00390AC9"/>
    <w:rsid w:val="00390BC1"/>
    <w:rsid w:val="00391E6A"/>
    <w:rsid w:val="0039285A"/>
    <w:rsid w:val="00393010"/>
    <w:rsid w:val="0039332C"/>
    <w:rsid w:val="00394E38"/>
    <w:rsid w:val="00394E70"/>
    <w:rsid w:val="003961D4"/>
    <w:rsid w:val="00396D7A"/>
    <w:rsid w:val="00396E69"/>
    <w:rsid w:val="003971CE"/>
    <w:rsid w:val="0039757A"/>
    <w:rsid w:val="003A001A"/>
    <w:rsid w:val="003A0451"/>
    <w:rsid w:val="003A0CA1"/>
    <w:rsid w:val="003A2BCE"/>
    <w:rsid w:val="003A2C03"/>
    <w:rsid w:val="003A2F2A"/>
    <w:rsid w:val="003A3B33"/>
    <w:rsid w:val="003A4549"/>
    <w:rsid w:val="003A579D"/>
    <w:rsid w:val="003A7A98"/>
    <w:rsid w:val="003A7F19"/>
    <w:rsid w:val="003B12D1"/>
    <w:rsid w:val="003B1D9C"/>
    <w:rsid w:val="003B1E2C"/>
    <w:rsid w:val="003B1F27"/>
    <w:rsid w:val="003B258A"/>
    <w:rsid w:val="003B37AA"/>
    <w:rsid w:val="003B463E"/>
    <w:rsid w:val="003B52AC"/>
    <w:rsid w:val="003B55DB"/>
    <w:rsid w:val="003B5A29"/>
    <w:rsid w:val="003B5AE7"/>
    <w:rsid w:val="003B5C0C"/>
    <w:rsid w:val="003B5CEB"/>
    <w:rsid w:val="003B60C3"/>
    <w:rsid w:val="003B7735"/>
    <w:rsid w:val="003C0AF3"/>
    <w:rsid w:val="003C0B02"/>
    <w:rsid w:val="003C0DD9"/>
    <w:rsid w:val="003C0E06"/>
    <w:rsid w:val="003C11E7"/>
    <w:rsid w:val="003C1610"/>
    <w:rsid w:val="003C1787"/>
    <w:rsid w:val="003C183A"/>
    <w:rsid w:val="003C1D2A"/>
    <w:rsid w:val="003C3525"/>
    <w:rsid w:val="003C66B7"/>
    <w:rsid w:val="003D0260"/>
    <w:rsid w:val="003D0807"/>
    <w:rsid w:val="003D08AB"/>
    <w:rsid w:val="003D0CFA"/>
    <w:rsid w:val="003D1CC1"/>
    <w:rsid w:val="003D2E8E"/>
    <w:rsid w:val="003D390B"/>
    <w:rsid w:val="003D3C73"/>
    <w:rsid w:val="003D48CD"/>
    <w:rsid w:val="003D4988"/>
    <w:rsid w:val="003D4B58"/>
    <w:rsid w:val="003D55DD"/>
    <w:rsid w:val="003D5E84"/>
    <w:rsid w:val="003D62AE"/>
    <w:rsid w:val="003D6713"/>
    <w:rsid w:val="003D727A"/>
    <w:rsid w:val="003D78A5"/>
    <w:rsid w:val="003D7AF0"/>
    <w:rsid w:val="003E0675"/>
    <w:rsid w:val="003E0764"/>
    <w:rsid w:val="003E0ABA"/>
    <w:rsid w:val="003E0D20"/>
    <w:rsid w:val="003E291D"/>
    <w:rsid w:val="003E2B83"/>
    <w:rsid w:val="003E30A8"/>
    <w:rsid w:val="003E46D5"/>
    <w:rsid w:val="003E504C"/>
    <w:rsid w:val="003E5054"/>
    <w:rsid w:val="003E5F31"/>
    <w:rsid w:val="003E61D5"/>
    <w:rsid w:val="003E62DF"/>
    <w:rsid w:val="003E64B8"/>
    <w:rsid w:val="003E65EE"/>
    <w:rsid w:val="003E69F5"/>
    <w:rsid w:val="003E6C26"/>
    <w:rsid w:val="003E7227"/>
    <w:rsid w:val="003E7557"/>
    <w:rsid w:val="003E7811"/>
    <w:rsid w:val="003F0F7E"/>
    <w:rsid w:val="003F1971"/>
    <w:rsid w:val="003F291E"/>
    <w:rsid w:val="003F354C"/>
    <w:rsid w:val="003F3C82"/>
    <w:rsid w:val="003F4EDB"/>
    <w:rsid w:val="003F5BBD"/>
    <w:rsid w:val="003F6E20"/>
    <w:rsid w:val="003F73AD"/>
    <w:rsid w:val="003F7E58"/>
    <w:rsid w:val="003F7E87"/>
    <w:rsid w:val="00400219"/>
    <w:rsid w:val="00400669"/>
    <w:rsid w:val="00401003"/>
    <w:rsid w:val="00401027"/>
    <w:rsid w:val="0040144C"/>
    <w:rsid w:val="00401BD7"/>
    <w:rsid w:val="00401C64"/>
    <w:rsid w:val="0040215C"/>
    <w:rsid w:val="004027F9"/>
    <w:rsid w:val="00404213"/>
    <w:rsid w:val="004045F5"/>
    <w:rsid w:val="00404AB2"/>
    <w:rsid w:val="00405618"/>
    <w:rsid w:val="0040594E"/>
    <w:rsid w:val="004070D6"/>
    <w:rsid w:val="0040774C"/>
    <w:rsid w:val="0041033D"/>
    <w:rsid w:val="004113EC"/>
    <w:rsid w:val="00411942"/>
    <w:rsid w:val="00411DE3"/>
    <w:rsid w:val="00412C95"/>
    <w:rsid w:val="0041324E"/>
    <w:rsid w:val="004137DE"/>
    <w:rsid w:val="00413903"/>
    <w:rsid w:val="00413E49"/>
    <w:rsid w:val="004147C1"/>
    <w:rsid w:val="004147E5"/>
    <w:rsid w:val="004148A2"/>
    <w:rsid w:val="00414F93"/>
    <w:rsid w:val="00414F96"/>
    <w:rsid w:val="004158B4"/>
    <w:rsid w:val="0041614E"/>
    <w:rsid w:val="004162EB"/>
    <w:rsid w:val="00416958"/>
    <w:rsid w:val="004172B6"/>
    <w:rsid w:val="0041755F"/>
    <w:rsid w:val="00417609"/>
    <w:rsid w:val="0042093B"/>
    <w:rsid w:val="00420C75"/>
    <w:rsid w:val="004210F9"/>
    <w:rsid w:val="00421826"/>
    <w:rsid w:val="00422097"/>
    <w:rsid w:val="0042267C"/>
    <w:rsid w:val="004226FE"/>
    <w:rsid w:val="004227A3"/>
    <w:rsid w:val="00423925"/>
    <w:rsid w:val="00423F00"/>
    <w:rsid w:val="00424C84"/>
    <w:rsid w:val="00425704"/>
    <w:rsid w:val="00425995"/>
    <w:rsid w:val="004265A4"/>
    <w:rsid w:val="0042671D"/>
    <w:rsid w:val="004279FC"/>
    <w:rsid w:val="00427D20"/>
    <w:rsid w:val="00431668"/>
    <w:rsid w:val="004326BA"/>
    <w:rsid w:val="00432B54"/>
    <w:rsid w:val="0043316A"/>
    <w:rsid w:val="00433247"/>
    <w:rsid w:val="004333A4"/>
    <w:rsid w:val="00433E23"/>
    <w:rsid w:val="0043471D"/>
    <w:rsid w:val="0043544F"/>
    <w:rsid w:val="00437C01"/>
    <w:rsid w:val="00437E6E"/>
    <w:rsid w:val="0044077D"/>
    <w:rsid w:val="00440CBF"/>
    <w:rsid w:val="00440CF6"/>
    <w:rsid w:val="00441C37"/>
    <w:rsid w:val="00441CE6"/>
    <w:rsid w:val="0044203F"/>
    <w:rsid w:val="004422F4"/>
    <w:rsid w:val="00442D41"/>
    <w:rsid w:val="00443033"/>
    <w:rsid w:val="004434FF"/>
    <w:rsid w:val="00444B8A"/>
    <w:rsid w:val="004451E5"/>
    <w:rsid w:val="004460F3"/>
    <w:rsid w:val="00446106"/>
    <w:rsid w:val="00446ABE"/>
    <w:rsid w:val="00446F74"/>
    <w:rsid w:val="00447077"/>
    <w:rsid w:val="00447EF1"/>
    <w:rsid w:val="004508A6"/>
    <w:rsid w:val="00450BF4"/>
    <w:rsid w:val="00450F1E"/>
    <w:rsid w:val="00451127"/>
    <w:rsid w:val="00451907"/>
    <w:rsid w:val="00451EDE"/>
    <w:rsid w:val="00452089"/>
    <w:rsid w:val="00452110"/>
    <w:rsid w:val="0045353A"/>
    <w:rsid w:val="004539C0"/>
    <w:rsid w:val="00453A5E"/>
    <w:rsid w:val="00453B17"/>
    <w:rsid w:val="00453FBF"/>
    <w:rsid w:val="00454A99"/>
    <w:rsid w:val="00454C44"/>
    <w:rsid w:val="00455169"/>
    <w:rsid w:val="00455781"/>
    <w:rsid w:val="004563DF"/>
    <w:rsid w:val="00456AB3"/>
    <w:rsid w:val="004577F0"/>
    <w:rsid w:val="00461D5D"/>
    <w:rsid w:val="00462275"/>
    <w:rsid w:val="0046233E"/>
    <w:rsid w:val="00462886"/>
    <w:rsid w:val="00462E1B"/>
    <w:rsid w:val="00462ED2"/>
    <w:rsid w:val="00463F4C"/>
    <w:rsid w:val="0046457C"/>
    <w:rsid w:val="004645F4"/>
    <w:rsid w:val="00464E21"/>
    <w:rsid w:val="0046579D"/>
    <w:rsid w:val="00466608"/>
    <w:rsid w:val="00466A02"/>
    <w:rsid w:val="0046759D"/>
    <w:rsid w:val="004675D2"/>
    <w:rsid w:val="00470209"/>
    <w:rsid w:val="004705E4"/>
    <w:rsid w:val="00470C62"/>
    <w:rsid w:val="004710B2"/>
    <w:rsid w:val="004712A3"/>
    <w:rsid w:val="00471E4C"/>
    <w:rsid w:val="00472D66"/>
    <w:rsid w:val="00472E30"/>
    <w:rsid w:val="00473495"/>
    <w:rsid w:val="00473F0A"/>
    <w:rsid w:val="00474A4B"/>
    <w:rsid w:val="00474FDB"/>
    <w:rsid w:val="00475871"/>
    <w:rsid w:val="0047618D"/>
    <w:rsid w:val="00476AAD"/>
    <w:rsid w:val="00477102"/>
    <w:rsid w:val="004778C7"/>
    <w:rsid w:val="00477D5B"/>
    <w:rsid w:val="00477F44"/>
    <w:rsid w:val="0048072B"/>
    <w:rsid w:val="00481826"/>
    <w:rsid w:val="00481CDE"/>
    <w:rsid w:val="0048251B"/>
    <w:rsid w:val="00482B4E"/>
    <w:rsid w:val="00484929"/>
    <w:rsid w:val="004850E2"/>
    <w:rsid w:val="00485B27"/>
    <w:rsid w:val="00485DBA"/>
    <w:rsid w:val="00487232"/>
    <w:rsid w:val="00487626"/>
    <w:rsid w:val="00487D94"/>
    <w:rsid w:val="00490BDC"/>
    <w:rsid w:val="00490FFD"/>
    <w:rsid w:val="004913DC"/>
    <w:rsid w:val="00491D35"/>
    <w:rsid w:val="00491FEA"/>
    <w:rsid w:val="00492D28"/>
    <w:rsid w:val="0049458F"/>
    <w:rsid w:val="004947A2"/>
    <w:rsid w:val="00494802"/>
    <w:rsid w:val="00495B50"/>
    <w:rsid w:val="0049614A"/>
    <w:rsid w:val="00496930"/>
    <w:rsid w:val="004975E0"/>
    <w:rsid w:val="0049766E"/>
    <w:rsid w:val="004A026D"/>
    <w:rsid w:val="004A0EF4"/>
    <w:rsid w:val="004A16CE"/>
    <w:rsid w:val="004A1CF9"/>
    <w:rsid w:val="004A2A4F"/>
    <w:rsid w:val="004A2E43"/>
    <w:rsid w:val="004A3532"/>
    <w:rsid w:val="004A3DE0"/>
    <w:rsid w:val="004A3EB4"/>
    <w:rsid w:val="004A4AE6"/>
    <w:rsid w:val="004A56B8"/>
    <w:rsid w:val="004A695F"/>
    <w:rsid w:val="004A69FC"/>
    <w:rsid w:val="004A6AB2"/>
    <w:rsid w:val="004A7624"/>
    <w:rsid w:val="004A78D8"/>
    <w:rsid w:val="004A7E5B"/>
    <w:rsid w:val="004B0FF8"/>
    <w:rsid w:val="004B125A"/>
    <w:rsid w:val="004B12BC"/>
    <w:rsid w:val="004B2255"/>
    <w:rsid w:val="004B23B8"/>
    <w:rsid w:val="004B2BCA"/>
    <w:rsid w:val="004B3A9A"/>
    <w:rsid w:val="004B3C6B"/>
    <w:rsid w:val="004B3F6D"/>
    <w:rsid w:val="004B4030"/>
    <w:rsid w:val="004B45EC"/>
    <w:rsid w:val="004B4A07"/>
    <w:rsid w:val="004B4A40"/>
    <w:rsid w:val="004B4B96"/>
    <w:rsid w:val="004B4E54"/>
    <w:rsid w:val="004B57F6"/>
    <w:rsid w:val="004B5B2E"/>
    <w:rsid w:val="004B6488"/>
    <w:rsid w:val="004B7699"/>
    <w:rsid w:val="004B76C1"/>
    <w:rsid w:val="004B775B"/>
    <w:rsid w:val="004B7CDE"/>
    <w:rsid w:val="004B7F52"/>
    <w:rsid w:val="004C0BD5"/>
    <w:rsid w:val="004C14B1"/>
    <w:rsid w:val="004C1CB3"/>
    <w:rsid w:val="004C2233"/>
    <w:rsid w:val="004C2F2C"/>
    <w:rsid w:val="004C3664"/>
    <w:rsid w:val="004C3EFB"/>
    <w:rsid w:val="004C451A"/>
    <w:rsid w:val="004C4815"/>
    <w:rsid w:val="004C48FB"/>
    <w:rsid w:val="004C4F3A"/>
    <w:rsid w:val="004C56F9"/>
    <w:rsid w:val="004C5828"/>
    <w:rsid w:val="004C5B74"/>
    <w:rsid w:val="004C66CA"/>
    <w:rsid w:val="004C68D3"/>
    <w:rsid w:val="004C6950"/>
    <w:rsid w:val="004C6C6B"/>
    <w:rsid w:val="004C76EE"/>
    <w:rsid w:val="004D05E7"/>
    <w:rsid w:val="004D147A"/>
    <w:rsid w:val="004D1DD3"/>
    <w:rsid w:val="004D1E70"/>
    <w:rsid w:val="004D2936"/>
    <w:rsid w:val="004D2A0D"/>
    <w:rsid w:val="004D2ED9"/>
    <w:rsid w:val="004D3935"/>
    <w:rsid w:val="004D3A31"/>
    <w:rsid w:val="004D3BAD"/>
    <w:rsid w:val="004D3F9F"/>
    <w:rsid w:val="004D4432"/>
    <w:rsid w:val="004D5286"/>
    <w:rsid w:val="004D6667"/>
    <w:rsid w:val="004D690B"/>
    <w:rsid w:val="004D6C7B"/>
    <w:rsid w:val="004D7FD8"/>
    <w:rsid w:val="004E0269"/>
    <w:rsid w:val="004E06CE"/>
    <w:rsid w:val="004E10D4"/>
    <w:rsid w:val="004E1282"/>
    <w:rsid w:val="004E1CF4"/>
    <w:rsid w:val="004E2600"/>
    <w:rsid w:val="004E2AA3"/>
    <w:rsid w:val="004E2CC3"/>
    <w:rsid w:val="004E37D0"/>
    <w:rsid w:val="004E3FB5"/>
    <w:rsid w:val="004E439B"/>
    <w:rsid w:val="004E4673"/>
    <w:rsid w:val="004E473B"/>
    <w:rsid w:val="004E4CB1"/>
    <w:rsid w:val="004E4F83"/>
    <w:rsid w:val="004E52F9"/>
    <w:rsid w:val="004E6708"/>
    <w:rsid w:val="004E75B8"/>
    <w:rsid w:val="004E789A"/>
    <w:rsid w:val="004E7DA1"/>
    <w:rsid w:val="004E7EA2"/>
    <w:rsid w:val="004F060A"/>
    <w:rsid w:val="004F0705"/>
    <w:rsid w:val="004F08F5"/>
    <w:rsid w:val="004F0E10"/>
    <w:rsid w:val="004F105F"/>
    <w:rsid w:val="004F1412"/>
    <w:rsid w:val="004F14AF"/>
    <w:rsid w:val="004F1723"/>
    <w:rsid w:val="004F235B"/>
    <w:rsid w:val="004F3822"/>
    <w:rsid w:val="004F39BA"/>
    <w:rsid w:val="004F473A"/>
    <w:rsid w:val="004F55D5"/>
    <w:rsid w:val="004F58BD"/>
    <w:rsid w:val="004F5DA3"/>
    <w:rsid w:val="004F64ED"/>
    <w:rsid w:val="004F6D4C"/>
    <w:rsid w:val="005005CC"/>
    <w:rsid w:val="005009DA"/>
    <w:rsid w:val="00500CD7"/>
    <w:rsid w:val="0050169E"/>
    <w:rsid w:val="00501B6B"/>
    <w:rsid w:val="005021E1"/>
    <w:rsid w:val="0050342A"/>
    <w:rsid w:val="005040E6"/>
    <w:rsid w:val="00504667"/>
    <w:rsid w:val="00504B79"/>
    <w:rsid w:val="00504D41"/>
    <w:rsid w:val="0050534D"/>
    <w:rsid w:val="00506AED"/>
    <w:rsid w:val="00507819"/>
    <w:rsid w:val="00507BFA"/>
    <w:rsid w:val="00507C2F"/>
    <w:rsid w:val="0051109A"/>
    <w:rsid w:val="00511DB0"/>
    <w:rsid w:val="005130C3"/>
    <w:rsid w:val="00513EC6"/>
    <w:rsid w:val="00515048"/>
    <w:rsid w:val="00516015"/>
    <w:rsid w:val="005160F6"/>
    <w:rsid w:val="005174E3"/>
    <w:rsid w:val="0052015D"/>
    <w:rsid w:val="00520952"/>
    <w:rsid w:val="00520A8B"/>
    <w:rsid w:val="00520AE2"/>
    <w:rsid w:val="00520E48"/>
    <w:rsid w:val="00521155"/>
    <w:rsid w:val="0052192B"/>
    <w:rsid w:val="005226A7"/>
    <w:rsid w:val="00522C70"/>
    <w:rsid w:val="00522D3B"/>
    <w:rsid w:val="00522DCA"/>
    <w:rsid w:val="00522E70"/>
    <w:rsid w:val="005230B1"/>
    <w:rsid w:val="00523A9A"/>
    <w:rsid w:val="00524440"/>
    <w:rsid w:val="0052491A"/>
    <w:rsid w:val="0052492C"/>
    <w:rsid w:val="005253BB"/>
    <w:rsid w:val="00525576"/>
    <w:rsid w:val="0052638B"/>
    <w:rsid w:val="0052686B"/>
    <w:rsid w:val="00527481"/>
    <w:rsid w:val="0052757F"/>
    <w:rsid w:val="005276BE"/>
    <w:rsid w:val="00527D01"/>
    <w:rsid w:val="0053033B"/>
    <w:rsid w:val="005308E9"/>
    <w:rsid w:val="00530F60"/>
    <w:rsid w:val="00531936"/>
    <w:rsid w:val="005320B1"/>
    <w:rsid w:val="0053323A"/>
    <w:rsid w:val="005337A9"/>
    <w:rsid w:val="00533CA8"/>
    <w:rsid w:val="00534077"/>
    <w:rsid w:val="00534307"/>
    <w:rsid w:val="0053439B"/>
    <w:rsid w:val="00534C40"/>
    <w:rsid w:val="00535AC7"/>
    <w:rsid w:val="00536124"/>
    <w:rsid w:val="005369EF"/>
    <w:rsid w:val="005370EB"/>
    <w:rsid w:val="005374E3"/>
    <w:rsid w:val="00537535"/>
    <w:rsid w:val="0053774F"/>
    <w:rsid w:val="00537D60"/>
    <w:rsid w:val="00540614"/>
    <w:rsid w:val="0054096F"/>
    <w:rsid w:val="00541047"/>
    <w:rsid w:val="005410E3"/>
    <w:rsid w:val="00541207"/>
    <w:rsid w:val="0054146E"/>
    <w:rsid w:val="0054168B"/>
    <w:rsid w:val="00541FC8"/>
    <w:rsid w:val="005422CB"/>
    <w:rsid w:val="005427BC"/>
    <w:rsid w:val="00543528"/>
    <w:rsid w:val="00543630"/>
    <w:rsid w:val="00543667"/>
    <w:rsid w:val="00543A42"/>
    <w:rsid w:val="00543A73"/>
    <w:rsid w:val="005440D4"/>
    <w:rsid w:val="0054413A"/>
    <w:rsid w:val="00544261"/>
    <w:rsid w:val="00544508"/>
    <w:rsid w:val="00545F55"/>
    <w:rsid w:val="005462BE"/>
    <w:rsid w:val="005468B5"/>
    <w:rsid w:val="00546C3B"/>
    <w:rsid w:val="00546FF0"/>
    <w:rsid w:val="005470E7"/>
    <w:rsid w:val="005478F2"/>
    <w:rsid w:val="005479FA"/>
    <w:rsid w:val="00547CE1"/>
    <w:rsid w:val="00550205"/>
    <w:rsid w:val="005508DF"/>
    <w:rsid w:val="00550A82"/>
    <w:rsid w:val="00550BE6"/>
    <w:rsid w:val="00550FCE"/>
    <w:rsid w:val="0055102E"/>
    <w:rsid w:val="00552225"/>
    <w:rsid w:val="0055281C"/>
    <w:rsid w:val="005528A1"/>
    <w:rsid w:val="00553146"/>
    <w:rsid w:val="005538EF"/>
    <w:rsid w:val="005539E3"/>
    <w:rsid w:val="00553B82"/>
    <w:rsid w:val="00553ED2"/>
    <w:rsid w:val="0055403F"/>
    <w:rsid w:val="0055405F"/>
    <w:rsid w:val="005548B2"/>
    <w:rsid w:val="00554B10"/>
    <w:rsid w:val="00554D68"/>
    <w:rsid w:val="00554E94"/>
    <w:rsid w:val="005552C8"/>
    <w:rsid w:val="00557AE1"/>
    <w:rsid w:val="00557E6C"/>
    <w:rsid w:val="00557F9C"/>
    <w:rsid w:val="00560922"/>
    <w:rsid w:val="005609F2"/>
    <w:rsid w:val="00560D69"/>
    <w:rsid w:val="00560E8C"/>
    <w:rsid w:val="005612B9"/>
    <w:rsid w:val="005618C7"/>
    <w:rsid w:val="005619E0"/>
    <w:rsid w:val="00561E70"/>
    <w:rsid w:val="005623C5"/>
    <w:rsid w:val="005625D5"/>
    <w:rsid w:val="0056324F"/>
    <w:rsid w:val="0056330E"/>
    <w:rsid w:val="0056442F"/>
    <w:rsid w:val="00565CD0"/>
    <w:rsid w:val="00566516"/>
    <w:rsid w:val="005665C1"/>
    <w:rsid w:val="00566DC5"/>
    <w:rsid w:val="00566ED1"/>
    <w:rsid w:val="005672C9"/>
    <w:rsid w:val="00567EED"/>
    <w:rsid w:val="00570230"/>
    <w:rsid w:val="0057026B"/>
    <w:rsid w:val="00570920"/>
    <w:rsid w:val="00570CA3"/>
    <w:rsid w:val="005711A0"/>
    <w:rsid w:val="005713DA"/>
    <w:rsid w:val="00571478"/>
    <w:rsid w:val="005715C9"/>
    <w:rsid w:val="00572964"/>
    <w:rsid w:val="00572C7A"/>
    <w:rsid w:val="00573553"/>
    <w:rsid w:val="005738BC"/>
    <w:rsid w:val="00573BE6"/>
    <w:rsid w:val="00573D82"/>
    <w:rsid w:val="00573F66"/>
    <w:rsid w:val="005747FB"/>
    <w:rsid w:val="00575EBB"/>
    <w:rsid w:val="00576A10"/>
    <w:rsid w:val="00577BBA"/>
    <w:rsid w:val="00577CE2"/>
    <w:rsid w:val="00577D2C"/>
    <w:rsid w:val="0058140C"/>
    <w:rsid w:val="00581AB4"/>
    <w:rsid w:val="00582986"/>
    <w:rsid w:val="005833D9"/>
    <w:rsid w:val="00583956"/>
    <w:rsid w:val="00583972"/>
    <w:rsid w:val="00583E90"/>
    <w:rsid w:val="005841E8"/>
    <w:rsid w:val="005847AA"/>
    <w:rsid w:val="00585147"/>
    <w:rsid w:val="00585206"/>
    <w:rsid w:val="00586049"/>
    <w:rsid w:val="005862ED"/>
    <w:rsid w:val="00586921"/>
    <w:rsid w:val="00587300"/>
    <w:rsid w:val="005902C4"/>
    <w:rsid w:val="00590579"/>
    <w:rsid w:val="005905D6"/>
    <w:rsid w:val="00590843"/>
    <w:rsid w:val="00591839"/>
    <w:rsid w:val="00591F52"/>
    <w:rsid w:val="005926D8"/>
    <w:rsid w:val="00592D1D"/>
    <w:rsid w:val="005934F5"/>
    <w:rsid w:val="0059360A"/>
    <w:rsid w:val="00593A1C"/>
    <w:rsid w:val="00594035"/>
    <w:rsid w:val="0059499B"/>
    <w:rsid w:val="00594C67"/>
    <w:rsid w:val="00594FDF"/>
    <w:rsid w:val="00595B85"/>
    <w:rsid w:val="00595EF2"/>
    <w:rsid w:val="0059623F"/>
    <w:rsid w:val="00596A70"/>
    <w:rsid w:val="005A07F2"/>
    <w:rsid w:val="005A1350"/>
    <w:rsid w:val="005A22EF"/>
    <w:rsid w:val="005A273A"/>
    <w:rsid w:val="005A2776"/>
    <w:rsid w:val="005A2921"/>
    <w:rsid w:val="005A29BD"/>
    <w:rsid w:val="005A2BCD"/>
    <w:rsid w:val="005A2EB3"/>
    <w:rsid w:val="005A3CAA"/>
    <w:rsid w:val="005A407E"/>
    <w:rsid w:val="005A4560"/>
    <w:rsid w:val="005A4C1B"/>
    <w:rsid w:val="005A5B7F"/>
    <w:rsid w:val="005A5F3B"/>
    <w:rsid w:val="005A662C"/>
    <w:rsid w:val="005A68C0"/>
    <w:rsid w:val="005A699F"/>
    <w:rsid w:val="005A70B6"/>
    <w:rsid w:val="005B0639"/>
    <w:rsid w:val="005B0A4E"/>
    <w:rsid w:val="005B13DE"/>
    <w:rsid w:val="005B1F0A"/>
    <w:rsid w:val="005B26AD"/>
    <w:rsid w:val="005B32EE"/>
    <w:rsid w:val="005B4B0E"/>
    <w:rsid w:val="005B5348"/>
    <w:rsid w:val="005B5BB4"/>
    <w:rsid w:val="005B6CCC"/>
    <w:rsid w:val="005B7378"/>
    <w:rsid w:val="005C0F90"/>
    <w:rsid w:val="005C1282"/>
    <w:rsid w:val="005C15F1"/>
    <w:rsid w:val="005C1842"/>
    <w:rsid w:val="005C1856"/>
    <w:rsid w:val="005C1C8B"/>
    <w:rsid w:val="005C1D3D"/>
    <w:rsid w:val="005C258E"/>
    <w:rsid w:val="005C3381"/>
    <w:rsid w:val="005C363F"/>
    <w:rsid w:val="005C3A87"/>
    <w:rsid w:val="005C550F"/>
    <w:rsid w:val="005C6A93"/>
    <w:rsid w:val="005C6F31"/>
    <w:rsid w:val="005C7B96"/>
    <w:rsid w:val="005D1738"/>
    <w:rsid w:val="005D214E"/>
    <w:rsid w:val="005D2328"/>
    <w:rsid w:val="005D2E8A"/>
    <w:rsid w:val="005D2F27"/>
    <w:rsid w:val="005D3ADE"/>
    <w:rsid w:val="005D5816"/>
    <w:rsid w:val="005D5AE2"/>
    <w:rsid w:val="005D5C9C"/>
    <w:rsid w:val="005D5D17"/>
    <w:rsid w:val="005D5F97"/>
    <w:rsid w:val="005D6092"/>
    <w:rsid w:val="005D6C29"/>
    <w:rsid w:val="005D7797"/>
    <w:rsid w:val="005D787F"/>
    <w:rsid w:val="005E0215"/>
    <w:rsid w:val="005E08B9"/>
    <w:rsid w:val="005E0D8A"/>
    <w:rsid w:val="005E0FDF"/>
    <w:rsid w:val="005E1521"/>
    <w:rsid w:val="005E196A"/>
    <w:rsid w:val="005E196F"/>
    <w:rsid w:val="005E27BB"/>
    <w:rsid w:val="005E288D"/>
    <w:rsid w:val="005E2EDF"/>
    <w:rsid w:val="005E3A59"/>
    <w:rsid w:val="005E4D97"/>
    <w:rsid w:val="005E54CA"/>
    <w:rsid w:val="005E61D4"/>
    <w:rsid w:val="005E6B44"/>
    <w:rsid w:val="005E6E25"/>
    <w:rsid w:val="005E6F83"/>
    <w:rsid w:val="005E70ED"/>
    <w:rsid w:val="005E723F"/>
    <w:rsid w:val="005E7A6D"/>
    <w:rsid w:val="005F0328"/>
    <w:rsid w:val="005F0B38"/>
    <w:rsid w:val="005F0ED0"/>
    <w:rsid w:val="005F0F40"/>
    <w:rsid w:val="005F12F6"/>
    <w:rsid w:val="005F2937"/>
    <w:rsid w:val="005F367A"/>
    <w:rsid w:val="005F39E6"/>
    <w:rsid w:val="005F3AEF"/>
    <w:rsid w:val="005F415B"/>
    <w:rsid w:val="005F4EA0"/>
    <w:rsid w:val="005F5158"/>
    <w:rsid w:val="005F58FF"/>
    <w:rsid w:val="005F5C4C"/>
    <w:rsid w:val="005F6EFB"/>
    <w:rsid w:val="005F79F4"/>
    <w:rsid w:val="005F7B63"/>
    <w:rsid w:val="0060109A"/>
    <w:rsid w:val="006021B6"/>
    <w:rsid w:val="00602274"/>
    <w:rsid w:val="0060293C"/>
    <w:rsid w:val="0060353E"/>
    <w:rsid w:val="00603557"/>
    <w:rsid w:val="006037E9"/>
    <w:rsid w:val="006049DC"/>
    <w:rsid w:val="00604FA9"/>
    <w:rsid w:val="00605389"/>
    <w:rsid w:val="0060566F"/>
    <w:rsid w:val="00605AEA"/>
    <w:rsid w:val="006069B8"/>
    <w:rsid w:val="006069D0"/>
    <w:rsid w:val="00606A6E"/>
    <w:rsid w:val="00606DE9"/>
    <w:rsid w:val="006072CE"/>
    <w:rsid w:val="00610599"/>
    <w:rsid w:val="00610F03"/>
    <w:rsid w:val="00611A08"/>
    <w:rsid w:val="0061230E"/>
    <w:rsid w:val="006136DC"/>
    <w:rsid w:val="00613D2F"/>
    <w:rsid w:val="00613F09"/>
    <w:rsid w:val="00614A3E"/>
    <w:rsid w:val="00614F1D"/>
    <w:rsid w:val="00615285"/>
    <w:rsid w:val="00615370"/>
    <w:rsid w:val="0061607B"/>
    <w:rsid w:val="00616B25"/>
    <w:rsid w:val="00616C91"/>
    <w:rsid w:val="00616F8F"/>
    <w:rsid w:val="0061765F"/>
    <w:rsid w:val="00617798"/>
    <w:rsid w:val="00621741"/>
    <w:rsid w:val="0062295A"/>
    <w:rsid w:val="0062305F"/>
    <w:rsid w:val="00624085"/>
    <w:rsid w:val="00625970"/>
    <w:rsid w:val="00625B2A"/>
    <w:rsid w:val="00625F7A"/>
    <w:rsid w:val="006261FC"/>
    <w:rsid w:val="00626AE2"/>
    <w:rsid w:val="006300C9"/>
    <w:rsid w:val="006304EE"/>
    <w:rsid w:val="00630621"/>
    <w:rsid w:val="006321DA"/>
    <w:rsid w:val="00632584"/>
    <w:rsid w:val="00633006"/>
    <w:rsid w:val="00633B58"/>
    <w:rsid w:val="006340F9"/>
    <w:rsid w:val="0063487A"/>
    <w:rsid w:val="006353B9"/>
    <w:rsid w:val="00635E4B"/>
    <w:rsid w:val="00636ED8"/>
    <w:rsid w:val="006378BE"/>
    <w:rsid w:val="00640A71"/>
    <w:rsid w:val="006410F1"/>
    <w:rsid w:val="0064157D"/>
    <w:rsid w:val="00641A38"/>
    <w:rsid w:val="00642020"/>
    <w:rsid w:val="006420F5"/>
    <w:rsid w:val="006421BA"/>
    <w:rsid w:val="00642756"/>
    <w:rsid w:val="006428F9"/>
    <w:rsid w:val="00642DB6"/>
    <w:rsid w:val="0064460F"/>
    <w:rsid w:val="00644B78"/>
    <w:rsid w:val="0064557B"/>
    <w:rsid w:val="0064634B"/>
    <w:rsid w:val="00646C22"/>
    <w:rsid w:val="00646C3D"/>
    <w:rsid w:val="00646E35"/>
    <w:rsid w:val="00647369"/>
    <w:rsid w:val="006509F3"/>
    <w:rsid w:val="006511EA"/>
    <w:rsid w:val="00651A5E"/>
    <w:rsid w:val="00651BE9"/>
    <w:rsid w:val="0065282B"/>
    <w:rsid w:val="0065319B"/>
    <w:rsid w:val="0065379D"/>
    <w:rsid w:val="00654749"/>
    <w:rsid w:val="006547A0"/>
    <w:rsid w:val="00654CBF"/>
    <w:rsid w:val="00654F71"/>
    <w:rsid w:val="00655646"/>
    <w:rsid w:val="00655FD6"/>
    <w:rsid w:val="0065652B"/>
    <w:rsid w:val="00656663"/>
    <w:rsid w:val="0065684E"/>
    <w:rsid w:val="006569AC"/>
    <w:rsid w:val="00656ADE"/>
    <w:rsid w:val="006577B3"/>
    <w:rsid w:val="006600B4"/>
    <w:rsid w:val="006606E8"/>
    <w:rsid w:val="006607BC"/>
    <w:rsid w:val="00660C9F"/>
    <w:rsid w:val="006613CF"/>
    <w:rsid w:val="00661D11"/>
    <w:rsid w:val="00662D65"/>
    <w:rsid w:val="006631E2"/>
    <w:rsid w:val="00663B46"/>
    <w:rsid w:val="00663CD4"/>
    <w:rsid w:val="00663EDE"/>
    <w:rsid w:val="0066437F"/>
    <w:rsid w:val="0066497E"/>
    <w:rsid w:val="00665EB9"/>
    <w:rsid w:val="00666BA2"/>
    <w:rsid w:val="00666C47"/>
    <w:rsid w:val="00667946"/>
    <w:rsid w:val="00667FE0"/>
    <w:rsid w:val="00670859"/>
    <w:rsid w:val="00670C83"/>
    <w:rsid w:val="006727EA"/>
    <w:rsid w:val="006730E0"/>
    <w:rsid w:val="00673D9B"/>
    <w:rsid w:val="00673E8E"/>
    <w:rsid w:val="006761FF"/>
    <w:rsid w:val="0067784B"/>
    <w:rsid w:val="00680B83"/>
    <w:rsid w:val="00680C57"/>
    <w:rsid w:val="006810AF"/>
    <w:rsid w:val="006814DB"/>
    <w:rsid w:val="006818D1"/>
    <w:rsid w:val="00681B98"/>
    <w:rsid w:val="00682423"/>
    <w:rsid w:val="006824B2"/>
    <w:rsid w:val="006828F0"/>
    <w:rsid w:val="00682925"/>
    <w:rsid w:val="00682CAC"/>
    <w:rsid w:val="006837D8"/>
    <w:rsid w:val="006843AF"/>
    <w:rsid w:val="00684B02"/>
    <w:rsid w:val="00684D28"/>
    <w:rsid w:val="00684D44"/>
    <w:rsid w:val="0068500E"/>
    <w:rsid w:val="006851F1"/>
    <w:rsid w:val="006852FA"/>
    <w:rsid w:val="00686552"/>
    <w:rsid w:val="00686602"/>
    <w:rsid w:val="00686B47"/>
    <w:rsid w:val="00687152"/>
    <w:rsid w:val="00687823"/>
    <w:rsid w:val="00690824"/>
    <w:rsid w:val="00690E61"/>
    <w:rsid w:val="00690F18"/>
    <w:rsid w:val="00692575"/>
    <w:rsid w:val="00693582"/>
    <w:rsid w:val="0069383E"/>
    <w:rsid w:val="00693A92"/>
    <w:rsid w:val="00695925"/>
    <w:rsid w:val="00695E93"/>
    <w:rsid w:val="00696C84"/>
    <w:rsid w:val="006977E9"/>
    <w:rsid w:val="00697FA0"/>
    <w:rsid w:val="006A18F5"/>
    <w:rsid w:val="006A1CDF"/>
    <w:rsid w:val="006A240C"/>
    <w:rsid w:val="006A2A25"/>
    <w:rsid w:val="006A3B03"/>
    <w:rsid w:val="006A3CA1"/>
    <w:rsid w:val="006A4A43"/>
    <w:rsid w:val="006A4AF2"/>
    <w:rsid w:val="006A4BA1"/>
    <w:rsid w:val="006A4DA1"/>
    <w:rsid w:val="006A4FE0"/>
    <w:rsid w:val="006A5B16"/>
    <w:rsid w:val="006A65C0"/>
    <w:rsid w:val="006A6A05"/>
    <w:rsid w:val="006A6A9F"/>
    <w:rsid w:val="006A6DDF"/>
    <w:rsid w:val="006A7214"/>
    <w:rsid w:val="006A7C98"/>
    <w:rsid w:val="006B0474"/>
    <w:rsid w:val="006B08A7"/>
    <w:rsid w:val="006B11C1"/>
    <w:rsid w:val="006B1568"/>
    <w:rsid w:val="006B1C6E"/>
    <w:rsid w:val="006B1E99"/>
    <w:rsid w:val="006B2E1D"/>
    <w:rsid w:val="006B2E4D"/>
    <w:rsid w:val="006B3014"/>
    <w:rsid w:val="006B3932"/>
    <w:rsid w:val="006B40DE"/>
    <w:rsid w:val="006B4920"/>
    <w:rsid w:val="006B5033"/>
    <w:rsid w:val="006B5A1A"/>
    <w:rsid w:val="006B6553"/>
    <w:rsid w:val="006B6BF5"/>
    <w:rsid w:val="006B6C85"/>
    <w:rsid w:val="006B76D9"/>
    <w:rsid w:val="006B782F"/>
    <w:rsid w:val="006B78C8"/>
    <w:rsid w:val="006B7C05"/>
    <w:rsid w:val="006B7F58"/>
    <w:rsid w:val="006C014C"/>
    <w:rsid w:val="006C0C4E"/>
    <w:rsid w:val="006C1E82"/>
    <w:rsid w:val="006C2328"/>
    <w:rsid w:val="006C2712"/>
    <w:rsid w:val="006C3145"/>
    <w:rsid w:val="006C364A"/>
    <w:rsid w:val="006C379E"/>
    <w:rsid w:val="006C385F"/>
    <w:rsid w:val="006C3C0D"/>
    <w:rsid w:val="006C4095"/>
    <w:rsid w:val="006C437B"/>
    <w:rsid w:val="006C53A3"/>
    <w:rsid w:val="006C58C4"/>
    <w:rsid w:val="006C677B"/>
    <w:rsid w:val="006C6FCD"/>
    <w:rsid w:val="006C6FDE"/>
    <w:rsid w:val="006C78CD"/>
    <w:rsid w:val="006D0027"/>
    <w:rsid w:val="006D0101"/>
    <w:rsid w:val="006D067D"/>
    <w:rsid w:val="006D19F6"/>
    <w:rsid w:val="006D2507"/>
    <w:rsid w:val="006D2D67"/>
    <w:rsid w:val="006D31E9"/>
    <w:rsid w:val="006D5505"/>
    <w:rsid w:val="006D5995"/>
    <w:rsid w:val="006D6B2F"/>
    <w:rsid w:val="006D71E2"/>
    <w:rsid w:val="006D725C"/>
    <w:rsid w:val="006D7455"/>
    <w:rsid w:val="006D7978"/>
    <w:rsid w:val="006E19B4"/>
    <w:rsid w:val="006E1C22"/>
    <w:rsid w:val="006E1E35"/>
    <w:rsid w:val="006E2657"/>
    <w:rsid w:val="006E2820"/>
    <w:rsid w:val="006E3015"/>
    <w:rsid w:val="006E319B"/>
    <w:rsid w:val="006E32DE"/>
    <w:rsid w:val="006E38B6"/>
    <w:rsid w:val="006E476A"/>
    <w:rsid w:val="006E4A0A"/>
    <w:rsid w:val="006E57B7"/>
    <w:rsid w:val="006E6391"/>
    <w:rsid w:val="006E679D"/>
    <w:rsid w:val="006E6B08"/>
    <w:rsid w:val="006E750D"/>
    <w:rsid w:val="006E7895"/>
    <w:rsid w:val="006E7AB7"/>
    <w:rsid w:val="006E7C2D"/>
    <w:rsid w:val="006F0452"/>
    <w:rsid w:val="006F0ACB"/>
    <w:rsid w:val="006F0C72"/>
    <w:rsid w:val="006F181E"/>
    <w:rsid w:val="006F1822"/>
    <w:rsid w:val="006F21C5"/>
    <w:rsid w:val="006F2CDB"/>
    <w:rsid w:val="006F2F4D"/>
    <w:rsid w:val="006F3514"/>
    <w:rsid w:val="006F362C"/>
    <w:rsid w:val="006F380F"/>
    <w:rsid w:val="006F3BF8"/>
    <w:rsid w:val="006F3C0A"/>
    <w:rsid w:val="006F44BC"/>
    <w:rsid w:val="006F4630"/>
    <w:rsid w:val="006F4EF6"/>
    <w:rsid w:val="006F65B5"/>
    <w:rsid w:val="006F66AC"/>
    <w:rsid w:val="006F7910"/>
    <w:rsid w:val="006F7C7F"/>
    <w:rsid w:val="007001B4"/>
    <w:rsid w:val="0070081A"/>
    <w:rsid w:val="00700EB7"/>
    <w:rsid w:val="00700FCB"/>
    <w:rsid w:val="007015D3"/>
    <w:rsid w:val="00702126"/>
    <w:rsid w:val="0070237D"/>
    <w:rsid w:val="007026DD"/>
    <w:rsid w:val="007026E8"/>
    <w:rsid w:val="007034C3"/>
    <w:rsid w:val="0070443E"/>
    <w:rsid w:val="0070465C"/>
    <w:rsid w:val="007048A7"/>
    <w:rsid w:val="00704CA5"/>
    <w:rsid w:val="007050AF"/>
    <w:rsid w:val="007051B5"/>
    <w:rsid w:val="0070677F"/>
    <w:rsid w:val="00706917"/>
    <w:rsid w:val="00706966"/>
    <w:rsid w:val="007069ED"/>
    <w:rsid w:val="00706A7D"/>
    <w:rsid w:val="00706EC9"/>
    <w:rsid w:val="00710631"/>
    <w:rsid w:val="00710E85"/>
    <w:rsid w:val="007115B4"/>
    <w:rsid w:val="00711907"/>
    <w:rsid w:val="0071200D"/>
    <w:rsid w:val="0071368E"/>
    <w:rsid w:val="00714F6C"/>
    <w:rsid w:val="007155B6"/>
    <w:rsid w:val="0071590E"/>
    <w:rsid w:val="007162D4"/>
    <w:rsid w:val="0071699A"/>
    <w:rsid w:val="007169BB"/>
    <w:rsid w:val="007170C6"/>
    <w:rsid w:val="007171FE"/>
    <w:rsid w:val="007178FB"/>
    <w:rsid w:val="007200A0"/>
    <w:rsid w:val="00720D09"/>
    <w:rsid w:val="00721E78"/>
    <w:rsid w:val="00721EB6"/>
    <w:rsid w:val="00722199"/>
    <w:rsid w:val="00722B8F"/>
    <w:rsid w:val="00722BC0"/>
    <w:rsid w:val="00722BEE"/>
    <w:rsid w:val="0072387B"/>
    <w:rsid w:val="00723C81"/>
    <w:rsid w:val="00724057"/>
    <w:rsid w:val="00724B07"/>
    <w:rsid w:val="00724B20"/>
    <w:rsid w:val="007256C8"/>
    <w:rsid w:val="00725CD6"/>
    <w:rsid w:val="007264CD"/>
    <w:rsid w:val="0072687E"/>
    <w:rsid w:val="00726BCE"/>
    <w:rsid w:val="00727D8C"/>
    <w:rsid w:val="00730297"/>
    <w:rsid w:val="0073080A"/>
    <w:rsid w:val="00730B06"/>
    <w:rsid w:val="00730D69"/>
    <w:rsid w:val="0073124C"/>
    <w:rsid w:val="00731302"/>
    <w:rsid w:val="007313BE"/>
    <w:rsid w:val="00731A08"/>
    <w:rsid w:val="00731D26"/>
    <w:rsid w:val="00731FA9"/>
    <w:rsid w:val="007320F4"/>
    <w:rsid w:val="00732443"/>
    <w:rsid w:val="00732601"/>
    <w:rsid w:val="007326E4"/>
    <w:rsid w:val="007327AD"/>
    <w:rsid w:val="00733397"/>
    <w:rsid w:val="007334F1"/>
    <w:rsid w:val="00733620"/>
    <w:rsid w:val="0073431C"/>
    <w:rsid w:val="00734B98"/>
    <w:rsid w:val="00734D6C"/>
    <w:rsid w:val="00736834"/>
    <w:rsid w:val="00737435"/>
    <w:rsid w:val="0074089A"/>
    <w:rsid w:val="00740C41"/>
    <w:rsid w:val="00740C46"/>
    <w:rsid w:val="00741B72"/>
    <w:rsid w:val="0074231D"/>
    <w:rsid w:val="007429B2"/>
    <w:rsid w:val="00742C03"/>
    <w:rsid w:val="007432B2"/>
    <w:rsid w:val="0074571E"/>
    <w:rsid w:val="007461E9"/>
    <w:rsid w:val="007471F6"/>
    <w:rsid w:val="007477DD"/>
    <w:rsid w:val="007478D1"/>
    <w:rsid w:val="0074790F"/>
    <w:rsid w:val="0074798E"/>
    <w:rsid w:val="00747D1E"/>
    <w:rsid w:val="00750769"/>
    <w:rsid w:val="007515C8"/>
    <w:rsid w:val="00751749"/>
    <w:rsid w:val="00751954"/>
    <w:rsid w:val="007524B5"/>
    <w:rsid w:val="0075262E"/>
    <w:rsid w:val="0075280F"/>
    <w:rsid w:val="00752945"/>
    <w:rsid w:val="00752D1F"/>
    <w:rsid w:val="00752D25"/>
    <w:rsid w:val="00753033"/>
    <w:rsid w:val="0075351A"/>
    <w:rsid w:val="0075355D"/>
    <w:rsid w:val="0075373F"/>
    <w:rsid w:val="00753789"/>
    <w:rsid w:val="007540E6"/>
    <w:rsid w:val="00754283"/>
    <w:rsid w:val="007543A9"/>
    <w:rsid w:val="00754FB5"/>
    <w:rsid w:val="0075655A"/>
    <w:rsid w:val="00756964"/>
    <w:rsid w:val="007570A6"/>
    <w:rsid w:val="00757636"/>
    <w:rsid w:val="007577EA"/>
    <w:rsid w:val="0076042D"/>
    <w:rsid w:val="007610FB"/>
    <w:rsid w:val="00761782"/>
    <w:rsid w:val="00761E8C"/>
    <w:rsid w:val="0076200E"/>
    <w:rsid w:val="007625AC"/>
    <w:rsid w:val="0076281F"/>
    <w:rsid w:val="007628D9"/>
    <w:rsid w:val="00763787"/>
    <w:rsid w:val="00763E1C"/>
    <w:rsid w:val="00764065"/>
    <w:rsid w:val="007649E8"/>
    <w:rsid w:val="00765301"/>
    <w:rsid w:val="00765CC7"/>
    <w:rsid w:val="0076650A"/>
    <w:rsid w:val="00767320"/>
    <w:rsid w:val="007673E4"/>
    <w:rsid w:val="00767496"/>
    <w:rsid w:val="00767BD8"/>
    <w:rsid w:val="007707F9"/>
    <w:rsid w:val="00770E1D"/>
    <w:rsid w:val="00770F47"/>
    <w:rsid w:val="00771372"/>
    <w:rsid w:val="00771984"/>
    <w:rsid w:val="007721DB"/>
    <w:rsid w:val="007728CB"/>
    <w:rsid w:val="00772925"/>
    <w:rsid w:val="00772C31"/>
    <w:rsid w:val="00772E50"/>
    <w:rsid w:val="00773EA4"/>
    <w:rsid w:val="00774B90"/>
    <w:rsid w:val="00774D2D"/>
    <w:rsid w:val="00775F87"/>
    <w:rsid w:val="007762C1"/>
    <w:rsid w:val="0077630C"/>
    <w:rsid w:val="00776416"/>
    <w:rsid w:val="00776DF8"/>
    <w:rsid w:val="00777655"/>
    <w:rsid w:val="00777EE6"/>
    <w:rsid w:val="00780574"/>
    <w:rsid w:val="0078057F"/>
    <w:rsid w:val="007808BD"/>
    <w:rsid w:val="007816D3"/>
    <w:rsid w:val="00782A8B"/>
    <w:rsid w:val="00782C11"/>
    <w:rsid w:val="007831FE"/>
    <w:rsid w:val="00783495"/>
    <w:rsid w:val="00783594"/>
    <w:rsid w:val="00783FC1"/>
    <w:rsid w:val="007857AC"/>
    <w:rsid w:val="007859C4"/>
    <w:rsid w:val="00790D26"/>
    <w:rsid w:val="00790DA6"/>
    <w:rsid w:val="007914FE"/>
    <w:rsid w:val="0079241B"/>
    <w:rsid w:val="0079269A"/>
    <w:rsid w:val="00792C77"/>
    <w:rsid w:val="007936EC"/>
    <w:rsid w:val="00793FF7"/>
    <w:rsid w:val="007948E9"/>
    <w:rsid w:val="00795D2E"/>
    <w:rsid w:val="00795EAD"/>
    <w:rsid w:val="007966E4"/>
    <w:rsid w:val="0079690C"/>
    <w:rsid w:val="00796975"/>
    <w:rsid w:val="0079717C"/>
    <w:rsid w:val="007974A1"/>
    <w:rsid w:val="007977E4"/>
    <w:rsid w:val="007A0469"/>
    <w:rsid w:val="007A0623"/>
    <w:rsid w:val="007A22B6"/>
    <w:rsid w:val="007A2E76"/>
    <w:rsid w:val="007A35BC"/>
    <w:rsid w:val="007A380F"/>
    <w:rsid w:val="007A3874"/>
    <w:rsid w:val="007A3AC8"/>
    <w:rsid w:val="007A482F"/>
    <w:rsid w:val="007A5B16"/>
    <w:rsid w:val="007A5B56"/>
    <w:rsid w:val="007A6504"/>
    <w:rsid w:val="007A6DC1"/>
    <w:rsid w:val="007A7538"/>
    <w:rsid w:val="007B046E"/>
    <w:rsid w:val="007B068E"/>
    <w:rsid w:val="007B08F7"/>
    <w:rsid w:val="007B1508"/>
    <w:rsid w:val="007B1C27"/>
    <w:rsid w:val="007B20E9"/>
    <w:rsid w:val="007B2263"/>
    <w:rsid w:val="007B2B12"/>
    <w:rsid w:val="007B37D6"/>
    <w:rsid w:val="007B3B20"/>
    <w:rsid w:val="007B3D30"/>
    <w:rsid w:val="007B47C3"/>
    <w:rsid w:val="007B4A87"/>
    <w:rsid w:val="007B51F5"/>
    <w:rsid w:val="007B5648"/>
    <w:rsid w:val="007B61E5"/>
    <w:rsid w:val="007B70D4"/>
    <w:rsid w:val="007B7998"/>
    <w:rsid w:val="007C0DF7"/>
    <w:rsid w:val="007C1723"/>
    <w:rsid w:val="007C1871"/>
    <w:rsid w:val="007C188A"/>
    <w:rsid w:val="007C1964"/>
    <w:rsid w:val="007C1CBD"/>
    <w:rsid w:val="007C2A4A"/>
    <w:rsid w:val="007C42CA"/>
    <w:rsid w:val="007C4DB3"/>
    <w:rsid w:val="007C5773"/>
    <w:rsid w:val="007C579E"/>
    <w:rsid w:val="007C5C72"/>
    <w:rsid w:val="007C6124"/>
    <w:rsid w:val="007C66F3"/>
    <w:rsid w:val="007C7480"/>
    <w:rsid w:val="007C7BBA"/>
    <w:rsid w:val="007D060A"/>
    <w:rsid w:val="007D11E0"/>
    <w:rsid w:val="007D1910"/>
    <w:rsid w:val="007D28E2"/>
    <w:rsid w:val="007D3121"/>
    <w:rsid w:val="007D34E1"/>
    <w:rsid w:val="007D3C82"/>
    <w:rsid w:val="007D3F86"/>
    <w:rsid w:val="007D41F9"/>
    <w:rsid w:val="007D45C3"/>
    <w:rsid w:val="007D47AC"/>
    <w:rsid w:val="007D4BD0"/>
    <w:rsid w:val="007D565A"/>
    <w:rsid w:val="007D5B02"/>
    <w:rsid w:val="007D60D6"/>
    <w:rsid w:val="007D6217"/>
    <w:rsid w:val="007D668E"/>
    <w:rsid w:val="007D6731"/>
    <w:rsid w:val="007E01F1"/>
    <w:rsid w:val="007E170A"/>
    <w:rsid w:val="007E329E"/>
    <w:rsid w:val="007E3407"/>
    <w:rsid w:val="007E48D2"/>
    <w:rsid w:val="007E5601"/>
    <w:rsid w:val="007E5BFC"/>
    <w:rsid w:val="007E6B7B"/>
    <w:rsid w:val="007E6E1D"/>
    <w:rsid w:val="007E6E81"/>
    <w:rsid w:val="007E713E"/>
    <w:rsid w:val="007E723C"/>
    <w:rsid w:val="007E788C"/>
    <w:rsid w:val="007E7DBF"/>
    <w:rsid w:val="007E7E61"/>
    <w:rsid w:val="007F092A"/>
    <w:rsid w:val="007F1594"/>
    <w:rsid w:val="007F1B45"/>
    <w:rsid w:val="007F2194"/>
    <w:rsid w:val="007F220B"/>
    <w:rsid w:val="007F3278"/>
    <w:rsid w:val="007F40FC"/>
    <w:rsid w:val="007F4510"/>
    <w:rsid w:val="007F484F"/>
    <w:rsid w:val="007F4E27"/>
    <w:rsid w:val="007F5D82"/>
    <w:rsid w:val="007F6A48"/>
    <w:rsid w:val="007F6B8C"/>
    <w:rsid w:val="007F6C78"/>
    <w:rsid w:val="007F71B6"/>
    <w:rsid w:val="007F7A5D"/>
    <w:rsid w:val="007F7AEB"/>
    <w:rsid w:val="007F7E76"/>
    <w:rsid w:val="00800EF7"/>
    <w:rsid w:val="00801694"/>
    <w:rsid w:val="00801742"/>
    <w:rsid w:val="0080174A"/>
    <w:rsid w:val="008019D5"/>
    <w:rsid w:val="00801EEC"/>
    <w:rsid w:val="0080267D"/>
    <w:rsid w:val="00802826"/>
    <w:rsid w:val="008029F2"/>
    <w:rsid w:val="008033C8"/>
    <w:rsid w:val="0080345A"/>
    <w:rsid w:val="00803E55"/>
    <w:rsid w:val="0080625C"/>
    <w:rsid w:val="00807EF9"/>
    <w:rsid w:val="00810798"/>
    <w:rsid w:val="00810987"/>
    <w:rsid w:val="00810C50"/>
    <w:rsid w:val="0081153E"/>
    <w:rsid w:val="008116C3"/>
    <w:rsid w:val="0081194C"/>
    <w:rsid w:val="00811E57"/>
    <w:rsid w:val="0081298C"/>
    <w:rsid w:val="00813363"/>
    <w:rsid w:val="00814721"/>
    <w:rsid w:val="00814B4C"/>
    <w:rsid w:val="00815169"/>
    <w:rsid w:val="00815422"/>
    <w:rsid w:val="00817838"/>
    <w:rsid w:val="00817F62"/>
    <w:rsid w:val="008202AB"/>
    <w:rsid w:val="00822059"/>
    <w:rsid w:val="008233D1"/>
    <w:rsid w:val="008239F8"/>
    <w:rsid w:val="00825DFB"/>
    <w:rsid w:val="0082656E"/>
    <w:rsid w:val="00826616"/>
    <w:rsid w:val="00827259"/>
    <w:rsid w:val="00827773"/>
    <w:rsid w:val="00827C03"/>
    <w:rsid w:val="008309AD"/>
    <w:rsid w:val="00832579"/>
    <w:rsid w:val="008327E6"/>
    <w:rsid w:val="00832AB8"/>
    <w:rsid w:val="008332A3"/>
    <w:rsid w:val="00833FB0"/>
    <w:rsid w:val="008346B0"/>
    <w:rsid w:val="00836A94"/>
    <w:rsid w:val="00836F3A"/>
    <w:rsid w:val="00837334"/>
    <w:rsid w:val="008376B4"/>
    <w:rsid w:val="00837777"/>
    <w:rsid w:val="008378FB"/>
    <w:rsid w:val="008417D4"/>
    <w:rsid w:val="00841860"/>
    <w:rsid w:val="00841FCD"/>
    <w:rsid w:val="00842EE7"/>
    <w:rsid w:val="00843322"/>
    <w:rsid w:val="00843454"/>
    <w:rsid w:val="00843A3F"/>
    <w:rsid w:val="00843F02"/>
    <w:rsid w:val="008444C3"/>
    <w:rsid w:val="00844EB8"/>
    <w:rsid w:val="008457AE"/>
    <w:rsid w:val="008460F3"/>
    <w:rsid w:val="00846388"/>
    <w:rsid w:val="00846A24"/>
    <w:rsid w:val="00846AED"/>
    <w:rsid w:val="00846F25"/>
    <w:rsid w:val="00847376"/>
    <w:rsid w:val="00847447"/>
    <w:rsid w:val="008477B9"/>
    <w:rsid w:val="00847ACA"/>
    <w:rsid w:val="00847FE0"/>
    <w:rsid w:val="0085010B"/>
    <w:rsid w:val="0085031F"/>
    <w:rsid w:val="00850D5D"/>
    <w:rsid w:val="00851130"/>
    <w:rsid w:val="00852CD9"/>
    <w:rsid w:val="00854694"/>
    <w:rsid w:val="0085488C"/>
    <w:rsid w:val="00854C0D"/>
    <w:rsid w:val="00855011"/>
    <w:rsid w:val="00855820"/>
    <w:rsid w:val="00855CFB"/>
    <w:rsid w:val="0085610E"/>
    <w:rsid w:val="008561A3"/>
    <w:rsid w:val="00857518"/>
    <w:rsid w:val="0085772A"/>
    <w:rsid w:val="00857D64"/>
    <w:rsid w:val="0086023F"/>
    <w:rsid w:val="008611AA"/>
    <w:rsid w:val="00861FA6"/>
    <w:rsid w:val="008626C3"/>
    <w:rsid w:val="00863C44"/>
    <w:rsid w:val="008644A2"/>
    <w:rsid w:val="00865DEC"/>
    <w:rsid w:val="00865EBC"/>
    <w:rsid w:val="00866321"/>
    <w:rsid w:val="00866717"/>
    <w:rsid w:val="00867F64"/>
    <w:rsid w:val="00870109"/>
    <w:rsid w:val="0087157C"/>
    <w:rsid w:val="00872C74"/>
    <w:rsid w:val="00873036"/>
    <w:rsid w:val="008735F4"/>
    <w:rsid w:val="0087385C"/>
    <w:rsid w:val="0087477C"/>
    <w:rsid w:val="008748C2"/>
    <w:rsid w:val="00875054"/>
    <w:rsid w:val="00875426"/>
    <w:rsid w:val="008766DD"/>
    <w:rsid w:val="00876885"/>
    <w:rsid w:val="00880858"/>
    <w:rsid w:val="0088090A"/>
    <w:rsid w:val="00880B79"/>
    <w:rsid w:val="00880D37"/>
    <w:rsid w:val="00882024"/>
    <w:rsid w:val="0088264F"/>
    <w:rsid w:val="00883EB3"/>
    <w:rsid w:val="00884548"/>
    <w:rsid w:val="008847B0"/>
    <w:rsid w:val="00884E64"/>
    <w:rsid w:val="00885E58"/>
    <w:rsid w:val="0088671C"/>
    <w:rsid w:val="00886922"/>
    <w:rsid w:val="008870C7"/>
    <w:rsid w:val="00887809"/>
    <w:rsid w:val="00887B03"/>
    <w:rsid w:val="00890AF3"/>
    <w:rsid w:val="00891FD3"/>
    <w:rsid w:val="008928C3"/>
    <w:rsid w:val="00892CE5"/>
    <w:rsid w:val="0089368C"/>
    <w:rsid w:val="00893717"/>
    <w:rsid w:val="00893A75"/>
    <w:rsid w:val="00893C45"/>
    <w:rsid w:val="0089466D"/>
    <w:rsid w:val="0089483F"/>
    <w:rsid w:val="008948D6"/>
    <w:rsid w:val="00894B46"/>
    <w:rsid w:val="0089528C"/>
    <w:rsid w:val="00895789"/>
    <w:rsid w:val="00896382"/>
    <w:rsid w:val="0089659E"/>
    <w:rsid w:val="008965BA"/>
    <w:rsid w:val="0089733D"/>
    <w:rsid w:val="0089795C"/>
    <w:rsid w:val="008A0FBD"/>
    <w:rsid w:val="008A191B"/>
    <w:rsid w:val="008A1A95"/>
    <w:rsid w:val="008A25D6"/>
    <w:rsid w:val="008A3304"/>
    <w:rsid w:val="008A4BC8"/>
    <w:rsid w:val="008A4C32"/>
    <w:rsid w:val="008A51B4"/>
    <w:rsid w:val="008A6475"/>
    <w:rsid w:val="008A74A3"/>
    <w:rsid w:val="008A7A88"/>
    <w:rsid w:val="008A7B20"/>
    <w:rsid w:val="008A7B24"/>
    <w:rsid w:val="008A7ED8"/>
    <w:rsid w:val="008B0200"/>
    <w:rsid w:val="008B0221"/>
    <w:rsid w:val="008B0447"/>
    <w:rsid w:val="008B056C"/>
    <w:rsid w:val="008B1B4E"/>
    <w:rsid w:val="008B3F67"/>
    <w:rsid w:val="008B4E2F"/>
    <w:rsid w:val="008B53B3"/>
    <w:rsid w:val="008B54B6"/>
    <w:rsid w:val="008B61C1"/>
    <w:rsid w:val="008B6A92"/>
    <w:rsid w:val="008B7827"/>
    <w:rsid w:val="008B7D67"/>
    <w:rsid w:val="008B7D87"/>
    <w:rsid w:val="008B7E3A"/>
    <w:rsid w:val="008C02E9"/>
    <w:rsid w:val="008C0386"/>
    <w:rsid w:val="008C04C4"/>
    <w:rsid w:val="008C04EC"/>
    <w:rsid w:val="008C09CC"/>
    <w:rsid w:val="008C1753"/>
    <w:rsid w:val="008C1D8D"/>
    <w:rsid w:val="008C2078"/>
    <w:rsid w:val="008C3621"/>
    <w:rsid w:val="008C39EA"/>
    <w:rsid w:val="008C4C17"/>
    <w:rsid w:val="008C4DA2"/>
    <w:rsid w:val="008C6015"/>
    <w:rsid w:val="008C6302"/>
    <w:rsid w:val="008C64A3"/>
    <w:rsid w:val="008D035A"/>
    <w:rsid w:val="008D04F9"/>
    <w:rsid w:val="008D095C"/>
    <w:rsid w:val="008D115B"/>
    <w:rsid w:val="008D296B"/>
    <w:rsid w:val="008D3559"/>
    <w:rsid w:val="008D42C1"/>
    <w:rsid w:val="008D5032"/>
    <w:rsid w:val="008D5659"/>
    <w:rsid w:val="008D6257"/>
    <w:rsid w:val="008D62A2"/>
    <w:rsid w:val="008D65EB"/>
    <w:rsid w:val="008D6E7A"/>
    <w:rsid w:val="008D6E95"/>
    <w:rsid w:val="008D72B1"/>
    <w:rsid w:val="008E0E28"/>
    <w:rsid w:val="008E0F48"/>
    <w:rsid w:val="008E166C"/>
    <w:rsid w:val="008E1680"/>
    <w:rsid w:val="008E1DD6"/>
    <w:rsid w:val="008E2022"/>
    <w:rsid w:val="008E3864"/>
    <w:rsid w:val="008E3DCF"/>
    <w:rsid w:val="008E3DF6"/>
    <w:rsid w:val="008E43FD"/>
    <w:rsid w:val="008E4662"/>
    <w:rsid w:val="008E4FD7"/>
    <w:rsid w:val="008E50F4"/>
    <w:rsid w:val="008E6F52"/>
    <w:rsid w:val="008E72FC"/>
    <w:rsid w:val="008E7331"/>
    <w:rsid w:val="008E75B8"/>
    <w:rsid w:val="008E77D4"/>
    <w:rsid w:val="008E788E"/>
    <w:rsid w:val="008E7BB5"/>
    <w:rsid w:val="008E7DC8"/>
    <w:rsid w:val="008E7F5C"/>
    <w:rsid w:val="008F0491"/>
    <w:rsid w:val="008F04BE"/>
    <w:rsid w:val="008F09C6"/>
    <w:rsid w:val="008F11CB"/>
    <w:rsid w:val="008F13CC"/>
    <w:rsid w:val="008F1FCE"/>
    <w:rsid w:val="008F2FAE"/>
    <w:rsid w:val="008F32F4"/>
    <w:rsid w:val="008F337D"/>
    <w:rsid w:val="008F3A76"/>
    <w:rsid w:val="008F3CE2"/>
    <w:rsid w:val="008F4742"/>
    <w:rsid w:val="008F5243"/>
    <w:rsid w:val="008F53D6"/>
    <w:rsid w:val="008F54DC"/>
    <w:rsid w:val="008F556D"/>
    <w:rsid w:val="008F5879"/>
    <w:rsid w:val="008F5BD8"/>
    <w:rsid w:val="008F725C"/>
    <w:rsid w:val="008F7E14"/>
    <w:rsid w:val="009004B9"/>
    <w:rsid w:val="00900BB5"/>
    <w:rsid w:val="009020F7"/>
    <w:rsid w:val="009022E4"/>
    <w:rsid w:val="009031A6"/>
    <w:rsid w:val="0090339F"/>
    <w:rsid w:val="00903ACA"/>
    <w:rsid w:val="00903DD4"/>
    <w:rsid w:val="00903F48"/>
    <w:rsid w:val="009041F3"/>
    <w:rsid w:val="00904732"/>
    <w:rsid w:val="00904990"/>
    <w:rsid w:val="00904BE1"/>
    <w:rsid w:val="00904FCC"/>
    <w:rsid w:val="009052DD"/>
    <w:rsid w:val="00905404"/>
    <w:rsid w:val="00905786"/>
    <w:rsid w:val="00905C3E"/>
    <w:rsid w:val="00907092"/>
    <w:rsid w:val="00907A24"/>
    <w:rsid w:val="00910243"/>
    <w:rsid w:val="009107A8"/>
    <w:rsid w:val="0091188C"/>
    <w:rsid w:val="00911ECC"/>
    <w:rsid w:val="009120F2"/>
    <w:rsid w:val="009125AF"/>
    <w:rsid w:val="00912EEB"/>
    <w:rsid w:val="0091301C"/>
    <w:rsid w:val="00913BC0"/>
    <w:rsid w:val="00913F6E"/>
    <w:rsid w:val="00914199"/>
    <w:rsid w:val="009144D5"/>
    <w:rsid w:val="00914AD1"/>
    <w:rsid w:val="00915730"/>
    <w:rsid w:val="00915A5A"/>
    <w:rsid w:val="00917270"/>
    <w:rsid w:val="00917893"/>
    <w:rsid w:val="00917C1C"/>
    <w:rsid w:val="00920BB4"/>
    <w:rsid w:val="00920E33"/>
    <w:rsid w:val="009210AC"/>
    <w:rsid w:val="0092123B"/>
    <w:rsid w:val="00921E6E"/>
    <w:rsid w:val="00922672"/>
    <w:rsid w:val="0092386A"/>
    <w:rsid w:val="00923D26"/>
    <w:rsid w:val="0092429B"/>
    <w:rsid w:val="00925CD8"/>
    <w:rsid w:val="00926040"/>
    <w:rsid w:val="00926C1E"/>
    <w:rsid w:val="0092735F"/>
    <w:rsid w:val="0092753E"/>
    <w:rsid w:val="009276FA"/>
    <w:rsid w:val="00927E9D"/>
    <w:rsid w:val="009316BC"/>
    <w:rsid w:val="00933019"/>
    <w:rsid w:val="009339B7"/>
    <w:rsid w:val="00933C92"/>
    <w:rsid w:val="00934108"/>
    <w:rsid w:val="00934833"/>
    <w:rsid w:val="00934A15"/>
    <w:rsid w:val="0093516E"/>
    <w:rsid w:val="00936825"/>
    <w:rsid w:val="009374BE"/>
    <w:rsid w:val="00940C9A"/>
    <w:rsid w:val="00940D46"/>
    <w:rsid w:val="00942162"/>
    <w:rsid w:val="00942470"/>
    <w:rsid w:val="00944254"/>
    <w:rsid w:val="00944E79"/>
    <w:rsid w:val="0094590E"/>
    <w:rsid w:val="00945D3B"/>
    <w:rsid w:val="00945DF1"/>
    <w:rsid w:val="00946003"/>
    <w:rsid w:val="00946680"/>
    <w:rsid w:val="009468D2"/>
    <w:rsid w:val="009475E7"/>
    <w:rsid w:val="009478E6"/>
    <w:rsid w:val="00950153"/>
    <w:rsid w:val="0095130A"/>
    <w:rsid w:val="00952225"/>
    <w:rsid w:val="009522D7"/>
    <w:rsid w:val="0095266C"/>
    <w:rsid w:val="009537A8"/>
    <w:rsid w:val="0095391F"/>
    <w:rsid w:val="00953B8F"/>
    <w:rsid w:val="00953C54"/>
    <w:rsid w:val="009543EF"/>
    <w:rsid w:val="00954A4F"/>
    <w:rsid w:val="0095508B"/>
    <w:rsid w:val="00957B87"/>
    <w:rsid w:val="00957F21"/>
    <w:rsid w:val="00960207"/>
    <w:rsid w:val="00960595"/>
    <w:rsid w:val="00960A0D"/>
    <w:rsid w:val="00960D66"/>
    <w:rsid w:val="00960FA2"/>
    <w:rsid w:val="0096111A"/>
    <w:rsid w:val="0096202D"/>
    <w:rsid w:val="009620FD"/>
    <w:rsid w:val="00962BE8"/>
    <w:rsid w:val="00962ED6"/>
    <w:rsid w:val="00962FE2"/>
    <w:rsid w:val="0096330C"/>
    <w:rsid w:val="00963B27"/>
    <w:rsid w:val="009646CC"/>
    <w:rsid w:val="00965E01"/>
    <w:rsid w:val="00965F7F"/>
    <w:rsid w:val="00967294"/>
    <w:rsid w:val="00967737"/>
    <w:rsid w:val="00967DC0"/>
    <w:rsid w:val="009704F1"/>
    <w:rsid w:val="00970555"/>
    <w:rsid w:val="00970CEF"/>
    <w:rsid w:val="0097133D"/>
    <w:rsid w:val="00971809"/>
    <w:rsid w:val="00971B73"/>
    <w:rsid w:val="00973451"/>
    <w:rsid w:val="0097370B"/>
    <w:rsid w:val="00973894"/>
    <w:rsid w:val="00974D76"/>
    <w:rsid w:val="009751DD"/>
    <w:rsid w:val="0097520D"/>
    <w:rsid w:val="009755B7"/>
    <w:rsid w:val="0097564F"/>
    <w:rsid w:val="00975A89"/>
    <w:rsid w:val="00976333"/>
    <w:rsid w:val="0097746B"/>
    <w:rsid w:val="009804B8"/>
    <w:rsid w:val="009807F4"/>
    <w:rsid w:val="0098086F"/>
    <w:rsid w:val="00980E17"/>
    <w:rsid w:val="00981099"/>
    <w:rsid w:val="00981264"/>
    <w:rsid w:val="00981767"/>
    <w:rsid w:val="009817A6"/>
    <w:rsid w:val="009817BD"/>
    <w:rsid w:val="00981BB8"/>
    <w:rsid w:val="00981DDC"/>
    <w:rsid w:val="00982030"/>
    <w:rsid w:val="009826A8"/>
    <w:rsid w:val="00984DFA"/>
    <w:rsid w:val="00984E1C"/>
    <w:rsid w:val="00985359"/>
    <w:rsid w:val="009858ED"/>
    <w:rsid w:val="00985F56"/>
    <w:rsid w:val="00986069"/>
    <w:rsid w:val="009869B2"/>
    <w:rsid w:val="0098707F"/>
    <w:rsid w:val="00987D83"/>
    <w:rsid w:val="00987E1D"/>
    <w:rsid w:val="00990511"/>
    <w:rsid w:val="00990526"/>
    <w:rsid w:val="00990B09"/>
    <w:rsid w:val="00990CF2"/>
    <w:rsid w:val="009914AF"/>
    <w:rsid w:val="00992579"/>
    <w:rsid w:val="009926F7"/>
    <w:rsid w:val="00992D33"/>
    <w:rsid w:val="00992FB3"/>
    <w:rsid w:val="0099382E"/>
    <w:rsid w:val="0099412C"/>
    <w:rsid w:val="009947A6"/>
    <w:rsid w:val="0099483C"/>
    <w:rsid w:val="00995362"/>
    <w:rsid w:val="00996106"/>
    <w:rsid w:val="0099647B"/>
    <w:rsid w:val="0099760B"/>
    <w:rsid w:val="00997BDA"/>
    <w:rsid w:val="00997D6A"/>
    <w:rsid w:val="009A10D9"/>
    <w:rsid w:val="009A1193"/>
    <w:rsid w:val="009A120B"/>
    <w:rsid w:val="009A1252"/>
    <w:rsid w:val="009A2307"/>
    <w:rsid w:val="009A25F9"/>
    <w:rsid w:val="009A2611"/>
    <w:rsid w:val="009A2A82"/>
    <w:rsid w:val="009A33DD"/>
    <w:rsid w:val="009A3430"/>
    <w:rsid w:val="009A3465"/>
    <w:rsid w:val="009A43FE"/>
    <w:rsid w:val="009A45FD"/>
    <w:rsid w:val="009A4F3D"/>
    <w:rsid w:val="009A4FA4"/>
    <w:rsid w:val="009A50A6"/>
    <w:rsid w:val="009A590C"/>
    <w:rsid w:val="009A59D0"/>
    <w:rsid w:val="009A60C7"/>
    <w:rsid w:val="009A7830"/>
    <w:rsid w:val="009A7B83"/>
    <w:rsid w:val="009B0583"/>
    <w:rsid w:val="009B0820"/>
    <w:rsid w:val="009B0954"/>
    <w:rsid w:val="009B097B"/>
    <w:rsid w:val="009B4172"/>
    <w:rsid w:val="009B42FF"/>
    <w:rsid w:val="009B5F08"/>
    <w:rsid w:val="009B6204"/>
    <w:rsid w:val="009B647C"/>
    <w:rsid w:val="009B6C08"/>
    <w:rsid w:val="009B713F"/>
    <w:rsid w:val="009B7CBC"/>
    <w:rsid w:val="009C10B5"/>
    <w:rsid w:val="009C1603"/>
    <w:rsid w:val="009C2195"/>
    <w:rsid w:val="009C29B3"/>
    <w:rsid w:val="009C3FE7"/>
    <w:rsid w:val="009C49AC"/>
    <w:rsid w:val="009C4B35"/>
    <w:rsid w:val="009C5708"/>
    <w:rsid w:val="009C58C1"/>
    <w:rsid w:val="009C5A7E"/>
    <w:rsid w:val="009C68A3"/>
    <w:rsid w:val="009C6934"/>
    <w:rsid w:val="009C77A2"/>
    <w:rsid w:val="009C7A27"/>
    <w:rsid w:val="009D0431"/>
    <w:rsid w:val="009D0849"/>
    <w:rsid w:val="009D0BD4"/>
    <w:rsid w:val="009D18B1"/>
    <w:rsid w:val="009D201C"/>
    <w:rsid w:val="009D21FF"/>
    <w:rsid w:val="009D2ECB"/>
    <w:rsid w:val="009D3E23"/>
    <w:rsid w:val="009D4545"/>
    <w:rsid w:val="009D57CB"/>
    <w:rsid w:val="009D581F"/>
    <w:rsid w:val="009D5886"/>
    <w:rsid w:val="009D6164"/>
    <w:rsid w:val="009D61B4"/>
    <w:rsid w:val="009D6677"/>
    <w:rsid w:val="009D6D10"/>
    <w:rsid w:val="009E0404"/>
    <w:rsid w:val="009E054C"/>
    <w:rsid w:val="009E05B0"/>
    <w:rsid w:val="009E0797"/>
    <w:rsid w:val="009E0818"/>
    <w:rsid w:val="009E0AB3"/>
    <w:rsid w:val="009E0D94"/>
    <w:rsid w:val="009E1A2F"/>
    <w:rsid w:val="009E3E01"/>
    <w:rsid w:val="009E4411"/>
    <w:rsid w:val="009E4D07"/>
    <w:rsid w:val="009E4ECF"/>
    <w:rsid w:val="009E4F5C"/>
    <w:rsid w:val="009E5982"/>
    <w:rsid w:val="009E6822"/>
    <w:rsid w:val="009E68DF"/>
    <w:rsid w:val="009E741D"/>
    <w:rsid w:val="009E7A23"/>
    <w:rsid w:val="009F03BB"/>
    <w:rsid w:val="009F1186"/>
    <w:rsid w:val="009F13E8"/>
    <w:rsid w:val="009F327F"/>
    <w:rsid w:val="009F338A"/>
    <w:rsid w:val="009F37A4"/>
    <w:rsid w:val="009F4068"/>
    <w:rsid w:val="009F41E8"/>
    <w:rsid w:val="009F4D61"/>
    <w:rsid w:val="009F5067"/>
    <w:rsid w:val="009F60CF"/>
    <w:rsid w:val="009F65DA"/>
    <w:rsid w:val="009F68B3"/>
    <w:rsid w:val="009F7263"/>
    <w:rsid w:val="009F773B"/>
    <w:rsid w:val="009F785F"/>
    <w:rsid w:val="00A006CA"/>
    <w:rsid w:val="00A00B67"/>
    <w:rsid w:val="00A0156C"/>
    <w:rsid w:val="00A01576"/>
    <w:rsid w:val="00A02924"/>
    <w:rsid w:val="00A02CBA"/>
    <w:rsid w:val="00A02CF7"/>
    <w:rsid w:val="00A03CE1"/>
    <w:rsid w:val="00A04476"/>
    <w:rsid w:val="00A0468E"/>
    <w:rsid w:val="00A04A25"/>
    <w:rsid w:val="00A04DAD"/>
    <w:rsid w:val="00A04E25"/>
    <w:rsid w:val="00A0508E"/>
    <w:rsid w:val="00A052D9"/>
    <w:rsid w:val="00A05B08"/>
    <w:rsid w:val="00A05BCA"/>
    <w:rsid w:val="00A06043"/>
    <w:rsid w:val="00A06078"/>
    <w:rsid w:val="00A067D5"/>
    <w:rsid w:val="00A06AFA"/>
    <w:rsid w:val="00A078C2"/>
    <w:rsid w:val="00A07E9E"/>
    <w:rsid w:val="00A07F7F"/>
    <w:rsid w:val="00A104D2"/>
    <w:rsid w:val="00A11B5E"/>
    <w:rsid w:val="00A12026"/>
    <w:rsid w:val="00A128C9"/>
    <w:rsid w:val="00A129D9"/>
    <w:rsid w:val="00A129E4"/>
    <w:rsid w:val="00A137A4"/>
    <w:rsid w:val="00A13EB1"/>
    <w:rsid w:val="00A1450B"/>
    <w:rsid w:val="00A146A2"/>
    <w:rsid w:val="00A152AC"/>
    <w:rsid w:val="00A15716"/>
    <w:rsid w:val="00A15893"/>
    <w:rsid w:val="00A15CC6"/>
    <w:rsid w:val="00A160C4"/>
    <w:rsid w:val="00A1640C"/>
    <w:rsid w:val="00A16A56"/>
    <w:rsid w:val="00A17AA6"/>
    <w:rsid w:val="00A200BE"/>
    <w:rsid w:val="00A205EA"/>
    <w:rsid w:val="00A20A8C"/>
    <w:rsid w:val="00A20ED2"/>
    <w:rsid w:val="00A213ED"/>
    <w:rsid w:val="00A219B3"/>
    <w:rsid w:val="00A22BBE"/>
    <w:rsid w:val="00A22E0C"/>
    <w:rsid w:val="00A232BE"/>
    <w:rsid w:val="00A236AC"/>
    <w:rsid w:val="00A2387F"/>
    <w:rsid w:val="00A23EAE"/>
    <w:rsid w:val="00A24476"/>
    <w:rsid w:val="00A24A6A"/>
    <w:rsid w:val="00A24C78"/>
    <w:rsid w:val="00A25D62"/>
    <w:rsid w:val="00A26F53"/>
    <w:rsid w:val="00A27592"/>
    <w:rsid w:val="00A27B80"/>
    <w:rsid w:val="00A27BC2"/>
    <w:rsid w:val="00A27BD5"/>
    <w:rsid w:val="00A30EFF"/>
    <w:rsid w:val="00A31164"/>
    <w:rsid w:val="00A32222"/>
    <w:rsid w:val="00A324CC"/>
    <w:rsid w:val="00A33BB3"/>
    <w:rsid w:val="00A34DEA"/>
    <w:rsid w:val="00A3507D"/>
    <w:rsid w:val="00A35216"/>
    <w:rsid w:val="00A36343"/>
    <w:rsid w:val="00A36458"/>
    <w:rsid w:val="00A36BC2"/>
    <w:rsid w:val="00A36FB6"/>
    <w:rsid w:val="00A37FA4"/>
    <w:rsid w:val="00A40006"/>
    <w:rsid w:val="00A401EE"/>
    <w:rsid w:val="00A413DE"/>
    <w:rsid w:val="00A41C30"/>
    <w:rsid w:val="00A41F85"/>
    <w:rsid w:val="00A42242"/>
    <w:rsid w:val="00A42256"/>
    <w:rsid w:val="00A42574"/>
    <w:rsid w:val="00A42827"/>
    <w:rsid w:val="00A43150"/>
    <w:rsid w:val="00A438B8"/>
    <w:rsid w:val="00A43F23"/>
    <w:rsid w:val="00A449A1"/>
    <w:rsid w:val="00A44C87"/>
    <w:rsid w:val="00A44F0D"/>
    <w:rsid w:val="00A45E4D"/>
    <w:rsid w:val="00A45F21"/>
    <w:rsid w:val="00A460F7"/>
    <w:rsid w:val="00A464D9"/>
    <w:rsid w:val="00A467BF"/>
    <w:rsid w:val="00A47474"/>
    <w:rsid w:val="00A474A5"/>
    <w:rsid w:val="00A47C76"/>
    <w:rsid w:val="00A47DBF"/>
    <w:rsid w:val="00A51066"/>
    <w:rsid w:val="00A51180"/>
    <w:rsid w:val="00A51241"/>
    <w:rsid w:val="00A524E7"/>
    <w:rsid w:val="00A52728"/>
    <w:rsid w:val="00A54059"/>
    <w:rsid w:val="00A54B99"/>
    <w:rsid w:val="00A54EAB"/>
    <w:rsid w:val="00A55B2E"/>
    <w:rsid w:val="00A568F0"/>
    <w:rsid w:val="00A579AD"/>
    <w:rsid w:val="00A57F5C"/>
    <w:rsid w:val="00A600FA"/>
    <w:rsid w:val="00A603B2"/>
    <w:rsid w:val="00A60469"/>
    <w:rsid w:val="00A606C0"/>
    <w:rsid w:val="00A60A12"/>
    <w:rsid w:val="00A63B97"/>
    <w:rsid w:val="00A65C0C"/>
    <w:rsid w:val="00A66984"/>
    <w:rsid w:val="00A66C73"/>
    <w:rsid w:val="00A6728C"/>
    <w:rsid w:val="00A67847"/>
    <w:rsid w:val="00A67941"/>
    <w:rsid w:val="00A67E42"/>
    <w:rsid w:val="00A67FF3"/>
    <w:rsid w:val="00A701A6"/>
    <w:rsid w:val="00A70879"/>
    <w:rsid w:val="00A70F2C"/>
    <w:rsid w:val="00A72C99"/>
    <w:rsid w:val="00A72EE3"/>
    <w:rsid w:val="00A7312D"/>
    <w:rsid w:val="00A73600"/>
    <w:rsid w:val="00A73E60"/>
    <w:rsid w:val="00A74524"/>
    <w:rsid w:val="00A750D6"/>
    <w:rsid w:val="00A764E7"/>
    <w:rsid w:val="00A76690"/>
    <w:rsid w:val="00A766A0"/>
    <w:rsid w:val="00A76705"/>
    <w:rsid w:val="00A7710F"/>
    <w:rsid w:val="00A771E8"/>
    <w:rsid w:val="00A77BB0"/>
    <w:rsid w:val="00A80848"/>
    <w:rsid w:val="00A80ECD"/>
    <w:rsid w:val="00A81078"/>
    <w:rsid w:val="00A8336C"/>
    <w:rsid w:val="00A848D0"/>
    <w:rsid w:val="00A85047"/>
    <w:rsid w:val="00A85136"/>
    <w:rsid w:val="00A8532B"/>
    <w:rsid w:val="00A85ADF"/>
    <w:rsid w:val="00A85FDF"/>
    <w:rsid w:val="00A86A5C"/>
    <w:rsid w:val="00A86E4A"/>
    <w:rsid w:val="00A86F73"/>
    <w:rsid w:val="00A86FE4"/>
    <w:rsid w:val="00A87515"/>
    <w:rsid w:val="00A8769E"/>
    <w:rsid w:val="00A87C21"/>
    <w:rsid w:val="00A908D3"/>
    <w:rsid w:val="00A90C86"/>
    <w:rsid w:val="00A90EFC"/>
    <w:rsid w:val="00A91983"/>
    <w:rsid w:val="00A91BEE"/>
    <w:rsid w:val="00A9309E"/>
    <w:rsid w:val="00A93C34"/>
    <w:rsid w:val="00A94861"/>
    <w:rsid w:val="00A94C80"/>
    <w:rsid w:val="00A95258"/>
    <w:rsid w:val="00A956C4"/>
    <w:rsid w:val="00A95C87"/>
    <w:rsid w:val="00A962A0"/>
    <w:rsid w:val="00A971AF"/>
    <w:rsid w:val="00A97EB5"/>
    <w:rsid w:val="00AA027C"/>
    <w:rsid w:val="00AA061B"/>
    <w:rsid w:val="00AA066D"/>
    <w:rsid w:val="00AA0D3B"/>
    <w:rsid w:val="00AA0E1B"/>
    <w:rsid w:val="00AA1425"/>
    <w:rsid w:val="00AA1631"/>
    <w:rsid w:val="00AA170F"/>
    <w:rsid w:val="00AA174C"/>
    <w:rsid w:val="00AA2541"/>
    <w:rsid w:val="00AA2767"/>
    <w:rsid w:val="00AA2948"/>
    <w:rsid w:val="00AA2E14"/>
    <w:rsid w:val="00AA3031"/>
    <w:rsid w:val="00AA389C"/>
    <w:rsid w:val="00AA3AE5"/>
    <w:rsid w:val="00AA4103"/>
    <w:rsid w:val="00AA481C"/>
    <w:rsid w:val="00AA490B"/>
    <w:rsid w:val="00AA4A13"/>
    <w:rsid w:val="00AA608A"/>
    <w:rsid w:val="00AA6AF7"/>
    <w:rsid w:val="00AA6D92"/>
    <w:rsid w:val="00AA6DFA"/>
    <w:rsid w:val="00AA6EE0"/>
    <w:rsid w:val="00AA75C4"/>
    <w:rsid w:val="00AA7D48"/>
    <w:rsid w:val="00AB041C"/>
    <w:rsid w:val="00AB119B"/>
    <w:rsid w:val="00AB1255"/>
    <w:rsid w:val="00AB142E"/>
    <w:rsid w:val="00AB1A11"/>
    <w:rsid w:val="00AB1B7F"/>
    <w:rsid w:val="00AB22C9"/>
    <w:rsid w:val="00AB2333"/>
    <w:rsid w:val="00AB2575"/>
    <w:rsid w:val="00AB3A68"/>
    <w:rsid w:val="00AB4B3E"/>
    <w:rsid w:val="00AB5FF2"/>
    <w:rsid w:val="00AB63A9"/>
    <w:rsid w:val="00AB671D"/>
    <w:rsid w:val="00AB7099"/>
    <w:rsid w:val="00AC0058"/>
    <w:rsid w:val="00AC038F"/>
    <w:rsid w:val="00AC2BCD"/>
    <w:rsid w:val="00AC3831"/>
    <w:rsid w:val="00AC3A33"/>
    <w:rsid w:val="00AC3A91"/>
    <w:rsid w:val="00AC3DE2"/>
    <w:rsid w:val="00AC3DE3"/>
    <w:rsid w:val="00AC4328"/>
    <w:rsid w:val="00AC441D"/>
    <w:rsid w:val="00AC44EB"/>
    <w:rsid w:val="00AC5187"/>
    <w:rsid w:val="00AC537C"/>
    <w:rsid w:val="00AC5A5E"/>
    <w:rsid w:val="00AC6C58"/>
    <w:rsid w:val="00AC7731"/>
    <w:rsid w:val="00AC78A2"/>
    <w:rsid w:val="00AC7DAA"/>
    <w:rsid w:val="00AC7F6A"/>
    <w:rsid w:val="00AD07C0"/>
    <w:rsid w:val="00AD07EA"/>
    <w:rsid w:val="00AD1306"/>
    <w:rsid w:val="00AD28C2"/>
    <w:rsid w:val="00AD2E7C"/>
    <w:rsid w:val="00AD2EBB"/>
    <w:rsid w:val="00AD2FBA"/>
    <w:rsid w:val="00AD3320"/>
    <w:rsid w:val="00AD443B"/>
    <w:rsid w:val="00AD513F"/>
    <w:rsid w:val="00AD5494"/>
    <w:rsid w:val="00AD5EF0"/>
    <w:rsid w:val="00AD5F98"/>
    <w:rsid w:val="00AD648A"/>
    <w:rsid w:val="00AD65BD"/>
    <w:rsid w:val="00AD6B1F"/>
    <w:rsid w:val="00AD7354"/>
    <w:rsid w:val="00AD737E"/>
    <w:rsid w:val="00AD73AB"/>
    <w:rsid w:val="00AD758D"/>
    <w:rsid w:val="00AD7FC4"/>
    <w:rsid w:val="00AE0223"/>
    <w:rsid w:val="00AE0345"/>
    <w:rsid w:val="00AE06A2"/>
    <w:rsid w:val="00AE071B"/>
    <w:rsid w:val="00AE0B03"/>
    <w:rsid w:val="00AE0CAB"/>
    <w:rsid w:val="00AE0E6C"/>
    <w:rsid w:val="00AE14A8"/>
    <w:rsid w:val="00AE170F"/>
    <w:rsid w:val="00AE222C"/>
    <w:rsid w:val="00AE2336"/>
    <w:rsid w:val="00AE263A"/>
    <w:rsid w:val="00AE274F"/>
    <w:rsid w:val="00AE27E7"/>
    <w:rsid w:val="00AE376D"/>
    <w:rsid w:val="00AE3CD0"/>
    <w:rsid w:val="00AE52AA"/>
    <w:rsid w:val="00AE69CD"/>
    <w:rsid w:val="00AE7C0C"/>
    <w:rsid w:val="00AF025C"/>
    <w:rsid w:val="00AF302D"/>
    <w:rsid w:val="00AF32B2"/>
    <w:rsid w:val="00AF3316"/>
    <w:rsid w:val="00AF3449"/>
    <w:rsid w:val="00AF3557"/>
    <w:rsid w:val="00AF3DA7"/>
    <w:rsid w:val="00AF42D2"/>
    <w:rsid w:val="00AF4771"/>
    <w:rsid w:val="00AF48BC"/>
    <w:rsid w:val="00AF581B"/>
    <w:rsid w:val="00AF6F3C"/>
    <w:rsid w:val="00AF72DC"/>
    <w:rsid w:val="00AF739E"/>
    <w:rsid w:val="00AF7E2F"/>
    <w:rsid w:val="00AF7FED"/>
    <w:rsid w:val="00B000C5"/>
    <w:rsid w:val="00B0043D"/>
    <w:rsid w:val="00B01412"/>
    <w:rsid w:val="00B01940"/>
    <w:rsid w:val="00B028E9"/>
    <w:rsid w:val="00B02A75"/>
    <w:rsid w:val="00B02BFA"/>
    <w:rsid w:val="00B03A86"/>
    <w:rsid w:val="00B0467C"/>
    <w:rsid w:val="00B048B3"/>
    <w:rsid w:val="00B0562D"/>
    <w:rsid w:val="00B05838"/>
    <w:rsid w:val="00B05B47"/>
    <w:rsid w:val="00B05E10"/>
    <w:rsid w:val="00B066BD"/>
    <w:rsid w:val="00B07255"/>
    <w:rsid w:val="00B0728B"/>
    <w:rsid w:val="00B0782B"/>
    <w:rsid w:val="00B07D3D"/>
    <w:rsid w:val="00B101F3"/>
    <w:rsid w:val="00B1054B"/>
    <w:rsid w:val="00B10AD6"/>
    <w:rsid w:val="00B10D06"/>
    <w:rsid w:val="00B110AF"/>
    <w:rsid w:val="00B11D91"/>
    <w:rsid w:val="00B1231E"/>
    <w:rsid w:val="00B13986"/>
    <w:rsid w:val="00B13D0C"/>
    <w:rsid w:val="00B14142"/>
    <w:rsid w:val="00B15C91"/>
    <w:rsid w:val="00B1614B"/>
    <w:rsid w:val="00B16348"/>
    <w:rsid w:val="00B16393"/>
    <w:rsid w:val="00B2023E"/>
    <w:rsid w:val="00B20AD1"/>
    <w:rsid w:val="00B20BE7"/>
    <w:rsid w:val="00B2112F"/>
    <w:rsid w:val="00B21D11"/>
    <w:rsid w:val="00B21D9D"/>
    <w:rsid w:val="00B21E6F"/>
    <w:rsid w:val="00B2254E"/>
    <w:rsid w:val="00B227D6"/>
    <w:rsid w:val="00B239B1"/>
    <w:rsid w:val="00B2471A"/>
    <w:rsid w:val="00B24C28"/>
    <w:rsid w:val="00B2519F"/>
    <w:rsid w:val="00B25EB1"/>
    <w:rsid w:val="00B25EC8"/>
    <w:rsid w:val="00B26559"/>
    <w:rsid w:val="00B2702D"/>
    <w:rsid w:val="00B276F0"/>
    <w:rsid w:val="00B27954"/>
    <w:rsid w:val="00B27B48"/>
    <w:rsid w:val="00B27BB4"/>
    <w:rsid w:val="00B3095F"/>
    <w:rsid w:val="00B31827"/>
    <w:rsid w:val="00B31F01"/>
    <w:rsid w:val="00B32B18"/>
    <w:rsid w:val="00B33F8B"/>
    <w:rsid w:val="00B34112"/>
    <w:rsid w:val="00B342ED"/>
    <w:rsid w:val="00B34A6F"/>
    <w:rsid w:val="00B34F80"/>
    <w:rsid w:val="00B35B74"/>
    <w:rsid w:val="00B362AA"/>
    <w:rsid w:val="00B3631A"/>
    <w:rsid w:val="00B36463"/>
    <w:rsid w:val="00B36586"/>
    <w:rsid w:val="00B36962"/>
    <w:rsid w:val="00B36E53"/>
    <w:rsid w:val="00B40E78"/>
    <w:rsid w:val="00B41454"/>
    <w:rsid w:val="00B41D6D"/>
    <w:rsid w:val="00B41DE2"/>
    <w:rsid w:val="00B42CDF"/>
    <w:rsid w:val="00B4311A"/>
    <w:rsid w:val="00B43258"/>
    <w:rsid w:val="00B43AAA"/>
    <w:rsid w:val="00B44433"/>
    <w:rsid w:val="00B44F8B"/>
    <w:rsid w:val="00B45047"/>
    <w:rsid w:val="00B45897"/>
    <w:rsid w:val="00B46DD5"/>
    <w:rsid w:val="00B46E7B"/>
    <w:rsid w:val="00B47081"/>
    <w:rsid w:val="00B50949"/>
    <w:rsid w:val="00B50C25"/>
    <w:rsid w:val="00B51F07"/>
    <w:rsid w:val="00B52870"/>
    <w:rsid w:val="00B5440D"/>
    <w:rsid w:val="00B54668"/>
    <w:rsid w:val="00B55D03"/>
    <w:rsid w:val="00B56294"/>
    <w:rsid w:val="00B5678D"/>
    <w:rsid w:val="00B569B9"/>
    <w:rsid w:val="00B56C24"/>
    <w:rsid w:val="00B56D37"/>
    <w:rsid w:val="00B57DB6"/>
    <w:rsid w:val="00B57F04"/>
    <w:rsid w:val="00B600DA"/>
    <w:rsid w:val="00B6039A"/>
    <w:rsid w:val="00B60625"/>
    <w:rsid w:val="00B60F6C"/>
    <w:rsid w:val="00B6155B"/>
    <w:rsid w:val="00B61D4C"/>
    <w:rsid w:val="00B61DF4"/>
    <w:rsid w:val="00B62087"/>
    <w:rsid w:val="00B62DC8"/>
    <w:rsid w:val="00B63218"/>
    <w:rsid w:val="00B63476"/>
    <w:rsid w:val="00B6554C"/>
    <w:rsid w:val="00B65604"/>
    <w:rsid w:val="00B65BAF"/>
    <w:rsid w:val="00B667F0"/>
    <w:rsid w:val="00B66D85"/>
    <w:rsid w:val="00B66E58"/>
    <w:rsid w:val="00B67042"/>
    <w:rsid w:val="00B67251"/>
    <w:rsid w:val="00B67425"/>
    <w:rsid w:val="00B674AA"/>
    <w:rsid w:val="00B70E35"/>
    <w:rsid w:val="00B71826"/>
    <w:rsid w:val="00B718D5"/>
    <w:rsid w:val="00B729D5"/>
    <w:rsid w:val="00B7331D"/>
    <w:rsid w:val="00B7408D"/>
    <w:rsid w:val="00B7489A"/>
    <w:rsid w:val="00B74A80"/>
    <w:rsid w:val="00B75CC5"/>
    <w:rsid w:val="00B76C56"/>
    <w:rsid w:val="00B77059"/>
    <w:rsid w:val="00B80ED0"/>
    <w:rsid w:val="00B8134D"/>
    <w:rsid w:val="00B817E3"/>
    <w:rsid w:val="00B82231"/>
    <w:rsid w:val="00B8224E"/>
    <w:rsid w:val="00B8241B"/>
    <w:rsid w:val="00B82670"/>
    <w:rsid w:val="00B8292D"/>
    <w:rsid w:val="00B82FB8"/>
    <w:rsid w:val="00B8303A"/>
    <w:rsid w:val="00B838F0"/>
    <w:rsid w:val="00B8416F"/>
    <w:rsid w:val="00B84170"/>
    <w:rsid w:val="00B8444E"/>
    <w:rsid w:val="00B84471"/>
    <w:rsid w:val="00B84AEC"/>
    <w:rsid w:val="00B84FC3"/>
    <w:rsid w:val="00B862D0"/>
    <w:rsid w:val="00B86E6D"/>
    <w:rsid w:val="00B87C39"/>
    <w:rsid w:val="00B90129"/>
    <w:rsid w:val="00B90310"/>
    <w:rsid w:val="00B91EB5"/>
    <w:rsid w:val="00B92A09"/>
    <w:rsid w:val="00B92C8F"/>
    <w:rsid w:val="00B94A07"/>
    <w:rsid w:val="00B95586"/>
    <w:rsid w:val="00B95DA7"/>
    <w:rsid w:val="00B966E8"/>
    <w:rsid w:val="00B9716C"/>
    <w:rsid w:val="00BA05D8"/>
    <w:rsid w:val="00BA0984"/>
    <w:rsid w:val="00BA15EE"/>
    <w:rsid w:val="00BA2602"/>
    <w:rsid w:val="00BA2F4B"/>
    <w:rsid w:val="00BA40B2"/>
    <w:rsid w:val="00BA48E3"/>
    <w:rsid w:val="00BA58D2"/>
    <w:rsid w:val="00BA67C5"/>
    <w:rsid w:val="00BA758C"/>
    <w:rsid w:val="00BA7E29"/>
    <w:rsid w:val="00BB0384"/>
    <w:rsid w:val="00BB18D0"/>
    <w:rsid w:val="00BB297A"/>
    <w:rsid w:val="00BB2B71"/>
    <w:rsid w:val="00BB31E5"/>
    <w:rsid w:val="00BB355F"/>
    <w:rsid w:val="00BB4476"/>
    <w:rsid w:val="00BB4E8B"/>
    <w:rsid w:val="00BB50D4"/>
    <w:rsid w:val="00BB5542"/>
    <w:rsid w:val="00BB5E8C"/>
    <w:rsid w:val="00BB64B4"/>
    <w:rsid w:val="00BB67ED"/>
    <w:rsid w:val="00BB7E4B"/>
    <w:rsid w:val="00BC0D0B"/>
    <w:rsid w:val="00BC163A"/>
    <w:rsid w:val="00BC283D"/>
    <w:rsid w:val="00BC35B1"/>
    <w:rsid w:val="00BC39BD"/>
    <w:rsid w:val="00BC3C38"/>
    <w:rsid w:val="00BC4146"/>
    <w:rsid w:val="00BC41D2"/>
    <w:rsid w:val="00BC481F"/>
    <w:rsid w:val="00BC5BF8"/>
    <w:rsid w:val="00BC644A"/>
    <w:rsid w:val="00BC7D42"/>
    <w:rsid w:val="00BD0379"/>
    <w:rsid w:val="00BD0A73"/>
    <w:rsid w:val="00BD19AE"/>
    <w:rsid w:val="00BD1B73"/>
    <w:rsid w:val="00BD29EE"/>
    <w:rsid w:val="00BD2FA3"/>
    <w:rsid w:val="00BD325C"/>
    <w:rsid w:val="00BD3449"/>
    <w:rsid w:val="00BD41F2"/>
    <w:rsid w:val="00BD4BA5"/>
    <w:rsid w:val="00BD547D"/>
    <w:rsid w:val="00BD58EF"/>
    <w:rsid w:val="00BD5D6D"/>
    <w:rsid w:val="00BD5DA7"/>
    <w:rsid w:val="00BD603F"/>
    <w:rsid w:val="00BD6B16"/>
    <w:rsid w:val="00BD77F8"/>
    <w:rsid w:val="00BD7B78"/>
    <w:rsid w:val="00BE01BE"/>
    <w:rsid w:val="00BE0232"/>
    <w:rsid w:val="00BE316E"/>
    <w:rsid w:val="00BE33CE"/>
    <w:rsid w:val="00BE3B06"/>
    <w:rsid w:val="00BE3C1E"/>
    <w:rsid w:val="00BE4AFA"/>
    <w:rsid w:val="00BE63C8"/>
    <w:rsid w:val="00BE651A"/>
    <w:rsid w:val="00BF03A7"/>
    <w:rsid w:val="00BF0907"/>
    <w:rsid w:val="00BF176C"/>
    <w:rsid w:val="00BF19F9"/>
    <w:rsid w:val="00BF26F3"/>
    <w:rsid w:val="00BF3A90"/>
    <w:rsid w:val="00BF3E7F"/>
    <w:rsid w:val="00BF4FA6"/>
    <w:rsid w:val="00BF5376"/>
    <w:rsid w:val="00BF5817"/>
    <w:rsid w:val="00BF5F8A"/>
    <w:rsid w:val="00BF5FAF"/>
    <w:rsid w:val="00BF662E"/>
    <w:rsid w:val="00BF6715"/>
    <w:rsid w:val="00BF6767"/>
    <w:rsid w:val="00BF69BB"/>
    <w:rsid w:val="00BF6C3C"/>
    <w:rsid w:val="00BF7AF4"/>
    <w:rsid w:val="00BF7BE0"/>
    <w:rsid w:val="00C0016D"/>
    <w:rsid w:val="00C0024B"/>
    <w:rsid w:val="00C00B00"/>
    <w:rsid w:val="00C0217B"/>
    <w:rsid w:val="00C02D4D"/>
    <w:rsid w:val="00C038C0"/>
    <w:rsid w:val="00C03E62"/>
    <w:rsid w:val="00C04773"/>
    <w:rsid w:val="00C04873"/>
    <w:rsid w:val="00C05B89"/>
    <w:rsid w:val="00C061B7"/>
    <w:rsid w:val="00C0665F"/>
    <w:rsid w:val="00C06802"/>
    <w:rsid w:val="00C07129"/>
    <w:rsid w:val="00C07834"/>
    <w:rsid w:val="00C078CA"/>
    <w:rsid w:val="00C10BE5"/>
    <w:rsid w:val="00C110A2"/>
    <w:rsid w:val="00C1165A"/>
    <w:rsid w:val="00C118E6"/>
    <w:rsid w:val="00C12439"/>
    <w:rsid w:val="00C125C1"/>
    <w:rsid w:val="00C12977"/>
    <w:rsid w:val="00C12DB8"/>
    <w:rsid w:val="00C135C0"/>
    <w:rsid w:val="00C136A3"/>
    <w:rsid w:val="00C1417E"/>
    <w:rsid w:val="00C154AF"/>
    <w:rsid w:val="00C15E34"/>
    <w:rsid w:val="00C164C9"/>
    <w:rsid w:val="00C1689E"/>
    <w:rsid w:val="00C16CEE"/>
    <w:rsid w:val="00C16E38"/>
    <w:rsid w:val="00C16FCA"/>
    <w:rsid w:val="00C17655"/>
    <w:rsid w:val="00C17A7D"/>
    <w:rsid w:val="00C203C0"/>
    <w:rsid w:val="00C205F2"/>
    <w:rsid w:val="00C210C4"/>
    <w:rsid w:val="00C21287"/>
    <w:rsid w:val="00C213B7"/>
    <w:rsid w:val="00C215B0"/>
    <w:rsid w:val="00C22255"/>
    <w:rsid w:val="00C22B07"/>
    <w:rsid w:val="00C22BAE"/>
    <w:rsid w:val="00C23106"/>
    <w:rsid w:val="00C23F01"/>
    <w:rsid w:val="00C244C7"/>
    <w:rsid w:val="00C24FFC"/>
    <w:rsid w:val="00C256DE"/>
    <w:rsid w:val="00C25A38"/>
    <w:rsid w:val="00C26262"/>
    <w:rsid w:val="00C267CC"/>
    <w:rsid w:val="00C2694B"/>
    <w:rsid w:val="00C271B4"/>
    <w:rsid w:val="00C27888"/>
    <w:rsid w:val="00C306C6"/>
    <w:rsid w:val="00C30712"/>
    <w:rsid w:val="00C3080E"/>
    <w:rsid w:val="00C30A2E"/>
    <w:rsid w:val="00C30F12"/>
    <w:rsid w:val="00C317B1"/>
    <w:rsid w:val="00C32551"/>
    <w:rsid w:val="00C32CCC"/>
    <w:rsid w:val="00C331D5"/>
    <w:rsid w:val="00C3345D"/>
    <w:rsid w:val="00C33D4B"/>
    <w:rsid w:val="00C33D93"/>
    <w:rsid w:val="00C33E07"/>
    <w:rsid w:val="00C33FCD"/>
    <w:rsid w:val="00C34774"/>
    <w:rsid w:val="00C34B00"/>
    <w:rsid w:val="00C3502B"/>
    <w:rsid w:val="00C358AD"/>
    <w:rsid w:val="00C3597F"/>
    <w:rsid w:val="00C35D0D"/>
    <w:rsid w:val="00C36B4F"/>
    <w:rsid w:val="00C36F07"/>
    <w:rsid w:val="00C36F36"/>
    <w:rsid w:val="00C36F72"/>
    <w:rsid w:val="00C37772"/>
    <w:rsid w:val="00C407D0"/>
    <w:rsid w:val="00C40FF5"/>
    <w:rsid w:val="00C414CD"/>
    <w:rsid w:val="00C422F7"/>
    <w:rsid w:val="00C43508"/>
    <w:rsid w:val="00C43689"/>
    <w:rsid w:val="00C45272"/>
    <w:rsid w:val="00C45356"/>
    <w:rsid w:val="00C458BB"/>
    <w:rsid w:val="00C458D6"/>
    <w:rsid w:val="00C462C9"/>
    <w:rsid w:val="00C46486"/>
    <w:rsid w:val="00C46576"/>
    <w:rsid w:val="00C46780"/>
    <w:rsid w:val="00C467E0"/>
    <w:rsid w:val="00C477E1"/>
    <w:rsid w:val="00C47BD7"/>
    <w:rsid w:val="00C50791"/>
    <w:rsid w:val="00C5153E"/>
    <w:rsid w:val="00C51A24"/>
    <w:rsid w:val="00C51E4E"/>
    <w:rsid w:val="00C51E6B"/>
    <w:rsid w:val="00C52EBF"/>
    <w:rsid w:val="00C52EF7"/>
    <w:rsid w:val="00C538D9"/>
    <w:rsid w:val="00C55573"/>
    <w:rsid w:val="00C56C81"/>
    <w:rsid w:val="00C57529"/>
    <w:rsid w:val="00C5754F"/>
    <w:rsid w:val="00C6069E"/>
    <w:rsid w:val="00C608CB"/>
    <w:rsid w:val="00C61149"/>
    <w:rsid w:val="00C6134B"/>
    <w:rsid w:val="00C6162D"/>
    <w:rsid w:val="00C61A63"/>
    <w:rsid w:val="00C6213E"/>
    <w:rsid w:val="00C630DD"/>
    <w:rsid w:val="00C64888"/>
    <w:rsid w:val="00C6489A"/>
    <w:rsid w:val="00C65975"/>
    <w:rsid w:val="00C65B55"/>
    <w:rsid w:val="00C6649C"/>
    <w:rsid w:val="00C6724F"/>
    <w:rsid w:val="00C67AD9"/>
    <w:rsid w:val="00C701AC"/>
    <w:rsid w:val="00C702CA"/>
    <w:rsid w:val="00C71042"/>
    <w:rsid w:val="00C712FF"/>
    <w:rsid w:val="00C71CDE"/>
    <w:rsid w:val="00C71FE4"/>
    <w:rsid w:val="00C72441"/>
    <w:rsid w:val="00C725AB"/>
    <w:rsid w:val="00C73BBC"/>
    <w:rsid w:val="00C73E7C"/>
    <w:rsid w:val="00C74C6B"/>
    <w:rsid w:val="00C75898"/>
    <w:rsid w:val="00C75959"/>
    <w:rsid w:val="00C75E10"/>
    <w:rsid w:val="00C76B33"/>
    <w:rsid w:val="00C76E69"/>
    <w:rsid w:val="00C77224"/>
    <w:rsid w:val="00C80427"/>
    <w:rsid w:val="00C8062E"/>
    <w:rsid w:val="00C80B0B"/>
    <w:rsid w:val="00C80CE3"/>
    <w:rsid w:val="00C80EAC"/>
    <w:rsid w:val="00C8143A"/>
    <w:rsid w:val="00C81552"/>
    <w:rsid w:val="00C817B9"/>
    <w:rsid w:val="00C81A58"/>
    <w:rsid w:val="00C82C1A"/>
    <w:rsid w:val="00C82E05"/>
    <w:rsid w:val="00C82E6D"/>
    <w:rsid w:val="00C8396C"/>
    <w:rsid w:val="00C8439E"/>
    <w:rsid w:val="00C847C8"/>
    <w:rsid w:val="00C849A0"/>
    <w:rsid w:val="00C850CD"/>
    <w:rsid w:val="00C86EA2"/>
    <w:rsid w:val="00C86FE2"/>
    <w:rsid w:val="00C872C7"/>
    <w:rsid w:val="00C87570"/>
    <w:rsid w:val="00C8799B"/>
    <w:rsid w:val="00C911DD"/>
    <w:rsid w:val="00C91957"/>
    <w:rsid w:val="00C91FF2"/>
    <w:rsid w:val="00C9238D"/>
    <w:rsid w:val="00C924BB"/>
    <w:rsid w:val="00C929CE"/>
    <w:rsid w:val="00C934C8"/>
    <w:rsid w:val="00C93CA7"/>
    <w:rsid w:val="00C93CE1"/>
    <w:rsid w:val="00C93E42"/>
    <w:rsid w:val="00C9482A"/>
    <w:rsid w:val="00C95177"/>
    <w:rsid w:val="00C95361"/>
    <w:rsid w:val="00C95F8A"/>
    <w:rsid w:val="00C9768D"/>
    <w:rsid w:val="00C97694"/>
    <w:rsid w:val="00C97895"/>
    <w:rsid w:val="00CA0024"/>
    <w:rsid w:val="00CA0102"/>
    <w:rsid w:val="00CA069A"/>
    <w:rsid w:val="00CA2823"/>
    <w:rsid w:val="00CA2FEC"/>
    <w:rsid w:val="00CA332C"/>
    <w:rsid w:val="00CA33B7"/>
    <w:rsid w:val="00CA40F1"/>
    <w:rsid w:val="00CA4201"/>
    <w:rsid w:val="00CA4EA6"/>
    <w:rsid w:val="00CA664F"/>
    <w:rsid w:val="00CA6826"/>
    <w:rsid w:val="00CA75F1"/>
    <w:rsid w:val="00CB00CF"/>
    <w:rsid w:val="00CB02CF"/>
    <w:rsid w:val="00CB0610"/>
    <w:rsid w:val="00CB155B"/>
    <w:rsid w:val="00CB29BE"/>
    <w:rsid w:val="00CB2CD0"/>
    <w:rsid w:val="00CB3AB8"/>
    <w:rsid w:val="00CB3CA7"/>
    <w:rsid w:val="00CB3F40"/>
    <w:rsid w:val="00CB434D"/>
    <w:rsid w:val="00CB4975"/>
    <w:rsid w:val="00CB59A8"/>
    <w:rsid w:val="00CB5B41"/>
    <w:rsid w:val="00CB5D4D"/>
    <w:rsid w:val="00CB6092"/>
    <w:rsid w:val="00CB616B"/>
    <w:rsid w:val="00CB6DC0"/>
    <w:rsid w:val="00CB70CC"/>
    <w:rsid w:val="00CB7204"/>
    <w:rsid w:val="00CC0336"/>
    <w:rsid w:val="00CC04CA"/>
    <w:rsid w:val="00CC0934"/>
    <w:rsid w:val="00CC0BC7"/>
    <w:rsid w:val="00CC0DD8"/>
    <w:rsid w:val="00CC1844"/>
    <w:rsid w:val="00CC1A41"/>
    <w:rsid w:val="00CC1B43"/>
    <w:rsid w:val="00CC1BC9"/>
    <w:rsid w:val="00CC1E9A"/>
    <w:rsid w:val="00CC2B13"/>
    <w:rsid w:val="00CC3049"/>
    <w:rsid w:val="00CC310E"/>
    <w:rsid w:val="00CC3F9E"/>
    <w:rsid w:val="00CC4AAC"/>
    <w:rsid w:val="00CC67ED"/>
    <w:rsid w:val="00CC6BC0"/>
    <w:rsid w:val="00CC7062"/>
    <w:rsid w:val="00CC709D"/>
    <w:rsid w:val="00CC726F"/>
    <w:rsid w:val="00CC74EA"/>
    <w:rsid w:val="00CC7B9A"/>
    <w:rsid w:val="00CD0317"/>
    <w:rsid w:val="00CD0542"/>
    <w:rsid w:val="00CD0D48"/>
    <w:rsid w:val="00CD0FA6"/>
    <w:rsid w:val="00CD1688"/>
    <w:rsid w:val="00CD1A82"/>
    <w:rsid w:val="00CD2C70"/>
    <w:rsid w:val="00CD2F77"/>
    <w:rsid w:val="00CD30EA"/>
    <w:rsid w:val="00CD3D0C"/>
    <w:rsid w:val="00CD3DDD"/>
    <w:rsid w:val="00CD3F5D"/>
    <w:rsid w:val="00CD4030"/>
    <w:rsid w:val="00CD4180"/>
    <w:rsid w:val="00CD4C6F"/>
    <w:rsid w:val="00CD725B"/>
    <w:rsid w:val="00CD7AD7"/>
    <w:rsid w:val="00CE141B"/>
    <w:rsid w:val="00CE1F2D"/>
    <w:rsid w:val="00CE20E9"/>
    <w:rsid w:val="00CE26DB"/>
    <w:rsid w:val="00CE4617"/>
    <w:rsid w:val="00CE546F"/>
    <w:rsid w:val="00CE579E"/>
    <w:rsid w:val="00CE5B67"/>
    <w:rsid w:val="00CE5B8A"/>
    <w:rsid w:val="00CE611D"/>
    <w:rsid w:val="00CE65C5"/>
    <w:rsid w:val="00CE6997"/>
    <w:rsid w:val="00CE724C"/>
    <w:rsid w:val="00CE739A"/>
    <w:rsid w:val="00CE789D"/>
    <w:rsid w:val="00CE7992"/>
    <w:rsid w:val="00CF0831"/>
    <w:rsid w:val="00CF0DEA"/>
    <w:rsid w:val="00CF106E"/>
    <w:rsid w:val="00CF1A14"/>
    <w:rsid w:val="00CF250A"/>
    <w:rsid w:val="00CF33C5"/>
    <w:rsid w:val="00CF3486"/>
    <w:rsid w:val="00CF3888"/>
    <w:rsid w:val="00CF3F87"/>
    <w:rsid w:val="00CF4325"/>
    <w:rsid w:val="00CF463D"/>
    <w:rsid w:val="00CF49E1"/>
    <w:rsid w:val="00CF503A"/>
    <w:rsid w:val="00CF5444"/>
    <w:rsid w:val="00CF5AF4"/>
    <w:rsid w:val="00CF6B96"/>
    <w:rsid w:val="00CF6DFF"/>
    <w:rsid w:val="00CF6F5B"/>
    <w:rsid w:val="00D0052E"/>
    <w:rsid w:val="00D0080D"/>
    <w:rsid w:val="00D00920"/>
    <w:rsid w:val="00D012AE"/>
    <w:rsid w:val="00D013B5"/>
    <w:rsid w:val="00D01C6A"/>
    <w:rsid w:val="00D0248C"/>
    <w:rsid w:val="00D03AED"/>
    <w:rsid w:val="00D03BBF"/>
    <w:rsid w:val="00D043EF"/>
    <w:rsid w:val="00D04698"/>
    <w:rsid w:val="00D04705"/>
    <w:rsid w:val="00D04AB8"/>
    <w:rsid w:val="00D04C6D"/>
    <w:rsid w:val="00D04EDF"/>
    <w:rsid w:val="00D06372"/>
    <w:rsid w:val="00D0695B"/>
    <w:rsid w:val="00D070D0"/>
    <w:rsid w:val="00D079B7"/>
    <w:rsid w:val="00D1015C"/>
    <w:rsid w:val="00D111B5"/>
    <w:rsid w:val="00D1187D"/>
    <w:rsid w:val="00D12A4E"/>
    <w:rsid w:val="00D13FDA"/>
    <w:rsid w:val="00D1487A"/>
    <w:rsid w:val="00D15353"/>
    <w:rsid w:val="00D1543A"/>
    <w:rsid w:val="00D15AD0"/>
    <w:rsid w:val="00D15D2B"/>
    <w:rsid w:val="00D16140"/>
    <w:rsid w:val="00D16FED"/>
    <w:rsid w:val="00D1756B"/>
    <w:rsid w:val="00D200BA"/>
    <w:rsid w:val="00D20A1E"/>
    <w:rsid w:val="00D20BBF"/>
    <w:rsid w:val="00D20BC6"/>
    <w:rsid w:val="00D21256"/>
    <w:rsid w:val="00D220BC"/>
    <w:rsid w:val="00D22165"/>
    <w:rsid w:val="00D2218C"/>
    <w:rsid w:val="00D22496"/>
    <w:rsid w:val="00D2383F"/>
    <w:rsid w:val="00D2389B"/>
    <w:rsid w:val="00D23B62"/>
    <w:rsid w:val="00D23CD9"/>
    <w:rsid w:val="00D23F30"/>
    <w:rsid w:val="00D245E5"/>
    <w:rsid w:val="00D2519C"/>
    <w:rsid w:val="00D26146"/>
    <w:rsid w:val="00D26D4C"/>
    <w:rsid w:val="00D26DD3"/>
    <w:rsid w:val="00D2799D"/>
    <w:rsid w:val="00D3022C"/>
    <w:rsid w:val="00D302D1"/>
    <w:rsid w:val="00D30FF5"/>
    <w:rsid w:val="00D31011"/>
    <w:rsid w:val="00D31BAA"/>
    <w:rsid w:val="00D31D4B"/>
    <w:rsid w:val="00D3264C"/>
    <w:rsid w:val="00D33119"/>
    <w:rsid w:val="00D332EE"/>
    <w:rsid w:val="00D34D32"/>
    <w:rsid w:val="00D3593F"/>
    <w:rsid w:val="00D360B9"/>
    <w:rsid w:val="00D36626"/>
    <w:rsid w:val="00D36AC1"/>
    <w:rsid w:val="00D36C46"/>
    <w:rsid w:val="00D36FC9"/>
    <w:rsid w:val="00D37DD0"/>
    <w:rsid w:val="00D40A2D"/>
    <w:rsid w:val="00D410F5"/>
    <w:rsid w:val="00D41661"/>
    <w:rsid w:val="00D41686"/>
    <w:rsid w:val="00D422A7"/>
    <w:rsid w:val="00D4274C"/>
    <w:rsid w:val="00D42CF4"/>
    <w:rsid w:val="00D44E55"/>
    <w:rsid w:val="00D45BBE"/>
    <w:rsid w:val="00D45DE8"/>
    <w:rsid w:val="00D45E3E"/>
    <w:rsid w:val="00D46499"/>
    <w:rsid w:val="00D46DD0"/>
    <w:rsid w:val="00D46F95"/>
    <w:rsid w:val="00D4769D"/>
    <w:rsid w:val="00D476D3"/>
    <w:rsid w:val="00D4791C"/>
    <w:rsid w:val="00D50480"/>
    <w:rsid w:val="00D51369"/>
    <w:rsid w:val="00D515C7"/>
    <w:rsid w:val="00D520E0"/>
    <w:rsid w:val="00D52B83"/>
    <w:rsid w:val="00D52D14"/>
    <w:rsid w:val="00D52D52"/>
    <w:rsid w:val="00D52F60"/>
    <w:rsid w:val="00D541E8"/>
    <w:rsid w:val="00D5476D"/>
    <w:rsid w:val="00D5490F"/>
    <w:rsid w:val="00D557D2"/>
    <w:rsid w:val="00D565FE"/>
    <w:rsid w:val="00D5684B"/>
    <w:rsid w:val="00D56C93"/>
    <w:rsid w:val="00D56F79"/>
    <w:rsid w:val="00D57BBE"/>
    <w:rsid w:val="00D608DF"/>
    <w:rsid w:val="00D609E0"/>
    <w:rsid w:val="00D619D3"/>
    <w:rsid w:val="00D61C55"/>
    <w:rsid w:val="00D62999"/>
    <w:rsid w:val="00D62BEB"/>
    <w:rsid w:val="00D64130"/>
    <w:rsid w:val="00D6497B"/>
    <w:rsid w:val="00D64E0B"/>
    <w:rsid w:val="00D65DED"/>
    <w:rsid w:val="00D665EA"/>
    <w:rsid w:val="00D66851"/>
    <w:rsid w:val="00D66C3A"/>
    <w:rsid w:val="00D66D17"/>
    <w:rsid w:val="00D67313"/>
    <w:rsid w:val="00D7107A"/>
    <w:rsid w:val="00D7124A"/>
    <w:rsid w:val="00D71DF5"/>
    <w:rsid w:val="00D71E8A"/>
    <w:rsid w:val="00D727B3"/>
    <w:rsid w:val="00D72A3F"/>
    <w:rsid w:val="00D72D92"/>
    <w:rsid w:val="00D73380"/>
    <w:rsid w:val="00D73497"/>
    <w:rsid w:val="00D74488"/>
    <w:rsid w:val="00D74C31"/>
    <w:rsid w:val="00D74EFA"/>
    <w:rsid w:val="00D7533E"/>
    <w:rsid w:val="00D75577"/>
    <w:rsid w:val="00D75648"/>
    <w:rsid w:val="00D75C17"/>
    <w:rsid w:val="00D75DE8"/>
    <w:rsid w:val="00D75E9A"/>
    <w:rsid w:val="00D7651D"/>
    <w:rsid w:val="00D7652C"/>
    <w:rsid w:val="00D76535"/>
    <w:rsid w:val="00D76F47"/>
    <w:rsid w:val="00D777ED"/>
    <w:rsid w:val="00D77FD9"/>
    <w:rsid w:val="00D800B1"/>
    <w:rsid w:val="00D801BD"/>
    <w:rsid w:val="00D8066C"/>
    <w:rsid w:val="00D8069D"/>
    <w:rsid w:val="00D80F76"/>
    <w:rsid w:val="00D817EF"/>
    <w:rsid w:val="00D818F0"/>
    <w:rsid w:val="00D82910"/>
    <w:rsid w:val="00D829CE"/>
    <w:rsid w:val="00D83801"/>
    <w:rsid w:val="00D8401B"/>
    <w:rsid w:val="00D8437C"/>
    <w:rsid w:val="00D84C1A"/>
    <w:rsid w:val="00D85C88"/>
    <w:rsid w:val="00D8615D"/>
    <w:rsid w:val="00D86676"/>
    <w:rsid w:val="00D87ED2"/>
    <w:rsid w:val="00D90760"/>
    <w:rsid w:val="00D90DD3"/>
    <w:rsid w:val="00D911FD"/>
    <w:rsid w:val="00D91D5C"/>
    <w:rsid w:val="00D925FB"/>
    <w:rsid w:val="00D92772"/>
    <w:rsid w:val="00D92DB3"/>
    <w:rsid w:val="00D93178"/>
    <w:rsid w:val="00D933B7"/>
    <w:rsid w:val="00D9384A"/>
    <w:rsid w:val="00D93A2F"/>
    <w:rsid w:val="00D9436E"/>
    <w:rsid w:val="00D94804"/>
    <w:rsid w:val="00D951A7"/>
    <w:rsid w:val="00D9555C"/>
    <w:rsid w:val="00D9563D"/>
    <w:rsid w:val="00D95814"/>
    <w:rsid w:val="00D958D5"/>
    <w:rsid w:val="00D95ADD"/>
    <w:rsid w:val="00D95ED0"/>
    <w:rsid w:val="00D96029"/>
    <w:rsid w:val="00D97219"/>
    <w:rsid w:val="00D9757F"/>
    <w:rsid w:val="00D97BB2"/>
    <w:rsid w:val="00D97EA7"/>
    <w:rsid w:val="00DA00CC"/>
    <w:rsid w:val="00DA0C34"/>
    <w:rsid w:val="00DA15F7"/>
    <w:rsid w:val="00DA2051"/>
    <w:rsid w:val="00DA2061"/>
    <w:rsid w:val="00DA3163"/>
    <w:rsid w:val="00DA3171"/>
    <w:rsid w:val="00DA35A2"/>
    <w:rsid w:val="00DA3AD2"/>
    <w:rsid w:val="00DA480D"/>
    <w:rsid w:val="00DA4819"/>
    <w:rsid w:val="00DA4DD1"/>
    <w:rsid w:val="00DA5D6F"/>
    <w:rsid w:val="00DA682F"/>
    <w:rsid w:val="00DA6A4A"/>
    <w:rsid w:val="00DA6B7E"/>
    <w:rsid w:val="00DA7026"/>
    <w:rsid w:val="00DA786F"/>
    <w:rsid w:val="00DA79FE"/>
    <w:rsid w:val="00DA7C3F"/>
    <w:rsid w:val="00DB02B7"/>
    <w:rsid w:val="00DB0487"/>
    <w:rsid w:val="00DB0D6E"/>
    <w:rsid w:val="00DB0D9C"/>
    <w:rsid w:val="00DB1FD4"/>
    <w:rsid w:val="00DB32E2"/>
    <w:rsid w:val="00DB34EA"/>
    <w:rsid w:val="00DB3A69"/>
    <w:rsid w:val="00DB49D6"/>
    <w:rsid w:val="00DB4D0D"/>
    <w:rsid w:val="00DB54A9"/>
    <w:rsid w:val="00DB56E7"/>
    <w:rsid w:val="00DB57F9"/>
    <w:rsid w:val="00DB5849"/>
    <w:rsid w:val="00DB5A17"/>
    <w:rsid w:val="00DB67A9"/>
    <w:rsid w:val="00DB69F2"/>
    <w:rsid w:val="00DB71EC"/>
    <w:rsid w:val="00DB7BD4"/>
    <w:rsid w:val="00DB7E08"/>
    <w:rsid w:val="00DC06A7"/>
    <w:rsid w:val="00DC0736"/>
    <w:rsid w:val="00DC0F62"/>
    <w:rsid w:val="00DC112D"/>
    <w:rsid w:val="00DC156B"/>
    <w:rsid w:val="00DC162F"/>
    <w:rsid w:val="00DC1C4C"/>
    <w:rsid w:val="00DC220B"/>
    <w:rsid w:val="00DC2747"/>
    <w:rsid w:val="00DC2802"/>
    <w:rsid w:val="00DC2DA9"/>
    <w:rsid w:val="00DC3243"/>
    <w:rsid w:val="00DC41B3"/>
    <w:rsid w:val="00DC4C64"/>
    <w:rsid w:val="00DC50E7"/>
    <w:rsid w:val="00DC5154"/>
    <w:rsid w:val="00DC519F"/>
    <w:rsid w:val="00DC52F5"/>
    <w:rsid w:val="00DC5E12"/>
    <w:rsid w:val="00DC60ED"/>
    <w:rsid w:val="00DC6A1D"/>
    <w:rsid w:val="00DC6A2D"/>
    <w:rsid w:val="00DC7893"/>
    <w:rsid w:val="00DC7927"/>
    <w:rsid w:val="00DD0A14"/>
    <w:rsid w:val="00DD165A"/>
    <w:rsid w:val="00DD20A9"/>
    <w:rsid w:val="00DD2C3A"/>
    <w:rsid w:val="00DD3195"/>
    <w:rsid w:val="00DD3A38"/>
    <w:rsid w:val="00DD3E19"/>
    <w:rsid w:val="00DD408A"/>
    <w:rsid w:val="00DD6BC0"/>
    <w:rsid w:val="00DD78DA"/>
    <w:rsid w:val="00DE012E"/>
    <w:rsid w:val="00DE0249"/>
    <w:rsid w:val="00DE0AD4"/>
    <w:rsid w:val="00DE0BA1"/>
    <w:rsid w:val="00DE1043"/>
    <w:rsid w:val="00DE1F15"/>
    <w:rsid w:val="00DE21E4"/>
    <w:rsid w:val="00DE2883"/>
    <w:rsid w:val="00DE2CAE"/>
    <w:rsid w:val="00DE2E3F"/>
    <w:rsid w:val="00DE315C"/>
    <w:rsid w:val="00DE3A74"/>
    <w:rsid w:val="00DE42FC"/>
    <w:rsid w:val="00DE46A7"/>
    <w:rsid w:val="00DE56AD"/>
    <w:rsid w:val="00DE5938"/>
    <w:rsid w:val="00DE5CF2"/>
    <w:rsid w:val="00DE628C"/>
    <w:rsid w:val="00DE6941"/>
    <w:rsid w:val="00DE6FCE"/>
    <w:rsid w:val="00DE7E01"/>
    <w:rsid w:val="00DF0358"/>
    <w:rsid w:val="00DF196F"/>
    <w:rsid w:val="00DF1B5A"/>
    <w:rsid w:val="00DF1D1E"/>
    <w:rsid w:val="00DF2069"/>
    <w:rsid w:val="00DF2304"/>
    <w:rsid w:val="00DF34DF"/>
    <w:rsid w:val="00DF3847"/>
    <w:rsid w:val="00DF3CD3"/>
    <w:rsid w:val="00DF4038"/>
    <w:rsid w:val="00DF43B8"/>
    <w:rsid w:val="00DF47DC"/>
    <w:rsid w:val="00DF4CBD"/>
    <w:rsid w:val="00DF4F40"/>
    <w:rsid w:val="00DF5211"/>
    <w:rsid w:val="00DF723B"/>
    <w:rsid w:val="00DF7355"/>
    <w:rsid w:val="00DF75DD"/>
    <w:rsid w:val="00DF7859"/>
    <w:rsid w:val="00DF7F10"/>
    <w:rsid w:val="00E000C2"/>
    <w:rsid w:val="00E001CF"/>
    <w:rsid w:val="00E00560"/>
    <w:rsid w:val="00E0059C"/>
    <w:rsid w:val="00E00894"/>
    <w:rsid w:val="00E00AFB"/>
    <w:rsid w:val="00E010D2"/>
    <w:rsid w:val="00E0117E"/>
    <w:rsid w:val="00E01B71"/>
    <w:rsid w:val="00E03372"/>
    <w:rsid w:val="00E046C3"/>
    <w:rsid w:val="00E04852"/>
    <w:rsid w:val="00E05E2B"/>
    <w:rsid w:val="00E06233"/>
    <w:rsid w:val="00E074B8"/>
    <w:rsid w:val="00E07508"/>
    <w:rsid w:val="00E0765E"/>
    <w:rsid w:val="00E07F2A"/>
    <w:rsid w:val="00E10229"/>
    <w:rsid w:val="00E10251"/>
    <w:rsid w:val="00E10D37"/>
    <w:rsid w:val="00E10D56"/>
    <w:rsid w:val="00E1133C"/>
    <w:rsid w:val="00E11B5A"/>
    <w:rsid w:val="00E11C5E"/>
    <w:rsid w:val="00E11FD1"/>
    <w:rsid w:val="00E12315"/>
    <w:rsid w:val="00E12499"/>
    <w:rsid w:val="00E1258B"/>
    <w:rsid w:val="00E12B65"/>
    <w:rsid w:val="00E1381F"/>
    <w:rsid w:val="00E13854"/>
    <w:rsid w:val="00E13A93"/>
    <w:rsid w:val="00E13EC7"/>
    <w:rsid w:val="00E14EE5"/>
    <w:rsid w:val="00E15212"/>
    <w:rsid w:val="00E153EA"/>
    <w:rsid w:val="00E15FBB"/>
    <w:rsid w:val="00E16233"/>
    <w:rsid w:val="00E17457"/>
    <w:rsid w:val="00E175CB"/>
    <w:rsid w:val="00E17784"/>
    <w:rsid w:val="00E17833"/>
    <w:rsid w:val="00E17EA7"/>
    <w:rsid w:val="00E201AF"/>
    <w:rsid w:val="00E204DE"/>
    <w:rsid w:val="00E2117E"/>
    <w:rsid w:val="00E2165D"/>
    <w:rsid w:val="00E21CA8"/>
    <w:rsid w:val="00E223E9"/>
    <w:rsid w:val="00E224AF"/>
    <w:rsid w:val="00E2252A"/>
    <w:rsid w:val="00E229C8"/>
    <w:rsid w:val="00E22A10"/>
    <w:rsid w:val="00E22DEC"/>
    <w:rsid w:val="00E2329C"/>
    <w:rsid w:val="00E23C3A"/>
    <w:rsid w:val="00E24152"/>
    <w:rsid w:val="00E24277"/>
    <w:rsid w:val="00E245BC"/>
    <w:rsid w:val="00E24BFE"/>
    <w:rsid w:val="00E24D7B"/>
    <w:rsid w:val="00E24E12"/>
    <w:rsid w:val="00E25823"/>
    <w:rsid w:val="00E259FF"/>
    <w:rsid w:val="00E2600F"/>
    <w:rsid w:val="00E26606"/>
    <w:rsid w:val="00E3096C"/>
    <w:rsid w:val="00E34779"/>
    <w:rsid w:val="00E348AB"/>
    <w:rsid w:val="00E34D71"/>
    <w:rsid w:val="00E3534C"/>
    <w:rsid w:val="00E35A3C"/>
    <w:rsid w:val="00E35D2C"/>
    <w:rsid w:val="00E35D91"/>
    <w:rsid w:val="00E36468"/>
    <w:rsid w:val="00E36A10"/>
    <w:rsid w:val="00E37202"/>
    <w:rsid w:val="00E37B3B"/>
    <w:rsid w:val="00E408D5"/>
    <w:rsid w:val="00E4128D"/>
    <w:rsid w:val="00E4181E"/>
    <w:rsid w:val="00E41AF7"/>
    <w:rsid w:val="00E42ECA"/>
    <w:rsid w:val="00E43273"/>
    <w:rsid w:val="00E435E5"/>
    <w:rsid w:val="00E43771"/>
    <w:rsid w:val="00E4534C"/>
    <w:rsid w:val="00E45692"/>
    <w:rsid w:val="00E45B9A"/>
    <w:rsid w:val="00E45F97"/>
    <w:rsid w:val="00E46521"/>
    <w:rsid w:val="00E46600"/>
    <w:rsid w:val="00E466AF"/>
    <w:rsid w:val="00E5007B"/>
    <w:rsid w:val="00E51B21"/>
    <w:rsid w:val="00E52C1E"/>
    <w:rsid w:val="00E52EA6"/>
    <w:rsid w:val="00E52F2D"/>
    <w:rsid w:val="00E54931"/>
    <w:rsid w:val="00E54BB2"/>
    <w:rsid w:val="00E54E53"/>
    <w:rsid w:val="00E54FF0"/>
    <w:rsid w:val="00E5539A"/>
    <w:rsid w:val="00E55497"/>
    <w:rsid w:val="00E55E30"/>
    <w:rsid w:val="00E56220"/>
    <w:rsid w:val="00E566D9"/>
    <w:rsid w:val="00E568ED"/>
    <w:rsid w:val="00E56C4E"/>
    <w:rsid w:val="00E56E88"/>
    <w:rsid w:val="00E57251"/>
    <w:rsid w:val="00E57B6A"/>
    <w:rsid w:val="00E57FBA"/>
    <w:rsid w:val="00E60697"/>
    <w:rsid w:val="00E60A6D"/>
    <w:rsid w:val="00E60C43"/>
    <w:rsid w:val="00E60EF9"/>
    <w:rsid w:val="00E61905"/>
    <w:rsid w:val="00E63305"/>
    <w:rsid w:val="00E64288"/>
    <w:rsid w:val="00E644B1"/>
    <w:rsid w:val="00E648B7"/>
    <w:rsid w:val="00E653D5"/>
    <w:rsid w:val="00E65622"/>
    <w:rsid w:val="00E65A52"/>
    <w:rsid w:val="00E65AF2"/>
    <w:rsid w:val="00E65D4C"/>
    <w:rsid w:val="00E66250"/>
    <w:rsid w:val="00E674BD"/>
    <w:rsid w:val="00E679BA"/>
    <w:rsid w:val="00E67D4E"/>
    <w:rsid w:val="00E70692"/>
    <w:rsid w:val="00E70ADF"/>
    <w:rsid w:val="00E70C72"/>
    <w:rsid w:val="00E72494"/>
    <w:rsid w:val="00E72496"/>
    <w:rsid w:val="00E73363"/>
    <w:rsid w:val="00E73524"/>
    <w:rsid w:val="00E73967"/>
    <w:rsid w:val="00E73C9C"/>
    <w:rsid w:val="00E73D22"/>
    <w:rsid w:val="00E744A0"/>
    <w:rsid w:val="00E74D99"/>
    <w:rsid w:val="00E75255"/>
    <w:rsid w:val="00E755B1"/>
    <w:rsid w:val="00E76289"/>
    <w:rsid w:val="00E76D5E"/>
    <w:rsid w:val="00E77066"/>
    <w:rsid w:val="00E7744C"/>
    <w:rsid w:val="00E7749A"/>
    <w:rsid w:val="00E77D1E"/>
    <w:rsid w:val="00E77DA9"/>
    <w:rsid w:val="00E8023B"/>
    <w:rsid w:val="00E80900"/>
    <w:rsid w:val="00E80CB5"/>
    <w:rsid w:val="00E80CCF"/>
    <w:rsid w:val="00E80D81"/>
    <w:rsid w:val="00E80F3F"/>
    <w:rsid w:val="00E81609"/>
    <w:rsid w:val="00E81740"/>
    <w:rsid w:val="00E8300A"/>
    <w:rsid w:val="00E8387E"/>
    <w:rsid w:val="00E83FE4"/>
    <w:rsid w:val="00E84472"/>
    <w:rsid w:val="00E8544A"/>
    <w:rsid w:val="00E8619C"/>
    <w:rsid w:val="00E86D56"/>
    <w:rsid w:val="00E87345"/>
    <w:rsid w:val="00E8781E"/>
    <w:rsid w:val="00E87965"/>
    <w:rsid w:val="00E91910"/>
    <w:rsid w:val="00E91AB4"/>
    <w:rsid w:val="00E91D00"/>
    <w:rsid w:val="00E929D1"/>
    <w:rsid w:val="00E930E8"/>
    <w:rsid w:val="00E950C6"/>
    <w:rsid w:val="00E955AC"/>
    <w:rsid w:val="00E95A4B"/>
    <w:rsid w:val="00E95D1C"/>
    <w:rsid w:val="00E964EF"/>
    <w:rsid w:val="00E9651D"/>
    <w:rsid w:val="00E97392"/>
    <w:rsid w:val="00E97F75"/>
    <w:rsid w:val="00EA0624"/>
    <w:rsid w:val="00EA0852"/>
    <w:rsid w:val="00EA139E"/>
    <w:rsid w:val="00EA1B4C"/>
    <w:rsid w:val="00EA28A3"/>
    <w:rsid w:val="00EA2AEF"/>
    <w:rsid w:val="00EA2BF8"/>
    <w:rsid w:val="00EA365B"/>
    <w:rsid w:val="00EA366B"/>
    <w:rsid w:val="00EA3A19"/>
    <w:rsid w:val="00EA3ED4"/>
    <w:rsid w:val="00EA40ED"/>
    <w:rsid w:val="00EA4982"/>
    <w:rsid w:val="00EA5FFE"/>
    <w:rsid w:val="00EA6317"/>
    <w:rsid w:val="00EA6540"/>
    <w:rsid w:val="00EA6FD1"/>
    <w:rsid w:val="00EA76DF"/>
    <w:rsid w:val="00EA7CB6"/>
    <w:rsid w:val="00EA7D27"/>
    <w:rsid w:val="00EB02F9"/>
    <w:rsid w:val="00EB045A"/>
    <w:rsid w:val="00EB06F2"/>
    <w:rsid w:val="00EB11E7"/>
    <w:rsid w:val="00EB197E"/>
    <w:rsid w:val="00EB1A6B"/>
    <w:rsid w:val="00EB1B96"/>
    <w:rsid w:val="00EB220D"/>
    <w:rsid w:val="00EB229D"/>
    <w:rsid w:val="00EB28B0"/>
    <w:rsid w:val="00EB2A1F"/>
    <w:rsid w:val="00EB2E45"/>
    <w:rsid w:val="00EB3225"/>
    <w:rsid w:val="00EB3252"/>
    <w:rsid w:val="00EB3A3D"/>
    <w:rsid w:val="00EB4711"/>
    <w:rsid w:val="00EB4B3C"/>
    <w:rsid w:val="00EB5103"/>
    <w:rsid w:val="00EB5B45"/>
    <w:rsid w:val="00EB622E"/>
    <w:rsid w:val="00EB6CA6"/>
    <w:rsid w:val="00EB7357"/>
    <w:rsid w:val="00EB77AB"/>
    <w:rsid w:val="00EB78D7"/>
    <w:rsid w:val="00EB7BAE"/>
    <w:rsid w:val="00EC029C"/>
    <w:rsid w:val="00EC0895"/>
    <w:rsid w:val="00EC08FA"/>
    <w:rsid w:val="00EC0BC8"/>
    <w:rsid w:val="00EC0FCC"/>
    <w:rsid w:val="00EC128B"/>
    <w:rsid w:val="00EC1D5D"/>
    <w:rsid w:val="00EC1E97"/>
    <w:rsid w:val="00EC215E"/>
    <w:rsid w:val="00EC26D4"/>
    <w:rsid w:val="00EC2BEF"/>
    <w:rsid w:val="00EC4196"/>
    <w:rsid w:val="00EC504A"/>
    <w:rsid w:val="00EC602B"/>
    <w:rsid w:val="00EC61BB"/>
    <w:rsid w:val="00EC782C"/>
    <w:rsid w:val="00ED083F"/>
    <w:rsid w:val="00ED0999"/>
    <w:rsid w:val="00ED12AF"/>
    <w:rsid w:val="00ED163E"/>
    <w:rsid w:val="00ED16EC"/>
    <w:rsid w:val="00ED26C8"/>
    <w:rsid w:val="00ED2D39"/>
    <w:rsid w:val="00ED40F4"/>
    <w:rsid w:val="00ED44E7"/>
    <w:rsid w:val="00ED48A7"/>
    <w:rsid w:val="00ED502D"/>
    <w:rsid w:val="00ED5A5C"/>
    <w:rsid w:val="00ED6CF0"/>
    <w:rsid w:val="00ED7A2A"/>
    <w:rsid w:val="00ED7A3F"/>
    <w:rsid w:val="00EE0DF6"/>
    <w:rsid w:val="00EE1B15"/>
    <w:rsid w:val="00EE2257"/>
    <w:rsid w:val="00EE2827"/>
    <w:rsid w:val="00EE30D5"/>
    <w:rsid w:val="00EE346D"/>
    <w:rsid w:val="00EE347E"/>
    <w:rsid w:val="00EE3CF4"/>
    <w:rsid w:val="00EE420B"/>
    <w:rsid w:val="00EE45B5"/>
    <w:rsid w:val="00EE49A4"/>
    <w:rsid w:val="00EE5E94"/>
    <w:rsid w:val="00EE6051"/>
    <w:rsid w:val="00EE6124"/>
    <w:rsid w:val="00EE6870"/>
    <w:rsid w:val="00EE728B"/>
    <w:rsid w:val="00EE73B8"/>
    <w:rsid w:val="00EF0C44"/>
    <w:rsid w:val="00EF1195"/>
    <w:rsid w:val="00EF1521"/>
    <w:rsid w:val="00EF1D9B"/>
    <w:rsid w:val="00EF1FF6"/>
    <w:rsid w:val="00EF225D"/>
    <w:rsid w:val="00EF241B"/>
    <w:rsid w:val="00EF29D3"/>
    <w:rsid w:val="00EF334A"/>
    <w:rsid w:val="00EF4922"/>
    <w:rsid w:val="00EF4C03"/>
    <w:rsid w:val="00EF4F7B"/>
    <w:rsid w:val="00EF5022"/>
    <w:rsid w:val="00EF56E7"/>
    <w:rsid w:val="00EF5772"/>
    <w:rsid w:val="00EF5DE8"/>
    <w:rsid w:val="00EF73AE"/>
    <w:rsid w:val="00F00334"/>
    <w:rsid w:val="00F003B2"/>
    <w:rsid w:val="00F00E4D"/>
    <w:rsid w:val="00F00E59"/>
    <w:rsid w:val="00F00E97"/>
    <w:rsid w:val="00F00F62"/>
    <w:rsid w:val="00F015D2"/>
    <w:rsid w:val="00F01A49"/>
    <w:rsid w:val="00F01B7E"/>
    <w:rsid w:val="00F021EA"/>
    <w:rsid w:val="00F03E47"/>
    <w:rsid w:val="00F03EEF"/>
    <w:rsid w:val="00F049F5"/>
    <w:rsid w:val="00F068B4"/>
    <w:rsid w:val="00F0796A"/>
    <w:rsid w:val="00F07BEC"/>
    <w:rsid w:val="00F10BB3"/>
    <w:rsid w:val="00F112B5"/>
    <w:rsid w:val="00F1177A"/>
    <w:rsid w:val="00F11F18"/>
    <w:rsid w:val="00F1265B"/>
    <w:rsid w:val="00F14011"/>
    <w:rsid w:val="00F14038"/>
    <w:rsid w:val="00F1475D"/>
    <w:rsid w:val="00F14D32"/>
    <w:rsid w:val="00F1585A"/>
    <w:rsid w:val="00F15B28"/>
    <w:rsid w:val="00F15D77"/>
    <w:rsid w:val="00F16156"/>
    <w:rsid w:val="00F167FF"/>
    <w:rsid w:val="00F16B44"/>
    <w:rsid w:val="00F21316"/>
    <w:rsid w:val="00F214F6"/>
    <w:rsid w:val="00F218F8"/>
    <w:rsid w:val="00F21D84"/>
    <w:rsid w:val="00F230DD"/>
    <w:rsid w:val="00F238DB"/>
    <w:rsid w:val="00F239CC"/>
    <w:rsid w:val="00F23C94"/>
    <w:rsid w:val="00F245DA"/>
    <w:rsid w:val="00F2545F"/>
    <w:rsid w:val="00F256EE"/>
    <w:rsid w:val="00F25F83"/>
    <w:rsid w:val="00F26375"/>
    <w:rsid w:val="00F26FBF"/>
    <w:rsid w:val="00F27999"/>
    <w:rsid w:val="00F27C8F"/>
    <w:rsid w:val="00F301C6"/>
    <w:rsid w:val="00F3067B"/>
    <w:rsid w:val="00F30D1E"/>
    <w:rsid w:val="00F31626"/>
    <w:rsid w:val="00F31F9D"/>
    <w:rsid w:val="00F32F59"/>
    <w:rsid w:val="00F34402"/>
    <w:rsid w:val="00F34B58"/>
    <w:rsid w:val="00F34BD1"/>
    <w:rsid w:val="00F3529C"/>
    <w:rsid w:val="00F36477"/>
    <w:rsid w:val="00F3653C"/>
    <w:rsid w:val="00F36987"/>
    <w:rsid w:val="00F36D17"/>
    <w:rsid w:val="00F371F2"/>
    <w:rsid w:val="00F37EE0"/>
    <w:rsid w:val="00F40AB2"/>
    <w:rsid w:val="00F419FB"/>
    <w:rsid w:val="00F41E9C"/>
    <w:rsid w:val="00F4213E"/>
    <w:rsid w:val="00F42440"/>
    <w:rsid w:val="00F4392F"/>
    <w:rsid w:val="00F43A57"/>
    <w:rsid w:val="00F445E9"/>
    <w:rsid w:val="00F45A1E"/>
    <w:rsid w:val="00F46074"/>
    <w:rsid w:val="00F460A7"/>
    <w:rsid w:val="00F463B2"/>
    <w:rsid w:val="00F466AB"/>
    <w:rsid w:val="00F47702"/>
    <w:rsid w:val="00F479F0"/>
    <w:rsid w:val="00F50274"/>
    <w:rsid w:val="00F50EF1"/>
    <w:rsid w:val="00F510D3"/>
    <w:rsid w:val="00F514CB"/>
    <w:rsid w:val="00F51855"/>
    <w:rsid w:val="00F5201F"/>
    <w:rsid w:val="00F52162"/>
    <w:rsid w:val="00F53075"/>
    <w:rsid w:val="00F531D5"/>
    <w:rsid w:val="00F53E93"/>
    <w:rsid w:val="00F54DAE"/>
    <w:rsid w:val="00F55754"/>
    <w:rsid w:val="00F55855"/>
    <w:rsid w:val="00F5601D"/>
    <w:rsid w:val="00F56263"/>
    <w:rsid w:val="00F562E7"/>
    <w:rsid w:val="00F56A27"/>
    <w:rsid w:val="00F57877"/>
    <w:rsid w:val="00F603D2"/>
    <w:rsid w:val="00F60690"/>
    <w:rsid w:val="00F61623"/>
    <w:rsid w:val="00F61A15"/>
    <w:rsid w:val="00F621FE"/>
    <w:rsid w:val="00F62798"/>
    <w:rsid w:val="00F62AE7"/>
    <w:rsid w:val="00F6322E"/>
    <w:rsid w:val="00F64B6E"/>
    <w:rsid w:val="00F64F0F"/>
    <w:rsid w:val="00F66C26"/>
    <w:rsid w:val="00F673C8"/>
    <w:rsid w:val="00F67A93"/>
    <w:rsid w:val="00F702CE"/>
    <w:rsid w:val="00F7149B"/>
    <w:rsid w:val="00F714CE"/>
    <w:rsid w:val="00F71545"/>
    <w:rsid w:val="00F7208B"/>
    <w:rsid w:val="00F72406"/>
    <w:rsid w:val="00F72E24"/>
    <w:rsid w:val="00F73A2E"/>
    <w:rsid w:val="00F73BB2"/>
    <w:rsid w:val="00F73DF3"/>
    <w:rsid w:val="00F74124"/>
    <w:rsid w:val="00F74257"/>
    <w:rsid w:val="00F746A1"/>
    <w:rsid w:val="00F75BDF"/>
    <w:rsid w:val="00F75C14"/>
    <w:rsid w:val="00F762AF"/>
    <w:rsid w:val="00F765A3"/>
    <w:rsid w:val="00F76AC4"/>
    <w:rsid w:val="00F7781E"/>
    <w:rsid w:val="00F77F0C"/>
    <w:rsid w:val="00F811F1"/>
    <w:rsid w:val="00F815D5"/>
    <w:rsid w:val="00F81FB2"/>
    <w:rsid w:val="00F82095"/>
    <w:rsid w:val="00F82226"/>
    <w:rsid w:val="00F8230F"/>
    <w:rsid w:val="00F824F8"/>
    <w:rsid w:val="00F82595"/>
    <w:rsid w:val="00F830B2"/>
    <w:rsid w:val="00F83BBF"/>
    <w:rsid w:val="00F83F2F"/>
    <w:rsid w:val="00F8479C"/>
    <w:rsid w:val="00F84AAB"/>
    <w:rsid w:val="00F85831"/>
    <w:rsid w:val="00F86DC7"/>
    <w:rsid w:val="00F8718B"/>
    <w:rsid w:val="00F8742E"/>
    <w:rsid w:val="00F8782E"/>
    <w:rsid w:val="00F87890"/>
    <w:rsid w:val="00F90AA9"/>
    <w:rsid w:val="00F90E73"/>
    <w:rsid w:val="00F90EF8"/>
    <w:rsid w:val="00F911C8"/>
    <w:rsid w:val="00F920FD"/>
    <w:rsid w:val="00F92611"/>
    <w:rsid w:val="00F930CF"/>
    <w:rsid w:val="00F93904"/>
    <w:rsid w:val="00F93EC5"/>
    <w:rsid w:val="00F93FA6"/>
    <w:rsid w:val="00F943FE"/>
    <w:rsid w:val="00F94FA1"/>
    <w:rsid w:val="00F95311"/>
    <w:rsid w:val="00F95A84"/>
    <w:rsid w:val="00F962BC"/>
    <w:rsid w:val="00F966E9"/>
    <w:rsid w:val="00F96F21"/>
    <w:rsid w:val="00F96F70"/>
    <w:rsid w:val="00FA09BD"/>
    <w:rsid w:val="00FA0A58"/>
    <w:rsid w:val="00FA0D38"/>
    <w:rsid w:val="00FA0FB9"/>
    <w:rsid w:val="00FA1705"/>
    <w:rsid w:val="00FA192F"/>
    <w:rsid w:val="00FA1E28"/>
    <w:rsid w:val="00FA2114"/>
    <w:rsid w:val="00FA2144"/>
    <w:rsid w:val="00FA29B6"/>
    <w:rsid w:val="00FA2BBD"/>
    <w:rsid w:val="00FA2C48"/>
    <w:rsid w:val="00FA3B4C"/>
    <w:rsid w:val="00FA3EB5"/>
    <w:rsid w:val="00FA4B0A"/>
    <w:rsid w:val="00FA4F99"/>
    <w:rsid w:val="00FA5030"/>
    <w:rsid w:val="00FA5E5E"/>
    <w:rsid w:val="00FA5EEE"/>
    <w:rsid w:val="00FA665E"/>
    <w:rsid w:val="00FA67B5"/>
    <w:rsid w:val="00FA71B7"/>
    <w:rsid w:val="00FA73B7"/>
    <w:rsid w:val="00FB0896"/>
    <w:rsid w:val="00FB0AD5"/>
    <w:rsid w:val="00FB164F"/>
    <w:rsid w:val="00FB1873"/>
    <w:rsid w:val="00FB1B92"/>
    <w:rsid w:val="00FB265F"/>
    <w:rsid w:val="00FB28B2"/>
    <w:rsid w:val="00FB2A37"/>
    <w:rsid w:val="00FB2F8B"/>
    <w:rsid w:val="00FB2F8E"/>
    <w:rsid w:val="00FB346B"/>
    <w:rsid w:val="00FB3D47"/>
    <w:rsid w:val="00FB4D1C"/>
    <w:rsid w:val="00FB5E8B"/>
    <w:rsid w:val="00FB6C7B"/>
    <w:rsid w:val="00FB6D37"/>
    <w:rsid w:val="00FB74E0"/>
    <w:rsid w:val="00FC04C9"/>
    <w:rsid w:val="00FC0832"/>
    <w:rsid w:val="00FC1707"/>
    <w:rsid w:val="00FC1AA0"/>
    <w:rsid w:val="00FC1F8B"/>
    <w:rsid w:val="00FC2D45"/>
    <w:rsid w:val="00FC31B3"/>
    <w:rsid w:val="00FC393F"/>
    <w:rsid w:val="00FC3C22"/>
    <w:rsid w:val="00FC4AAD"/>
    <w:rsid w:val="00FC7223"/>
    <w:rsid w:val="00FC79F4"/>
    <w:rsid w:val="00FC7B41"/>
    <w:rsid w:val="00FC7F39"/>
    <w:rsid w:val="00FD09F2"/>
    <w:rsid w:val="00FD0CAD"/>
    <w:rsid w:val="00FD0E96"/>
    <w:rsid w:val="00FD16A8"/>
    <w:rsid w:val="00FD3785"/>
    <w:rsid w:val="00FD5357"/>
    <w:rsid w:val="00FD57D7"/>
    <w:rsid w:val="00FD5D49"/>
    <w:rsid w:val="00FD5D8A"/>
    <w:rsid w:val="00FD5EDB"/>
    <w:rsid w:val="00FD67FF"/>
    <w:rsid w:val="00FD6874"/>
    <w:rsid w:val="00FD69BB"/>
    <w:rsid w:val="00FD6DD4"/>
    <w:rsid w:val="00FE01E5"/>
    <w:rsid w:val="00FE0623"/>
    <w:rsid w:val="00FE08DC"/>
    <w:rsid w:val="00FE16CC"/>
    <w:rsid w:val="00FE1C8D"/>
    <w:rsid w:val="00FE1FCB"/>
    <w:rsid w:val="00FE2DF7"/>
    <w:rsid w:val="00FE3EE2"/>
    <w:rsid w:val="00FE4501"/>
    <w:rsid w:val="00FE47E0"/>
    <w:rsid w:val="00FE4A01"/>
    <w:rsid w:val="00FE621A"/>
    <w:rsid w:val="00FE6396"/>
    <w:rsid w:val="00FE6638"/>
    <w:rsid w:val="00FE66D1"/>
    <w:rsid w:val="00FE69FC"/>
    <w:rsid w:val="00FE6AA3"/>
    <w:rsid w:val="00FE734B"/>
    <w:rsid w:val="00FF119E"/>
    <w:rsid w:val="00FF11B2"/>
    <w:rsid w:val="00FF181D"/>
    <w:rsid w:val="00FF194E"/>
    <w:rsid w:val="00FF2756"/>
    <w:rsid w:val="00FF325F"/>
    <w:rsid w:val="00FF3815"/>
    <w:rsid w:val="00FF4227"/>
    <w:rsid w:val="00FF4CAF"/>
    <w:rsid w:val="00FF6C11"/>
    <w:rsid w:val="00FF7287"/>
    <w:rsid w:val="00FF78BB"/>
    <w:rsid w:val="00FF7BCF"/>
    <w:rsid w:val="012CD747"/>
    <w:rsid w:val="07EFCC88"/>
    <w:rsid w:val="0A986F02"/>
    <w:rsid w:val="0DFE3310"/>
    <w:rsid w:val="0ED7F801"/>
    <w:rsid w:val="105F264D"/>
    <w:rsid w:val="155180DE"/>
    <w:rsid w:val="19C26165"/>
    <w:rsid w:val="1B6C1E24"/>
    <w:rsid w:val="1D453EFD"/>
    <w:rsid w:val="1ED7D58A"/>
    <w:rsid w:val="1FF4B369"/>
    <w:rsid w:val="257A9602"/>
    <w:rsid w:val="2A99C5FE"/>
    <w:rsid w:val="2E2FC371"/>
    <w:rsid w:val="343AA842"/>
    <w:rsid w:val="368E67B0"/>
    <w:rsid w:val="36BCEBBD"/>
    <w:rsid w:val="37AAC8B1"/>
    <w:rsid w:val="3AC4217D"/>
    <w:rsid w:val="3F889EB9"/>
    <w:rsid w:val="40AB50C7"/>
    <w:rsid w:val="4175F922"/>
    <w:rsid w:val="452E402A"/>
    <w:rsid w:val="482A78CB"/>
    <w:rsid w:val="49E9A492"/>
    <w:rsid w:val="4CF51379"/>
    <w:rsid w:val="4E9EBF3D"/>
    <w:rsid w:val="54E7210E"/>
    <w:rsid w:val="6403F7C0"/>
    <w:rsid w:val="6804C673"/>
    <w:rsid w:val="6DB08B39"/>
    <w:rsid w:val="71C76B79"/>
    <w:rsid w:val="767B65FB"/>
    <w:rsid w:val="77CC5697"/>
    <w:rsid w:val="7BD7B6B7"/>
    <w:rsid w:val="7CC5363F"/>
    <w:rsid w:val="7D4F9E2B"/>
    <w:rsid w:val="7F00677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411DC"/>
  <w15:chartTrackingRefBased/>
  <w15:docId w15:val="{2917E198-0E0F-4F00-81E2-0BBFBFE54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E4D"/>
    <w:pPr>
      <w:spacing w:line="360" w:lineRule="auto"/>
    </w:pPr>
    <w:rPr>
      <w:sz w:val="20"/>
    </w:rPr>
  </w:style>
  <w:style w:type="paragraph" w:styleId="Heading1">
    <w:name w:val="heading 1"/>
    <w:basedOn w:val="Normal"/>
    <w:next w:val="Normal"/>
    <w:link w:val="Heading1Char"/>
    <w:uiPriority w:val="9"/>
    <w:qFormat/>
    <w:rsid w:val="002C1BB3"/>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unhideWhenUsed/>
    <w:qFormat/>
    <w:rsid w:val="002C1BB3"/>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C1BB3"/>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BB3"/>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2C1BB3"/>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2C1BB3"/>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2C1BB3"/>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2C1BB3"/>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2C1BB3"/>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BB3"/>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rsid w:val="002C1B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C1BB3"/>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BB3"/>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2C1BB3"/>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2C1BB3"/>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2C1BB3"/>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2C1BB3"/>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2C1BB3"/>
    <w:rPr>
      <w:rFonts w:asciiTheme="majorHAnsi" w:eastAsiaTheme="majorEastAsia" w:hAnsiTheme="majorHAnsi" w:cstheme="majorBidi"/>
      <w:i/>
      <w:iCs/>
      <w:color w:val="0A2F41" w:themeColor="accent1" w:themeShade="80"/>
    </w:rPr>
  </w:style>
  <w:style w:type="paragraph" w:styleId="Title">
    <w:name w:val="Title"/>
    <w:basedOn w:val="Normal"/>
    <w:next w:val="Normal"/>
    <w:link w:val="TitleChar"/>
    <w:uiPriority w:val="10"/>
    <w:qFormat/>
    <w:rsid w:val="002C1BB3"/>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2C1BB3"/>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2C1BB3"/>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2C1BB3"/>
    <w:rPr>
      <w:rFonts w:asciiTheme="majorHAnsi" w:eastAsiaTheme="majorEastAsia" w:hAnsiTheme="majorHAnsi" w:cstheme="majorBidi"/>
      <w:color w:val="156082" w:themeColor="accent1"/>
      <w:sz w:val="28"/>
      <w:szCs w:val="28"/>
    </w:rPr>
  </w:style>
  <w:style w:type="paragraph" w:styleId="Quote">
    <w:name w:val="Quote"/>
    <w:basedOn w:val="Normal"/>
    <w:next w:val="Normal"/>
    <w:link w:val="QuoteChar"/>
    <w:uiPriority w:val="29"/>
    <w:qFormat/>
    <w:rsid w:val="002C1BB3"/>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2C1BB3"/>
    <w:rPr>
      <w:color w:val="0E2841" w:themeColor="text2"/>
      <w:sz w:val="24"/>
      <w:szCs w:val="24"/>
    </w:rPr>
  </w:style>
  <w:style w:type="paragraph" w:styleId="ListParagraph">
    <w:name w:val="List Paragraph"/>
    <w:basedOn w:val="Normal"/>
    <w:uiPriority w:val="34"/>
    <w:qFormat/>
    <w:rsid w:val="00F47702"/>
    <w:pPr>
      <w:ind w:left="720"/>
      <w:contextualSpacing/>
    </w:pPr>
  </w:style>
  <w:style w:type="character" w:styleId="IntenseEmphasis">
    <w:name w:val="Intense Emphasis"/>
    <w:basedOn w:val="DefaultParagraphFont"/>
    <w:uiPriority w:val="21"/>
    <w:qFormat/>
    <w:rsid w:val="002C1BB3"/>
    <w:rPr>
      <w:b/>
      <w:bCs/>
      <w:i/>
      <w:iCs/>
    </w:rPr>
  </w:style>
  <w:style w:type="paragraph" w:styleId="IntenseQuote">
    <w:name w:val="Intense Quote"/>
    <w:basedOn w:val="Normal"/>
    <w:next w:val="Normal"/>
    <w:link w:val="IntenseQuoteChar"/>
    <w:uiPriority w:val="30"/>
    <w:qFormat/>
    <w:rsid w:val="002C1BB3"/>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2C1BB3"/>
    <w:rPr>
      <w:rFonts w:asciiTheme="majorHAnsi" w:eastAsiaTheme="majorEastAsia" w:hAnsiTheme="majorHAnsi" w:cstheme="majorBidi"/>
      <w:color w:val="0E2841" w:themeColor="text2"/>
      <w:spacing w:val="-6"/>
      <w:sz w:val="32"/>
      <w:szCs w:val="32"/>
    </w:rPr>
  </w:style>
  <w:style w:type="character" w:styleId="IntenseReference">
    <w:name w:val="Intense Reference"/>
    <w:basedOn w:val="DefaultParagraphFont"/>
    <w:uiPriority w:val="32"/>
    <w:qFormat/>
    <w:rsid w:val="002C1BB3"/>
    <w:rPr>
      <w:b/>
      <w:bCs/>
      <w:smallCaps/>
      <w:color w:val="0E2841" w:themeColor="text2"/>
      <w:u w:val="single"/>
    </w:rPr>
  </w:style>
  <w:style w:type="table" w:styleId="TableGrid">
    <w:name w:val="Table Grid"/>
    <w:basedOn w:val="TableNormal"/>
    <w:uiPriority w:val="39"/>
    <w:rsid w:val="00E65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C5828"/>
    <w:pPr>
      <w:spacing w:before="100" w:beforeAutospacing="1" w:after="100" w:afterAutospacing="1" w:line="240" w:lineRule="auto"/>
    </w:pPr>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2C1BB3"/>
    <w:pPr>
      <w:spacing w:line="240" w:lineRule="auto"/>
    </w:pPr>
    <w:rPr>
      <w:b/>
      <w:bCs/>
      <w:smallCaps/>
      <w:color w:val="0E2841" w:themeColor="text2"/>
    </w:rPr>
  </w:style>
  <w:style w:type="character" w:styleId="Strong">
    <w:name w:val="Strong"/>
    <w:basedOn w:val="DefaultParagraphFont"/>
    <w:uiPriority w:val="22"/>
    <w:qFormat/>
    <w:rsid w:val="002C1BB3"/>
    <w:rPr>
      <w:b/>
      <w:bCs/>
    </w:rPr>
  </w:style>
  <w:style w:type="character" w:styleId="Emphasis">
    <w:name w:val="Emphasis"/>
    <w:basedOn w:val="DefaultParagraphFont"/>
    <w:uiPriority w:val="20"/>
    <w:qFormat/>
    <w:rsid w:val="002C1BB3"/>
    <w:rPr>
      <w:i/>
      <w:iCs/>
    </w:rPr>
  </w:style>
  <w:style w:type="paragraph" w:styleId="NoSpacing">
    <w:name w:val="No Spacing"/>
    <w:uiPriority w:val="1"/>
    <w:qFormat/>
    <w:rsid w:val="002C1BB3"/>
    <w:pPr>
      <w:spacing w:after="0" w:line="240" w:lineRule="auto"/>
    </w:pPr>
  </w:style>
  <w:style w:type="character" w:styleId="SubtleEmphasis">
    <w:name w:val="Subtle Emphasis"/>
    <w:basedOn w:val="DefaultParagraphFont"/>
    <w:uiPriority w:val="19"/>
    <w:qFormat/>
    <w:rsid w:val="002C1BB3"/>
    <w:rPr>
      <w:i/>
      <w:iCs/>
      <w:color w:val="595959" w:themeColor="text1" w:themeTint="A6"/>
    </w:rPr>
  </w:style>
  <w:style w:type="character" w:styleId="SubtleReference">
    <w:name w:val="Subtle Reference"/>
    <w:basedOn w:val="DefaultParagraphFont"/>
    <w:uiPriority w:val="31"/>
    <w:qFormat/>
    <w:rsid w:val="002C1BB3"/>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2C1BB3"/>
    <w:rPr>
      <w:b/>
      <w:bCs/>
      <w:smallCaps/>
      <w:spacing w:val="10"/>
    </w:rPr>
  </w:style>
  <w:style w:type="paragraph" w:styleId="TOCHeading">
    <w:name w:val="TOC Heading"/>
    <w:basedOn w:val="Heading1"/>
    <w:next w:val="Normal"/>
    <w:uiPriority w:val="39"/>
    <w:semiHidden/>
    <w:unhideWhenUsed/>
    <w:qFormat/>
    <w:rsid w:val="002C1BB3"/>
    <w:pPr>
      <w:outlineLvl w:val="9"/>
    </w:pPr>
  </w:style>
  <w:style w:type="character" w:styleId="CommentReference">
    <w:name w:val="annotation reference"/>
    <w:basedOn w:val="DefaultParagraphFont"/>
    <w:uiPriority w:val="99"/>
    <w:semiHidden/>
    <w:unhideWhenUsed/>
    <w:rsid w:val="00A27592"/>
    <w:rPr>
      <w:sz w:val="16"/>
      <w:szCs w:val="16"/>
    </w:rPr>
  </w:style>
  <w:style w:type="paragraph" w:styleId="CommentText">
    <w:name w:val="annotation text"/>
    <w:basedOn w:val="Normal"/>
    <w:link w:val="CommentTextChar"/>
    <w:uiPriority w:val="99"/>
    <w:unhideWhenUsed/>
    <w:rsid w:val="00A27592"/>
    <w:pPr>
      <w:spacing w:line="240" w:lineRule="auto"/>
    </w:pPr>
    <w:rPr>
      <w:rFonts w:eastAsiaTheme="minorHAnsi"/>
      <w:kern w:val="2"/>
      <w:szCs w:val="20"/>
      <w14:ligatures w14:val="standardContextual"/>
    </w:rPr>
  </w:style>
  <w:style w:type="character" w:customStyle="1" w:styleId="CommentTextChar">
    <w:name w:val="Comment Text Char"/>
    <w:basedOn w:val="DefaultParagraphFont"/>
    <w:link w:val="CommentText"/>
    <w:uiPriority w:val="99"/>
    <w:rsid w:val="00A27592"/>
    <w:rPr>
      <w:rFonts w:eastAsiaTheme="minorHAnsi"/>
      <w:kern w:val="2"/>
      <w:sz w:val="20"/>
      <w:szCs w:val="20"/>
      <w14:ligatures w14:val="standardContextual"/>
    </w:rPr>
  </w:style>
  <w:style w:type="character" w:styleId="Hyperlink">
    <w:name w:val="Hyperlink"/>
    <w:basedOn w:val="DefaultParagraphFont"/>
    <w:uiPriority w:val="99"/>
    <w:unhideWhenUsed/>
    <w:rsid w:val="00A27592"/>
    <w:rPr>
      <w:color w:val="467886" w:themeColor="hyperlink"/>
      <w:u w:val="single"/>
    </w:rPr>
  </w:style>
  <w:style w:type="paragraph" w:styleId="Bibliography">
    <w:name w:val="Bibliography"/>
    <w:basedOn w:val="Normal"/>
    <w:next w:val="Normal"/>
    <w:uiPriority w:val="37"/>
    <w:unhideWhenUsed/>
    <w:rsid w:val="0099647B"/>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sid w:val="007C172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D7AD7"/>
    <w:rPr>
      <w:rFonts w:eastAsiaTheme="minorEastAsia"/>
      <w:b/>
      <w:bCs/>
      <w:kern w:val="0"/>
      <w14:ligatures w14:val="none"/>
    </w:rPr>
  </w:style>
  <w:style w:type="character" w:customStyle="1" w:styleId="CommentSubjectChar">
    <w:name w:val="Comment Subject Char"/>
    <w:basedOn w:val="CommentTextChar"/>
    <w:link w:val="CommentSubject"/>
    <w:uiPriority w:val="99"/>
    <w:semiHidden/>
    <w:rsid w:val="00CD7AD7"/>
    <w:rPr>
      <w:rFonts w:eastAsiaTheme="minorHAnsi"/>
      <w:b/>
      <w:bCs/>
      <w:kern w:val="2"/>
      <w:sz w:val="20"/>
      <w:szCs w:val="20"/>
      <w14:ligatures w14:val="standardContextual"/>
    </w:rPr>
  </w:style>
  <w:style w:type="character" w:styleId="FollowedHyperlink">
    <w:name w:val="FollowedHyperlink"/>
    <w:basedOn w:val="DefaultParagraphFont"/>
    <w:uiPriority w:val="99"/>
    <w:semiHidden/>
    <w:unhideWhenUsed/>
    <w:rsid w:val="00670859"/>
    <w:rPr>
      <w:color w:val="96607D" w:themeColor="followedHyperlink"/>
      <w:u w:val="single"/>
    </w:rPr>
  </w:style>
  <w:style w:type="paragraph" w:styleId="HTMLPreformatted">
    <w:name w:val="HTML Preformatted"/>
    <w:basedOn w:val="Normal"/>
    <w:link w:val="HTMLPreformattedChar"/>
    <w:uiPriority w:val="99"/>
    <w:semiHidden/>
    <w:unhideWhenUsed/>
    <w:rsid w:val="007C66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7C66F3"/>
    <w:rPr>
      <w:rFonts w:ascii="Courier New" w:eastAsia="Times New Roman" w:hAnsi="Courier New" w:cs="Courier New"/>
      <w:sz w:val="20"/>
      <w:szCs w:val="20"/>
      <w:lang w:eastAsia="en-GB"/>
    </w:rPr>
  </w:style>
  <w:style w:type="character" w:customStyle="1" w:styleId="gntyacmbf4b">
    <w:name w:val="gntyacmbf4b"/>
    <w:basedOn w:val="DefaultParagraphFont"/>
    <w:rsid w:val="007C66F3"/>
  </w:style>
  <w:style w:type="character" w:customStyle="1" w:styleId="gntyacmbe3b">
    <w:name w:val="gntyacmbe3b"/>
    <w:basedOn w:val="DefaultParagraphFont"/>
    <w:rsid w:val="007C66F3"/>
  </w:style>
  <w:style w:type="character" w:customStyle="1" w:styleId="gntyacmbo3b">
    <w:name w:val="gntyacmbo3b"/>
    <w:basedOn w:val="DefaultParagraphFont"/>
    <w:rsid w:val="007C66F3"/>
  </w:style>
  <w:style w:type="table" w:styleId="PlainTable1">
    <w:name w:val="Plain Table 1"/>
    <w:basedOn w:val="TableNormal"/>
    <w:uiPriority w:val="41"/>
    <w:rsid w:val="00E554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A4EA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A4EA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61765F"/>
    <w:pPr>
      <w:spacing w:after="0" w:line="240" w:lineRule="auto"/>
    </w:pPr>
  </w:style>
  <w:style w:type="paragraph" w:customStyle="1" w:styleId="BMJ">
    <w:name w:val="BMJ"/>
    <w:basedOn w:val="Normal"/>
    <w:link w:val="BMJChar"/>
    <w:rsid w:val="00D26DD3"/>
    <w:rPr>
      <w:rFonts w:cs="Arial"/>
      <w:szCs w:val="20"/>
    </w:rPr>
  </w:style>
  <w:style w:type="character" w:customStyle="1" w:styleId="BMJChar">
    <w:name w:val="BMJ Char"/>
    <w:basedOn w:val="DefaultParagraphFont"/>
    <w:link w:val="BMJ"/>
    <w:rsid w:val="00D26DD3"/>
    <w:rPr>
      <w:rFonts w:cs="Arial"/>
      <w:sz w:val="20"/>
      <w:szCs w:val="20"/>
    </w:rPr>
  </w:style>
  <w:style w:type="paragraph" w:customStyle="1" w:styleId="BMJH1">
    <w:name w:val="BMJ H1"/>
    <w:basedOn w:val="Heading1"/>
    <w:link w:val="BMJH1Char"/>
    <w:qFormat/>
    <w:rsid w:val="006B2E4D"/>
    <w:pPr>
      <w:spacing w:line="360" w:lineRule="auto"/>
    </w:pPr>
    <w:rPr>
      <w:b/>
      <w:caps/>
      <w:color w:val="000000" w:themeColor="text1"/>
    </w:rPr>
  </w:style>
  <w:style w:type="character" w:customStyle="1" w:styleId="BMJH1Char">
    <w:name w:val="BMJ H1 Char"/>
    <w:basedOn w:val="Heading1Char"/>
    <w:link w:val="BMJH1"/>
    <w:rsid w:val="006B2E4D"/>
    <w:rPr>
      <w:rFonts w:asciiTheme="majorHAnsi" w:eastAsiaTheme="majorEastAsia" w:hAnsiTheme="majorHAnsi" w:cstheme="majorBidi"/>
      <w:b/>
      <w:caps/>
      <w:color w:val="000000" w:themeColor="text1"/>
      <w:sz w:val="36"/>
      <w:szCs w:val="36"/>
    </w:rPr>
  </w:style>
  <w:style w:type="paragraph" w:customStyle="1" w:styleId="BMJH2">
    <w:name w:val="BMJ H2"/>
    <w:basedOn w:val="Heading2"/>
    <w:link w:val="BMJH2Char"/>
    <w:qFormat/>
    <w:rsid w:val="006B2E4D"/>
    <w:pPr>
      <w:spacing w:line="360" w:lineRule="auto"/>
    </w:pPr>
    <w:rPr>
      <w:b/>
      <w:color w:val="000000" w:themeColor="text1"/>
    </w:rPr>
  </w:style>
  <w:style w:type="character" w:customStyle="1" w:styleId="BMJH2Char">
    <w:name w:val="BMJ H2 Char"/>
    <w:basedOn w:val="Heading2Char"/>
    <w:link w:val="BMJH2"/>
    <w:rsid w:val="006B2E4D"/>
    <w:rPr>
      <w:rFonts w:asciiTheme="majorHAnsi" w:eastAsiaTheme="majorEastAsia" w:hAnsiTheme="majorHAnsi" w:cstheme="majorBidi"/>
      <w:b/>
      <w:color w:val="000000" w:themeColor="text1"/>
      <w:sz w:val="32"/>
      <w:szCs w:val="32"/>
    </w:rPr>
  </w:style>
  <w:style w:type="paragraph" w:customStyle="1" w:styleId="BMJH3">
    <w:name w:val="BMJ H3"/>
    <w:basedOn w:val="Heading3"/>
    <w:link w:val="BMJH3Char"/>
    <w:qFormat/>
    <w:rsid w:val="006B2E4D"/>
    <w:pPr>
      <w:spacing w:line="360" w:lineRule="auto"/>
    </w:pPr>
    <w:rPr>
      <w:rFonts w:asciiTheme="minorHAnsi" w:hAnsiTheme="minorHAnsi"/>
      <w:color w:val="000000" w:themeColor="text1"/>
    </w:rPr>
  </w:style>
  <w:style w:type="character" w:customStyle="1" w:styleId="BMJH3Char">
    <w:name w:val="BMJ H3 Char"/>
    <w:basedOn w:val="Heading3Char"/>
    <w:link w:val="BMJH3"/>
    <w:rsid w:val="006B2E4D"/>
    <w:rPr>
      <w:rFonts w:asciiTheme="majorHAnsi" w:eastAsiaTheme="majorEastAsia" w:hAnsiTheme="majorHAnsi" w:cstheme="majorBidi"/>
      <w:color w:val="000000" w:themeColor="text1"/>
      <w:sz w:val="28"/>
      <w:szCs w:val="28"/>
    </w:rPr>
  </w:style>
  <w:style w:type="table" w:styleId="PlainTable4">
    <w:name w:val="Plain Table 4"/>
    <w:basedOn w:val="TableNormal"/>
    <w:uiPriority w:val="44"/>
    <w:rsid w:val="0038191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720851">
      <w:bodyDiv w:val="1"/>
      <w:marLeft w:val="0"/>
      <w:marRight w:val="0"/>
      <w:marTop w:val="0"/>
      <w:marBottom w:val="0"/>
      <w:divBdr>
        <w:top w:val="none" w:sz="0" w:space="0" w:color="auto"/>
        <w:left w:val="none" w:sz="0" w:space="0" w:color="auto"/>
        <w:bottom w:val="none" w:sz="0" w:space="0" w:color="auto"/>
        <w:right w:val="none" w:sz="0" w:space="0" w:color="auto"/>
      </w:divBdr>
    </w:div>
    <w:div w:id="193422414">
      <w:bodyDiv w:val="1"/>
      <w:marLeft w:val="0"/>
      <w:marRight w:val="0"/>
      <w:marTop w:val="0"/>
      <w:marBottom w:val="0"/>
      <w:divBdr>
        <w:top w:val="none" w:sz="0" w:space="0" w:color="auto"/>
        <w:left w:val="none" w:sz="0" w:space="0" w:color="auto"/>
        <w:bottom w:val="none" w:sz="0" w:space="0" w:color="auto"/>
        <w:right w:val="none" w:sz="0" w:space="0" w:color="auto"/>
      </w:divBdr>
    </w:div>
    <w:div w:id="262345989">
      <w:bodyDiv w:val="1"/>
      <w:marLeft w:val="0"/>
      <w:marRight w:val="0"/>
      <w:marTop w:val="0"/>
      <w:marBottom w:val="0"/>
      <w:divBdr>
        <w:top w:val="none" w:sz="0" w:space="0" w:color="auto"/>
        <w:left w:val="none" w:sz="0" w:space="0" w:color="auto"/>
        <w:bottom w:val="none" w:sz="0" w:space="0" w:color="auto"/>
        <w:right w:val="none" w:sz="0" w:space="0" w:color="auto"/>
      </w:divBdr>
    </w:div>
    <w:div w:id="431241981">
      <w:bodyDiv w:val="1"/>
      <w:marLeft w:val="0"/>
      <w:marRight w:val="0"/>
      <w:marTop w:val="0"/>
      <w:marBottom w:val="0"/>
      <w:divBdr>
        <w:top w:val="none" w:sz="0" w:space="0" w:color="auto"/>
        <w:left w:val="none" w:sz="0" w:space="0" w:color="auto"/>
        <w:bottom w:val="none" w:sz="0" w:space="0" w:color="auto"/>
        <w:right w:val="none" w:sz="0" w:space="0" w:color="auto"/>
      </w:divBdr>
    </w:div>
    <w:div w:id="458033826">
      <w:bodyDiv w:val="1"/>
      <w:marLeft w:val="0"/>
      <w:marRight w:val="0"/>
      <w:marTop w:val="0"/>
      <w:marBottom w:val="0"/>
      <w:divBdr>
        <w:top w:val="none" w:sz="0" w:space="0" w:color="auto"/>
        <w:left w:val="none" w:sz="0" w:space="0" w:color="auto"/>
        <w:bottom w:val="none" w:sz="0" w:space="0" w:color="auto"/>
        <w:right w:val="none" w:sz="0" w:space="0" w:color="auto"/>
      </w:divBdr>
      <w:divsChild>
        <w:div w:id="715471762">
          <w:marLeft w:val="0"/>
          <w:marRight w:val="0"/>
          <w:marTop w:val="0"/>
          <w:marBottom w:val="0"/>
          <w:divBdr>
            <w:top w:val="none" w:sz="0" w:space="0" w:color="auto"/>
            <w:left w:val="none" w:sz="0" w:space="0" w:color="auto"/>
            <w:bottom w:val="none" w:sz="0" w:space="0" w:color="auto"/>
            <w:right w:val="none" w:sz="0" w:space="0" w:color="auto"/>
          </w:divBdr>
        </w:div>
        <w:div w:id="2049985801">
          <w:marLeft w:val="0"/>
          <w:marRight w:val="0"/>
          <w:marTop w:val="0"/>
          <w:marBottom w:val="0"/>
          <w:divBdr>
            <w:top w:val="none" w:sz="0" w:space="0" w:color="auto"/>
            <w:left w:val="none" w:sz="0" w:space="0" w:color="auto"/>
            <w:bottom w:val="none" w:sz="0" w:space="0" w:color="auto"/>
            <w:right w:val="none" w:sz="0" w:space="0" w:color="auto"/>
          </w:divBdr>
        </w:div>
        <w:div w:id="1622807294">
          <w:marLeft w:val="0"/>
          <w:marRight w:val="0"/>
          <w:marTop w:val="0"/>
          <w:marBottom w:val="0"/>
          <w:divBdr>
            <w:top w:val="none" w:sz="0" w:space="0" w:color="auto"/>
            <w:left w:val="none" w:sz="0" w:space="0" w:color="auto"/>
            <w:bottom w:val="none" w:sz="0" w:space="0" w:color="auto"/>
            <w:right w:val="none" w:sz="0" w:space="0" w:color="auto"/>
          </w:divBdr>
        </w:div>
        <w:div w:id="531386274">
          <w:marLeft w:val="0"/>
          <w:marRight w:val="0"/>
          <w:marTop w:val="0"/>
          <w:marBottom w:val="0"/>
          <w:divBdr>
            <w:top w:val="none" w:sz="0" w:space="0" w:color="auto"/>
            <w:left w:val="none" w:sz="0" w:space="0" w:color="auto"/>
            <w:bottom w:val="none" w:sz="0" w:space="0" w:color="auto"/>
            <w:right w:val="none" w:sz="0" w:space="0" w:color="auto"/>
          </w:divBdr>
        </w:div>
        <w:div w:id="586118122">
          <w:marLeft w:val="0"/>
          <w:marRight w:val="0"/>
          <w:marTop w:val="0"/>
          <w:marBottom w:val="0"/>
          <w:divBdr>
            <w:top w:val="none" w:sz="0" w:space="0" w:color="auto"/>
            <w:left w:val="none" w:sz="0" w:space="0" w:color="auto"/>
            <w:bottom w:val="none" w:sz="0" w:space="0" w:color="auto"/>
            <w:right w:val="none" w:sz="0" w:space="0" w:color="auto"/>
          </w:divBdr>
        </w:div>
        <w:div w:id="1940798807">
          <w:marLeft w:val="0"/>
          <w:marRight w:val="0"/>
          <w:marTop w:val="0"/>
          <w:marBottom w:val="0"/>
          <w:divBdr>
            <w:top w:val="none" w:sz="0" w:space="0" w:color="auto"/>
            <w:left w:val="none" w:sz="0" w:space="0" w:color="auto"/>
            <w:bottom w:val="none" w:sz="0" w:space="0" w:color="auto"/>
            <w:right w:val="none" w:sz="0" w:space="0" w:color="auto"/>
          </w:divBdr>
        </w:div>
        <w:div w:id="1262299793">
          <w:marLeft w:val="0"/>
          <w:marRight w:val="0"/>
          <w:marTop w:val="0"/>
          <w:marBottom w:val="0"/>
          <w:divBdr>
            <w:top w:val="none" w:sz="0" w:space="0" w:color="auto"/>
            <w:left w:val="none" w:sz="0" w:space="0" w:color="auto"/>
            <w:bottom w:val="none" w:sz="0" w:space="0" w:color="auto"/>
            <w:right w:val="none" w:sz="0" w:space="0" w:color="auto"/>
          </w:divBdr>
        </w:div>
        <w:div w:id="403453025">
          <w:marLeft w:val="0"/>
          <w:marRight w:val="0"/>
          <w:marTop w:val="0"/>
          <w:marBottom w:val="0"/>
          <w:divBdr>
            <w:top w:val="none" w:sz="0" w:space="0" w:color="auto"/>
            <w:left w:val="none" w:sz="0" w:space="0" w:color="auto"/>
            <w:bottom w:val="none" w:sz="0" w:space="0" w:color="auto"/>
            <w:right w:val="none" w:sz="0" w:space="0" w:color="auto"/>
          </w:divBdr>
        </w:div>
        <w:div w:id="66919793">
          <w:marLeft w:val="0"/>
          <w:marRight w:val="0"/>
          <w:marTop w:val="0"/>
          <w:marBottom w:val="0"/>
          <w:divBdr>
            <w:top w:val="none" w:sz="0" w:space="0" w:color="auto"/>
            <w:left w:val="none" w:sz="0" w:space="0" w:color="auto"/>
            <w:bottom w:val="none" w:sz="0" w:space="0" w:color="auto"/>
            <w:right w:val="none" w:sz="0" w:space="0" w:color="auto"/>
          </w:divBdr>
        </w:div>
        <w:div w:id="2060592565">
          <w:marLeft w:val="0"/>
          <w:marRight w:val="0"/>
          <w:marTop w:val="0"/>
          <w:marBottom w:val="0"/>
          <w:divBdr>
            <w:top w:val="none" w:sz="0" w:space="0" w:color="auto"/>
            <w:left w:val="none" w:sz="0" w:space="0" w:color="auto"/>
            <w:bottom w:val="none" w:sz="0" w:space="0" w:color="auto"/>
            <w:right w:val="none" w:sz="0" w:space="0" w:color="auto"/>
          </w:divBdr>
        </w:div>
        <w:div w:id="576480095">
          <w:marLeft w:val="0"/>
          <w:marRight w:val="0"/>
          <w:marTop w:val="0"/>
          <w:marBottom w:val="0"/>
          <w:divBdr>
            <w:top w:val="none" w:sz="0" w:space="0" w:color="auto"/>
            <w:left w:val="none" w:sz="0" w:space="0" w:color="auto"/>
            <w:bottom w:val="none" w:sz="0" w:space="0" w:color="auto"/>
            <w:right w:val="none" w:sz="0" w:space="0" w:color="auto"/>
          </w:divBdr>
        </w:div>
        <w:div w:id="1581518761">
          <w:marLeft w:val="0"/>
          <w:marRight w:val="0"/>
          <w:marTop w:val="0"/>
          <w:marBottom w:val="0"/>
          <w:divBdr>
            <w:top w:val="none" w:sz="0" w:space="0" w:color="auto"/>
            <w:left w:val="none" w:sz="0" w:space="0" w:color="auto"/>
            <w:bottom w:val="none" w:sz="0" w:space="0" w:color="auto"/>
            <w:right w:val="none" w:sz="0" w:space="0" w:color="auto"/>
          </w:divBdr>
        </w:div>
        <w:div w:id="1323437219">
          <w:marLeft w:val="0"/>
          <w:marRight w:val="0"/>
          <w:marTop w:val="0"/>
          <w:marBottom w:val="0"/>
          <w:divBdr>
            <w:top w:val="none" w:sz="0" w:space="0" w:color="auto"/>
            <w:left w:val="none" w:sz="0" w:space="0" w:color="auto"/>
            <w:bottom w:val="none" w:sz="0" w:space="0" w:color="auto"/>
            <w:right w:val="none" w:sz="0" w:space="0" w:color="auto"/>
          </w:divBdr>
        </w:div>
        <w:div w:id="1216503231">
          <w:marLeft w:val="0"/>
          <w:marRight w:val="0"/>
          <w:marTop w:val="0"/>
          <w:marBottom w:val="0"/>
          <w:divBdr>
            <w:top w:val="none" w:sz="0" w:space="0" w:color="auto"/>
            <w:left w:val="none" w:sz="0" w:space="0" w:color="auto"/>
            <w:bottom w:val="none" w:sz="0" w:space="0" w:color="auto"/>
            <w:right w:val="none" w:sz="0" w:space="0" w:color="auto"/>
          </w:divBdr>
        </w:div>
        <w:div w:id="295642289">
          <w:marLeft w:val="0"/>
          <w:marRight w:val="0"/>
          <w:marTop w:val="0"/>
          <w:marBottom w:val="0"/>
          <w:divBdr>
            <w:top w:val="none" w:sz="0" w:space="0" w:color="auto"/>
            <w:left w:val="none" w:sz="0" w:space="0" w:color="auto"/>
            <w:bottom w:val="none" w:sz="0" w:space="0" w:color="auto"/>
            <w:right w:val="none" w:sz="0" w:space="0" w:color="auto"/>
          </w:divBdr>
        </w:div>
        <w:div w:id="975139424">
          <w:marLeft w:val="0"/>
          <w:marRight w:val="0"/>
          <w:marTop w:val="0"/>
          <w:marBottom w:val="0"/>
          <w:divBdr>
            <w:top w:val="none" w:sz="0" w:space="0" w:color="auto"/>
            <w:left w:val="none" w:sz="0" w:space="0" w:color="auto"/>
            <w:bottom w:val="none" w:sz="0" w:space="0" w:color="auto"/>
            <w:right w:val="none" w:sz="0" w:space="0" w:color="auto"/>
          </w:divBdr>
        </w:div>
        <w:div w:id="2052488688">
          <w:marLeft w:val="0"/>
          <w:marRight w:val="0"/>
          <w:marTop w:val="0"/>
          <w:marBottom w:val="0"/>
          <w:divBdr>
            <w:top w:val="none" w:sz="0" w:space="0" w:color="auto"/>
            <w:left w:val="none" w:sz="0" w:space="0" w:color="auto"/>
            <w:bottom w:val="none" w:sz="0" w:space="0" w:color="auto"/>
            <w:right w:val="none" w:sz="0" w:space="0" w:color="auto"/>
          </w:divBdr>
        </w:div>
        <w:div w:id="205605731">
          <w:marLeft w:val="0"/>
          <w:marRight w:val="0"/>
          <w:marTop w:val="0"/>
          <w:marBottom w:val="0"/>
          <w:divBdr>
            <w:top w:val="none" w:sz="0" w:space="0" w:color="auto"/>
            <w:left w:val="none" w:sz="0" w:space="0" w:color="auto"/>
            <w:bottom w:val="none" w:sz="0" w:space="0" w:color="auto"/>
            <w:right w:val="none" w:sz="0" w:space="0" w:color="auto"/>
          </w:divBdr>
        </w:div>
        <w:div w:id="583689309">
          <w:marLeft w:val="0"/>
          <w:marRight w:val="0"/>
          <w:marTop w:val="0"/>
          <w:marBottom w:val="0"/>
          <w:divBdr>
            <w:top w:val="none" w:sz="0" w:space="0" w:color="auto"/>
            <w:left w:val="none" w:sz="0" w:space="0" w:color="auto"/>
            <w:bottom w:val="none" w:sz="0" w:space="0" w:color="auto"/>
            <w:right w:val="none" w:sz="0" w:space="0" w:color="auto"/>
          </w:divBdr>
        </w:div>
        <w:div w:id="1958831705">
          <w:marLeft w:val="0"/>
          <w:marRight w:val="0"/>
          <w:marTop w:val="0"/>
          <w:marBottom w:val="0"/>
          <w:divBdr>
            <w:top w:val="none" w:sz="0" w:space="0" w:color="auto"/>
            <w:left w:val="none" w:sz="0" w:space="0" w:color="auto"/>
            <w:bottom w:val="none" w:sz="0" w:space="0" w:color="auto"/>
            <w:right w:val="none" w:sz="0" w:space="0" w:color="auto"/>
          </w:divBdr>
        </w:div>
        <w:div w:id="482232621">
          <w:marLeft w:val="0"/>
          <w:marRight w:val="0"/>
          <w:marTop w:val="0"/>
          <w:marBottom w:val="0"/>
          <w:divBdr>
            <w:top w:val="none" w:sz="0" w:space="0" w:color="auto"/>
            <w:left w:val="none" w:sz="0" w:space="0" w:color="auto"/>
            <w:bottom w:val="none" w:sz="0" w:space="0" w:color="auto"/>
            <w:right w:val="none" w:sz="0" w:space="0" w:color="auto"/>
          </w:divBdr>
        </w:div>
        <w:div w:id="1340815376">
          <w:marLeft w:val="0"/>
          <w:marRight w:val="0"/>
          <w:marTop w:val="0"/>
          <w:marBottom w:val="0"/>
          <w:divBdr>
            <w:top w:val="none" w:sz="0" w:space="0" w:color="auto"/>
            <w:left w:val="none" w:sz="0" w:space="0" w:color="auto"/>
            <w:bottom w:val="none" w:sz="0" w:space="0" w:color="auto"/>
            <w:right w:val="none" w:sz="0" w:space="0" w:color="auto"/>
          </w:divBdr>
        </w:div>
        <w:div w:id="1715502334">
          <w:marLeft w:val="0"/>
          <w:marRight w:val="0"/>
          <w:marTop w:val="0"/>
          <w:marBottom w:val="0"/>
          <w:divBdr>
            <w:top w:val="none" w:sz="0" w:space="0" w:color="auto"/>
            <w:left w:val="none" w:sz="0" w:space="0" w:color="auto"/>
            <w:bottom w:val="none" w:sz="0" w:space="0" w:color="auto"/>
            <w:right w:val="none" w:sz="0" w:space="0" w:color="auto"/>
          </w:divBdr>
        </w:div>
        <w:div w:id="1183206975">
          <w:marLeft w:val="0"/>
          <w:marRight w:val="0"/>
          <w:marTop w:val="0"/>
          <w:marBottom w:val="0"/>
          <w:divBdr>
            <w:top w:val="none" w:sz="0" w:space="0" w:color="auto"/>
            <w:left w:val="none" w:sz="0" w:space="0" w:color="auto"/>
            <w:bottom w:val="none" w:sz="0" w:space="0" w:color="auto"/>
            <w:right w:val="none" w:sz="0" w:space="0" w:color="auto"/>
          </w:divBdr>
        </w:div>
        <w:div w:id="1535381583">
          <w:marLeft w:val="0"/>
          <w:marRight w:val="0"/>
          <w:marTop w:val="0"/>
          <w:marBottom w:val="0"/>
          <w:divBdr>
            <w:top w:val="none" w:sz="0" w:space="0" w:color="auto"/>
            <w:left w:val="none" w:sz="0" w:space="0" w:color="auto"/>
            <w:bottom w:val="none" w:sz="0" w:space="0" w:color="auto"/>
            <w:right w:val="none" w:sz="0" w:space="0" w:color="auto"/>
          </w:divBdr>
        </w:div>
        <w:div w:id="563024156">
          <w:marLeft w:val="0"/>
          <w:marRight w:val="0"/>
          <w:marTop w:val="0"/>
          <w:marBottom w:val="0"/>
          <w:divBdr>
            <w:top w:val="none" w:sz="0" w:space="0" w:color="auto"/>
            <w:left w:val="none" w:sz="0" w:space="0" w:color="auto"/>
            <w:bottom w:val="none" w:sz="0" w:space="0" w:color="auto"/>
            <w:right w:val="none" w:sz="0" w:space="0" w:color="auto"/>
          </w:divBdr>
        </w:div>
        <w:div w:id="1513454240">
          <w:marLeft w:val="0"/>
          <w:marRight w:val="0"/>
          <w:marTop w:val="0"/>
          <w:marBottom w:val="0"/>
          <w:divBdr>
            <w:top w:val="none" w:sz="0" w:space="0" w:color="auto"/>
            <w:left w:val="none" w:sz="0" w:space="0" w:color="auto"/>
            <w:bottom w:val="none" w:sz="0" w:space="0" w:color="auto"/>
            <w:right w:val="none" w:sz="0" w:space="0" w:color="auto"/>
          </w:divBdr>
        </w:div>
        <w:div w:id="1751274842">
          <w:marLeft w:val="0"/>
          <w:marRight w:val="0"/>
          <w:marTop w:val="0"/>
          <w:marBottom w:val="0"/>
          <w:divBdr>
            <w:top w:val="none" w:sz="0" w:space="0" w:color="auto"/>
            <w:left w:val="none" w:sz="0" w:space="0" w:color="auto"/>
            <w:bottom w:val="none" w:sz="0" w:space="0" w:color="auto"/>
            <w:right w:val="none" w:sz="0" w:space="0" w:color="auto"/>
          </w:divBdr>
        </w:div>
        <w:div w:id="1964581960">
          <w:marLeft w:val="0"/>
          <w:marRight w:val="0"/>
          <w:marTop w:val="0"/>
          <w:marBottom w:val="0"/>
          <w:divBdr>
            <w:top w:val="none" w:sz="0" w:space="0" w:color="auto"/>
            <w:left w:val="none" w:sz="0" w:space="0" w:color="auto"/>
            <w:bottom w:val="none" w:sz="0" w:space="0" w:color="auto"/>
            <w:right w:val="none" w:sz="0" w:space="0" w:color="auto"/>
          </w:divBdr>
        </w:div>
        <w:div w:id="1728726680">
          <w:marLeft w:val="0"/>
          <w:marRight w:val="0"/>
          <w:marTop w:val="0"/>
          <w:marBottom w:val="0"/>
          <w:divBdr>
            <w:top w:val="none" w:sz="0" w:space="0" w:color="auto"/>
            <w:left w:val="none" w:sz="0" w:space="0" w:color="auto"/>
            <w:bottom w:val="none" w:sz="0" w:space="0" w:color="auto"/>
            <w:right w:val="none" w:sz="0" w:space="0" w:color="auto"/>
          </w:divBdr>
        </w:div>
        <w:div w:id="1376734340">
          <w:marLeft w:val="0"/>
          <w:marRight w:val="0"/>
          <w:marTop w:val="0"/>
          <w:marBottom w:val="0"/>
          <w:divBdr>
            <w:top w:val="none" w:sz="0" w:space="0" w:color="auto"/>
            <w:left w:val="none" w:sz="0" w:space="0" w:color="auto"/>
            <w:bottom w:val="none" w:sz="0" w:space="0" w:color="auto"/>
            <w:right w:val="none" w:sz="0" w:space="0" w:color="auto"/>
          </w:divBdr>
        </w:div>
        <w:div w:id="2006349302">
          <w:marLeft w:val="0"/>
          <w:marRight w:val="0"/>
          <w:marTop w:val="0"/>
          <w:marBottom w:val="0"/>
          <w:divBdr>
            <w:top w:val="none" w:sz="0" w:space="0" w:color="auto"/>
            <w:left w:val="none" w:sz="0" w:space="0" w:color="auto"/>
            <w:bottom w:val="none" w:sz="0" w:space="0" w:color="auto"/>
            <w:right w:val="none" w:sz="0" w:space="0" w:color="auto"/>
          </w:divBdr>
        </w:div>
        <w:div w:id="433017068">
          <w:marLeft w:val="0"/>
          <w:marRight w:val="0"/>
          <w:marTop w:val="0"/>
          <w:marBottom w:val="0"/>
          <w:divBdr>
            <w:top w:val="none" w:sz="0" w:space="0" w:color="auto"/>
            <w:left w:val="none" w:sz="0" w:space="0" w:color="auto"/>
            <w:bottom w:val="none" w:sz="0" w:space="0" w:color="auto"/>
            <w:right w:val="none" w:sz="0" w:space="0" w:color="auto"/>
          </w:divBdr>
        </w:div>
        <w:div w:id="414473611">
          <w:marLeft w:val="0"/>
          <w:marRight w:val="0"/>
          <w:marTop w:val="0"/>
          <w:marBottom w:val="0"/>
          <w:divBdr>
            <w:top w:val="none" w:sz="0" w:space="0" w:color="auto"/>
            <w:left w:val="none" w:sz="0" w:space="0" w:color="auto"/>
            <w:bottom w:val="none" w:sz="0" w:space="0" w:color="auto"/>
            <w:right w:val="none" w:sz="0" w:space="0" w:color="auto"/>
          </w:divBdr>
        </w:div>
        <w:div w:id="1294562189">
          <w:marLeft w:val="0"/>
          <w:marRight w:val="0"/>
          <w:marTop w:val="0"/>
          <w:marBottom w:val="0"/>
          <w:divBdr>
            <w:top w:val="none" w:sz="0" w:space="0" w:color="auto"/>
            <w:left w:val="none" w:sz="0" w:space="0" w:color="auto"/>
            <w:bottom w:val="none" w:sz="0" w:space="0" w:color="auto"/>
            <w:right w:val="none" w:sz="0" w:space="0" w:color="auto"/>
          </w:divBdr>
        </w:div>
        <w:div w:id="552892560">
          <w:marLeft w:val="0"/>
          <w:marRight w:val="0"/>
          <w:marTop w:val="0"/>
          <w:marBottom w:val="0"/>
          <w:divBdr>
            <w:top w:val="none" w:sz="0" w:space="0" w:color="auto"/>
            <w:left w:val="none" w:sz="0" w:space="0" w:color="auto"/>
            <w:bottom w:val="none" w:sz="0" w:space="0" w:color="auto"/>
            <w:right w:val="none" w:sz="0" w:space="0" w:color="auto"/>
          </w:divBdr>
        </w:div>
        <w:div w:id="1266233976">
          <w:marLeft w:val="0"/>
          <w:marRight w:val="0"/>
          <w:marTop w:val="0"/>
          <w:marBottom w:val="0"/>
          <w:divBdr>
            <w:top w:val="none" w:sz="0" w:space="0" w:color="auto"/>
            <w:left w:val="none" w:sz="0" w:space="0" w:color="auto"/>
            <w:bottom w:val="none" w:sz="0" w:space="0" w:color="auto"/>
            <w:right w:val="none" w:sz="0" w:space="0" w:color="auto"/>
          </w:divBdr>
        </w:div>
        <w:div w:id="789277240">
          <w:marLeft w:val="0"/>
          <w:marRight w:val="0"/>
          <w:marTop w:val="0"/>
          <w:marBottom w:val="0"/>
          <w:divBdr>
            <w:top w:val="none" w:sz="0" w:space="0" w:color="auto"/>
            <w:left w:val="none" w:sz="0" w:space="0" w:color="auto"/>
            <w:bottom w:val="none" w:sz="0" w:space="0" w:color="auto"/>
            <w:right w:val="none" w:sz="0" w:space="0" w:color="auto"/>
          </w:divBdr>
        </w:div>
        <w:div w:id="393549407">
          <w:marLeft w:val="0"/>
          <w:marRight w:val="0"/>
          <w:marTop w:val="0"/>
          <w:marBottom w:val="0"/>
          <w:divBdr>
            <w:top w:val="none" w:sz="0" w:space="0" w:color="auto"/>
            <w:left w:val="none" w:sz="0" w:space="0" w:color="auto"/>
            <w:bottom w:val="none" w:sz="0" w:space="0" w:color="auto"/>
            <w:right w:val="none" w:sz="0" w:space="0" w:color="auto"/>
          </w:divBdr>
        </w:div>
        <w:div w:id="1110390478">
          <w:marLeft w:val="0"/>
          <w:marRight w:val="0"/>
          <w:marTop w:val="0"/>
          <w:marBottom w:val="0"/>
          <w:divBdr>
            <w:top w:val="none" w:sz="0" w:space="0" w:color="auto"/>
            <w:left w:val="none" w:sz="0" w:space="0" w:color="auto"/>
            <w:bottom w:val="none" w:sz="0" w:space="0" w:color="auto"/>
            <w:right w:val="none" w:sz="0" w:space="0" w:color="auto"/>
          </w:divBdr>
        </w:div>
        <w:div w:id="645402111">
          <w:marLeft w:val="0"/>
          <w:marRight w:val="0"/>
          <w:marTop w:val="0"/>
          <w:marBottom w:val="0"/>
          <w:divBdr>
            <w:top w:val="none" w:sz="0" w:space="0" w:color="auto"/>
            <w:left w:val="none" w:sz="0" w:space="0" w:color="auto"/>
            <w:bottom w:val="none" w:sz="0" w:space="0" w:color="auto"/>
            <w:right w:val="none" w:sz="0" w:space="0" w:color="auto"/>
          </w:divBdr>
        </w:div>
        <w:div w:id="1996564242">
          <w:marLeft w:val="0"/>
          <w:marRight w:val="0"/>
          <w:marTop w:val="0"/>
          <w:marBottom w:val="0"/>
          <w:divBdr>
            <w:top w:val="none" w:sz="0" w:space="0" w:color="auto"/>
            <w:left w:val="none" w:sz="0" w:space="0" w:color="auto"/>
            <w:bottom w:val="none" w:sz="0" w:space="0" w:color="auto"/>
            <w:right w:val="none" w:sz="0" w:space="0" w:color="auto"/>
          </w:divBdr>
        </w:div>
      </w:divsChild>
    </w:div>
    <w:div w:id="651101034">
      <w:bodyDiv w:val="1"/>
      <w:marLeft w:val="0"/>
      <w:marRight w:val="0"/>
      <w:marTop w:val="0"/>
      <w:marBottom w:val="0"/>
      <w:divBdr>
        <w:top w:val="none" w:sz="0" w:space="0" w:color="auto"/>
        <w:left w:val="none" w:sz="0" w:space="0" w:color="auto"/>
        <w:bottom w:val="none" w:sz="0" w:space="0" w:color="auto"/>
        <w:right w:val="none" w:sz="0" w:space="0" w:color="auto"/>
      </w:divBdr>
    </w:div>
    <w:div w:id="818040111">
      <w:bodyDiv w:val="1"/>
      <w:marLeft w:val="0"/>
      <w:marRight w:val="0"/>
      <w:marTop w:val="0"/>
      <w:marBottom w:val="0"/>
      <w:divBdr>
        <w:top w:val="none" w:sz="0" w:space="0" w:color="auto"/>
        <w:left w:val="none" w:sz="0" w:space="0" w:color="auto"/>
        <w:bottom w:val="none" w:sz="0" w:space="0" w:color="auto"/>
        <w:right w:val="none" w:sz="0" w:space="0" w:color="auto"/>
      </w:divBdr>
    </w:div>
    <w:div w:id="864515739">
      <w:bodyDiv w:val="1"/>
      <w:marLeft w:val="0"/>
      <w:marRight w:val="0"/>
      <w:marTop w:val="0"/>
      <w:marBottom w:val="0"/>
      <w:divBdr>
        <w:top w:val="none" w:sz="0" w:space="0" w:color="auto"/>
        <w:left w:val="none" w:sz="0" w:space="0" w:color="auto"/>
        <w:bottom w:val="none" w:sz="0" w:space="0" w:color="auto"/>
        <w:right w:val="none" w:sz="0" w:space="0" w:color="auto"/>
      </w:divBdr>
    </w:div>
    <w:div w:id="944656288">
      <w:bodyDiv w:val="1"/>
      <w:marLeft w:val="0"/>
      <w:marRight w:val="0"/>
      <w:marTop w:val="0"/>
      <w:marBottom w:val="0"/>
      <w:divBdr>
        <w:top w:val="none" w:sz="0" w:space="0" w:color="auto"/>
        <w:left w:val="none" w:sz="0" w:space="0" w:color="auto"/>
        <w:bottom w:val="none" w:sz="0" w:space="0" w:color="auto"/>
        <w:right w:val="none" w:sz="0" w:space="0" w:color="auto"/>
      </w:divBdr>
    </w:div>
    <w:div w:id="1005396582">
      <w:bodyDiv w:val="1"/>
      <w:marLeft w:val="0"/>
      <w:marRight w:val="0"/>
      <w:marTop w:val="0"/>
      <w:marBottom w:val="0"/>
      <w:divBdr>
        <w:top w:val="none" w:sz="0" w:space="0" w:color="auto"/>
        <w:left w:val="none" w:sz="0" w:space="0" w:color="auto"/>
        <w:bottom w:val="none" w:sz="0" w:space="0" w:color="auto"/>
        <w:right w:val="none" w:sz="0" w:space="0" w:color="auto"/>
      </w:divBdr>
    </w:div>
    <w:div w:id="1028483424">
      <w:bodyDiv w:val="1"/>
      <w:marLeft w:val="0"/>
      <w:marRight w:val="0"/>
      <w:marTop w:val="0"/>
      <w:marBottom w:val="0"/>
      <w:divBdr>
        <w:top w:val="none" w:sz="0" w:space="0" w:color="auto"/>
        <w:left w:val="none" w:sz="0" w:space="0" w:color="auto"/>
        <w:bottom w:val="none" w:sz="0" w:space="0" w:color="auto"/>
        <w:right w:val="none" w:sz="0" w:space="0" w:color="auto"/>
      </w:divBdr>
    </w:div>
    <w:div w:id="1084449367">
      <w:bodyDiv w:val="1"/>
      <w:marLeft w:val="0"/>
      <w:marRight w:val="0"/>
      <w:marTop w:val="0"/>
      <w:marBottom w:val="0"/>
      <w:divBdr>
        <w:top w:val="none" w:sz="0" w:space="0" w:color="auto"/>
        <w:left w:val="none" w:sz="0" w:space="0" w:color="auto"/>
        <w:bottom w:val="none" w:sz="0" w:space="0" w:color="auto"/>
        <w:right w:val="none" w:sz="0" w:space="0" w:color="auto"/>
      </w:divBdr>
    </w:div>
    <w:div w:id="1125150254">
      <w:bodyDiv w:val="1"/>
      <w:marLeft w:val="0"/>
      <w:marRight w:val="0"/>
      <w:marTop w:val="0"/>
      <w:marBottom w:val="0"/>
      <w:divBdr>
        <w:top w:val="none" w:sz="0" w:space="0" w:color="auto"/>
        <w:left w:val="none" w:sz="0" w:space="0" w:color="auto"/>
        <w:bottom w:val="none" w:sz="0" w:space="0" w:color="auto"/>
        <w:right w:val="none" w:sz="0" w:space="0" w:color="auto"/>
      </w:divBdr>
    </w:div>
    <w:div w:id="1188103129">
      <w:bodyDiv w:val="1"/>
      <w:marLeft w:val="0"/>
      <w:marRight w:val="0"/>
      <w:marTop w:val="0"/>
      <w:marBottom w:val="0"/>
      <w:divBdr>
        <w:top w:val="none" w:sz="0" w:space="0" w:color="auto"/>
        <w:left w:val="none" w:sz="0" w:space="0" w:color="auto"/>
        <w:bottom w:val="none" w:sz="0" w:space="0" w:color="auto"/>
        <w:right w:val="none" w:sz="0" w:space="0" w:color="auto"/>
      </w:divBdr>
    </w:div>
    <w:div w:id="1221551229">
      <w:bodyDiv w:val="1"/>
      <w:marLeft w:val="0"/>
      <w:marRight w:val="0"/>
      <w:marTop w:val="0"/>
      <w:marBottom w:val="0"/>
      <w:divBdr>
        <w:top w:val="none" w:sz="0" w:space="0" w:color="auto"/>
        <w:left w:val="none" w:sz="0" w:space="0" w:color="auto"/>
        <w:bottom w:val="none" w:sz="0" w:space="0" w:color="auto"/>
        <w:right w:val="none" w:sz="0" w:space="0" w:color="auto"/>
      </w:divBdr>
    </w:div>
    <w:div w:id="1324434841">
      <w:bodyDiv w:val="1"/>
      <w:marLeft w:val="0"/>
      <w:marRight w:val="0"/>
      <w:marTop w:val="0"/>
      <w:marBottom w:val="0"/>
      <w:divBdr>
        <w:top w:val="none" w:sz="0" w:space="0" w:color="auto"/>
        <w:left w:val="none" w:sz="0" w:space="0" w:color="auto"/>
        <w:bottom w:val="none" w:sz="0" w:space="0" w:color="auto"/>
        <w:right w:val="none" w:sz="0" w:space="0" w:color="auto"/>
      </w:divBdr>
    </w:div>
    <w:div w:id="1383096246">
      <w:bodyDiv w:val="1"/>
      <w:marLeft w:val="0"/>
      <w:marRight w:val="0"/>
      <w:marTop w:val="0"/>
      <w:marBottom w:val="0"/>
      <w:divBdr>
        <w:top w:val="none" w:sz="0" w:space="0" w:color="auto"/>
        <w:left w:val="none" w:sz="0" w:space="0" w:color="auto"/>
        <w:bottom w:val="none" w:sz="0" w:space="0" w:color="auto"/>
        <w:right w:val="none" w:sz="0" w:space="0" w:color="auto"/>
      </w:divBdr>
    </w:div>
    <w:div w:id="1609385417">
      <w:bodyDiv w:val="1"/>
      <w:marLeft w:val="0"/>
      <w:marRight w:val="0"/>
      <w:marTop w:val="0"/>
      <w:marBottom w:val="0"/>
      <w:divBdr>
        <w:top w:val="none" w:sz="0" w:space="0" w:color="auto"/>
        <w:left w:val="none" w:sz="0" w:space="0" w:color="auto"/>
        <w:bottom w:val="none" w:sz="0" w:space="0" w:color="auto"/>
        <w:right w:val="none" w:sz="0" w:space="0" w:color="auto"/>
      </w:divBdr>
    </w:div>
    <w:div w:id="1716270552">
      <w:bodyDiv w:val="1"/>
      <w:marLeft w:val="0"/>
      <w:marRight w:val="0"/>
      <w:marTop w:val="0"/>
      <w:marBottom w:val="0"/>
      <w:divBdr>
        <w:top w:val="none" w:sz="0" w:space="0" w:color="auto"/>
        <w:left w:val="none" w:sz="0" w:space="0" w:color="auto"/>
        <w:bottom w:val="none" w:sz="0" w:space="0" w:color="auto"/>
        <w:right w:val="none" w:sz="0" w:space="0" w:color="auto"/>
      </w:divBdr>
    </w:div>
    <w:div w:id="1801682905">
      <w:bodyDiv w:val="1"/>
      <w:marLeft w:val="0"/>
      <w:marRight w:val="0"/>
      <w:marTop w:val="0"/>
      <w:marBottom w:val="0"/>
      <w:divBdr>
        <w:top w:val="none" w:sz="0" w:space="0" w:color="auto"/>
        <w:left w:val="none" w:sz="0" w:space="0" w:color="auto"/>
        <w:bottom w:val="none" w:sz="0" w:space="0" w:color="auto"/>
        <w:right w:val="none" w:sz="0" w:space="0" w:color="auto"/>
      </w:divBdr>
    </w:div>
    <w:div w:id="1815637549">
      <w:bodyDiv w:val="1"/>
      <w:marLeft w:val="0"/>
      <w:marRight w:val="0"/>
      <w:marTop w:val="0"/>
      <w:marBottom w:val="0"/>
      <w:divBdr>
        <w:top w:val="none" w:sz="0" w:space="0" w:color="auto"/>
        <w:left w:val="none" w:sz="0" w:space="0" w:color="auto"/>
        <w:bottom w:val="none" w:sz="0" w:space="0" w:color="auto"/>
        <w:right w:val="none" w:sz="0" w:space="0" w:color="auto"/>
      </w:divBdr>
    </w:div>
    <w:div w:id="1958217334">
      <w:bodyDiv w:val="1"/>
      <w:marLeft w:val="0"/>
      <w:marRight w:val="0"/>
      <w:marTop w:val="0"/>
      <w:marBottom w:val="0"/>
      <w:divBdr>
        <w:top w:val="none" w:sz="0" w:space="0" w:color="auto"/>
        <w:left w:val="none" w:sz="0" w:space="0" w:color="auto"/>
        <w:bottom w:val="none" w:sz="0" w:space="0" w:color="auto"/>
        <w:right w:val="none" w:sz="0" w:space="0" w:color="auto"/>
      </w:divBdr>
    </w:div>
    <w:div w:id="2072652610">
      <w:bodyDiv w:val="1"/>
      <w:marLeft w:val="0"/>
      <w:marRight w:val="0"/>
      <w:marTop w:val="0"/>
      <w:marBottom w:val="0"/>
      <w:divBdr>
        <w:top w:val="none" w:sz="0" w:space="0" w:color="auto"/>
        <w:left w:val="none" w:sz="0" w:space="0" w:color="auto"/>
        <w:bottom w:val="none" w:sz="0" w:space="0" w:color="auto"/>
        <w:right w:val="none" w:sz="0" w:space="0" w:color="auto"/>
      </w:divBdr>
    </w:div>
    <w:div w:id="2076707422">
      <w:bodyDiv w:val="1"/>
      <w:marLeft w:val="0"/>
      <w:marRight w:val="0"/>
      <w:marTop w:val="0"/>
      <w:marBottom w:val="0"/>
      <w:divBdr>
        <w:top w:val="none" w:sz="0" w:space="0" w:color="auto"/>
        <w:left w:val="none" w:sz="0" w:space="0" w:color="auto"/>
        <w:bottom w:val="none" w:sz="0" w:space="0" w:color="auto"/>
        <w:right w:val="none" w:sz="0" w:space="0" w:color="auto"/>
      </w:divBdr>
      <w:divsChild>
        <w:div w:id="2104838607">
          <w:marLeft w:val="0"/>
          <w:marRight w:val="0"/>
          <w:marTop w:val="0"/>
          <w:marBottom w:val="0"/>
          <w:divBdr>
            <w:top w:val="none" w:sz="0" w:space="0" w:color="auto"/>
            <w:left w:val="none" w:sz="0" w:space="0" w:color="auto"/>
            <w:bottom w:val="none" w:sz="0" w:space="0" w:color="auto"/>
            <w:right w:val="none" w:sz="0" w:space="0" w:color="auto"/>
          </w:divBdr>
        </w:div>
        <w:div w:id="864446260">
          <w:marLeft w:val="0"/>
          <w:marRight w:val="0"/>
          <w:marTop w:val="0"/>
          <w:marBottom w:val="0"/>
          <w:divBdr>
            <w:top w:val="none" w:sz="0" w:space="0" w:color="auto"/>
            <w:left w:val="none" w:sz="0" w:space="0" w:color="auto"/>
            <w:bottom w:val="none" w:sz="0" w:space="0" w:color="auto"/>
            <w:right w:val="none" w:sz="0" w:space="0" w:color="auto"/>
          </w:divBdr>
        </w:div>
        <w:div w:id="1451322300">
          <w:marLeft w:val="0"/>
          <w:marRight w:val="0"/>
          <w:marTop w:val="0"/>
          <w:marBottom w:val="0"/>
          <w:divBdr>
            <w:top w:val="none" w:sz="0" w:space="0" w:color="auto"/>
            <w:left w:val="none" w:sz="0" w:space="0" w:color="auto"/>
            <w:bottom w:val="none" w:sz="0" w:space="0" w:color="auto"/>
            <w:right w:val="none" w:sz="0" w:space="0" w:color="auto"/>
          </w:divBdr>
        </w:div>
        <w:div w:id="813369916">
          <w:marLeft w:val="0"/>
          <w:marRight w:val="0"/>
          <w:marTop w:val="0"/>
          <w:marBottom w:val="0"/>
          <w:divBdr>
            <w:top w:val="none" w:sz="0" w:space="0" w:color="auto"/>
            <w:left w:val="none" w:sz="0" w:space="0" w:color="auto"/>
            <w:bottom w:val="none" w:sz="0" w:space="0" w:color="auto"/>
            <w:right w:val="none" w:sz="0" w:space="0" w:color="auto"/>
          </w:divBdr>
        </w:div>
        <w:div w:id="754940186">
          <w:marLeft w:val="0"/>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285C2-5DC1-438F-A454-4BF61C82B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8</Pages>
  <Words>2123</Words>
  <Characters>1210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Bradford (PGR)</dc:creator>
  <cp:keywords/>
  <dc:description/>
  <cp:lastModifiedBy>Danny Bradford (PGR)</cp:lastModifiedBy>
  <cp:revision>6</cp:revision>
  <cp:lastPrinted>2024-10-01T09:41:00Z</cp:lastPrinted>
  <dcterms:created xsi:type="dcterms:W3CDTF">2025-03-01T16:05:00Z</dcterms:created>
  <dcterms:modified xsi:type="dcterms:W3CDTF">2025-05-2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1dTpOVB"/&gt;&lt;style id="http://www.zotero.org/styles/bmj"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